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85BF5" w14:textId="76AE4C38" w:rsidR="00996E96" w:rsidRDefault="00996E96" w:rsidP="00DB25C6">
      <w:pPr>
        <w:rPr>
          <w:rFonts w:ascii="Arial" w:hAnsi="Arial" w:cs="Arial"/>
          <w:b/>
          <w:bCs/>
          <w:sz w:val="22"/>
          <w:szCs w:val="22"/>
        </w:rPr>
      </w:pPr>
    </w:p>
    <w:p w14:paraId="03A66BD5" w14:textId="733D3C2F" w:rsidR="00895EE0" w:rsidRPr="003E2DC2" w:rsidRDefault="00895EE0" w:rsidP="00895EE0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sz w:val="22"/>
          <w:szCs w:val="22"/>
        </w:rPr>
      </w:pPr>
    </w:p>
    <w:p w14:paraId="27582510" w14:textId="6FB5DEA2" w:rsidR="00895EE0" w:rsidRPr="00895EE0" w:rsidRDefault="003E2DC2" w:rsidP="003E2DC2">
      <w:pPr>
        <w:jc w:val="center"/>
        <w:rPr>
          <w:rFonts w:ascii="Arial" w:hAnsi="Arial" w:cs="Arial"/>
          <w:sz w:val="22"/>
          <w:szCs w:val="22"/>
        </w:rPr>
      </w:pPr>
      <w:r w:rsidRPr="00007030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F2AE005" wp14:editId="356E2FF1">
            <wp:extent cx="3346668" cy="36576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25706"/>
                    <a:stretch/>
                  </pic:blipFill>
                  <pic:spPr bwMode="auto">
                    <a:xfrm>
                      <a:off x="0" y="0"/>
                      <a:ext cx="3358730" cy="36707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56A1F2" w14:textId="1B7B1C5E" w:rsidR="00895EE0" w:rsidRPr="00895EE0" w:rsidRDefault="00895EE0" w:rsidP="00895EE0">
      <w:pPr>
        <w:rPr>
          <w:rFonts w:ascii="Arial" w:hAnsi="Arial" w:cs="Arial"/>
          <w:sz w:val="22"/>
          <w:szCs w:val="22"/>
        </w:rPr>
      </w:pPr>
    </w:p>
    <w:p w14:paraId="3AAC1EB7" w14:textId="698157B4" w:rsidR="00895EE0" w:rsidRPr="00895EE0" w:rsidRDefault="00895EE0" w:rsidP="00895EE0">
      <w:pPr>
        <w:rPr>
          <w:rFonts w:ascii="Arial" w:hAnsi="Arial" w:cs="Arial"/>
          <w:sz w:val="22"/>
          <w:szCs w:val="22"/>
        </w:rPr>
      </w:pPr>
    </w:p>
    <w:p w14:paraId="775423E0" w14:textId="4A410837" w:rsidR="00895EE0" w:rsidRPr="00895EE0" w:rsidRDefault="00895EE0" w:rsidP="00895EE0">
      <w:pPr>
        <w:rPr>
          <w:rFonts w:ascii="Arial" w:hAnsi="Arial" w:cs="Arial"/>
          <w:sz w:val="22"/>
          <w:szCs w:val="22"/>
        </w:rPr>
      </w:pPr>
    </w:p>
    <w:p w14:paraId="3B8C53B6" w14:textId="009E1BB7" w:rsidR="009C5CA1" w:rsidRPr="003E2DC2" w:rsidRDefault="009C5CA1" w:rsidP="003E2DC2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</w:p>
    <w:p w14:paraId="533021A9" w14:textId="67244B96" w:rsidR="000A550F" w:rsidRPr="000A550F" w:rsidRDefault="00E74DB8" w:rsidP="00691285">
      <w:pPr>
        <w:jc w:val="center"/>
      </w:pPr>
      <w:r w:rsidRPr="00BE0168">
        <w:rPr>
          <w:noProof/>
        </w:rPr>
        <w:drawing>
          <wp:inline distT="0" distB="0" distL="0" distR="0" wp14:anchorId="76749A85" wp14:editId="11C050F9">
            <wp:extent cx="3372750" cy="3472613"/>
            <wp:effectExtent l="0" t="0" r="571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870" r="12286"/>
                    <a:stretch/>
                  </pic:blipFill>
                  <pic:spPr bwMode="auto">
                    <a:xfrm>
                      <a:off x="0" y="0"/>
                      <a:ext cx="3373253" cy="34731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99654D" w14:textId="5A93C0A3" w:rsidR="0074261E" w:rsidRPr="008E7C62" w:rsidRDefault="000A550F">
      <w:pPr>
        <w:rPr>
          <w:rFonts w:ascii="Arial" w:hAnsi="Arial" w:cs="Arial"/>
        </w:rPr>
      </w:pPr>
      <w:r w:rsidRPr="008E7C62">
        <w:rPr>
          <w:rFonts w:ascii="Arial" w:hAnsi="Arial" w:cs="Arial"/>
          <w:b/>
          <w:bCs/>
        </w:rPr>
        <w:lastRenderedPageBreak/>
        <w:t xml:space="preserve">Supplemental Figure </w:t>
      </w:r>
      <w:r w:rsidR="0074261E" w:rsidRPr="008E7C62">
        <w:rPr>
          <w:rFonts w:ascii="Arial" w:hAnsi="Arial" w:cs="Arial"/>
          <w:b/>
          <w:bCs/>
        </w:rPr>
        <w:t>1</w:t>
      </w:r>
      <w:r w:rsidRPr="008E7C62">
        <w:rPr>
          <w:rFonts w:ascii="Arial" w:hAnsi="Arial" w:cs="Arial"/>
          <w:b/>
          <w:bCs/>
        </w:rPr>
        <w:t xml:space="preserve">.  Study Design for </w:t>
      </w:r>
      <w:r w:rsidR="0091013D">
        <w:rPr>
          <w:rFonts w:ascii="Arial" w:hAnsi="Arial" w:cs="Arial"/>
          <w:b/>
          <w:bCs/>
        </w:rPr>
        <w:t>Testicular Cancer Survivors</w:t>
      </w:r>
      <w:r w:rsidRPr="008E7C62">
        <w:rPr>
          <w:rFonts w:ascii="Arial" w:hAnsi="Arial" w:cs="Arial"/>
          <w:b/>
          <w:bCs/>
        </w:rPr>
        <w:t xml:space="preserve"> and Variant Quality Control for Population Pharmacogenomic Analysis. A, </w:t>
      </w:r>
      <w:r w:rsidRPr="008E7C62">
        <w:rPr>
          <w:rFonts w:ascii="Arial" w:hAnsi="Arial" w:cs="Arial"/>
        </w:rPr>
        <w:t>Quality control for s</w:t>
      </w:r>
      <w:r w:rsidR="0091013D">
        <w:rPr>
          <w:rFonts w:ascii="Arial" w:hAnsi="Arial" w:cs="Arial"/>
        </w:rPr>
        <w:t>urvivors</w:t>
      </w:r>
      <w:r w:rsidRPr="008E7C62">
        <w:rPr>
          <w:rFonts w:ascii="Arial" w:hAnsi="Arial" w:cs="Arial"/>
        </w:rPr>
        <w:t xml:space="preserve"> and population stratification using multidimensional scaling. </w:t>
      </w:r>
      <w:r w:rsidRPr="008E7C62">
        <w:rPr>
          <w:rFonts w:ascii="Arial" w:hAnsi="Arial" w:cs="Arial"/>
          <w:b/>
          <w:bCs/>
        </w:rPr>
        <w:t xml:space="preserve">B, </w:t>
      </w:r>
      <w:r w:rsidRPr="008E7C62">
        <w:rPr>
          <w:rFonts w:ascii="Arial" w:hAnsi="Arial" w:cs="Arial"/>
        </w:rPr>
        <w:t>Quality control and imputation for SNPs. SNP = Single Nucleotide Polymorphism, MAF = minor allele frequency, HWE = Hardy-Weinberg Equilibrium, IBD = identity by descent, SD = standard deviation, EUR = European, AFR = African</w:t>
      </w:r>
      <w:r w:rsidR="00F22D5D">
        <w:rPr>
          <w:rFonts w:ascii="Arial" w:hAnsi="Arial" w:cs="Arial"/>
        </w:rPr>
        <w:t xml:space="preserve"> (axis), AFRAFR = African</w:t>
      </w:r>
      <w:r w:rsidR="004D41E8">
        <w:rPr>
          <w:rFonts w:ascii="Arial" w:hAnsi="Arial" w:cs="Arial"/>
        </w:rPr>
        <w:t xml:space="preserve"> ancestry</w:t>
      </w:r>
      <w:r w:rsidRPr="008E7C62">
        <w:rPr>
          <w:rFonts w:ascii="Arial" w:hAnsi="Arial" w:cs="Arial"/>
        </w:rPr>
        <w:t>, PUR = Puerto Rican, ASN = Asian</w:t>
      </w:r>
      <w:r w:rsidR="00F22D5D">
        <w:rPr>
          <w:rFonts w:ascii="Arial" w:hAnsi="Arial" w:cs="Arial"/>
        </w:rPr>
        <w:t xml:space="preserve"> (axis)</w:t>
      </w:r>
      <w:r w:rsidRPr="008E7C62">
        <w:rPr>
          <w:rFonts w:ascii="Arial" w:hAnsi="Arial" w:cs="Arial"/>
        </w:rPr>
        <w:t>.</w:t>
      </w:r>
      <w:r w:rsidR="0074261E" w:rsidRPr="008E7C62">
        <w:rPr>
          <w:rFonts w:ascii="Arial" w:hAnsi="Arial" w:cs="Arial"/>
        </w:rPr>
        <w:br w:type="page"/>
      </w:r>
    </w:p>
    <w:p w14:paraId="67137E8A" w14:textId="77777777" w:rsidR="0074261E" w:rsidRDefault="0074261E" w:rsidP="0074261E">
      <w:pPr>
        <w:rPr>
          <w:rFonts w:ascii="Arial" w:hAnsi="Arial" w:cs="Arial"/>
          <w:sz w:val="22"/>
          <w:szCs w:val="22"/>
        </w:rPr>
      </w:pPr>
      <w:r w:rsidRPr="00895EE0">
        <w:rPr>
          <w:rFonts w:ascii="Arial" w:hAnsi="Arial" w:cs="Arial"/>
          <w:noProof/>
          <w:sz w:val="22"/>
          <w:szCs w:val="22"/>
        </w:rPr>
        <w:lastRenderedPageBreak/>
        <w:drawing>
          <wp:anchor distT="0" distB="0" distL="114300" distR="114300" simplePos="0" relativeHeight="251665408" behindDoc="0" locked="0" layoutInCell="1" allowOverlap="1" wp14:anchorId="2A1ADDCC" wp14:editId="63BBA5E3">
            <wp:simplePos x="0" y="0"/>
            <wp:positionH relativeFrom="column">
              <wp:posOffset>0</wp:posOffset>
            </wp:positionH>
            <wp:positionV relativeFrom="paragraph">
              <wp:posOffset>143</wp:posOffset>
            </wp:positionV>
            <wp:extent cx="5943600" cy="2980055"/>
            <wp:effectExtent l="0" t="0" r="0" b="0"/>
            <wp:wrapSquare wrapText="bothSides"/>
            <wp:docPr id="1" name="Picture 8" descr="A screenshot of a video gam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EF8AA5E-374A-0D4F-BA60-5F30D217DEF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screenshot of a video game&#10;&#10;Description automatically generated">
                      <a:extLst>
                        <a:ext uri="{FF2B5EF4-FFF2-40B4-BE49-F238E27FC236}">
                          <a16:creationId xmlns:a16="http://schemas.microsoft.com/office/drawing/2014/main" id="{DEF8AA5E-374A-0D4F-BA60-5F30D217DEF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59"/>
                    <a:stretch/>
                  </pic:blipFill>
                  <pic:spPr>
                    <a:xfrm>
                      <a:off x="0" y="0"/>
                      <a:ext cx="5943600" cy="29800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1EA644C" w14:textId="77777777" w:rsidR="0074261E" w:rsidRPr="00895EE0" w:rsidRDefault="0074261E" w:rsidP="0074261E">
      <w:pPr>
        <w:rPr>
          <w:rFonts w:ascii="Arial" w:hAnsi="Arial" w:cs="Arial"/>
          <w:sz w:val="22"/>
          <w:szCs w:val="22"/>
        </w:rPr>
      </w:pPr>
    </w:p>
    <w:p w14:paraId="4816B497" w14:textId="26CA6763" w:rsidR="0074261E" w:rsidRPr="00531414" w:rsidRDefault="0074261E" w:rsidP="0074261E">
      <w:pPr>
        <w:rPr>
          <w:rFonts w:ascii="Arial" w:hAnsi="Arial" w:cs="Arial"/>
        </w:rPr>
      </w:pPr>
      <w:r w:rsidRPr="00531414">
        <w:rPr>
          <w:rFonts w:ascii="Arial" w:hAnsi="Arial" w:cs="Arial"/>
          <w:b/>
          <w:bCs/>
        </w:rPr>
        <w:t xml:space="preserve">Supplemental Figure 2.  Multidimensional Scaling Analysis to Assign </w:t>
      </w:r>
      <w:r w:rsidR="00AA2517">
        <w:rPr>
          <w:rFonts w:ascii="Arial" w:hAnsi="Arial" w:cs="Arial"/>
          <w:b/>
          <w:bCs/>
        </w:rPr>
        <w:t>Genetic</w:t>
      </w:r>
      <w:r w:rsidRPr="00531414">
        <w:rPr>
          <w:rFonts w:ascii="Arial" w:hAnsi="Arial" w:cs="Arial"/>
          <w:b/>
          <w:bCs/>
        </w:rPr>
        <w:t xml:space="preserve"> Ancestry to </w:t>
      </w:r>
      <w:r w:rsidR="0091013D">
        <w:rPr>
          <w:rFonts w:ascii="Arial" w:hAnsi="Arial" w:cs="Arial"/>
          <w:b/>
          <w:bCs/>
        </w:rPr>
        <w:t>Testicular Cancer</w:t>
      </w:r>
      <w:r w:rsidRPr="00531414">
        <w:rPr>
          <w:rFonts w:ascii="Arial" w:hAnsi="Arial" w:cs="Arial"/>
          <w:b/>
          <w:bCs/>
        </w:rPr>
        <w:t xml:space="preserve"> Survivors. </w:t>
      </w:r>
      <w:r w:rsidRPr="00531414">
        <w:rPr>
          <w:rFonts w:ascii="Arial" w:hAnsi="Arial" w:cs="Arial"/>
        </w:rPr>
        <w:t xml:space="preserve">Multidimensional scaling scores were calculated for </w:t>
      </w:r>
      <w:r w:rsidR="00BE3F72">
        <w:rPr>
          <w:rFonts w:ascii="Arial" w:hAnsi="Arial" w:cs="Arial"/>
        </w:rPr>
        <w:t>testicular cancer</w:t>
      </w:r>
      <w:r w:rsidRPr="00531414">
        <w:rPr>
          <w:rFonts w:ascii="Arial" w:hAnsi="Arial" w:cs="Arial"/>
        </w:rPr>
        <w:t xml:space="preserve"> survivors and the 1000 Genomes reference population and were plotted. Overlap between MDS scores was used to classify </w:t>
      </w:r>
      <w:r w:rsidR="00BE3F72">
        <w:rPr>
          <w:rFonts w:ascii="Arial" w:hAnsi="Arial" w:cs="Arial"/>
        </w:rPr>
        <w:t>testicular cancer</w:t>
      </w:r>
      <w:r w:rsidR="00BE3F72" w:rsidRPr="00531414">
        <w:rPr>
          <w:rFonts w:ascii="Arial" w:hAnsi="Arial" w:cs="Arial"/>
        </w:rPr>
        <w:t xml:space="preserve"> survivors </w:t>
      </w:r>
      <w:r w:rsidRPr="00531414">
        <w:rPr>
          <w:rFonts w:ascii="Arial" w:hAnsi="Arial" w:cs="Arial"/>
        </w:rPr>
        <w:t xml:space="preserve">into </w:t>
      </w:r>
      <w:r w:rsidR="00AA2517">
        <w:rPr>
          <w:rFonts w:ascii="Arial" w:hAnsi="Arial" w:cs="Arial"/>
        </w:rPr>
        <w:t>genetic</w:t>
      </w:r>
      <w:r w:rsidRPr="00531414">
        <w:rPr>
          <w:rFonts w:ascii="Arial" w:hAnsi="Arial" w:cs="Arial"/>
        </w:rPr>
        <w:t xml:space="preserve"> ancestral populations based on 1000 Genomes reference. </w:t>
      </w:r>
      <w:r w:rsidR="001F51B3" w:rsidRPr="00531414">
        <w:rPr>
          <w:rFonts w:ascii="Arial" w:hAnsi="Arial" w:cs="Arial"/>
        </w:rPr>
        <w:t xml:space="preserve">EUR included EUR 1000 Genomes populations (GBR, FIN, CEU, TSI). </w:t>
      </w:r>
      <w:r w:rsidR="00511D1C" w:rsidRPr="00531414">
        <w:rPr>
          <w:rFonts w:ascii="Arial" w:hAnsi="Arial" w:cs="Arial"/>
        </w:rPr>
        <w:t>ASN axis</w:t>
      </w:r>
      <w:r w:rsidRPr="00531414">
        <w:rPr>
          <w:rFonts w:ascii="Arial" w:hAnsi="Arial" w:cs="Arial"/>
        </w:rPr>
        <w:t xml:space="preserve"> included ASN 1000 Genomes populations (CHB, CHS, JPT) and MXL population and </w:t>
      </w:r>
      <w:r w:rsidR="00511D1C" w:rsidRPr="00531414">
        <w:rPr>
          <w:rFonts w:ascii="Arial" w:hAnsi="Arial" w:cs="Arial"/>
        </w:rPr>
        <w:t>AFR axis</w:t>
      </w:r>
      <w:r w:rsidRPr="00531414">
        <w:rPr>
          <w:rFonts w:ascii="Arial" w:hAnsi="Arial" w:cs="Arial"/>
        </w:rPr>
        <w:t xml:space="preserve"> included AFR 1000 Genomes populations (YRI, LWK, ASW) and PUR population. </w:t>
      </w:r>
      <w:r w:rsidR="00511D1C" w:rsidRPr="00531414">
        <w:rPr>
          <w:rFonts w:ascii="Arial" w:hAnsi="Arial" w:cs="Arial"/>
        </w:rPr>
        <w:t>AFR axis</w:t>
      </w:r>
      <w:r w:rsidRPr="00531414">
        <w:rPr>
          <w:rFonts w:ascii="Arial" w:hAnsi="Arial" w:cs="Arial"/>
        </w:rPr>
        <w:t xml:space="preserve"> population was further split into those with just </w:t>
      </w:r>
      <w:r w:rsidR="00C40041">
        <w:rPr>
          <w:rFonts w:ascii="Arial" w:hAnsi="Arial" w:cs="Arial"/>
        </w:rPr>
        <w:t>African</w:t>
      </w:r>
      <w:r w:rsidRPr="00531414">
        <w:rPr>
          <w:rFonts w:ascii="Arial" w:hAnsi="Arial" w:cs="Arial"/>
        </w:rPr>
        <w:t xml:space="preserve"> ancestry (AFRAFR). MDS = multidimensional scaling, EUR = European, AFR = African, ASN = </w:t>
      </w:r>
      <w:r w:rsidR="00C40041">
        <w:rPr>
          <w:rFonts w:ascii="Arial" w:hAnsi="Arial" w:cs="Arial"/>
        </w:rPr>
        <w:t>Asian</w:t>
      </w:r>
      <w:r w:rsidRPr="00531414">
        <w:rPr>
          <w:rFonts w:ascii="Arial" w:hAnsi="Arial" w:cs="Arial"/>
        </w:rPr>
        <w:t>,</w:t>
      </w:r>
      <w:r w:rsidR="00C40041">
        <w:rPr>
          <w:rFonts w:ascii="Arial" w:hAnsi="Arial" w:cs="Arial"/>
        </w:rPr>
        <w:t xml:space="preserve"> AFRAFR = African ancestry,</w:t>
      </w:r>
      <w:r w:rsidRPr="00531414">
        <w:rPr>
          <w:rFonts w:ascii="Arial" w:hAnsi="Arial" w:cs="Arial"/>
        </w:rPr>
        <w:t xml:space="preserve"> AMR = American, GBR = British from England and Scotland, FIN = Finnish in Finland, CEU = Northern Europeans from Utah, TSI = Tuscans from Italy, CHB = Han Chinese in Beijing, China, CHS = Han Chinese, South China, JPT = Japanese in Tokyo, Japan, MXL = Mexican Ancestry in Los Angeles, CA, USA, PUR = Puerto Rican in Puerto Rico, YRI = Yoruba in Ibadan, Nigeria, LWK = Luhya in </w:t>
      </w:r>
      <w:proofErr w:type="spellStart"/>
      <w:r w:rsidRPr="00531414">
        <w:rPr>
          <w:rFonts w:ascii="Arial" w:hAnsi="Arial" w:cs="Arial"/>
        </w:rPr>
        <w:t>Webuye</w:t>
      </w:r>
      <w:proofErr w:type="spellEnd"/>
      <w:r w:rsidRPr="00531414">
        <w:rPr>
          <w:rFonts w:ascii="Arial" w:hAnsi="Arial" w:cs="Arial"/>
        </w:rPr>
        <w:t>, Kenya, ASW = African Ancestry in SW USA.</w:t>
      </w:r>
    </w:p>
    <w:p w14:paraId="5D580308" w14:textId="77777777" w:rsidR="000A550F" w:rsidRPr="000A550F" w:rsidRDefault="000A550F" w:rsidP="000A550F">
      <w:pPr>
        <w:rPr>
          <w:rFonts w:ascii="Arial" w:hAnsi="Arial" w:cs="Arial"/>
          <w:sz w:val="22"/>
          <w:szCs w:val="22"/>
        </w:rPr>
      </w:pPr>
    </w:p>
    <w:p w14:paraId="45EFF95B" w14:textId="0FCF613B" w:rsidR="00D86B60" w:rsidRDefault="00D86B60">
      <w:r>
        <w:br w:type="page"/>
      </w:r>
    </w:p>
    <w:p w14:paraId="07877437" w14:textId="3CD9CEC9" w:rsidR="00240B9C" w:rsidRPr="00BE3F72" w:rsidRDefault="00240B9C" w:rsidP="00240B9C">
      <w:pPr>
        <w:rPr>
          <w:rFonts w:ascii="Arial" w:hAnsi="Arial" w:cs="Arial"/>
          <w:b/>
        </w:rPr>
      </w:pPr>
      <w:r w:rsidRPr="00BE3F72">
        <w:rPr>
          <w:rFonts w:ascii="Arial" w:eastAsiaTheme="minorEastAsia" w:hAnsi="Arial" w:cs="Arial"/>
          <w:b/>
          <w:bCs/>
        </w:rPr>
        <w:lastRenderedPageBreak/>
        <w:t xml:space="preserve">Supplemental Table 1. </w:t>
      </w:r>
      <w:r w:rsidRPr="00BE3F72">
        <w:rPr>
          <w:rFonts w:ascii="Arial" w:eastAsiaTheme="minorEastAsia" w:hAnsi="Arial" w:cs="Arial"/>
          <w:b/>
        </w:rPr>
        <w:t xml:space="preserve">Age at </w:t>
      </w:r>
      <w:r w:rsidR="00BE3F72">
        <w:rPr>
          <w:rFonts w:ascii="Arial" w:eastAsiaTheme="minorEastAsia" w:hAnsi="Arial" w:cs="Arial"/>
          <w:b/>
        </w:rPr>
        <w:t>Q</w:t>
      </w:r>
      <w:r w:rsidRPr="00BE3F72">
        <w:rPr>
          <w:rFonts w:ascii="Arial" w:eastAsiaTheme="minorEastAsia" w:hAnsi="Arial" w:cs="Arial"/>
          <w:b/>
        </w:rPr>
        <w:t xml:space="preserve">uestionnaire and </w:t>
      </w:r>
      <w:r w:rsidR="00BE3F72">
        <w:rPr>
          <w:rFonts w:ascii="Arial" w:eastAsiaTheme="minorEastAsia" w:hAnsi="Arial" w:cs="Arial"/>
          <w:b/>
        </w:rPr>
        <w:t>C</w:t>
      </w:r>
      <w:r w:rsidRPr="00BE3F72">
        <w:rPr>
          <w:rFonts w:ascii="Arial" w:eastAsiaTheme="minorEastAsia" w:hAnsi="Arial" w:cs="Arial"/>
          <w:b/>
        </w:rPr>
        <w:t xml:space="preserve">isplatin </w:t>
      </w:r>
      <w:r w:rsidR="00BE3F72">
        <w:rPr>
          <w:rFonts w:ascii="Arial" w:eastAsiaTheme="minorEastAsia" w:hAnsi="Arial" w:cs="Arial"/>
          <w:b/>
        </w:rPr>
        <w:t>D</w:t>
      </w:r>
      <w:r w:rsidRPr="00BE3F72">
        <w:rPr>
          <w:rFonts w:ascii="Arial" w:eastAsiaTheme="minorEastAsia" w:hAnsi="Arial" w:cs="Arial"/>
          <w:b/>
        </w:rPr>
        <w:t xml:space="preserve">ose across </w:t>
      </w:r>
      <w:r w:rsidR="00AA2517">
        <w:rPr>
          <w:rFonts w:ascii="Arial" w:eastAsiaTheme="minorEastAsia" w:hAnsi="Arial" w:cs="Arial"/>
          <w:b/>
        </w:rPr>
        <w:t>Genetic</w:t>
      </w:r>
      <w:r w:rsidRPr="00BE3F72">
        <w:rPr>
          <w:rFonts w:ascii="Arial" w:eastAsiaTheme="minorEastAsia" w:hAnsi="Arial" w:cs="Arial"/>
          <w:b/>
        </w:rPr>
        <w:t xml:space="preserve"> </w:t>
      </w:r>
      <w:r w:rsidR="00BE3F72">
        <w:rPr>
          <w:rFonts w:ascii="Arial" w:eastAsiaTheme="minorEastAsia" w:hAnsi="Arial" w:cs="Arial"/>
          <w:b/>
        </w:rPr>
        <w:t>A</w:t>
      </w:r>
      <w:r w:rsidRPr="00BE3F72">
        <w:rPr>
          <w:rFonts w:ascii="Arial" w:eastAsiaTheme="minorEastAsia" w:hAnsi="Arial" w:cs="Arial"/>
          <w:b/>
        </w:rPr>
        <w:t xml:space="preserve">ncestries for </w:t>
      </w:r>
      <w:r w:rsidR="0091013D" w:rsidRPr="00BE3F72">
        <w:rPr>
          <w:rFonts w:ascii="Arial" w:eastAsiaTheme="minorEastAsia" w:hAnsi="Arial" w:cs="Arial"/>
          <w:b/>
        </w:rPr>
        <w:t>Testicular</w:t>
      </w:r>
      <w:r w:rsidRPr="00BE3F72">
        <w:rPr>
          <w:rFonts w:ascii="Arial" w:eastAsiaTheme="minorEastAsia" w:hAnsi="Arial" w:cs="Arial"/>
          <w:b/>
        </w:rPr>
        <w:t xml:space="preserve"> </w:t>
      </w:r>
      <w:r w:rsidR="0091013D" w:rsidRPr="00BE3F72">
        <w:rPr>
          <w:rFonts w:ascii="Arial" w:eastAsiaTheme="minorEastAsia" w:hAnsi="Arial" w:cs="Arial"/>
          <w:b/>
        </w:rPr>
        <w:t>Cancer</w:t>
      </w:r>
      <w:r w:rsidRPr="00BE3F72">
        <w:rPr>
          <w:rFonts w:ascii="Arial" w:eastAsiaTheme="minorEastAsia" w:hAnsi="Arial" w:cs="Arial"/>
          <w:b/>
        </w:rPr>
        <w:t xml:space="preserve"> </w:t>
      </w:r>
      <w:r w:rsidR="008B4069">
        <w:rPr>
          <w:rFonts w:ascii="Arial" w:eastAsiaTheme="minorEastAsia" w:hAnsi="Arial" w:cs="Arial"/>
          <w:b/>
        </w:rPr>
        <w:t>S</w:t>
      </w:r>
      <w:r w:rsidRPr="00BE3F72">
        <w:rPr>
          <w:rFonts w:ascii="Arial" w:eastAsiaTheme="minorEastAsia" w:hAnsi="Arial" w:cs="Arial"/>
          <w:b/>
        </w:rPr>
        <w:t xml:space="preserve">urvivors </w:t>
      </w:r>
      <w:r w:rsidR="007F252D">
        <w:rPr>
          <w:rFonts w:ascii="Arial" w:eastAsiaTheme="minorEastAsia" w:hAnsi="Arial" w:cs="Arial"/>
          <w:b/>
        </w:rPr>
        <w:t>R</w:t>
      </w:r>
      <w:r w:rsidRPr="00BE3F72">
        <w:rPr>
          <w:rFonts w:ascii="Arial" w:eastAsiaTheme="minorEastAsia" w:hAnsi="Arial" w:cs="Arial"/>
          <w:b/>
        </w:rPr>
        <w:t xml:space="preserve">eceiving </w:t>
      </w:r>
      <w:r w:rsidR="007F252D">
        <w:rPr>
          <w:rFonts w:ascii="Arial" w:eastAsiaTheme="minorEastAsia" w:hAnsi="Arial" w:cs="Arial"/>
          <w:b/>
        </w:rPr>
        <w:t>F</w:t>
      </w:r>
      <w:r w:rsidRPr="00BE3F72">
        <w:rPr>
          <w:rFonts w:ascii="Arial" w:eastAsiaTheme="minorEastAsia" w:hAnsi="Arial" w:cs="Arial"/>
          <w:b/>
        </w:rPr>
        <w:t xml:space="preserve">our </w:t>
      </w:r>
      <w:r w:rsidR="007F252D">
        <w:rPr>
          <w:rFonts w:ascii="Arial" w:eastAsiaTheme="minorEastAsia" w:hAnsi="Arial" w:cs="Arial"/>
          <w:b/>
        </w:rPr>
        <w:t>C</w:t>
      </w:r>
      <w:r w:rsidRPr="00BE3F72">
        <w:rPr>
          <w:rFonts w:ascii="Arial" w:eastAsiaTheme="minorEastAsia" w:hAnsi="Arial" w:cs="Arial"/>
          <w:b/>
        </w:rPr>
        <w:t xml:space="preserve">ycles of </w:t>
      </w:r>
      <w:r w:rsidR="008B4069">
        <w:rPr>
          <w:rFonts w:ascii="Arial" w:eastAsiaTheme="minorEastAsia" w:hAnsi="Arial" w:cs="Arial"/>
          <w:b/>
        </w:rPr>
        <w:t>C</w:t>
      </w:r>
      <w:r w:rsidRPr="00BE3F72">
        <w:rPr>
          <w:rFonts w:ascii="Arial" w:eastAsiaTheme="minorEastAsia" w:hAnsi="Arial" w:cs="Arial"/>
          <w:b/>
        </w:rPr>
        <w:t>isplat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159"/>
        <w:gridCol w:w="2338"/>
        <w:gridCol w:w="2338"/>
      </w:tblGrid>
      <w:tr w:rsidR="00240B9C" w:rsidRPr="00531414" w14:paraId="3955D458" w14:textId="77777777" w:rsidTr="0091013D">
        <w:tc>
          <w:tcPr>
            <w:tcW w:w="2515" w:type="dxa"/>
          </w:tcPr>
          <w:p w14:paraId="728210CF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Characteristic</w:t>
            </w:r>
          </w:p>
        </w:tc>
        <w:tc>
          <w:tcPr>
            <w:tcW w:w="2159" w:type="dxa"/>
          </w:tcPr>
          <w:p w14:paraId="02CBC333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AFRAFR (n=13)</w:t>
            </w:r>
          </w:p>
        </w:tc>
        <w:tc>
          <w:tcPr>
            <w:tcW w:w="2338" w:type="dxa"/>
          </w:tcPr>
          <w:p w14:paraId="5E0C2184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EUR (n=701)</w:t>
            </w:r>
          </w:p>
        </w:tc>
        <w:tc>
          <w:tcPr>
            <w:tcW w:w="2338" w:type="dxa"/>
          </w:tcPr>
          <w:p w14:paraId="126EA252" w14:textId="3D781B86" w:rsidR="00240B9C" w:rsidRPr="00531414" w:rsidRDefault="00511D1C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ASN axis</w:t>
            </w:r>
            <w:r w:rsidR="00240B9C" w:rsidRPr="00531414">
              <w:rPr>
                <w:rFonts w:ascii="Arial" w:hAnsi="Arial" w:cs="Arial"/>
              </w:rPr>
              <w:t xml:space="preserve"> (n=45)</w:t>
            </w:r>
          </w:p>
        </w:tc>
      </w:tr>
      <w:tr w:rsidR="00240B9C" w:rsidRPr="00531414" w14:paraId="5D29A387" w14:textId="77777777" w:rsidTr="0091013D">
        <w:tc>
          <w:tcPr>
            <w:tcW w:w="9350" w:type="dxa"/>
            <w:gridSpan w:val="4"/>
          </w:tcPr>
          <w:p w14:paraId="2CC0026C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Cisplatin Dose (mg/m</w:t>
            </w:r>
            <w:r w:rsidRPr="00531414">
              <w:rPr>
                <w:rFonts w:ascii="Arial" w:hAnsi="Arial" w:cs="Arial"/>
                <w:vertAlign w:val="superscript"/>
              </w:rPr>
              <w:t>2</w:t>
            </w:r>
            <w:r w:rsidRPr="00531414">
              <w:rPr>
                <w:rFonts w:ascii="Arial" w:hAnsi="Arial" w:cs="Arial"/>
              </w:rPr>
              <w:t>)</w:t>
            </w:r>
          </w:p>
        </w:tc>
      </w:tr>
      <w:tr w:rsidR="00240B9C" w:rsidRPr="00531414" w14:paraId="220579FC" w14:textId="77777777" w:rsidTr="0091013D">
        <w:tc>
          <w:tcPr>
            <w:tcW w:w="2515" w:type="dxa"/>
          </w:tcPr>
          <w:p w14:paraId="21735806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Mean</w:t>
            </w:r>
          </w:p>
        </w:tc>
        <w:tc>
          <w:tcPr>
            <w:tcW w:w="2159" w:type="dxa"/>
          </w:tcPr>
          <w:p w14:paraId="610499D2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400</w:t>
            </w:r>
          </w:p>
        </w:tc>
        <w:tc>
          <w:tcPr>
            <w:tcW w:w="2338" w:type="dxa"/>
          </w:tcPr>
          <w:p w14:paraId="088DFD9C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400.36</w:t>
            </w:r>
          </w:p>
        </w:tc>
        <w:tc>
          <w:tcPr>
            <w:tcW w:w="2338" w:type="dxa"/>
          </w:tcPr>
          <w:p w14:paraId="4A4707DD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400.20</w:t>
            </w:r>
          </w:p>
        </w:tc>
      </w:tr>
      <w:tr w:rsidR="00240B9C" w:rsidRPr="00531414" w14:paraId="27C5F70C" w14:textId="77777777" w:rsidTr="0091013D">
        <w:tc>
          <w:tcPr>
            <w:tcW w:w="2515" w:type="dxa"/>
          </w:tcPr>
          <w:p w14:paraId="47258413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400</w:t>
            </w:r>
          </w:p>
        </w:tc>
        <w:tc>
          <w:tcPr>
            <w:tcW w:w="2159" w:type="dxa"/>
          </w:tcPr>
          <w:p w14:paraId="0548AA58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13</w:t>
            </w:r>
          </w:p>
        </w:tc>
        <w:tc>
          <w:tcPr>
            <w:tcW w:w="2338" w:type="dxa"/>
          </w:tcPr>
          <w:p w14:paraId="4FBB927D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684</w:t>
            </w:r>
          </w:p>
        </w:tc>
        <w:tc>
          <w:tcPr>
            <w:tcW w:w="2338" w:type="dxa"/>
          </w:tcPr>
          <w:p w14:paraId="69EF98CE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44</w:t>
            </w:r>
          </w:p>
        </w:tc>
      </w:tr>
      <w:tr w:rsidR="00240B9C" w:rsidRPr="00531414" w14:paraId="7571DBFE" w14:textId="77777777" w:rsidTr="0091013D">
        <w:tc>
          <w:tcPr>
            <w:tcW w:w="2515" w:type="dxa"/>
          </w:tcPr>
          <w:p w14:paraId="70A34386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&gt;400-410</w:t>
            </w:r>
          </w:p>
        </w:tc>
        <w:tc>
          <w:tcPr>
            <w:tcW w:w="2159" w:type="dxa"/>
          </w:tcPr>
          <w:p w14:paraId="4262666A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0</w:t>
            </w:r>
          </w:p>
        </w:tc>
        <w:tc>
          <w:tcPr>
            <w:tcW w:w="2338" w:type="dxa"/>
          </w:tcPr>
          <w:p w14:paraId="53FFB85D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8</w:t>
            </w:r>
          </w:p>
        </w:tc>
        <w:tc>
          <w:tcPr>
            <w:tcW w:w="2338" w:type="dxa"/>
          </w:tcPr>
          <w:p w14:paraId="1450A90C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1</w:t>
            </w:r>
          </w:p>
        </w:tc>
      </w:tr>
      <w:tr w:rsidR="00240B9C" w:rsidRPr="00531414" w14:paraId="3C2B202A" w14:textId="77777777" w:rsidTr="0091013D">
        <w:tc>
          <w:tcPr>
            <w:tcW w:w="2515" w:type="dxa"/>
          </w:tcPr>
          <w:p w14:paraId="2C1186AD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m:oMath>
              <m:r>
                <w:rPr>
                  <w:rFonts w:ascii="Cambria Math" w:hAnsi="Cambria Math" w:cs="Arial"/>
                </w:rPr>
                <m:t>≥</m:t>
              </m:r>
            </m:oMath>
            <w:r w:rsidRPr="00531414">
              <w:rPr>
                <w:rFonts w:ascii="Arial" w:eastAsiaTheme="minorEastAsia" w:hAnsi="Arial" w:cs="Arial"/>
              </w:rPr>
              <w:t>410-420</w:t>
            </w:r>
          </w:p>
        </w:tc>
        <w:tc>
          <w:tcPr>
            <w:tcW w:w="2159" w:type="dxa"/>
          </w:tcPr>
          <w:p w14:paraId="376867CD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0</w:t>
            </w:r>
          </w:p>
        </w:tc>
        <w:tc>
          <w:tcPr>
            <w:tcW w:w="2338" w:type="dxa"/>
          </w:tcPr>
          <w:p w14:paraId="3B62EBDB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2</w:t>
            </w:r>
          </w:p>
        </w:tc>
        <w:tc>
          <w:tcPr>
            <w:tcW w:w="2338" w:type="dxa"/>
          </w:tcPr>
          <w:p w14:paraId="5CFEF5DE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0</w:t>
            </w:r>
          </w:p>
        </w:tc>
      </w:tr>
      <w:tr w:rsidR="00240B9C" w:rsidRPr="00531414" w14:paraId="6BF641E2" w14:textId="77777777" w:rsidTr="0091013D">
        <w:tc>
          <w:tcPr>
            <w:tcW w:w="2515" w:type="dxa"/>
          </w:tcPr>
          <w:p w14:paraId="5D7DAEEB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m:oMath>
              <m:r>
                <w:rPr>
                  <w:rFonts w:ascii="Cambria Math" w:hAnsi="Cambria Math" w:cs="Arial"/>
                </w:rPr>
                <m:t>≥</m:t>
              </m:r>
            </m:oMath>
            <w:r w:rsidRPr="00531414">
              <w:rPr>
                <w:rFonts w:ascii="Arial" w:eastAsiaTheme="minorEastAsia" w:hAnsi="Arial" w:cs="Arial"/>
              </w:rPr>
              <w:t>420-430</w:t>
            </w:r>
          </w:p>
        </w:tc>
        <w:tc>
          <w:tcPr>
            <w:tcW w:w="2159" w:type="dxa"/>
          </w:tcPr>
          <w:p w14:paraId="39AC4809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0</w:t>
            </w:r>
          </w:p>
        </w:tc>
        <w:tc>
          <w:tcPr>
            <w:tcW w:w="2338" w:type="dxa"/>
          </w:tcPr>
          <w:p w14:paraId="215452DE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5</w:t>
            </w:r>
          </w:p>
        </w:tc>
        <w:tc>
          <w:tcPr>
            <w:tcW w:w="2338" w:type="dxa"/>
          </w:tcPr>
          <w:p w14:paraId="3AFBE112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0</w:t>
            </w:r>
          </w:p>
        </w:tc>
      </w:tr>
      <w:tr w:rsidR="00240B9C" w:rsidRPr="00531414" w14:paraId="6DDB5D4E" w14:textId="77777777" w:rsidTr="0091013D">
        <w:tc>
          <w:tcPr>
            <w:tcW w:w="2515" w:type="dxa"/>
          </w:tcPr>
          <w:p w14:paraId="614A6CD7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m:oMath>
              <m:r>
                <w:rPr>
                  <w:rFonts w:ascii="Cambria Math" w:hAnsi="Cambria Math" w:cs="Arial"/>
                </w:rPr>
                <m:t>≥</m:t>
              </m:r>
            </m:oMath>
            <w:r w:rsidRPr="00531414">
              <w:rPr>
                <w:rFonts w:ascii="Arial" w:eastAsiaTheme="minorEastAsia" w:hAnsi="Arial" w:cs="Arial"/>
              </w:rPr>
              <w:t>430-450</w:t>
            </w:r>
          </w:p>
        </w:tc>
        <w:tc>
          <w:tcPr>
            <w:tcW w:w="2159" w:type="dxa"/>
          </w:tcPr>
          <w:p w14:paraId="7F3E6A1D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0</w:t>
            </w:r>
          </w:p>
        </w:tc>
        <w:tc>
          <w:tcPr>
            <w:tcW w:w="2338" w:type="dxa"/>
          </w:tcPr>
          <w:p w14:paraId="1879DDF6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2</w:t>
            </w:r>
          </w:p>
        </w:tc>
        <w:tc>
          <w:tcPr>
            <w:tcW w:w="2338" w:type="dxa"/>
          </w:tcPr>
          <w:p w14:paraId="1644F0EC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0</w:t>
            </w:r>
          </w:p>
        </w:tc>
      </w:tr>
      <w:tr w:rsidR="00240B9C" w:rsidRPr="00531414" w14:paraId="348EBB59" w14:textId="77777777" w:rsidTr="0091013D">
        <w:tc>
          <w:tcPr>
            <w:tcW w:w="9350" w:type="dxa"/>
            <w:gridSpan w:val="4"/>
          </w:tcPr>
          <w:p w14:paraId="139775CB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eastAsia="Calibri" w:hAnsi="Arial" w:cs="Arial"/>
              </w:rPr>
              <w:t>Age at Questionnaire (years)</w:t>
            </w:r>
          </w:p>
        </w:tc>
      </w:tr>
      <w:tr w:rsidR="00240B9C" w:rsidRPr="00531414" w14:paraId="036E81A7" w14:textId="77777777" w:rsidTr="0091013D">
        <w:tc>
          <w:tcPr>
            <w:tcW w:w="2515" w:type="dxa"/>
          </w:tcPr>
          <w:p w14:paraId="62B60D90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Mean</w:t>
            </w:r>
          </w:p>
        </w:tc>
        <w:tc>
          <w:tcPr>
            <w:tcW w:w="2159" w:type="dxa"/>
          </w:tcPr>
          <w:p w14:paraId="7D332B0B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42.4</w:t>
            </w:r>
          </w:p>
        </w:tc>
        <w:tc>
          <w:tcPr>
            <w:tcW w:w="2338" w:type="dxa"/>
          </w:tcPr>
          <w:p w14:paraId="2F074E1E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39.5</w:t>
            </w:r>
          </w:p>
        </w:tc>
        <w:tc>
          <w:tcPr>
            <w:tcW w:w="2338" w:type="dxa"/>
          </w:tcPr>
          <w:p w14:paraId="464C97F6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31.5</w:t>
            </w:r>
          </w:p>
        </w:tc>
      </w:tr>
      <w:tr w:rsidR="00240B9C" w:rsidRPr="00531414" w14:paraId="12D679E7" w14:textId="77777777" w:rsidTr="0091013D">
        <w:tc>
          <w:tcPr>
            <w:tcW w:w="2515" w:type="dxa"/>
          </w:tcPr>
          <w:p w14:paraId="41708982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&lt;20</w:t>
            </w:r>
          </w:p>
        </w:tc>
        <w:tc>
          <w:tcPr>
            <w:tcW w:w="2159" w:type="dxa"/>
          </w:tcPr>
          <w:p w14:paraId="15580FA7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0</w:t>
            </w:r>
          </w:p>
        </w:tc>
        <w:tc>
          <w:tcPr>
            <w:tcW w:w="2338" w:type="dxa"/>
          </w:tcPr>
          <w:p w14:paraId="6E5D41D2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5</w:t>
            </w:r>
          </w:p>
        </w:tc>
        <w:tc>
          <w:tcPr>
            <w:tcW w:w="2338" w:type="dxa"/>
          </w:tcPr>
          <w:p w14:paraId="0AB3126C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1</w:t>
            </w:r>
          </w:p>
        </w:tc>
      </w:tr>
      <w:tr w:rsidR="00240B9C" w:rsidRPr="00531414" w14:paraId="25B64108" w14:textId="77777777" w:rsidTr="0091013D">
        <w:tc>
          <w:tcPr>
            <w:tcW w:w="2515" w:type="dxa"/>
          </w:tcPr>
          <w:p w14:paraId="490F3D07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m:oMath>
              <m:r>
                <w:rPr>
                  <w:rFonts w:ascii="Cambria Math" w:hAnsi="Cambria Math" w:cs="Arial"/>
                </w:rPr>
                <m:t>≥</m:t>
              </m:r>
            </m:oMath>
            <w:r w:rsidRPr="00531414">
              <w:rPr>
                <w:rFonts w:ascii="Arial" w:eastAsiaTheme="minorEastAsia" w:hAnsi="Arial" w:cs="Arial"/>
              </w:rPr>
              <w:t>20-30</w:t>
            </w:r>
          </w:p>
        </w:tc>
        <w:tc>
          <w:tcPr>
            <w:tcW w:w="2159" w:type="dxa"/>
          </w:tcPr>
          <w:p w14:paraId="68A51287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2</w:t>
            </w:r>
          </w:p>
        </w:tc>
        <w:tc>
          <w:tcPr>
            <w:tcW w:w="2338" w:type="dxa"/>
          </w:tcPr>
          <w:p w14:paraId="1FC4AED8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157</w:t>
            </w:r>
          </w:p>
        </w:tc>
        <w:tc>
          <w:tcPr>
            <w:tcW w:w="2338" w:type="dxa"/>
          </w:tcPr>
          <w:p w14:paraId="57745A3A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18</w:t>
            </w:r>
          </w:p>
        </w:tc>
      </w:tr>
      <w:tr w:rsidR="00240B9C" w:rsidRPr="00531414" w14:paraId="3923D491" w14:textId="77777777" w:rsidTr="0091013D">
        <w:tc>
          <w:tcPr>
            <w:tcW w:w="2515" w:type="dxa"/>
          </w:tcPr>
          <w:p w14:paraId="5BE9A134" w14:textId="77777777" w:rsidR="00240B9C" w:rsidRPr="00531414" w:rsidRDefault="00240B9C" w:rsidP="0091013D">
            <w:pPr>
              <w:rPr>
                <w:rFonts w:ascii="Arial" w:eastAsia="Calibri" w:hAnsi="Arial" w:cs="Arial"/>
              </w:rPr>
            </w:pPr>
            <m:oMath>
              <m:r>
                <w:rPr>
                  <w:rFonts w:ascii="Cambria Math" w:hAnsi="Cambria Math" w:cs="Arial"/>
                </w:rPr>
                <m:t>≥</m:t>
              </m:r>
            </m:oMath>
            <w:r w:rsidRPr="00531414">
              <w:rPr>
                <w:rFonts w:ascii="Arial" w:eastAsia="Calibri" w:hAnsi="Arial" w:cs="Arial"/>
              </w:rPr>
              <w:t>30-40</w:t>
            </w:r>
          </w:p>
        </w:tc>
        <w:tc>
          <w:tcPr>
            <w:tcW w:w="2159" w:type="dxa"/>
          </w:tcPr>
          <w:p w14:paraId="2CDA24CE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4</w:t>
            </w:r>
          </w:p>
        </w:tc>
        <w:tc>
          <w:tcPr>
            <w:tcW w:w="2338" w:type="dxa"/>
          </w:tcPr>
          <w:p w14:paraId="47C2AF4E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229</w:t>
            </w:r>
          </w:p>
        </w:tc>
        <w:tc>
          <w:tcPr>
            <w:tcW w:w="2338" w:type="dxa"/>
          </w:tcPr>
          <w:p w14:paraId="12CC0D38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23</w:t>
            </w:r>
          </w:p>
        </w:tc>
      </w:tr>
      <w:tr w:rsidR="00240B9C" w:rsidRPr="00531414" w14:paraId="759390BD" w14:textId="77777777" w:rsidTr="0091013D">
        <w:tc>
          <w:tcPr>
            <w:tcW w:w="2515" w:type="dxa"/>
          </w:tcPr>
          <w:p w14:paraId="2E9E937F" w14:textId="77777777" w:rsidR="00240B9C" w:rsidRPr="00531414" w:rsidRDefault="00240B9C" w:rsidP="0091013D">
            <w:pPr>
              <w:rPr>
                <w:rFonts w:ascii="Arial" w:eastAsia="Calibri" w:hAnsi="Arial" w:cs="Arial"/>
              </w:rPr>
            </w:pPr>
            <m:oMath>
              <m:r>
                <w:rPr>
                  <w:rFonts w:ascii="Cambria Math" w:hAnsi="Cambria Math" w:cs="Arial"/>
                </w:rPr>
                <m:t>≥</m:t>
              </m:r>
            </m:oMath>
            <w:r w:rsidRPr="00531414">
              <w:rPr>
                <w:rFonts w:ascii="Arial" w:eastAsiaTheme="minorEastAsia" w:hAnsi="Arial" w:cs="Arial"/>
              </w:rPr>
              <w:t>40</w:t>
            </w:r>
          </w:p>
        </w:tc>
        <w:tc>
          <w:tcPr>
            <w:tcW w:w="2159" w:type="dxa"/>
          </w:tcPr>
          <w:p w14:paraId="148D3A4B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7</w:t>
            </w:r>
          </w:p>
        </w:tc>
        <w:tc>
          <w:tcPr>
            <w:tcW w:w="2338" w:type="dxa"/>
          </w:tcPr>
          <w:p w14:paraId="090209D8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300</w:t>
            </w:r>
          </w:p>
        </w:tc>
        <w:tc>
          <w:tcPr>
            <w:tcW w:w="2338" w:type="dxa"/>
          </w:tcPr>
          <w:p w14:paraId="2E405898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3</w:t>
            </w:r>
          </w:p>
        </w:tc>
      </w:tr>
      <w:tr w:rsidR="00240B9C" w:rsidRPr="00531414" w14:paraId="118EF97B" w14:textId="77777777" w:rsidTr="0091013D">
        <w:tc>
          <w:tcPr>
            <w:tcW w:w="2515" w:type="dxa"/>
          </w:tcPr>
          <w:p w14:paraId="3924947A" w14:textId="77777777" w:rsidR="00240B9C" w:rsidRPr="00531414" w:rsidRDefault="00240B9C" w:rsidP="0091013D">
            <w:pPr>
              <w:rPr>
                <w:rFonts w:ascii="Arial" w:eastAsia="Calibri" w:hAnsi="Arial" w:cs="Arial"/>
              </w:rPr>
            </w:pPr>
            <w:r w:rsidRPr="00531414">
              <w:rPr>
                <w:rFonts w:ascii="Arial" w:eastAsia="Calibri" w:hAnsi="Arial" w:cs="Arial"/>
              </w:rPr>
              <w:t>Not available</w:t>
            </w:r>
          </w:p>
        </w:tc>
        <w:tc>
          <w:tcPr>
            <w:tcW w:w="2159" w:type="dxa"/>
          </w:tcPr>
          <w:p w14:paraId="4B60E2DD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0</w:t>
            </w:r>
          </w:p>
        </w:tc>
        <w:tc>
          <w:tcPr>
            <w:tcW w:w="2338" w:type="dxa"/>
          </w:tcPr>
          <w:p w14:paraId="5EEC0A41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10</w:t>
            </w:r>
          </w:p>
        </w:tc>
        <w:tc>
          <w:tcPr>
            <w:tcW w:w="2338" w:type="dxa"/>
          </w:tcPr>
          <w:p w14:paraId="205254E1" w14:textId="77777777" w:rsidR="00240B9C" w:rsidRPr="00531414" w:rsidRDefault="00240B9C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0</w:t>
            </w:r>
          </w:p>
        </w:tc>
      </w:tr>
    </w:tbl>
    <w:p w14:paraId="11C1F300" w14:textId="57233752" w:rsidR="00A35CCA" w:rsidRPr="00284A16" w:rsidRDefault="00A35CCA" w:rsidP="00A35CCA">
      <w:pPr>
        <w:rPr>
          <w:rFonts w:ascii="Arial" w:hAnsi="Arial" w:cs="Arial"/>
        </w:rPr>
      </w:pPr>
      <w:r w:rsidRPr="00284A16">
        <w:rPr>
          <w:rFonts w:ascii="Arial" w:hAnsi="Arial" w:cs="Arial"/>
        </w:rPr>
        <w:t>Abbreviations: ASN, Asian axis ancestry; EUR, European ancestry; AFRAFR, African ancestry.</w:t>
      </w:r>
    </w:p>
    <w:p w14:paraId="17CBFBCC" w14:textId="63779D1A" w:rsidR="00240B9C" w:rsidRDefault="00240B9C">
      <w:pPr>
        <w:rPr>
          <w:rFonts w:ascii="Arial" w:eastAsiaTheme="minorEastAsia" w:hAnsi="Arial" w:cs="Arial"/>
          <w:b/>
          <w:bCs/>
          <w:sz w:val="22"/>
          <w:szCs w:val="22"/>
        </w:rPr>
      </w:pPr>
      <w:r>
        <w:rPr>
          <w:rFonts w:ascii="Arial" w:eastAsiaTheme="minorEastAsia" w:hAnsi="Arial" w:cs="Arial"/>
          <w:b/>
          <w:bCs/>
          <w:sz w:val="22"/>
          <w:szCs w:val="22"/>
        </w:rPr>
        <w:br w:type="page"/>
      </w:r>
    </w:p>
    <w:p w14:paraId="64CD41F5" w14:textId="17F2756E" w:rsidR="00D86B60" w:rsidRPr="00531414" w:rsidRDefault="00D86B60" w:rsidP="00D86B60">
      <w:pPr>
        <w:rPr>
          <w:rFonts w:ascii="Arial" w:hAnsi="Arial" w:cs="Arial"/>
        </w:rPr>
      </w:pPr>
      <w:r w:rsidRPr="00531414">
        <w:rPr>
          <w:rFonts w:ascii="Arial" w:eastAsiaTheme="minorEastAsia" w:hAnsi="Arial" w:cs="Arial"/>
          <w:b/>
          <w:bCs/>
        </w:rPr>
        <w:lastRenderedPageBreak/>
        <w:t xml:space="preserve">Supplemental Table </w:t>
      </w:r>
      <w:r w:rsidR="00240B9C" w:rsidRPr="00531414">
        <w:rPr>
          <w:rFonts w:ascii="Arial" w:hAnsi="Arial" w:cs="Arial"/>
          <w:b/>
          <w:bCs/>
        </w:rPr>
        <w:t>2</w:t>
      </w:r>
      <w:r w:rsidRPr="00531414">
        <w:rPr>
          <w:rFonts w:ascii="Arial" w:eastAsiaTheme="minorEastAsia" w:hAnsi="Arial" w:cs="Arial"/>
          <w:b/>
          <w:bCs/>
        </w:rPr>
        <w:t>. Cisplatin-</w:t>
      </w:r>
      <w:r w:rsidR="00BE3F72">
        <w:rPr>
          <w:rFonts w:ascii="Arial" w:eastAsiaTheme="minorEastAsia" w:hAnsi="Arial" w:cs="Arial"/>
          <w:b/>
          <w:bCs/>
        </w:rPr>
        <w:t>A</w:t>
      </w:r>
      <w:r w:rsidRPr="00531414">
        <w:rPr>
          <w:rFonts w:ascii="Arial" w:eastAsiaTheme="minorEastAsia" w:hAnsi="Arial" w:cs="Arial"/>
          <w:b/>
          <w:bCs/>
        </w:rPr>
        <w:t xml:space="preserve">ssociated </w:t>
      </w:r>
      <w:r w:rsidR="00BE3F72">
        <w:rPr>
          <w:rFonts w:ascii="Arial" w:eastAsiaTheme="minorEastAsia" w:hAnsi="Arial" w:cs="Arial"/>
          <w:b/>
          <w:bCs/>
        </w:rPr>
        <w:t>G</w:t>
      </w:r>
      <w:r w:rsidRPr="00531414">
        <w:rPr>
          <w:rFonts w:ascii="Arial" w:eastAsiaTheme="minorEastAsia" w:hAnsi="Arial" w:cs="Arial"/>
          <w:b/>
          <w:bCs/>
        </w:rPr>
        <w:t xml:space="preserve">enes for </w:t>
      </w:r>
      <w:r w:rsidR="00BE3F72">
        <w:rPr>
          <w:rFonts w:ascii="Arial" w:eastAsiaTheme="minorEastAsia" w:hAnsi="Arial" w:cs="Arial"/>
          <w:b/>
          <w:bCs/>
        </w:rPr>
        <w:t>C</w:t>
      </w:r>
      <w:r w:rsidRPr="00531414">
        <w:rPr>
          <w:rFonts w:ascii="Arial" w:eastAsiaTheme="minorEastAsia" w:hAnsi="Arial" w:cs="Arial"/>
          <w:b/>
          <w:bCs/>
        </w:rPr>
        <w:t xml:space="preserve">andidate </w:t>
      </w:r>
      <w:r w:rsidR="00BE3F72">
        <w:rPr>
          <w:rFonts w:ascii="Arial" w:eastAsiaTheme="minorEastAsia" w:hAnsi="Arial" w:cs="Arial"/>
          <w:b/>
          <w:bCs/>
        </w:rPr>
        <w:t>G</w:t>
      </w:r>
      <w:r w:rsidRPr="00531414">
        <w:rPr>
          <w:rFonts w:ascii="Arial" w:eastAsiaTheme="minorEastAsia" w:hAnsi="Arial" w:cs="Arial"/>
          <w:b/>
          <w:bCs/>
        </w:rPr>
        <w:t xml:space="preserve">ene </w:t>
      </w:r>
      <w:r w:rsidR="00BE3F72">
        <w:rPr>
          <w:rFonts w:ascii="Arial" w:eastAsiaTheme="minorEastAsia" w:hAnsi="Arial" w:cs="Arial"/>
          <w:b/>
          <w:bCs/>
        </w:rPr>
        <w:t>A</w:t>
      </w:r>
      <w:r w:rsidRPr="00531414">
        <w:rPr>
          <w:rFonts w:ascii="Arial" w:eastAsiaTheme="minorEastAsia" w:hAnsi="Arial" w:cs="Arial"/>
          <w:b/>
          <w:bCs/>
        </w:rPr>
        <w:t>pproach.</w:t>
      </w:r>
      <w:r w:rsidRPr="00531414">
        <w:rPr>
          <w:rFonts w:ascii="Arial" w:eastAsiaTheme="minorEastAsia" w:hAnsi="Arial" w:cs="Arial"/>
        </w:rPr>
        <w:t xml:space="preserve"> </w:t>
      </w:r>
    </w:p>
    <w:tbl>
      <w:tblPr>
        <w:tblW w:w="935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90"/>
        <w:gridCol w:w="7560"/>
      </w:tblGrid>
      <w:tr w:rsidR="00D86B60" w:rsidRPr="00531414" w14:paraId="6020BC60" w14:textId="77777777" w:rsidTr="0091013D">
        <w:trPr>
          <w:trHeight w:val="584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684F7D" w14:textId="77777777" w:rsidR="00D86B60" w:rsidRPr="00531414" w:rsidRDefault="00D86B60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Category</w:t>
            </w:r>
          </w:p>
        </w:tc>
        <w:tc>
          <w:tcPr>
            <w:tcW w:w="7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BE2F14" w14:textId="77777777" w:rsidR="00D86B60" w:rsidRPr="00531414" w:rsidRDefault="00D86B60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Gene</w:t>
            </w:r>
          </w:p>
        </w:tc>
      </w:tr>
      <w:tr w:rsidR="00D86B60" w:rsidRPr="00531414" w14:paraId="18A45EF8" w14:textId="77777777" w:rsidTr="0091013D">
        <w:trPr>
          <w:trHeight w:val="584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E78BDC" w14:textId="77777777" w:rsidR="00D86B60" w:rsidRPr="00531414" w:rsidRDefault="00D86B60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Antioxidant Protection</w:t>
            </w:r>
          </w:p>
        </w:tc>
        <w:tc>
          <w:tcPr>
            <w:tcW w:w="7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ED60B8" w14:textId="77777777" w:rsidR="00D86B60" w:rsidRPr="00531414" w:rsidRDefault="00D86B60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GSTM1, GSTP1, GSTO1</w:t>
            </w:r>
          </w:p>
        </w:tc>
      </w:tr>
      <w:tr w:rsidR="00D86B60" w:rsidRPr="00531414" w14:paraId="3A44E492" w14:textId="77777777" w:rsidTr="0091013D">
        <w:trPr>
          <w:trHeight w:val="584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DC07B0" w14:textId="77777777" w:rsidR="00D86B60" w:rsidRPr="00531414" w:rsidRDefault="00D86B60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Import (main)</w:t>
            </w:r>
          </w:p>
        </w:tc>
        <w:tc>
          <w:tcPr>
            <w:tcW w:w="7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1FE299" w14:textId="77777777" w:rsidR="00D86B60" w:rsidRPr="00531414" w:rsidRDefault="00D86B60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SLC31A1 (CTR1), SLC7A2 (CTR2)</w:t>
            </w:r>
          </w:p>
        </w:tc>
      </w:tr>
      <w:tr w:rsidR="00D86B60" w:rsidRPr="00531414" w14:paraId="302B2B3A" w14:textId="77777777" w:rsidTr="0091013D">
        <w:trPr>
          <w:trHeight w:val="584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01787B" w14:textId="77777777" w:rsidR="00D86B60" w:rsidRPr="00531414" w:rsidRDefault="00D86B60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Export</w:t>
            </w:r>
          </w:p>
        </w:tc>
        <w:tc>
          <w:tcPr>
            <w:tcW w:w="7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77A614" w14:textId="77777777" w:rsidR="00D86B60" w:rsidRPr="00531414" w:rsidRDefault="00D86B60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ATP7B, ABCC2</w:t>
            </w:r>
          </w:p>
        </w:tc>
      </w:tr>
      <w:tr w:rsidR="00D86B60" w:rsidRPr="00531414" w14:paraId="710A5849" w14:textId="77777777" w:rsidTr="0091013D">
        <w:trPr>
          <w:trHeight w:val="584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262F3C" w14:textId="77777777" w:rsidR="00D86B60" w:rsidRPr="00531414" w:rsidRDefault="00D86B60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DNA repair</w:t>
            </w:r>
          </w:p>
        </w:tc>
        <w:tc>
          <w:tcPr>
            <w:tcW w:w="7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EEB822" w14:textId="77777777" w:rsidR="00D86B60" w:rsidRPr="00531414" w:rsidRDefault="00D86B60" w:rsidP="00D86B60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XPA, ERCC1/2/4</w:t>
            </w:r>
          </w:p>
          <w:p w14:paraId="631AD80E" w14:textId="77777777" w:rsidR="00D86B60" w:rsidRPr="00531414" w:rsidRDefault="00D86B60" w:rsidP="00D86B60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POLQ, POLN, POLD1, PNKP, BARD1, PARP1</w:t>
            </w:r>
          </w:p>
          <w:p w14:paraId="17DF6AA1" w14:textId="77777777" w:rsidR="00D86B60" w:rsidRPr="00531414" w:rsidRDefault="00D86B60" w:rsidP="00D86B60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FEN1, FAAP24</w:t>
            </w:r>
          </w:p>
        </w:tc>
      </w:tr>
      <w:tr w:rsidR="00D86B60" w:rsidRPr="00531414" w14:paraId="735F7794" w14:textId="77777777" w:rsidTr="0091013D">
        <w:trPr>
          <w:trHeight w:val="584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E9D265" w14:textId="77777777" w:rsidR="00D86B60" w:rsidRPr="00531414" w:rsidRDefault="00D86B60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Metallothionine</w:t>
            </w:r>
          </w:p>
        </w:tc>
        <w:tc>
          <w:tcPr>
            <w:tcW w:w="7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39397F" w14:textId="3A9B3CB6" w:rsidR="00D86B60" w:rsidRPr="00531414" w:rsidRDefault="00D86B60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 xml:space="preserve">MT1A, </w:t>
            </w:r>
            <w:r w:rsidR="005F015E" w:rsidRPr="00531414">
              <w:rPr>
                <w:rFonts w:ascii="Arial" w:hAnsi="Arial" w:cs="Arial"/>
              </w:rPr>
              <w:t xml:space="preserve">MT2A, MT3, </w:t>
            </w:r>
            <w:r w:rsidRPr="00531414">
              <w:rPr>
                <w:rFonts w:ascii="Arial" w:hAnsi="Arial" w:cs="Arial"/>
              </w:rPr>
              <w:t>MT4, MTR1, MTF-1, ZBTB1, USF1, SPI1 (PU.1), SMARCA4 (BRG1), MBD3, CEBP</w:t>
            </w:r>
            <m:oMath>
              <m:r>
                <w:rPr>
                  <w:rFonts w:ascii="Cambria Math" w:hAnsi="Cambria Math" w:cs="Arial"/>
                </w:rPr>
                <m:t>α</m:t>
              </m:r>
            </m:oMath>
            <w:r w:rsidRPr="00531414">
              <w:rPr>
                <w:rFonts w:ascii="Arial" w:hAnsi="Arial" w:cs="Arial"/>
              </w:rPr>
              <w:t>, XRCC5 (KU</w:t>
            </w:r>
            <w:r w:rsidR="00221466" w:rsidRPr="00531414">
              <w:rPr>
                <w:rFonts w:ascii="Arial" w:hAnsi="Arial" w:cs="Arial"/>
              </w:rPr>
              <w:t>80</w:t>
            </w:r>
            <w:r w:rsidRPr="00531414">
              <w:rPr>
                <w:rFonts w:ascii="Arial" w:hAnsi="Arial" w:cs="Arial"/>
              </w:rPr>
              <w:t>), NFIA (NF1), DNMT3A</w:t>
            </w:r>
          </w:p>
        </w:tc>
      </w:tr>
      <w:tr w:rsidR="00D86B60" w:rsidRPr="00531414" w14:paraId="07281966" w14:textId="77777777" w:rsidTr="0091013D">
        <w:trPr>
          <w:trHeight w:val="584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7B5CAE" w14:textId="77777777" w:rsidR="00D86B60" w:rsidRPr="00531414" w:rsidRDefault="00D86B60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Other SLC transporters</w:t>
            </w:r>
          </w:p>
        </w:tc>
        <w:tc>
          <w:tcPr>
            <w:tcW w:w="7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9F590E" w14:textId="77777777" w:rsidR="00D86B60" w:rsidRPr="00531414" w:rsidRDefault="00D86B60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SLC22A5/7, SLC22A10-13, SLC2216, SLC22A20, SLC31A2</w:t>
            </w:r>
          </w:p>
        </w:tc>
      </w:tr>
      <w:tr w:rsidR="00D86B60" w:rsidRPr="00531414" w14:paraId="56603D4F" w14:textId="77777777" w:rsidTr="0091013D">
        <w:trPr>
          <w:trHeight w:val="584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631115" w14:textId="77777777" w:rsidR="00D86B60" w:rsidRPr="00531414" w:rsidRDefault="00D86B60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GSH synthesis</w:t>
            </w:r>
          </w:p>
        </w:tc>
        <w:tc>
          <w:tcPr>
            <w:tcW w:w="7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9320DA" w14:textId="77777777" w:rsidR="00D86B60" w:rsidRPr="00531414" w:rsidRDefault="00D86B60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GSS, GCLC, GCLM</w:t>
            </w:r>
          </w:p>
        </w:tc>
      </w:tr>
      <w:tr w:rsidR="00D86B60" w:rsidRPr="00531414" w14:paraId="38360DCE" w14:textId="77777777" w:rsidTr="0091013D">
        <w:trPr>
          <w:trHeight w:val="584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1CF21D" w14:textId="77777777" w:rsidR="00D86B60" w:rsidRPr="00531414" w:rsidRDefault="00D86B60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Apoptosis</w:t>
            </w:r>
          </w:p>
        </w:tc>
        <w:tc>
          <w:tcPr>
            <w:tcW w:w="7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812A64" w14:textId="77777777" w:rsidR="00D86B60" w:rsidRPr="00531414" w:rsidRDefault="00D86B60" w:rsidP="00D86B60">
            <w:pPr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BCL2, BCL2L1, TP63</w:t>
            </w:r>
          </w:p>
          <w:p w14:paraId="3043E85D" w14:textId="77777777" w:rsidR="00D86B60" w:rsidRPr="00531414" w:rsidRDefault="00D86B60" w:rsidP="00D86B60">
            <w:pPr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CFLAR</w:t>
            </w:r>
          </w:p>
        </w:tc>
      </w:tr>
      <w:tr w:rsidR="00D86B60" w:rsidRPr="00531414" w14:paraId="4A1D95D1" w14:textId="77777777" w:rsidTr="0091013D">
        <w:trPr>
          <w:trHeight w:val="584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BC7666" w14:textId="77777777" w:rsidR="00D86B60" w:rsidRPr="00531414" w:rsidRDefault="00D86B60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Protein Kinase</w:t>
            </w:r>
          </w:p>
        </w:tc>
        <w:tc>
          <w:tcPr>
            <w:tcW w:w="7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16E35F" w14:textId="77777777" w:rsidR="00D86B60" w:rsidRPr="00531414" w:rsidRDefault="00D86B60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PRKCA, PRKCB</w:t>
            </w:r>
          </w:p>
        </w:tc>
      </w:tr>
      <w:tr w:rsidR="00D86B60" w:rsidRPr="00531414" w14:paraId="0D0CB56D" w14:textId="77777777" w:rsidTr="0091013D">
        <w:trPr>
          <w:trHeight w:val="584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0958C0" w14:textId="77777777" w:rsidR="00D86B60" w:rsidRPr="00531414" w:rsidRDefault="00D86B60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Mitogen-active protein kinase</w:t>
            </w:r>
          </w:p>
        </w:tc>
        <w:tc>
          <w:tcPr>
            <w:tcW w:w="7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9EB82F" w14:textId="77777777" w:rsidR="00D86B60" w:rsidRPr="00531414" w:rsidRDefault="00D86B60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MAPK3,MAPK13,MAP3K1</w:t>
            </w:r>
          </w:p>
        </w:tc>
      </w:tr>
      <w:tr w:rsidR="00D86B60" w:rsidRPr="00531414" w14:paraId="6E1267E4" w14:textId="77777777" w:rsidTr="0091013D">
        <w:trPr>
          <w:trHeight w:val="584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98BB9D" w14:textId="77777777" w:rsidR="00D86B60" w:rsidRPr="00531414" w:rsidRDefault="00D86B60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Transcription factors</w:t>
            </w:r>
          </w:p>
        </w:tc>
        <w:tc>
          <w:tcPr>
            <w:tcW w:w="7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624588" w14:textId="77777777" w:rsidR="00D86B60" w:rsidRPr="00531414" w:rsidRDefault="00D86B60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NFKB1/2, TWIST, SNAI1</w:t>
            </w:r>
          </w:p>
        </w:tc>
      </w:tr>
      <w:tr w:rsidR="00D86B60" w:rsidRPr="00531414" w14:paraId="55096B85" w14:textId="77777777" w:rsidTr="0091013D">
        <w:trPr>
          <w:trHeight w:val="584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288ED6" w14:textId="77777777" w:rsidR="00D86B60" w:rsidRPr="00531414" w:rsidRDefault="00D86B60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Miscellaneous</w:t>
            </w:r>
          </w:p>
        </w:tc>
        <w:tc>
          <w:tcPr>
            <w:tcW w:w="7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FC8F11" w14:textId="77777777" w:rsidR="00D86B60" w:rsidRPr="00531414" w:rsidRDefault="00D86B60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FOS, CDKN2C, TLR4</w:t>
            </w:r>
          </w:p>
        </w:tc>
      </w:tr>
    </w:tbl>
    <w:p w14:paraId="21D1C49D" w14:textId="6241E08A" w:rsidR="00111B59" w:rsidRPr="000B3CCD" w:rsidRDefault="00026E0F" w:rsidP="000A550F">
      <w:pPr>
        <w:rPr>
          <w:color w:val="000000" w:themeColor="text1"/>
        </w:rPr>
      </w:pPr>
      <w:r w:rsidRPr="000B3CCD">
        <w:rPr>
          <w:rFonts w:ascii="Arial" w:hAnsi="Arial" w:cs="Arial"/>
          <w:color w:val="000000" w:themeColor="text1"/>
        </w:rPr>
        <w:t>Abbreviations: SLC, solute carrier; GSH, glutathione.</w:t>
      </w:r>
    </w:p>
    <w:p w14:paraId="3F709692" w14:textId="7C5F5061" w:rsidR="003743EE" w:rsidRPr="00240B9C" w:rsidRDefault="003743EE">
      <w:r>
        <w:rPr>
          <w:rFonts w:ascii="Arial" w:eastAsiaTheme="minorEastAsia" w:hAnsi="Arial" w:cs="Arial"/>
          <w:b/>
          <w:bCs/>
          <w:sz w:val="22"/>
          <w:szCs w:val="22"/>
        </w:rPr>
        <w:br w:type="page"/>
      </w:r>
    </w:p>
    <w:p w14:paraId="2B1512FF" w14:textId="33AE6486" w:rsidR="00111B59" w:rsidRPr="00BE3F72" w:rsidRDefault="00111B59" w:rsidP="00111B59">
      <w:pPr>
        <w:rPr>
          <w:rFonts w:ascii="Arial" w:hAnsi="Arial" w:cs="Arial"/>
          <w:b/>
        </w:rPr>
      </w:pPr>
      <w:r w:rsidRPr="00BE3F72">
        <w:rPr>
          <w:rFonts w:ascii="Arial" w:eastAsiaTheme="minorEastAsia" w:hAnsi="Arial" w:cs="Arial"/>
          <w:b/>
          <w:bCs/>
        </w:rPr>
        <w:lastRenderedPageBreak/>
        <w:t xml:space="preserve">Supplemental Table </w:t>
      </w:r>
      <w:r w:rsidR="008948C9" w:rsidRPr="00BE3F72">
        <w:rPr>
          <w:rFonts w:ascii="Arial" w:eastAsiaTheme="minorEastAsia" w:hAnsi="Arial" w:cs="Arial"/>
          <w:b/>
          <w:bCs/>
        </w:rPr>
        <w:t>3</w:t>
      </w:r>
      <w:r w:rsidRPr="00BE3F72">
        <w:rPr>
          <w:rFonts w:ascii="Arial" w:eastAsiaTheme="minorEastAsia" w:hAnsi="Arial" w:cs="Arial"/>
          <w:b/>
          <w:bCs/>
        </w:rPr>
        <w:t xml:space="preserve">. </w:t>
      </w:r>
      <w:r w:rsidRPr="00BE3F72">
        <w:rPr>
          <w:rFonts w:ascii="Arial" w:eastAsiaTheme="minorEastAsia" w:hAnsi="Arial" w:cs="Arial"/>
          <w:b/>
        </w:rPr>
        <w:t xml:space="preserve">Association between </w:t>
      </w:r>
      <w:r w:rsidR="00AA2517">
        <w:rPr>
          <w:rFonts w:ascii="Arial" w:eastAsiaTheme="minorEastAsia" w:hAnsi="Arial" w:cs="Arial"/>
          <w:b/>
        </w:rPr>
        <w:t>Genetic</w:t>
      </w:r>
      <w:r w:rsidRPr="00BE3F72">
        <w:rPr>
          <w:rFonts w:ascii="Arial" w:eastAsiaTheme="minorEastAsia" w:hAnsi="Arial" w:cs="Arial"/>
          <w:b/>
        </w:rPr>
        <w:t xml:space="preserve"> </w:t>
      </w:r>
      <w:r w:rsidR="007F4E56">
        <w:rPr>
          <w:rFonts w:ascii="Arial" w:eastAsiaTheme="minorEastAsia" w:hAnsi="Arial" w:cs="Arial"/>
          <w:b/>
        </w:rPr>
        <w:t>A</w:t>
      </w:r>
      <w:r w:rsidRPr="00BE3F72">
        <w:rPr>
          <w:rFonts w:ascii="Arial" w:eastAsiaTheme="minorEastAsia" w:hAnsi="Arial" w:cs="Arial"/>
          <w:b/>
        </w:rPr>
        <w:t xml:space="preserve">ncestry and </w:t>
      </w:r>
      <w:r w:rsidR="007F4E56">
        <w:rPr>
          <w:rFonts w:ascii="Arial" w:eastAsiaTheme="minorEastAsia" w:hAnsi="Arial" w:cs="Arial"/>
          <w:b/>
        </w:rPr>
        <w:t>M</w:t>
      </w:r>
      <w:r w:rsidRPr="00BE3F72">
        <w:rPr>
          <w:rFonts w:ascii="Arial" w:eastAsiaTheme="minorEastAsia" w:hAnsi="Arial" w:cs="Arial"/>
          <w:b/>
        </w:rPr>
        <w:t xml:space="preserve">edication </w:t>
      </w:r>
      <w:r w:rsidR="007F4E56">
        <w:rPr>
          <w:rFonts w:ascii="Arial" w:eastAsiaTheme="minorEastAsia" w:hAnsi="Arial" w:cs="Arial"/>
          <w:b/>
        </w:rPr>
        <w:t>U</w:t>
      </w:r>
      <w:r w:rsidRPr="00BE3F72">
        <w:rPr>
          <w:rFonts w:ascii="Arial" w:eastAsiaTheme="minorEastAsia" w:hAnsi="Arial" w:cs="Arial"/>
          <w:b/>
        </w:rPr>
        <w:t xml:space="preserve">se and </w:t>
      </w:r>
      <w:r w:rsidR="007F4E56">
        <w:rPr>
          <w:rFonts w:ascii="Arial" w:eastAsiaTheme="minorEastAsia" w:hAnsi="Arial" w:cs="Arial"/>
          <w:b/>
        </w:rPr>
        <w:t>L</w:t>
      </w:r>
      <w:r w:rsidRPr="00BE3F72">
        <w:rPr>
          <w:rFonts w:ascii="Arial" w:eastAsiaTheme="minorEastAsia" w:hAnsi="Arial" w:cs="Arial"/>
          <w:b/>
        </w:rPr>
        <w:t xml:space="preserve">ifestyle </w:t>
      </w:r>
      <w:r w:rsidR="007F4E56">
        <w:rPr>
          <w:rFonts w:ascii="Arial" w:eastAsiaTheme="minorEastAsia" w:hAnsi="Arial" w:cs="Arial"/>
          <w:b/>
        </w:rPr>
        <w:t>B</w:t>
      </w:r>
      <w:r w:rsidRPr="00BE3F72">
        <w:rPr>
          <w:rFonts w:ascii="Arial" w:eastAsiaTheme="minorEastAsia" w:hAnsi="Arial" w:cs="Arial"/>
          <w:b/>
        </w:rPr>
        <w:t xml:space="preserve">ehaviors for </w:t>
      </w:r>
      <w:r w:rsidR="007F4E56">
        <w:rPr>
          <w:rFonts w:ascii="Arial" w:eastAsiaTheme="minorEastAsia" w:hAnsi="Arial" w:cs="Arial"/>
          <w:b/>
        </w:rPr>
        <w:t>T</w:t>
      </w:r>
      <w:r w:rsidR="0091013D" w:rsidRPr="00BE3F72">
        <w:rPr>
          <w:rFonts w:ascii="Arial" w:eastAsiaTheme="minorEastAsia" w:hAnsi="Arial" w:cs="Arial"/>
          <w:b/>
        </w:rPr>
        <w:t xml:space="preserve">esticular </w:t>
      </w:r>
      <w:r w:rsidR="007F4E56">
        <w:rPr>
          <w:rFonts w:ascii="Arial" w:eastAsiaTheme="minorEastAsia" w:hAnsi="Arial" w:cs="Arial"/>
          <w:b/>
        </w:rPr>
        <w:t>C</w:t>
      </w:r>
      <w:r w:rsidR="0091013D" w:rsidRPr="00BE3F72">
        <w:rPr>
          <w:rFonts w:ascii="Arial" w:eastAsiaTheme="minorEastAsia" w:hAnsi="Arial" w:cs="Arial"/>
          <w:b/>
        </w:rPr>
        <w:t>ancer</w:t>
      </w:r>
      <w:r w:rsidRPr="00BE3F72">
        <w:rPr>
          <w:rFonts w:ascii="Arial" w:eastAsiaTheme="minorEastAsia" w:hAnsi="Arial" w:cs="Arial"/>
          <w:b/>
        </w:rPr>
        <w:t xml:space="preserve"> </w:t>
      </w:r>
      <w:r w:rsidR="007F4E56">
        <w:rPr>
          <w:rFonts w:ascii="Arial" w:eastAsiaTheme="minorEastAsia" w:hAnsi="Arial" w:cs="Arial"/>
          <w:b/>
        </w:rPr>
        <w:t>S</w:t>
      </w:r>
      <w:r w:rsidRPr="00BE3F72">
        <w:rPr>
          <w:rFonts w:ascii="Arial" w:eastAsiaTheme="minorEastAsia" w:hAnsi="Arial" w:cs="Arial"/>
          <w:b/>
        </w:rPr>
        <w:t xml:space="preserve">urvivors. </w:t>
      </w:r>
    </w:p>
    <w:tbl>
      <w:tblPr>
        <w:tblW w:w="93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10"/>
        <w:gridCol w:w="1170"/>
        <w:gridCol w:w="1440"/>
        <w:gridCol w:w="1170"/>
        <w:gridCol w:w="1440"/>
        <w:gridCol w:w="1170"/>
        <w:gridCol w:w="1350"/>
      </w:tblGrid>
      <w:tr w:rsidR="00111B59" w:rsidRPr="00531414" w14:paraId="61B303AD" w14:textId="77777777" w:rsidTr="0091013D">
        <w:trPr>
          <w:trHeight w:val="584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868DF6" w14:textId="77777777" w:rsidR="00111B59" w:rsidRPr="00531414" w:rsidRDefault="00111B59" w:rsidP="0091013D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010197" w14:textId="6A998C2A" w:rsidR="00111B59" w:rsidRPr="00531414" w:rsidRDefault="00511D1C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ASN axis</w:t>
            </w:r>
            <w:r w:rsidR="00111B59" w:rsidRPr="00531414">
              <w:rPr>
                <w:rFonts w:ascii="Arial" w:hAnsi="Arial" w:cs="Arial"/>
              </w:rPr>
              <w:t xml:space="preserve"> vs. EUR</w:t>
            </w:r>
          </w:p>
        </w:tc>
        <w:tc>
          <w:tcPr>
            <w:tcW w:w="26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A6D4EC" w14:textId="4C9EA00B" w:rsidR="00111B59" w:rsidRPr="00531414" w:rsidRDefault="00111B59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 xml:space="preserve">AFRAFR vs. </w:t>
            </w:r>
            <w:r w:rsidR="00511D1C" w:rsidRPr="00531414">
              <w:rPr>
                <w:rFonts w:ascii="Arial" w:hAnsi="Arial" w:cs="Arial"/>
              </w:rPr>
              <w:t>ASN axis</w:t>
            </w:r>
          </w:p>
        </w:tc>
        <w:tc>
          <w:tcPr>
            <w:tcW w:w="2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433E1F" w14:textId="77777777" w:rsidR="00111B59" w:rsidRPr="00531414" w:rsidRDefault="00111B59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AFRAFR vs. EUR</w:t>
            </w:r>
          </w:p>
        </w:tc>
      </w:tr>
      <w:tr w:rsidR="00205B00" w:rsidRPr="00531414" w14:paraId="09199B5D" w14:textId="77777777" w:rsidTr="0091013D">
        <w:trPr>
          <w:trHeight w:val="584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A0EA93" w14:textId="77777777" w:rsidR="00111B59" w:rsidRPr="00531414" w:rsidRDefault="00111B59" w:rsidP="0091013D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53E45D" w14:textId="5E5EE5CE" w:rsidR="00111B59" w:rsidRPr="00531414" w:rsidRDefault="00111B59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OR</w:t>
            </w:r>
            <w:r w:rsidR="00531414">
              <w:rPr>
                <w:rFonts w:ascii="Arial" w:hAnsi="Arial" w:cs="Arial"/>
              </w:rPr>
              <w:t xml:space="preserve"> (95% CI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6CB141" w14:textId="7A390A7D" w:rsidR="00111B59" w:rsidRPr="00531414" w:rsidRDefault="00111B59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p</w:t>
            </w:r>
            <w:r w:rsidR="00103DB8" w:rsidRPr="00531414">
              <w:rPr>
                <w:rFonts w:ascii="Arial" w:hAnsi="Arial" w:cs="Arial"/>
              </w:rPr>
              <w:t>-valu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D8F2EB" w14:textId="638826E1" w:rsidR="00111B59" w:rsidRPr="00531414" w:rsidRDefault="00111B59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OR</w:t>
            </w:r>
            <w:r w:rsidR="00531414">
              <w:rPr>
                <w:rFonts w:ascii="Arial" w:hAnsi="Arial" w:cs="Arial"/>
              </w:rPr>
              <w:t xml:space="preserve"> (95% CI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EBCED9" w14:textId="11991C59" w:rsidR="00111B59" w:rsidRPr="00531414" w:rsidRDefault="00111B59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p</w:t>
            </w:r>
            <w:r w:rsidR="00103DB8" w:rsidRPr="00531414">
              <w:rPr>
                <w:rFonts w:ascii="Arial" w:hAnsi="Arial" w:cs="Arial"/>
              </w:rPr>
              <w:t>-valu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6B64D9" w14:textId="7D5477A7" w:rsidR="00111B59" w:rsidRPr="00531414" w:rsidRDefault="00111B59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OR</w:t>
            </w:r>
            <w:r w:rsidR="00531414">
              <w:rPr>
                <w:rFonts w:ascii="Arial" w:hAnsi="Arial" w:cs="Arial"/>
              </w:rPr>
              <w:t xml:space="preserve"> (95% CI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08C926" w14:textId="7E74F824" w:rsidR="00111B59" w:rsidRPr="00531414" w:rsidRDefault="00111B59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p</w:t>
            </w:r>
            <w:r w:rsidR="00103DB8" w:rsidRPr="00531414">
              <w:rPr>
                <w:rFonts w:ascii="Arial" w:hAnsi="Arial" w:cs="Arial"/>
              </w:rPr>
              <w:t>-value</w:t>
            </w:r>
          </w:p>
        </w:tc>
      </w:tr>
      <w:tr w:rsidR="00205B00" w:rsidRPr="00531414" w14:paraId="196B5149" w14:textId="77777777" w:rsidTr="0091013D">
        <w:trPr>
          <w:trHeight w:val="584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69E91F" w14:textId="77777777" w:rsidR="00111B59" w:rsidRPr="00531414" w:rsidRDefault="00111B59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Cholesterol Medication (Y vs. N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2115CB" w14:textId="38E3A460" w:rsidR="00111B59" w:rsidRPr="00531414" w:rsidRDefault="00111B59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0.14</w:t>
            </w:r>
            <w:r w:rsidR="00760FC2" w:rsidRPr="00531414">
              <w:rPr>
                <w:rFonts w:ascii="Arial" w:hAnsi="Arial" w:cs="Arial"/>
              </w:rPr>
              <w:t xml:space="preserve"> (0.0078, 0.63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4DC3D1" w14:textId="027B1FAB" w:rsidR="00111B59" w:rsidRPr="00531414" w:rsidRDefault="00111B59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5.0x10</w:t>
            </w:r>
            <w:r w:rsidRPr="00531414">
              <w:rPr>
                <w:rFonts w:ascii="Arial" w:hAnsi="Arial" w:cs="Arial"/>
                <w:vertAlign w:val="superscript"/>
              </w:rPr>
              <w:t>-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5E162B" w14:textId="6E3D4D0E" w:rsidR="00111B59" w:rsidRPr="00531414" w:rsidRDefault="00111B59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9.8</w:t>
            </w:r>
            <w:r w:rsidR="00373A3F" w:rsidRPr="00531414">
              <w:rPr>
                <w:rFonts w:ascii="Arial" w:hAnsi="Arial" w:cs="Arial"/>
              </w:rPr>
              <w:t xml:space="preserve"> (0.88, 22</w:t>
            </w:r>
            <w:r w:rsidR="005E4256">
              <w:rPr>
                <w:rFonts w:ascii="Arial" w:hAnsi="Arial" w:cs="Arial"/>
              </w:rPr>
              <w:t>0</w:t>
            </w:r>
            <w:r w:rsidR="00373A3F" w:rsidRPr="00531414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856961" w14:textId="05FF701D" w:rsidR="00111B59" w:rsidRPr="00531414" w:rsidRDefault="00111B59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7.</w:t>
            </w:r>
            <w:r w:rsidR="001D02EF">
              <w:rPr>
                <w:rFonts w:ascii="Arial" w:hAnsi="Arial" w:cs="Arial"/>
              </w:rPr>
              <w:t>1</w:t>
            </w:r>
            <w:r w:rsidRPr="00531414">
              <w:rPr>
                <w:rFonts w:ascii="Arial" w:hAnsi="Arial" w:cs="Arial"/>
              </w:rPr>
              <w:t>x10</w:t>
            </w:r>
            <w:r w:rsidRPr="00531414">
              <w:rPr>
                <w:rFonts w:ascii="Arial" w:hAnsi="Arial" w:cs="Arial"/>
                <w:vertAlign w:val="superscript"/>
              </w:rPr>
              <w:t>-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288E72" w14:textId="47BE6D14" w:rsidR="00111B59" w:rsidRPr="00531414" w:rsidRDefault="00111B59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1.</w:t>
            </w:r>
            <w:r w:rsidR="001D02EF">
              <w:rPr>
                <w:rFonts w:ascii="Arial" w:hAnsi="Arial" w:cs="Arial"/>
              </w:rPr>
              <w:t>4</w:t>
            </w:r>
            <w:r w:rsidR="009C55F0" w:rsidRPr="00531414">
              <w:rPr>
                <w:rFonts w:ascii="Arial" w:hAnsi="Arial" w:cs="Arial"/>
              </w:rPr>
              <w:t xml:space="preserve"> (0.21, 5.0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ED8DF2" w14:textId="77777777" w:rsidR="00111B59" w:rsidRPr="00531414" w:rsidRDefault="00111B59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0.69</w:t>
            </w:r>
          </w:p>
        </w:tc>
      </w:tr>
      <w:tr w:rsidR="00205B00" w:rsidRPr="00531414" w14:paraId="7FA10E73" w14:textId="77777777" w:rsidTr="0091013D">
        <w:trPr>
          <w:trHeight w:val="584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1A253A" w14:textId="77777777" w:rsidR="00111B59" w:rsidRPr="00531414" w:rsidRDefault="00111B59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Blood Pressure Medication (Y vs. N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12F565" w14:textId="40DCC096" w:rsidR="00111B59" w:rsidRPr="00531414" w:rsidRDefault="00111B59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0.11</w:t>
            </w:r>
            <w:r w:rsidR="00B157AD" w:rsidRPr="00531414">
              <w:rPr>
                <w:rFonts w:ascii="Arial" w:hAnsi="Arial" w:cs="Arial"/>
              </w:rPr>
              <w:t xml:space="preserve"> (0.0065, 0.52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5CD691" w14:textId="2AE01AF6" w:rsidR="00111B59" w:rsidRPr="00531414" w:rsidRDefault="00111B59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3.2x10</w:t>
            </w:r>
            <w:r w:rsidRPr="00531414">
              <w:rPr>
                <w:rFonts w:ascii="Arial" w:hAnsi="Arial" w:cs="Arial"/>
                <w:vertAlign w:val="superscript"/>
              </w:rPr>
              <w:t>-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A05F53" w14:textId="300E67EC" w:rsidR="00111B59" w:rsidRPr="00531414" w:rsidRDefault="00111B59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24</w:t>
            </w:r>
            <w:r w:rsidR="00FB00BC">
              <w:rPr>
                <w:rFonts w:ascii="Arial" w:hAnsi="Arial" w:cs="Arial"/>
              </w:rPr>
              <w:t xml:space="preserve"> </w:t>
            </w:r>
            <w:r w:rsidR="00B157AD" w:rsidRPr="00531414">
              <w:rPr>
                <w:rFonts w:ascii="Arial" w:hAnsi="Arial" w:cs="Arial"/>
              </w:rPr>
              <w:t>(3.22, 50</w:t>
            </w:r>
            <w:r w:rsidR="000D57E4">
              <w:rPr>
                <w:rFonts w:ascii="Arial" w:hAnsi="Arial" w:cs="Arial"/>
              </w:rPr>
              <w:t>5</w:t>
            </w:r>
            <w:r w:rsidR="00B157AD" w:rsidRPr="00531414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75ED84" w14:textId="4F7AF749" w:rsidR="00111B59" w:rsidRPr="00531414" w:rsidRDefault="00111B59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6.</w:t>
            </w:r>
            <w:r w:rsidR="001D02EF">
              <w:rPr>
                <w:rFonts w:ascii="Arial" w:hAnsi="Arial" w:cs="Arial"/>
              </w:rPr>
              <w:t>3</w:t>
            </w:r>
            <w:r w:rsidRPr="00531414">
              <w:rPr>
                <w:rFonts w:ascii="Arial" w:hAnsi="Arial" w:cs="Arial"/>
              </w:rPr>
              <w:t>x10</w:t>
            </w:r>
            <w:r w:rsidRPr="00531414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2585E5" w14:textId="023AD12F" w:rsidR="00111B59" w:rsidRPr="00531414" w:rsidRDefault="00111B59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2.8</w:t>
            </w:r>
            <w:r w:rsidR="00425947" w:rsidRPr="00531414">
              <w:rPr>
                <w:rFonts w:ascii="Arial" w:hAnsi="Arial" w:cs="Arial"/>
              </w:rPr>
              <w:t xml:space="preserve"> (0.76, 8.</w:t>
            </w:r>
            <w:r w:rsidR="001D02EF">
              <w:rPr>
                <w:rFonts w:ascii="Arial" w:hAnsi="Arial" w:cs="Arial"/>
              </w:rPr>
              <w:t>5</w:t>
            </w:r>
            <w:r w:rsidR="00425947" w:rsidRPr="00531414">
              <w:rPr>
                <w:rFonts w:ascii="Arial" w:hAnsi="Arial" w:cs="Arial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8E6AB8" w14:textId="2577B5AB" w:rsidR="00111B59" w:rsidRPr="00531414" w:rsidRDefault="00111B59" w:rsidP="0091013D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8.5x10</w:t>
            </w:r>
            <w:r w:rsidRPr="00531414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7250F6" w:rsidRPr="00531414" w14:paraId="42D46FE2" w14:textId="77777777" w:rsidTr="0091013D">
        <w:trPr>
          <w:trHeight w:val="584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233AD8" w14:textId="521E5708" w:rsidR="007250F6" w:rsidRPr="00531414" w:rsidRDefault="007250F6" w:rsidP="007250F6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Diabetes Requiring Insulin (Y vs. N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95619D" w14:textId="70FDAE56" w:rsidR="007250F6" w:rsidRPr="00531414" w:rsidRDefault="007250F6" w:rsidP="007250F6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-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CE824D" w14:textId="7C81206F" w:rsidR="007250F6" w:rsidRPr="00531414" w:rsidRDefault="007250F6" w:rsidP="007250F6">
            <w:pPr>
              <w:rPr>
                <w:rFonts w:ascii="Arial" w:hAnsi="Arial" w:cs="Arial"/>
                <w:b/>
                <w:bCs/>
              </w:rPr>
            </w:pPr>
            <w:r w:rsidRPr="00531414">
              <w:rPr>
                <w:rFonts w:ascii="Arial" w:hAnsi="Arial" w:cs="Arial"/>
              </w:rPr>
              <w:t>0.9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699BA4" w14:textId="1C8AAB5F" w:rsidR="007250F6" w:rsidRPr="00531414" w:rsidRDefault="007250F6" w:rsidP="007250F6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-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84A9FC" w14:textId="0EDD0BEB" w:rsidR="007250F6" w:rsidRPr="00531414" w:rsidRDefault="007250F6" w:rsidP="007250F6">
            <w:pPr>
              <w:rPr>
                <w:rFonts w:ascii="Arial" w:hAnsi="Arial" w:cs="Arial"/>
                <w:b/>
                <w:bCs/>
              </w:rPr>
            </w:pPr>
            <w:r w:rsidRPr="00531414">
              <w:rPr>
                <w:rFonts w:ascii="Arial" w:hAnsi="Arial" w:cs="Arial"/>
              </w:rPr>
              <w:t>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7A065B" w14:textId="511EF6E2" w:rsidR="007250F6" w:rsidRPr="00531414" w:rsidRDefault="007250F6" w:rsidP="007250F6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-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52BAC9" w14:textId="2BF22501" w:rsidR="007250F6" w:rsidRPr="00531414" w:rsidRDefault="007250F6" w:rsidP="007250F6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0.99</w:t>
            </w:r>
          </w:p>
        </w:tc>
      </w:tr>
      <w:tr w:rsidR="007250F6" w:rsidRPr="00531414" w14:paraId="76F7B13F" w14:textId="77777777" w:rsidTr="0091013D">
        <w:trPr>
          <w:trHeight w:val="584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1ED479" w14:textId="0382563B" w:rsidR="007250F6" w:rsidRPr="00531414" w:rsidRDefault="007250F6" w:rsidP="007250F6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Diabetes Requiring Tablets/Pills (Y vs. N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C9F71B" w14:textId="6B8CFC2C" w:rsidR="007250F6" w:rsidRPr="00531414" w:rsidRDefault="007250F6" w:rsidP="007250F6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0.65</w:t>
            </w:r>
            <w:r w:rsidR="00F207A0" w:rsidRPr="00531414">
              <w:rPr>
                <w:rFonts w:ascii="Arial" w:hAnsi="Arial" w:cs="Arial"/>
              </w:rPr>
              <w:t xml:space="preserve"> (0.036, 3.</w:t>
            </w:r>
            <w:r w:rsidR="003C55B7">
              <w:rPr>
                <w:rFonts w:ascii="Arial" w:hAnsi="Arial" w:cs="Arial"/>
              </w:rPr>
              <w:t>1</w:t>
            </w:r>
            <w:r w:rsidR="00F207A0" w:rsidRPr="00531414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1995C8" w14:textId="4B99EA10" w:rsidR="007250F6" w:rsidRPr="00531414" w:rsidRDefault="007250F6" w:rsidP="007250F6">
            <w:pPr>
              <w:rPr>
                <w:rFonts w:ascii="Arial" w:hAnsi="Arial" w:cs="Arial"/>
                <w:b/>
                <w:bCs/>
              </w:rPr>
            </w:pPr>
            <w:r w:rsidRPr="00531414">
              <w:rPr>
                <w:rFonts w:ascii="Arial" w:hAnsi="Arial" w:cs="Arial"/>
              </w:rPr>
              <w:t>0.6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9404BA" w14:textId="6AB5489E" w:rsidR="007250F6" w:rsidRPr="00531414" w:rsidRDefault="007250F6" w:rsidP="007250F6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-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864310" w14:textId="53227BB5" w:rsidR="007250F6" w:rsidRPr="001D02EF" w:rsidRDefault="001D02EF" w:rsidP="007250F6">
            <w:pPr>
              <w:rPr>
                <w:rFonts w:ascii="Arial" w:hAnsi="Arial" w:cs="Arial"/>
              </w:rPr>
            </w:pPr>
            <w:r w:rsidRPr="001D02EF">
              <w:rPr>
                <w:rFonts w:ascii="Arial" w:hAnsi="Arial" w:cs="Arial"/>
              </w:rPr>
              <w:t>1.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C7A171" w14:textId="3DCADBD4" w:rsidR="007250F6" w:rsidRPr="00531414" w:rsidRDefault="007250F6" w:rsidP="007250F6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-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8943B7" w14:textId="6CF0AC0A" w:rsidR="007250F6" w:rsidRPr="00531414" w:rsidRDefault="007250F6" w:rsidP="007250F6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0.98</w:t>
            </w:r>
          </w:p>
        </w:tc>
      </w:tr>
      <w:tr w:rsidR="007250F6" w:rsidRPr="00531414" w14:paraId="54BE3E94" w14:textId="77777777" w:rsidTr="0091013D">
        <w:trPr>
          <w:trHeight w:val="584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B44A7C" w14:textId="77777777" w:rsidR="007250F6" w:rsidRPr="00531414" w:rsidRDefault="007250F6" w:rsidP="007250F6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Ever Smoked (Y vs. N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9A68DC" w14:textId="59F083CB" w:rsidR="007250F6" w:rsidRPr="00531414" w:rsidRDefault="007250F6" w:rsidP="007250F6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1.4</w:t>
            </w:r>
            <w:r w:rsidR="00D77065" w:rsidRPr="00531414">
              <w:rPr>
                <w:rFonts w:ascii="Arial" w:hAnsi="Arial" w:cs="Arial"/>
              </w:rPr>
              <w:t xml:space="preserve"> (0.85, 2.3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B5BCC0" w14:textId="77777777" w:rsidR="007250F6" w:rsidRPr="00531414" w:rsidRDefault="007250F6" w:rsidP="007250F6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0.1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170345" w14:textId="234C0B00" w:rsidR="007250F6" w:rsidRPr="00531414" w:rsidRDefault="007250F6" w:rsidP="007250F6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0.50</w:t>
            </w:r>
            <w:r w:rsidR="00DA04C8" w:rsidRPr="00531414">
              <w:rPr>
                <w:rFonts w:ascii="Arial" w:hAnsi="Arial" w:cs="Arial"/>
              </w:rPr>
              <w:t xml:space="preserve"> (0.14, 1.</w:t>
            </w:r>
            <w:r w:rsidR="00FB00BC">
              <w:rPr>
                <w:rFonts w:ascii="Arial" w:hAnsi="Arial" w:cs="Arial"/>
              </w:rPr>
              <w:t>6</w:t>
            </w:r>
            <w:r w:rsidR="00DA04C8" w:rsidRPr="00531414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E528A9" w14:textId="77777777" w:rsidR="007250F6" w:rsidRPr="00531414" w:rsidRDefault="007250F6" w:rsidP="007250F6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0.2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55B6E1" w14:textId="79EE5A05" w:rsidR="007250F6" w:rsidRPr="00531414" w:rsidRDefault="007250F6" w:rsidP="007250F6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0.70</w:t>
            </w:r>
            <w:r w:rsidR="00287D10" w:rsidRPr="00531414">
              <w:rPr>
                <w:rFonts w:ascii="Arial" w:hAnsi="Arial" w:cs="Arial"/>
              </w:rPr>
              <w:t xml:space="preserve"> (0.22, </w:t>
            </w:r>
            <w:r w:rsidR="00FB00BC">
              <w:rPr>
                <w:rFonts w:ascii="Arial" w:hAnsi="Arial" w:cs="Arial"/>
              </w:rPr>
              <w:t>2.0</w:t>
            </w:r>
            <w:r w:rsidR="00287D10" w:rsidRPr="00531414">
              <w:rPr>
                <w:rFonts w:ascii="Arial" w:hAnsi="Arial" w:cs="Arial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55CD9F" w14:textId="77777777" w:rsidR="007250F6" w:rsidRPr="00531414" w:rsidRDefault="007250F6" w:rsidP="007250F6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0.52</w:t>
            </w:r>
          </w:p>
        </w:tc>
      </w:tr>
      <w:tr w:rsidR="007250F6" w:rsidRPr="00531414" w14:paraId="7AEBE780" w14:textId="77777777" w:rsidTr="0091013D">
        <w:trPr>
          <w:trHeight w:val="584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738A4F" w14:textId="77777777" w:rsidR="007250F6" w:rsidRPr="00531414" w:rsidRDefault="007250F6" w:rsidP="007250F6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Current Smoker (Y vs. N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8DCAAB" w14:textId="7C8955F6" w:rsidR="007250F6" w:rsidRPr="00531414" w:rsidRDefault="007250F6" w:rsidP="007250F6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0.66</w:t>
            </w:r>
            <w:r w:rsidR="00872D6A" w:rsidRPr="00531414">
              <w:rPr>
                <w:rFonts w:ascii="Arial" w:hAnsi="Arial" w:cs="Arial"/>
              </w:rPr>
              <w:t xml:space="preserve"> (0.20, 1.6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A4F763" w14:textId="77777777" w:rsidR="007250F6" w:rsidRPr="00531414" w:rsidRDefault="007250F6" w:rsidP="007250F6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0.4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B34EB5" w14:textId="77777777" w:rsidR="007250F6" w:rsidRPr="00531414" w:rsidRDefault="007250F6" w:rsidP="007250F6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-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DF4301" w14:textId="48DAB776" w:rsidR="007250F6" w:rsidRPr="00531414" w:rsidRDefault="001D02EF" w:rsidP="007250F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1A619E" w14:textId="77777777" w:rsidR="007250F6" w:rsidRPr="00531414" w:rsidRDefault="007250F6" w:rsidP="007250F6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-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1FC596" w14:textId="6804DAF1" w:rsidR="007250F6" w:rsidRPr="00531414" w:rsidRDefault="007250F6" w:rsidP="007250F6">
            <w:pPr>
              <w:rPr>
                <w:rFonts w:ascii="Arial" w:hAnsi="Arial" w:cs="Arial"/>
              </w:rPr>
            </w:pPr>
            <w:r w:rsidRPr="00531414">
              <w:rPr>
                <w:rFonts w:ascii="Arial" w:hAnsi="Arial" w:cs="Arial"/>
              </w:rPr>
              <w:t>0.</w:t>
            </w:r>
            <w:r w:rsidR="00E075F1" w:rsidRPr="00531414">
              <w:rPr>
                <w:rFonts w:ascii="Arial" w:hAnsi="Arial" w:cs="Arial"/>
              </w:rPr>
              <w:t>98</w:t>
            </w:r>
          </w:p>
        </w:tc>
      </w:tr>
      <w:tr w:rsidR="007250F6" w:rsidRPr="007C4AC0" w14:paraId="090D7F2D" w14:textId="77777777" w:rsidTr="0091013D">
        <w:trPr>
          <w:trHeight w:val="584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1D1BCD" w14:textId="77777777" w:rsidR="007250F6" w:rsidRPr="00AC11CB" w:rsidRDefault="007250F6" w:rsidP="007250F6">
            <w:pPr>
              <w:rPr>
                <w:rFonts w:ascii="Arial" w:hAnsi="Arial" w:cs="Arial"/>
              </w:rPr>
            </w:pPr>
            <w:r w:rsidRPr="00AC11CB">
              <w:rPr>
                <w:rFonts w:ascii="Arial" w:hAnsi="Arial" w:cs="Arial"/>
              </w:rPr>
              <w:t>Excess Drinking (Y vs. N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C05C84" w14:textId="41222B6E" w:rsidR="007250F6" w:rsidRPr="00AC11CB" w:rsidRDefault="007250F6" w:rsidP="007250F6">
            <w:pPr>
              <w:rPr>
                <w:rFonts w:ascii="Arial" w:hAnsi="Arial" w:cs="Arial"/>
              </w:rPr>
            </w:pPr>
            <w:r w:rsidRPr="00AC11CB">
              <w:rPr>
                <w:rFonts w:ascii="Arial" w:hAnsi="Arial" w:cs="Arial"/>
              </w:rPr>
              <w:t>0.33</w:t>
            </w:r>
            <w:r w:rsidR="00F032BE" w:rsidRPr="00AC11CB">
              <w:rPr>
                <w:rFonts w:ascii="Arial" w:hAnsi="Arial" w:cs="Arial"/>
              </w:rPr>
              <w:t xml:space="preserve"> (0.079, 0.89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AA1402" w14:textId="3584F3DE" w:rsidR="007250F6" w:rsidRPr="00AC11CB" w:rsidRDefault="004C7D34" w:rsidP="007250F6">
            <w:pPr>
              <w:rPr>
                <w:rFonts w:ascii="Arial" w:hAnsi="Arial" w:cs="Arial"/>
              </w:rPr>
            </w:pPr>
            <w:r w:rsidRPr="00AC11CB">
              <w:rPr>
                <w:rFonts w:ascii="Arial" w:hAnsi="Arial" w:cs="Arial"/>
              </w:rPr>
              <w:t>6.0</w:t>
            </w:r>
            <w:r w:rsidR="007250F6" w:rsidRPr="00AC11CB">
              <w:rPr>
                <w:rFonts w:ascii="Arial" w:hAnsi="Arial" w:cs="Arial"/>
              </w:rPr>
              <w:t>x10</w:t>
            </w:r>
            <w:r w:rsidR="007250F6" w:rsidRPr="00AC11CB">
              <w:rPr>
                <w:rFonts w:ascii="Arial" w:hAnsi="Arial" w:cs="Arial"/>
                <w:vertAlign w:val="superscript"/>
              </w:rPr>
              <w:t>-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CE8BAF" w14:textId="7A0CC3D6" w:rsidR="007250F6" w:rsidRPr="00AC11CB" w:rsidRDefault="007250F6" w:rsidP="007250F6">
            <w:pPr>
              <w:rPr>
                <w:rFonts w:ascii="Arial" w:hAnsi="Arial" w:cs="Arial"/>
              </w:rPr>
            </w:pPr>
            <w:r w:rsidRPr="00AC11CB">
              <w:rPr>
                <w:rFonts w:ascii="Arial" w:hAnsi="Arial" w:cs="Arial"/>
              </w:rPr>
              <w:t>5.</w:t>
            </w:r>
            <w:r w:rsidR="001D02EF">
              <w:rPr>
                <w:rFonts w:ascii="Arial" w:hAnsi="Arial" w:cs="Arial"/>
              </w:rPr>
              <w:t>1</w:t>
            </w:r>
            <w:r w:rsidR="006A146E" w:rsidRPr="00AC11CB">
              <w:rPr>
                <w:rFonts w:ascii="Arial" w:hAnsi="Arial" w:cs="Arial"/>
              </w:rPr>
              <w:t xml:space="preserve"> (0.85, 3</w:t>
            </w:r>
            <w:r w:rsidR="001D02EF">
              <w:rPr>
                <w:rFonts w:ascii="Arial" w:hAnsi="Arial" w:cs="Arial"/>
              </w:rPr>
              <w:t>1</w:t>
            </w:r>
            <w:r w:rsidR="006A146E" w:rsidRPr="00AC11CB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D19530" w14:textId="56C1E127" w:rsidR="007250F6" w:rsidRPr="00AC11CB" w:rsidRDefault="007250F6" w:rsidP="007250F6">
            <w:pPr>
              <w:rPr>
                <w:rFonts w:ascii="Arial" w:hAnsi="Arial" w:cs="Arial"/>
              </w:rPr>
            </w:pPr>
            <w:r w:rsidRPr="00AC11CB">
              <w:rPr>
                <w:rFonts w:ascii="Arial" w:hAnsi="Arial" w:cs="Arial"/>
              </w:rPr>
              <w:t>6.3x10</w:t>
            </w:r>
            <w:r w:rsidRPr="00AC11CB">
              <w:rPr>
                <w:rFonts w:ascii="Arial" w:hAnsi="Arial" w:cs="Arial"/>
                <w:vertAlign w:val="superscript"/>
              </w:rPr>
              <w:t>-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551965" w14:textId="38CBC675" w:rsidR="007250F6" w:rsidRPr="00AC11CB" w:rsidRDefault="007250F6" w:rsidP="007250F6">
            <w:pPr>
              <w:rPr>
                <w:rFonts w:ascii="Arial" w:hAnsi="Arial" w:cs="Arial"/>
              </w:rPr>
            </w:pPr>
            <w:r w:rsidRPr="00AC11CB">
              <w:rPr>
                <w:rFonts w:ascii="Arial" w:hAnsi="Arial" w:cs="Arial"/>
              </w:rPr>
              <w:t>1.</w:t>
            </w:r>
            <w:r w:rsidR="001D02EF">
              <w:rPr>
                <w:rFonts w:ascii="Arial" w:hAnsi="Arial" w:cs="Arial"/>
              </w:rPr>
              <w:t>7</w:t>
            </w:r>
            <w:r w:rsidR="00B87543" w:rsidRPr="00AC11CB">
              <w:rPr>
                <w:rFonts w:ascii="Arial" w:hAnsi="Arial" w:cs="Arial"/>
              </w:rPr>
              <w:t xml:space="preserve"> (0.37, 5.</w:t>
            </w:r>
            <w:r w:rsidR="001D02EF">
              <w:rPr>
                <w:rFonts w:ascii="Arial" w:hAnsi="Arial" w:cs="Arial"/>
              </w:rPr>
              <w:t>3</w:t>
            </w:r>
            <w:r w:rsidR="00B87543" w:rsidRPr="00AC11CB">
              <w:rPr>
                <w:rFonts w:ascii="Arial" w:hAnsi="Arial" w:cs="Arial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BC120E" w14:textId="77777777" w:rsidR="007250F6" w:rsidRPr="00AC11CB" w:rsidRDefault="007250F6" w:rsidP="007250F6">
            <w:pPr>
              <w:rPr>
                <w:rFonts w:ascii="Arial" w:hAnsi="Arial" w:cs="Arial"/>
              </w:rPr>
            </w:pPr>
            <w:r w:rsidRPr="00AC11CB">
              <w:rPr>
                <w:rFonts w:ascii="Arial" w:hAnsi="Arial" w:cs="Arial"/>
              </w:rPr>
              <w:t>0.44</w:t>
            </w:r>
          </w:p>
        </w:tc>
      </w:tr>
    </w:tbl>
    <w:p w14:paraId="65D49DE3" w14:textId="0C8999B3" w:rsidR="000D758C" w:rsidRPr="007F4E56" w:rsidRDefault="00111B59" w:rsidP="00111B59">
      <w:pPr>
        <w:rPr>
          <w:rFonts w:ascii="Arial" w:hAnsi="Arial" w:cs="Arial"/>
        </w:rPr>
      </w:pPr>
      <w:r w:rsidRPr="007F4E56">
        <w:rPr>
          <w:rFonts w:ascii="Arial" w:hAnsi="Arial" w:cs="Arial"/>
        </w:rPr>
        <w:t>Abbreviations: ASN, Asian</w:t>
      </w:r>
      <w:r w:rsidR="00C466C0" w:rsidRPr="007F4E56">
        <w:rPr>
          <w:rFonts w:ascii="Arial" w:hAnsi="Arial" w:cs="Arial"/>
        </w:rPr>
        <w:t xml:space="preserve"> </w:t>
      </w:r>
      <w:r w:rsidRPr="007F4E56">
        <w:rPr>
          <w:rFonts w:ascii="Arial" w:hAnsi="Arial" w:cs="Arial"/>
        </w:rPr>
        <w:t>axis ancestry; EUR, European ancestry; AFRAFR</w:t>
      </w:r>
      <w:r w:rsidR="00351021" w:rsidRPr="007F4E56">
        <w:rPr>
          <w:rFonts w:ascii="Arial" w:hAnsi="Arial" w:cs="Arial"/>
        </w:rPr>
        <w:t>,</w:t>
      </w:r>
      <w:r w:rsidRPr="007F4E56">
        <w:rPr>
          <w:rFonts w:ascii="Arial" w:hAnsi="Arial" w:cs="Arial"/>
        </w:rPr>
        <w:t xml:space="preserve"> African ancestry; </w:t>
      </w:r>
      <w:r w:rsidR="00103DB8" w:rsidRPr="007F4E56">
        <w:rPr>
          <w:rFonts w:ascii="Arial" w:hAnsi="Arial" w:cs="Arial"/>
        </w:rPr>
        <w:t xml:space="preserve">OR, odds ratio; </w:t>
      </w:r>
      <w:r w:rsidR="00C466C0" w:rsidRPr="007F4E56">
        <w:rPr>
          <w:rFonts w:ascii="Arial" w:hAnsi="Arial" w:cs="Arial"/>
        </w:rPr>
        <w:t xml:space="preserve">CI, confidence interval; </w:t>
      </w:r>
      <w:r w:rsidRPr="007F4E56">
        <w:rPr>
          <w:rFonts w:ascii="Arial" w:hAnsi="Arial" w:cs="Arial"/>
        </w:rPr>
        <w:t>Y, Yes; N, No.</w:t>
      </w:r>
    </w:p>
    <w:p w14:paraId="062DC2C7" w14:textId="77777777" w:rsidR="000D758C" w:rsidRDefault="000D758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4F2438CE" w14:textId="503D0139" w:rsidR="005A4CB9" w:rsidRPr="00E46D78" w:rsidRDefault="005A4CB9" w:rsidP="005A4CB9">
      <w:pPr>
        <w:rPr>
          <w:rFonts w:ascii="Arial" w:hAnsi="Arial" w:cs="Arial"/>
        </w:rPr>
      </w:pPr>
      <w:r w:rsidRPr="00E46D78">
        <w:rPr>
          <w:rFonts w:ascii="Arial" w:hAnsi="Arial" w:cs="Arial"/>
          <w:b/>
          <w:bCs/>
        </w:rPr>
        <w:lastRenderedPageBreak/>
        <w:t xml:space="preserve">Supplemental Table </w:t>
      </w:r>
      <w:r w:rsidR="008948C9" w:rsidRPr="00E46D78">
        <w:rPr>
          <w:rFonts w:ascii="Arial" w:hAnsi="Arial" w:cs="Arial"/>
          <w:b/>
          <w:bCs/>
        </w:rPr>
        <w:t>4</w:t>
      </w:r>
      <w:r w:rsidRPr="00E46D78">
        <w:rPr>
          <w:rFonts w:ascii="Arial" w:hAnsi="Arial" w:cs="Arial"/>
          <w:b/>
          <w:bCs/>
        </w:rPr>
        <w:t>.</w:t>
      </w:r>
      <w:r w:rsidRPr="00E46D78">
        <w:rPr>
          <w:rFonts w:ascii="Arial" w:hAnsi="Arial" w:cs="Arial"/>
        </w:rPr>
        <w:t xml:space="preserve"> </w:t>
      </w:r>
      <w:r w:rsidRPr="00E46D78">
        <w:rPr>
          <w:rFonts w:ascii="Arial" w:hAnsi="Arial" w:cs="Arial"/>
          <w:b/>
          <w:bCs/>
        </w:rPr>
        <w:t xml:space="preserve">List of SNPs with </w:t>
      </w:r>
      <w:r w:rsidR="00EC124B">
        <w:rPr>
          <w:rFonts w:ascii="Arial" w:hAnsi="Arial" w:cs="Arial"/>
          <w:b/>
          <w:bCs/>
        </w:rPr>
        <w:t>G</w:t>
      </w:r>
      <w:r w:rsidRPr="00E46D78">
        <w:rPr>
          <w:rFonts w:ascii="Arial" w:hAnsi="Arial" w:cs="Arial"/>
          <w:b/>
          <w:bCs/>
        </w:rPr>
        <w:t xml:space="preserve">reatest </w:t>
      </w:r>
      <w:r w:rsidR="00EC124B">
        <w:rPr>
          <w:rFonts w:ascii="Arial" w:hAnsi="Arial" w:cs="Arial"/>
          <w:b/>
          <w:bCs/>
        </w:rPr>
        <w:t>A</w:t>
      </w:r>
      <w:r w:rsidRPr="00E46D78">
        <w:rPr>
          <w:rFonts w:ascii="Arial" w:hAnsi="Arial" w:cs="Arial"/>
          <w:b/>
          <w:bCs/>
        </w:rPr>
        <w:t xml:space="preserve">ssociation between </w:t>
      </w:r>
      <w:r w:rsidR="00EC124B">
        <w:rPr>
          <w:rFonts w:ascii="Arial" w:hAnsi="Arial" w:cs="Arial"/>
          <w:b/>
          <w:bCs/>
        </w:rPr>
        <w:t>G</w:t>
      </w:r>
      <w:r w:rsidRPr="00E46D78">
        <w:rPr>
          <w:rFonts w:ascii="Arial" w:hAnsi="Arial" w:cs="Arial"/>
          <w:b/>
          <w:bCs/>
        </w:rPr>
        <w:t xml:space="preserve">enotype and PSN </w:t>
      </w:r>
      <w:r w:rsidR="00EC124B">
        <w:rPr>
          <w:rFonts w:ascii="Arial" w:hAnsi="Arial" w:cs="Arial"/>
          <w:b/>
          <w:bCs/>
        </w:rPr>
        <w:t>Y</w:t>
      </w:r>
      <w:r w:rsidRPr="00E46D78">
        <w:rPr>
          <w:rFonts w:ascii="Arial" w:hAnsi="Arial" w:cs="Arial"/>
          <w:b/>
          <w:bCs/>
        </w:rPr>
        <w:t xml:space="preserve">es vs. </w:t>
      </w:r>
      <w:r w:rsidR="00EC124B">
        <w:rPr>
          <w:rFonts w:ascii="Arial" w:hAnsi="Arial" w:cs="Arial"/>
          <w:b/>
          <w:bCs/>
        </w:rPr>
        <w:t>N</w:t>
      </w:r>
      <w:r w:rsidRPr="00E46D78">
        <w:rPr>
          <w:rFonts w:ascii="Arial" w:hAnsi="Arial" w:cs="Arial"/>
          <w:b/>
          <w:bCs/>
        </w:rPr>
        <w:t xml:space="preserve">o </w:t>
      </w:r>
      <w:r w:rsidR="00EC124B">
        <w:rPr>
          <w:rFonts w:ascii="Arial" w:hAnsi="Arial" w:cs="Arial"/>
          <w:b/>
          <w:bCs/>
        </w:rPr>
        <w:t>P</w:t>
      </w:r>
      <w:r w:rsidRPr="00E46D78">
        <w:rPr>
          <w:rFonts w:ascii="Arial" w:hAnsi="Arial" w:cs="Arial"/>
          <w:b/>
          <w:bCs/>
        </w:rPr>
        <w:t>henotype (p-value &lt; 5x10</w:t>
      </w:r>
      <w:r w:rsidRPr="00E46D78">
        <w:rPr>
          <w:rFonts w:ascii="Arial" w:hAnsi="Arial" w:cs="Arial"/>
          <w:b/>
          <w:bCs/>
          <w:vertAlign w:val="superscript"/>
        </w:rPr>
        <w:t>-3</w:t>
      </w:r>
      <w:r w:rsidRPr="00E46D78">
        <w:rPr>
          <w:rFonts w:ascii="Arial" w:hAnsi="Arial" w:cs="Arial"/>
          <w:b/>
          <w:bCs/>
        </w:rPr>
        <w:t>)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1379"/>
        <w:gridCol w:w="956"/>
        <w:gridCol w:w="1440"/>
        <w:gridCol w:w="1764"/>
        <w:gridCol w:w="1476"/>
        <w:gridCol w:w="2430"/>
      </w:tblGrid>
      <w:tr w:rsidR="005A4CB9" w:rsidRPr="00E46D78" w14:paraId="1F7EDCE1" w14:textId="77777777" w:rsidTr="000E3188">
        <w:tc>
          <w:tcPr>
            <w:tcW w:w="1379" w:type="dxa"/>
          </w:tcPr>
          <w:p w14:paraId="3BA40E81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SNP</w:t>
            </w:r>
          </w:p>
        </w:tc>
        <w:tc>
          <w:tcPr>
            <w:tcW w:w="956" w:type="dxa"/>
          </w:tcPr>
          <w:p w14:paraId="1FCD324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hromosome</w:t>
            </w:r>
          </w:p>
        </w:tc>
        <w:tc>
          <w:tcPr>
            <w:tcW w:w="1440" w:type="dxa"/>
          </w:tcPr>
          <w:p w14:paraId="1E0E5EE1" w14:textId="224CB2B6" w:rsidR="005A4CB9" w:rsidRPr="00EC124B" w:rsidRDefault="005A4CB9" w:rsidP="000E3188">
            <w:pPr>
              <w:rPr>
                <w:rFonts w:ascii="Arial" w:hAnsi="Arial" w:cs="Arial"/>
                <w:vertAlign w:val="subscript"/>
              </w:rPr>
            </w:pPr>
            <w:r w:rsidRPr="00E46D78">
              <w:rPr>
                <w:rFonts w:ascii="Arial" w:hAnsi="Arial" w:cs="Arial"/>
              </w:rPr>
              <w:t>F</w:t>
            </w:r>
            <w:r w:rsidR="00EC124B">
              <w:rPr>
                <w:rFonts w:ascii="Arial" w:hAnsi="Arial" w:cs="Arial"/>
                <w:vertAlign w:val="subscript"/>
              </w:rPr>
              <w:t>ST</w:t>
            </w:r>
          </w:p>
        </w:tc>
        <w:tc>
          <w:tcPr>
            <w:tcW w:w="1764" w:type="dxa"/>
          </w:tcPr>
          <w:p w14:paraId="285AA11A" w14:textId="77777777" w:rsidR="005A4CB9" w:rsidRPr="00E46D78" w:rsidRDefault="005A4CB9" w:rsidP="0091013D">
            <w:pPr>
              <w:jc w:val="center"/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enotype</w:t>
            </w:r>
          </w:p>
        </w:tc>
        <w:tc>
          <w:tcPr>
            <w:tcW w:w="3906" w:type="dxa"/>
            <w:gridSpan w:val="2"/>
          </w:tcPr>
          <w:p w14:paraId="37E3213C" w14:textId="77777777" w:rsidR="005A4CB9" w:rsidRPr="00E46D78" w:rsidRDefault="005A4CB9" w:rsidP="0091013D">
            <w:pPr>
              <w:jc w:val="center"/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PSN Category Yes vs. No</w:t>
            </w:r>
          </w:p>
        </w:tc>
      </w:tr>
      <w:tr w:rsidR="005A4CB9" w:rsidRPr="00E46D78" w14:paraId="40323952" w14:textId="77777777" w:rsidTr="000E3188">
        <w:tc>
          <w:tcPr>
            <w:tcW w:w="1379" w:type="dxa"/>
          </w:tcPr>
          <w:p w14:paraId="60EC74A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</w:tcPr>
          <w:p w14:paraId="6A4457D3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5AEA311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656A075C" w14:textId="77777777" w:rsidR="005A4CB9" w:rsidRPr="00E46D78" w:rsidRDefault="005A4CB9" w:rsidP="0091013D">
            <w:pPr>
              <w:rPr>
                <w:rFonts w:ascii="Arial" w:hAnsi="Arial" w:cs="Arial"/>
              </w:rPr>
            </w:pPr>
          </w:p>
        </w:tc>
        <w:tc>
          <w:tcPr>
            <w:tcW w:w="1476" w:type="dxa"/>
          </w:tcPr>
          <w:p w14:paraId="2FA9439E" w14:textId="77777777" w:rsidR="005A4CB9" w:rsidRPr="00E46D78" w:rsidRDefault="005A4CB9" w:rsidP="0091013D">
            <w:pPr>
              <w:jc w:val="center"/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OR</w:t>
            </w:r>
          </w:p>
        </w:tc>
        <w:tc>
          <w:tcPr>
            <w:tcW w:w="2430" w:type="dxa"/>
          </w:tcPr>
          <w:p w14:paraId="0B93CD28" w14:textId="77777777" w:rsidR="005A4CB9" w:rsidRPr="00E46D78" w:rsidRDefault="005A4CB9" w:rsidP="0091013D">
            <w:pPr>
              <w:jc w:val="center"/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p-value</w:t>
            </w:r>
          </w:p>
        </w:tc>
      </w:tr>
      <w:tr w:rsidR="005A4CB9" w:rsidRPr="00E46D78" w14:paraId="00E2F426" w14:textId="77777777" w:rsidTr="000E3188">
        <w:tc>
          <w:tcPr>
            <w:tcW w:w="1379" w:type="dxa"/>
            <w:vMerge w:val="restart"/>
          </w:tcPr>
          <w:p w14:paraId="61CDC4B2" w14:textId="77777777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</w:rPr>
              <w:t>rs34904346</w:t>
            </w:r>
          </w:p>
        </w:tc>
        <w:tc>
          <w:tcPr>
            <w:tcW w:w="956" w:type="dxa"/>
            <w:vMerge w:val="restart"/>
          </w:tcPr>
          <w:p w14:paraId="2DFFCC9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0</w:t>
            </w:r>
          </w:p>
        </w:tc>
        <w:tc>
          <w:tcPr>
            <w:tcW w:w="1440" w:type="dxa"/>
            <w:vMerge w:val="restart"/>
          </w:tcPr>
          <w:p w14:paraId="4957795E" w14:textId="3AC2F8DB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6</w:t>
            </w:r>
          </w:p>
          <w:p w14:paraId="3BD7E8C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650B28FC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1476" w:type="dxa"/>
          </w:tcPr>
          <w:p w14:paraId="783038F0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6D0556E1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37F3DE9F" w14:textId="77777777" w:rsidTr="000E3188">
        <w:tc>
          <w:tcPr>
            <w:tcW w:w="1379" w:type="dxa"/>
            <w:vMerge/>
          </w:tcPr>
          <w:p w14:paraId="1DBCF367" w14:textId="77777777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56" w:type="dxa"/>
            <w:vMerge/>
          </w:tcPr>
          <w:p w14:paraId="74D28697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4B8241D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5F246B0F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T</w:t>
            </w:r>
          </w:p>
        </w:tc>
        <w:tc>
          <w:tcPr>
            <w:tcW w:w="1476" w:type="dxa"/>
          </w:tcPr>
          <w:p w14:paraId="132C00C2" w14:textId="29DA6940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7</w:t>
            </w:r>
          </w:p>
        </w:tc>
        <w:tc>
          <w:tcPr>
            <w:tcW w:w="2430" w:type="dxa"/>
          </w:tcPr>
          <w:p w14:paraId="1A25D1F2" w14:textId="074E9FC5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1.7x10</w:t>
            </w:r>
            <w:r w:rsidRPr="00E46D7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5A4CB9" w:rsidRPr="00E46D78" w14:paraId="56B5C287" w14:textId="77777777" w:rsidTr="000E3188">
        <w:tc>
          <w:tcPr>
            <w:tcW w:w="1379" w:type="dxa"/>
            <w:vMerge/>
          </w:tcPr>
          <w:p w14:paraId="21B04BF6" w14:textId="77777777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56" w:type="dxa"/>
            <w:vMerge/>
          </w:tcPr>
          <w:p w14:paraId="035ED9D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68D6B1F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0F7538EE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1476" w:type="dxa"/>
          </w:tcPr>
          <w:p w14:paraId="1F15B5CA" w14:textId="3B047CC4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9</w:t>
            </w:r>
          </w:p>
        </w:tc>
        <w:tc>
          <w:tcPr>
            <w:tcW w:w="2430" w:type="dxa"/>
          </w:tcPr>
          <w:p w14:paraId="1EEBCA1F" w14:textId="6E540E8C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2.0x10</w:t>
            </w:r>
            <w:r w:rsidRPr="00E46D7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5A4CB9" w:rsidRPr="00E46D78" w14:paraId="0059E836" w14:textId="77777777" w:rsidTr="000E3188">
        <w:tc>
          <w:tcPr>
            <w:tcW w:w="1379" w:type="dxa"/>
            <w:vMerge w:val="restart"/>
          </w:tcPr>
          <w:p w14:paraId="15F4A8E3" w14:textId="77777777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</w:rPr>
              <w:t>rs2063249</w:t>
            </w:r>
          </w:p>
        </w:tc>
        <w:tc>
          <w:tcPr>
            <w:tcW w:w="956" w:type="dxa"/>
            <w:vMerge w:val="restart"/>
          </w:tcPr>
          <w:p w14:paraId="65FFB8E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5</w:t>
            </w:r>
          </w:p>
        </w:tc>
        <w:tc>
          <w:tcPr>
            <w:tcW w:w="1440" w:type="dxa"/>
            <w:vMerge w:val="restart"/>
          </w:tcPr>
          <w:p w14:paraId="1E651E62" w14:textId="0B845A38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</w:t>
            </w:r>
            <w:r w:rsidR="00A24406" w:rsidRPr="00E46D78">
              <w:rPr>
                <w:rFonts w:ascii="Arial" w:hAnsi="Arial" w:cs="Arial"/>
                <w:color w:val="000000"/>
              </w:rPr>
              <w:t>2</w:t>
            </w:r>
          </w:p>
          <w:p w14:paraId="284B4C6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6BBDD03F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1476" w:type="dxa"/>
          </w:tcPr>
          <w:p w14:paraId="6BEAE4C4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2D5711FD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2D6D90FB" w14:textId="77777777" w:rsidTr="000E3188">
        <w:tc>
          <w:tcPr>
            <w:tcW w:w="1379" w:type="dxa"/>
            <w:vMerge/>
          </w:tcPr>
          <w:p w14:paraId="142E162B" w14:textId="77777777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56" w:type="dxa"/>
            <w:vMerge/>
          </w:tcPr>
          <w:p w14:paraId="47152C17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1249469B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2026629B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1476" w:type="dxa"/>
          </w:tcPr>
          <w:p w14:paraId="7BA193EB" w14:textId="36332DBE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6</w:t>
            </w:r>
          </w:p>
        </w:tc>
        <w:tc>
          <w:tcPr>
            <w:tcW w:w="2430" w:type="dxa"/>
          </w:tcPr>
          <w:p w14:paraId="00B4A6BF" w14:textId="29BF03BA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5.3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7FB8E8A8" w14:textId="77777777" w:rsidTr="000E3188">
        <w:tc>
          <w:tcPr>
            <w:tcW w:w="1379" w:type="dxa"/>
            <w:vMerge/>
          </w:tcPr>
          <w:p w14:paraId="5F5FAB60" w14:textId="77777777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56" w:type="dxa"/>
            <w:vMerge/>
          </w:tcPr>
          <w:p w14:paraId="743E5E1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17ABD91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36B5220D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1476" w:type="dxa"/>
          </w:tcPr>
          <w:p w14:paraId="5DE81181" w14:textId="646E90E3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.0</w:t>
            </w:r>
          </w:p>
        </w:tc>
        <w:tc>
          <w:tcPr>
            <w:tcW w:w="2430" w:type="dxa"/>
          </w:tcPr>
          <w:p w14:paraId="2AF47854" w14:textId="5FA3B6B6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2.</w:t>
            </w:r>
            <w:r w:rsidR="0098156F">
              <w:rPr>
                <w:rFonts w:ascii="Arial" w:hAnsi="Arial" w:cs="Arial"/>
              </w:rPr>
              <w:t>8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5A4CB9" w:rsidRPr="00E46D78" w14:paraId="4F141C3C" w14:textId="77777777" w:rsidTr="000E3188">
        <w:tc>
          <w:tcPr>
            <w:tcW w:w="1379" w:type="dxa"/>
            <w:vMerge w:val="restart"/>
          </w:tcPr>
          <w:p w14:paraId="73C2736F" w14:textId="77777777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</w:rPr>
              <w:t>rs1778483</w:t>
            </w:r>
          </w:p>
        </w:tc>
        <w:tc>
          <w:tcPr>
            <w:tcW w:w="956" w:type="dxa"/>
            <w:vMerge w:val="restart"/>
          </w:tcPr>
          <w:p w14:paraId="05D353A7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6</w:t>
            </w:r>
          </w:p>
        </w:tc>
        <w:tc>
          <w:tcPr>
            <w:tcW w:w="1440" w:type="dxa"/>
            <w:vMerge w:val="restart"/>
          </w:tcPr>
          <w:p w14:paraId="173CD78E" w14:textId="7D317136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4</w:t>
            </w:r>
            <w:r w:rsidR="00A24406" w:rsidRPr="00E46D78">
              <w:rPr>
                <w:rFonts w:ascii="Arial" w:hAnsi="Arial" w:cs="Arial"/>
                <w:color w:val="000000"/>
              </w:rPr>
              <w:t>7</w:t>
            </w:r>
          </w:p>
          <w:p w14:paraId="14262AAC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173FB1EC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1476" w:type="dxa"/>
          </w:tcPr>
          <w:p w14:paraId="01996F5F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765251AC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5EDFC591" w14:textId="77777777" w:rsidTr="000E3188">
        <w:tc>
          <w:tcPr>
            <w:tcW w:w="1379" w:type="dxa"/>
            <w:vMerge/>
          </w:tcPr>
          <w:p w14:paraId="518C0CA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04CD465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521161BC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7FDF3E1D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T</w:t>
            </w:r>
          </w:p>
        </w:tc>
        <w:tc>
          <w:tcPr>
            <w:tcW w:w="1476" w:type="dxa"/>
          </w:tcPr>
          <w:p w14:paraId="325ED00D" w14:textId="00B93D85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8</w:t>
            </w:r>
          </w:p>
        </w:tc>
        <w:tc>
          <w:tcPr>
            <w:tcW w:w="2430" w:type="dxa"/>
          </w:tcPr>
          <w:p w14:paraId="7A6063C0" w14:textId="4EA15A38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98156F">
              <w:rPr>
                <w:rFonts w:ascii="Arial" w:hAnsi="Arial" w:cs="Arial"/>
              </w:rPr>
              <w:t>6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6B876412" w14:textId="77777777" w:rsidTr="000E3188">
        <w:tc>
          <w:tcPr>
            <w:tcW w:w="1379" w:type="dxa"/>
            <w:vMerge/>
          </w:tcPr>
          <w:p w14:paraId="49AB3F97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49B35D9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011B677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135D1DBE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1476" w:type="dxa"/>
          </w:tcPr>
          <w:p w14:paraId="764ACFDF" w14:textId="75C5B7BF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.</w:t>
            </w:r>
            <w:r w:rsidR="0083414B">
              <w:rPr>
                <w:rFonts w:ascii="Arial" w:hAnsi="Arial" w:cs="Arial"/>
              </w:rPr>
              <w:t>1</w:t>
            </w:r>
          </w:p>
        </w:tc>
        <w:tc>
          <w:tcPr>
            <w:tcW w:w="2430" w:type="dxa"/>
          </w:tcPr>
          <w:p w14:paraId="2F159F27" w14:textId="43C3E2AA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98156F">
              <w:rPr>
                <w:rFonts w:ascii="Arial" w:hAnsi="Arial" w:cs="Arial"/>
              </w:rPr>
              <w:t>2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5A4CB9" w:rsidRPr="00E46D78" w14:paraId="42A44373" w14:textId="77777777" w:rsidTr="000E3188">
        <w:tc>
          <w:tcPr>
            <w:tcW w:w="1379" w:type="dxa"/>
            <w:vMerge w:val="restart"/>
          </w:tcPr>
          <w:p w14:paraId="4416FCA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4236999</w:t>
            </w:r>
          </w:p>
        </w:tc>
        <w:tc>
          <w:tcPr>
            <w:tcW w:w="956" w:type="dxa"/>
            <w:vMerge w:val="restart"/>
          </w:tcPr>
          <w:p w14:paraId="40E66A2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8</w:t>
            </w:r>
          </w:p>
        </w:tc>
        <w:tc>
          <w:tcPr>
            <w:tcW w:w="1440" w:type="dxa"/>
            <w:vMerge w:val="restart"/>
          </w:tcPr>
          <w:p w14:paraId="628346D0" w14:textId="6CD12F9B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0</w:t>
            </w:r>
          </w:p>
          <w:p w14:paraId="614081F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02C5AF01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1476" w:type="dxa"/>
          </w:tcPr>
          <w:p w14:paraId="74D77288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0851BBF4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4587ED9B" w14:textId="77777777" w:rsidTr="000E3188">
        <w:tc>
          <w:tcPr>
            <w:tcW w:w="1379" w:type="dxa"/>
            <w:vMerge/>
          </w:tcPr>
          <w:p w14:paraId="32BC7B61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03D6019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4407F76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00AA82A3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1476" w:type="dxa"/>
          </w:tcPr>
          <w:p w14:paraId="28624962" w14:textId="7C211C1C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83414B">
              <w:rPr>
                <w:rFonts w:ascii="Arial" w:hAnsi="Arial" w:cs="Arial"/>
              </w:rPr>
              <w:t>2</w:t>
            </w:r>
          </w:p>
        </w:tc>
        <w:tc>
          <w:tcPr>
            <w:tcW w:w="2430" w:type="dxa"/>
          </w:tcPr>
          <w:p w14:paraId="5DA607D9" w14:textId="77777777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0.23</w:t>
            </w:r>
          </w:p>
        </w:tc>
      </w:tr>
      <w:tr w:rsidR="005A4CB9" w:rsidRPr="00E46D78" w14:paraId="485F02E7" w14:textId="77777777" w:rsidTr="000E3188">
        <w:tc>
          <w:tcPr>
            <w:tcW w:w="1379" w:type="dxa"/>
            <w:vMerge/>
          </w:tcPr>
          <w:p w14:paraId="0AB3265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15D2484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3F2A69A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59244AE4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1476" w:type="dxa"/>
          </w:tcPr>
          <w:p w14:paraId="6059E624" w14:textId="1737F425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83414B">
              <w:rPr>
                <w:rFonts w:ascii="Arial" w:hAnsi="Arial" w:cs="Arial"/>
              </w:rPr>
              <w:t>9</w:t>
            </w:r>
          </w:p>
        </w:tc>
        <w:tc>
          <w:tcPr>
            <w:tcW w:w="2430" w:type="dxa"/>
          </w:tcPr>
          <w:p w14:paraId="73DEE0B2" w14:textId="02265F54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2.</w:t>
            </w:r>
            <w:r w:rsidR="0098156F">
              <w:rPr>
                <w:rFonts w:ascii="Arial" w:hAnsi="Arial" w:cs="Arial"/>
              </w:rPr>
              <w:t>7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5A4CB9" w:rsidRPr="00E46D78" w14:paraId="05247FF6" w14:textId="77777777" w:rsidTr="000E3188">
        <w:tc>
          <w:tcPr>
            <w:tcW w:w="1379" w:type="dxa"/>
            <w:vMerge w:val="restart"/>
          </w:tcPr>
          <w:p w14:paraId="7FFF23AB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9494195</w:t>
            </w:r>
          </w:p>
        </w:tc>
        <w:tc>
          <w:tcPr>
            <w:tcW w:w="956" w:type="dxa"/>
            <w:vMerge w:val="restart"/>
          </w:tcPr>
          <w:p w14:paraId="7A08497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6</w:t>
            </w:r>
          </w:p>
        </w:tc>
        <w:tc>
          <w:tcPr>
            <w:tcW w:w="1440" w:type="dxa"/>
            <w:vMerge w:val="restart"/>
          </w:tcPr>
          <w:p w14:paraId="2AF714E7" w14:textId="301C4B6A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9</w:t>
            </w:r>
          </w:p>
          <w:p w14:paraId="63E99E1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1462865D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1476" w:type="dxa"/>
          </w:tcPr>
          <w:p w14:paraId="22C9657E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23476619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5F9D72C0" w14:textId="77777777" w:rsidTr="000E3188">
        <w:tc>
          <w:tcPr>
            <w:tcW w:w="1379" w:type="dxa"/>
            <w:vMerge/>
          </w:tcPr>
          <w:p w14:paraId="644DC0A7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15E4C107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03CDF4C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0F34117F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1476" w:type="dxa"/>
          </w:tcPr>
          <w:p w14:paraId="5B8FE623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89</w:t>
            </w:r>
          </w:p>
        </w:tc>
        <w:tc>
          <w:tcPr>
            <w:tcW w:w="2430" w:type="dxa"/>
          </w:tcPr>
          <w:p w14:paraId="3A7CC4FA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30</w:t>
            </w:r>
          </w:p>
        </w:tc>
      </w:tr>
      <w:tr w:rsidR="005A4CB9" w:rsidRPr="00E46D78" w14:paraId="1FA9C5A6" w14:textId="77777777" w:rsidTr="000E3188">
        <w:tc>
          <w:tcPr>
            <w:tcW w:w="1379" w:type="dxa"/>
            <w:vMerge/>
          </w:tcPr>
          <w:p w14:paraId="364817FA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06CC9EB3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72F0FA7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21C48A7C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1476" w:type="dxa"/>
          </w:tcPr>
          <w:p w14:paraId="0C016AD3" w14:textId="74107783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.</w:t>
            </w:r>
            <w:r w:rsidR="0083414B">
              <w:rPr>
                <w:rFonts w:ascii="Arial" w:hAnsi="Arial" w:cs="Arial"/>
              </w:rPr>
              <w:t>5</w:t>
            </w:r>
          </w:p>
        </w:tc>
        <w:tc>
          <w:tcPr>
            <w:tcW w:w="2430" w:type="dxa"/>
          </w:tcPr>
          <w:p w14:paraId="2D6BE7D6" w14:textId="7651C814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3.</w:t>
            </w:r>
            <w:r w:rsidR="00B20AFE">
              <w:rPr>
                <w:rFonts w:ascii="Arial" w:hAnsi="Arial" w:cs="Arial"/>
              </w:rPr>
              <w:t>1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5A4CB9" w:rsidRPr="00E46D78" w14:paraId="47B291D2" w14:textId="77777777" w:rsidTr="000E3188">
        <w:tc>
          <w:tcPr>
            <w:tcW w:w="1379" w:type="dxa"/>
            <w:vMerge w:val="restart"/>
          </w:tcPr>
          <w:p w14:paraId="4F104107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1150721</w:t>
            </w:r>
          </w:p>
        </w:tc>
        <w:tc>
          <w:tcPr>
            <w:tcW w:w="956" w:type="dxa"/>
            <w:vMerge w:val="restart"/>
          </w:tcPr>
          <w:p w14:paraId="3D9B8D93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6</w:t>
            </w:r>
          </w:p>
        </w:tc>
        <w:tc>
          <w:tcPr>
            <w:tcW w:w="1440" w:type="dxa"/>
            <w:vMerge w:val="restart"/>
          </w:tcPr>
          <w:p w14:paraId="139306B0" w14:textId="55536AA9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5</w:t>
            </w:r>
            <w:r w:rsidR="00A24406" w:rsidRPr="00E46D78">
              <w:rPr>
                <w:rFonts w:ascii="Arial" w:hAnsi="Arial" w:cs="Arial"/>
                <w:color w:val="000000"/>
              </w:rPr>
              <w:t>9</w:t>
            </w:r>
          </w:p>
          <w:p w14:paraId="0A744FF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2B2BF818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1476" w:type="dxa"/>
          </w:tcPr>
          <w:p w14:paraId="50D969E3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3FC01A02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76A8A54B" w14:textId="77777777" w:rsidTr="000E3188">
        <w:tc>
          <w:tcPr>
            <w:tcW w:w="1379" w:type="dxa"/>
            <w:vMerge/>
          </w:tcPr>
          <w:p w14:paraId="28910FF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601F298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268A4C2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22997CDF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G</w:t>
            </w:r>
          </w:p>
        </w:tc>
        <w:tc>
          <w:tcPr>
            <w:tcW w:w="1476" w:type="dxa"/>
          </w:tcPr>
          <w:p w14:paraId="755829A9" w14:textId="36C5DDC4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6</w:t>
            </w:r>
          </w:p>
        </w:tc>
        <w:tc>
          <w:tcPr>
            <w:tcW w:w="2430" w:type="dxa"/>
          </w:tcPr>
          <w:p w14:paraId="52433081" w14:textId="06B24041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4.</w:t>
            </w:r>
            <w:r w:rsidR="0098156F">
              <w:rPr>
                <w:rFonts w:ascii="Arial" w:hAnsi="Arial" w:cs="Arial"/>
              </w:rPr>
              <w:t>1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2AEEB538" w14:textId="77777777" w:rsidTr="000E3188">
        <w:tc>
          <w:tcPr>
            <w:tcW w:w="1379" w:type="dxa"/>
            <w:vMerge/>
          </w:tcPr>
          <w:p w14:paraId="3EDA25A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51E472BB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441246B3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0C2F27E8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1476" w:type="dxa"/>
          </w:tcPr>
          <w:p w14:paraId="081AB1D2" w14:textId="5FD987BC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8</w:t>
            </w:r>
          </w:p>
        </w:tc>
        <w:tc>
          <w:tcPr>
            <w:tcW w:w="2430" w:type="dxa"/>
          </w:tcPr>
          <w:p w14:paraId="03248428" w14:textId="7F57BE46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3.9x10</w:t>
            </w:r>
            <w:r w:rsidRPr="00E46D7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5A4CB9" w:rsidRPr="00E46D78" w14:paraId="2A718410" w14:textId="77777777" w:rsidTr="000E3188">
        <w:tc>
          <w:tcPr>
            <w:tcW w:w="1379" w:type="dxa"/>
            <w:vMerge w:val="restart"/>
          </w:tcPr>
          <w:p w14:paraId="22AAF22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10213186</w:t>
            </w:r>
          </w:p>
        </w:tc>
        <w:tc>
          <w:tcPr>
            <w:tcW w:w="956" w:type="dxa"/>
            <w:vMerge w:val="restart"/>
          </w:tcPr>
          <w:p w14:paraId="13186D41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4</w:t>
            </w:r>
          </w:p>
        </w:tc>
        <w:tc>
          <w:tcPr>
            <w:tcW w:w="1440" w:type="dxa"/>
            <w:vMerge w:val="restart"/>
          </w:tcPr>
          <w:p w14:paraId="2B241B19" w14:textId="3DF77145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</w:t>
            </w:r>
            <w:r w:rsidR="00A24406" w:rsidRPr="00E46D78">
              <w:rPr>
                <w:rFonts w:ascii="Arial" w:hAnsi="Arial" w:cs="Arial"/>
                <w:color w:val="000000"/>
              </w:rPr>
              <w:t>6</w:t>
            </w:r>
          </w:p>
          <w:p w14:paraId="233068AC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132C591E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1476" w:type="dxa"/>
          </w:tcPr>
          <w:p w14:paraId="27638414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2FCEC53D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117149B6" w14:textId="77777777" w:rsidTr="000E3188">
        <w:tc>
          <w:tcPr>
            <w:tcW w:w="1379" w:type="dxa"/>
            <w:vMerge/>
          </w:tcPr>
          <w:p w14:paraId="5FE4178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4C686FD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5D9748F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0FD839D4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T</w:t>
            </w:r>
          </w:p>
        </w:tc>
        <w:tc>
          <w:tcPr>
            <w:tcW w:w="1476" w:type="dxa"/>
          </w:tcPr>
          <w:p w14:paraId="752F2FA9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92</w:t>
            </w:r>
          </w:p>
        </w:tc>
        <w:tc>
          <w:tcPr>
            <w:tcW w:w="2430" w:type="dxa"/>
          </w:tcPr>
          <w:p w14:paraId="2E4468B2" w14:textId="77777777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0.46</w:t>
            </w:r>
          </w:p>
        </w:tc>
      </w:tr>
      <w:tr w:rsidR="005A4CB9" w:rsidRPr="00E46D78" w14:paraId="650FF1A6" w14:textId="77777777" w:rsidTr="000E3188">
        <w:tc>
          <w:tcPr>
            <w:tcW w:w="1379" w:type="dxa"/>
            <w:vMerge/>
          </w:tcPr>
          <w:p w14:paraId="422584D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3464F42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1FF77F2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74D57565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1476" w:type="dxa"/>
          </w:tcPr>
          <w:p w14:paraId="3C05A46B" w14:textId="373927D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.3</w:t>
            </w:r>
          </w:p>
        </w:tc>
        <w:tc>
          <w:tcPr>
            <w:tcW w:w="2430" w:type="dxa"/>
          </w:tcPr>
          <w:p w14:paraId="3F81791C" w14:textId="642B9142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4.2x10</w:t>
            </w:r>
            <w:r w:rsidRPr="00E46D7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5A4CB9" w:rsidRPr="00E46D78" w14:paraId="27211902" w14:textId="77777777" w:rsidTr="000E3188">
        <w:tc>
          <w:tcPr>
            <w:tcW w:w="1379" w:type="dxa"/>
            <w:vMerge w:val="restart"/>
          </w:tcPr>
          <w:p w14:paraId="2FB65C4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10085965</w:t>
            </w:r>
          </w:p>
        </w:tc>
        <w:tc>
          <w:tcPr>
            <w:tcW w:w="956" w:type="dxa"/>
            <w:vMerge w:val="restart"/>
          </w:tcPr>
          <w:p w14:paraId="01FEC3A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8</w:t>
            </w:r>
          </w:p>
        </w:tc>
        <w:tc>
          <w:tcPr>
            <w:tcW w:w="1440" w:type="dxa"/>
            <w:vMerge w:val="restart"/>
          </w:tcPr>
          <w:p w14:paraId="25A45F18" w14:textId="01AF9666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4</w:t>
            </w:r>
            <w:r w:rsidR="00A24406" w:rsidRPr="00E46D78">
              <w:rPr>
                <w:rFonts w:ascii="Arial" w:hAnsi="Arial" w:cs="Arial"/>
                <w:color w:val="000000"/>
              </w:rPr>
              <w:t>2</w:t>
            </w:r>
          </w:p>
          <w:p w14:paraId="2DE0E08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27119BF7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1476" w:type="dxa"/>
          </w:tcPr>
          <w:p w14:paraId="69992A2B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33F3B2DA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7CF2A2A4" w14:textId="77777777" w:rsidTr="000E3188">
        <w:tc>
          <w:tcPr>
            <w:tcW w:w="1379" w:type="dxa"/>
            <w:vMerge/>
          </w:tcPr>
          <w:p w14:paraId="3BC923F7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2E75841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6D59132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0D40FD90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1476" w:type="dxa"/>
          </w:tcPr>
          <w:p w14:paraId="114C45EC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90</w:t>
            </w:r>
          </w:p>
        </w:tc>
        <w:tc>
          <w:tcPr>
            <w:tcW w:w="2430" w:type="dxa"/>
          </w:tcPr>
          <w:p w14:paraId="36232296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41</w:t>
            </w:r>
          </w:p>
        </w:tc>
      </w:tr>
      <w:tr w:rsidR="005A4CB9" w:rsidRPr="00E46D78" w14:paraId="1863DB31" w14:textId="77777777" w:rsidTr="000E3188">
        <w:tc>
          <w:tcPr>
            <w:tcW w:w="1379" w:type="dxa"/>
            <w:vMerge/>
          </w:tcPr>
          <w:p w14:paraId="035658BB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2296A7D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08B0EB6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06426B50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1476" w:type="dxa"/>
          </w:tcPr>
          <w:p w14:paraId="3D1BA0B3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59</w:t>
            </w:r>
          </w:p>
        </w:tc>
        <w:tc>
          <w:tcPr>
            <w:tcW w:w="2430" w:type="dxa"/>
          </w:tcPr>
          <w:p w14:paraId="67F0B530" w14:textId="2D26DAD3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5.</w:t>
            </w:r>
            <w:r w:rsidR="0098156F">
              <w:rPr>
                <w:rFonts w:ascii="Arial" w:hAnsi="Arial" w:cs="Arial"/>
              </w:rPr>
              <w:t>2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5A4CB9" w:rsidRPr="00E46D78" w14:paraId="070FC6D9" w14:textId="77777777" w:rsidTr="000E3188">
        <w:tc>
          <w:tcPr>
            <w:tcW w:w="1379" w:type="dxa"/>
            <w:vMerge w:val="restart"/>
          </w:tcPr>
          <w:p w14:paraId="49DC97BB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34015011</w:t>
            </w:r>
          </w:p>
        </w:tc>
        <w:tc>
          <w:tcPr>
            <w:tcW w:w="956" w:type="dxa"/>
            <w:vMerge w:val="restart"/>
          </w:tcPr>
          <w:p w14:paraId="2EB5ABD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8</w:t>
            </w:r>
          </w:p>
        </w:tc>
        <w:tc>
          <w:tcPr>
            <w:tcW w:w="1440" w:type="dxa"/>
            <w:vMerge w:val="restart"/>
          </w:tcPr>
          <w:p w14:paraId="0A8F0957" w14:textId="48297E20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8</w:t>
            </w:r>
          </w:p>
          <w:p w14:paraId="2C66101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6284391D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1476" w:type="dxa"/>
          </w:tcPr>
          <w:p w14:paraId="059009EC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01D943EF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3135B1E8" w14:textId="77777777" w:rsidTr="000E3188">
        <w:tc>
          <w:tcPr>
            <w:tcW w:w="1379" w:type="dxa"/>
            <w:vMerge/>
          </w:tcPr>
          <w:p w14:paraId="034C2DF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1C8BC02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38584111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2CC4EE09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T</w:t>
            </w:r>
          </w:p>
        </w:tc>
        <w:tc>
          <w:tcPr>
            <w:tcW w:w="1476" w:type="dxa"/>
          </w:tcPr>
          <w:p w14:paraId="19ECA657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79</w:t>
            </w:r>
          </w:p>
        </w:tc>
        <w:tc>
          <w:tcPr>
            <w:tcW w:w="2430" w:type="dxa"/>
          </w:tcPr>
          <w:p w14:paraId="26B60DA1" w14:textId="46A5A852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4.0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5A4CB9" w:rsidRPr="00E46D78" w14:paraId="0EC6A880" w14:textId="77777777" w:rsidTr="000E3188">
        <w:tc>
          <w:tcPr>
            <w:tcW w:w="1379" w:type="dxa"/>
            <w:vMerge/>
          </w:tcPr>
          <w:p w14:paraId="73F6D1A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5ED581E7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3FE5688A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5EE84601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1476" w:type="dxa"/>
          </w:tcPr>
          <w:p w14:paraId="0FD28655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55</w:t>
            </w:r>
          </w:p>
        </w:tc>
        <w:tc>
          <w:tcPr>
            <w:tcW w:w="2430" w:type="dxa"/>
          </w:tcPr>
          <w:p w14:paraId="1A7828EC" w14:textId="41CCBEFD" w:rsidR="005A4CB9" w:rsidRPr="00E46D78" w:rsidRDefault="00A47653" w:rsidP="0091013D">
            <w:pPr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7.9</w:t>
            </w:r>
            <w:r w:rsidR="005A4CB9" w:rsidRPr="00E46D78">
              <w:rPr>
                <w:rFonts w:ascii="Arial" w:hAnsi="Arial" w:cs="Arial"/>
              </w:rPr>
              <w:t>x10</w:t>
            </w:r>
            <w:r w:rsidR="005A4CB9" w:rsidRPr="00E46D7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5A4CB9" w:rsidRPr="00E46D78" w14:paraId="4A6A110C" w14:textId="77777777" w:rsidTr="000E3188">
        <w:tc>
          <w:tcPr>
            <w:tcW w:w="1379" w:type="dxa"/>
            <w:vMerge w:val="restart"/>
          </w:tcPr>
          <w:p w14:paraId="763AE3E7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8182578</w:t>
            </w:r>
          </w:p>
        </w:tc>
        <w:tc>
          <w:tcPr>
            <w:tcW w:w="956" w:type="dxa"/>
            <w:vMerge w:val="restart"/>
          </w:tcPr>
          <w:p w14:paraId="4C4617F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9</w:t>
            </w:r>
          </w:p>
        </w:tc>
        <w:tc>
          <w:tcPr>
            <w:tcW w:w="1440" w:type="dxa"/>
            <w:vMerge w:val="restart"/>
          </w:tcPr>
          <w:p w14:paraId="38125318" w14:textId="7AD87EDF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2</w:t>
            </w:r>
          </w:p>
          <w:p w14:paraId="320A9CE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5C332ECD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1476" w:type="dxa"/>
          </w:tcPr>
          <w:p w14:paraId="32974E3B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71A10C84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6D303D4B" w14:textId="77777777" w:rsidTr="000E3188">
        <w:tc>
          <w:tcPr>
            <w:tcW w:w="1379" w:type="dxa"/>
            <w:vMerge/>
          </w:tcPr>
          <w:p w14:paraId="621CE52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0990FE2A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1A734CA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54516442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1476" w:type="dxa"/>
          </w:tcPr>
          <w:p w14:paraId="518028E5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71</w:t>
            </w:r>
          </w:p>
        </w:tc>
        <w:tc>
          <w:tcPr>
            <w:tcW w:w="2430" w:type="dxa"/>
          </w:tcPr>
          <w:p w14:paraId="3CADA8C4" w14:textId="695D458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3.0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5A4CB9" w:rsidRPr="00E46D78" w14:paraId="5908F985" w14:textId="77777777" w:rsidTr="000E3188">
        <w:tc>
          <w:tcPr>
            <w:tcW w:w="1379" w:type="dxa"/>
            <w:vMerge/>
          </w:tcPr>
          <w:p w14:paraId="6EAC5B2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65310EFA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26186EC1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125DA51A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1476" w:type="dxa"/>
          </w:tcPr>
          <w:p w14:paraId="2D9398C2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58</w:t>
            </w:r>
          </w:p>
        </w:tc>
        <w:tc>
          <w:tcPr>
            <w:tcW w:w="2430" w:type="dxa"/>
          </w:tcPr>
          <w:p w14:paraId="12581ACE" w14:textId="60EE7B5C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8.</w:t>
            </w:r>
            <w:r w:rsidR="0098156F">
              <w:rPr>
                <w:rFonts w:ascii="Arial" w:hAnsi="Arial" w:cs="Arial"/>
              </w:rPr>
              <w:t>3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5A4CB9" w:rsidRPr="00E46D78" w14:paraId="03EB97CD" w14:textId="77777777" w:rsidTr="000E3188">
        <w:tc>
          <w:tcPr>
            <w:tcW w:w="1379" w:type="dxa"/>
            <w:vMerge w:val="restart"/>
          </w:tcPr>
          <w:p w14:paraId="4859555B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8059496</w:t>
            </w:r>
          </w:p>
        </w:tc>
        <w:tc>
          <w:tcPr>
            <w:tcW w:w="956" w:type="dxa"/>
            <w:vMerge w:val="restart"/>
          </w:tcPr>
          <w:p w14:paraId="262C6F6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6</w:t>
            </w:r>
          </w:p>
        </w:tc>
        <w:tc>
          <w:tcPr>
            <w:tcW w:w="1440" w:type="dxa"/>
            <w:vMerge w:val="restart"/>
          </w:tcPr>
          <w:p w14:paraId="11BBB3F8" w14:textId="0C176DE1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</w:t>
            </w:r>
            <w:r w:rsidR="00A24406" w:rsidRPr="00E46D78">
              <w:rPr>
                <w:rFonts w:ascii="Arial" w:hAnsi="Arial" w:cs="Arial"/>
                <w:color w:val="000000"/>
              </w:rPr>
              <w:t>7</w:t>
            </w:r>
          </w:p>
          <w:p w14:paraId="68F3DED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6EBA108A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1476" w:type="dxa"/>
          </w:tcPr>
          <w:p w14:paraId="73195DD0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2F30F31E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658F8E48" w14:textId="77777777" w:rsidTr="000E3188">
        <w:tc>
          <w:tcPr>
            <w:tcW w:w="1379" w:type="dxa"/>
            <w:vMerge/>
          </w:tcPr>
          <w:p w14:paraId="002B350B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149EA8DC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25C0CCC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707DA440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1476" w:type="dxa"/>
          </w:tcPr>
          <w:p w14:paraId="1F131E1E" w14:textId="26BA3634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.6</w:t>
            </w:r>
          </w:p>
        </w:tc>
        <w:tc>
          <w:tcPr>
            <w:tcW w:w="2430" w:type="dxa"/>
          </w:tcPr>
          <w:p w14:paraId="3B7729E8" w14:textId="5B2B8D2E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4.9x10</w:t>
            </w:r>
            <w:r w:rsidRPr="00E46D7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5A4CB9" w:rsidRPr="00E46D78" w14:paraId="2ECF055D" w14:textId="77777777" w:rsidTr="000E3188">
        <w:tc>
          <w:tcPr>
            <w:tcW w:w="1379" w:type="dxa"/>
            <w:vMerge/>
          </w:tcPr>
          <w:p w14:paraId="4F525AAA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256D04E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6262B16B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7F3D2DFC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1476" w:type="dxa"/>
          </w:tcPr>
          <w:p w14:paraId="691A0DC3" w14:textId="50BE2D39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.4</w:t>
            </w:r>
          </w:p>
        </w:tc>
        <w:tc>
          <w:tcPr>
            <w:tcW w:w="2430" w:type="dxa"/>
          </w:tcPr>
          <w:p w14:paraId="278EDD5D" w14:textId="37FF60A6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8.3x10</w:t>
            </w:r>
            <w:r w:rsidRPr="00E46D7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5A4CB9" w:rsidRPr="00E46D78" w14:paraId="176198D6" w14:textId="77777777" w:rsidTr="000E3188">
        <w:tc>
          <w:tcPr>
            <w:tcW w:w="1379" w:type="dxa"/>
            <w:vMerge w:val="restart"/>
          </w:tcPr>
          <w:p w14:paraId="570D8CB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28481421</w:t>
            </w:r>
          </w:p>
        </w:tc>
        <w:tc>
          <w:tcPr>
            <w:tcW w:w="956" w:type="dxa"/>
            <w:vMerge w:val="restart"/>
          </w:tcPr>
          <w:p w14:paraId="3DDB15DA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8</w:t>
            </w:r>
          </w:p>
        </w:tc>
        <w:tc>
          <w:tcPr>
            <w:tcW w:w="1440" w:type="dxa"/>
            <w:vMerge w:val="restart"/>
          </w:tcPr>
          <w:p w14:paraId="18E224D7" w14:textId="79DEFEAB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6</w:t>
            </w:r>
          </w:p>
          <w:p w14:paraId="36ABFB03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7EC970B0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1476" w:type="dxa"/>
          </w:tcPr>
          <w:p w14:paraId="10F4FE89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21D58525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607032BC" w14:textId="77777777" w:rsidTr="000E3188">
        <w:tc>
          <w:tcPr>
            <w:tcW w:w="1379" w:type="dxa"/>
            <w:vMerge/>
          </w:tcPr>
          <w:p w14:paraId="16310CA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72BF445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2EAEEB5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0786778B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1476" w:type="dxa"/>
          </w:tcPr>
          <w:p w14:paraId="4CA4BF4D" w14:textId="1F99B710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83414B">
              <w:rPr>
                <w:rFonts w:ascii="Arial" w:hAnsi="Arial" w:cs="Arial"/>
              </w:rPr>
              <w:t>5</w:t>
            </w:r>
          </w:p>
        </w:tc>
        <w:tc>
          <w:tcPr>
            <w:tcW w:w="2430" w:type="dxa"/>
          </w:tcPr>
          <w:p w14:paraId="674BC277" w14:textId="30D4057D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5.1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21028D3E" w14:textId="77777777" w:rsidTr="000E3188">
        <w:tc>
          <w:tcPr>
            <w:tcW w:w="1379" w:type="dxa"/>
            <w:vMerge/>
          </w:tcPr>
          <w:p w14:paraId="4B573887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6C2071E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33BE831C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2EB89B12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1476" w:type="dxa"/>
          </w:tcPr>
          <w:p w14:paraId="7B21C978" w14:textId="5AF58879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83414B">
              <w:rPr>
                <w:rFonts w:ascii="Arial" w:hAnsi="Arial" w:cs="Arial"/>
              </w:rPr>
              <w:t>7</w:t>
            </w:r>
          </w:p>
        </w:tc>
        <w:tc>
          <w:tcPr>
            <w:tcW w:w="2430" w:type="dxa"/>
          </w:tcPr>
          <w:p w14:paraId="5A3AE8D1" w14:textId="50E355D7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8.7x10</w:t>
            </w:r>
            <w:r w:rsidRPr="00E46D7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5A4CB9" w:rsidRPr="00E46D78" w14:paraId="612E68DB" w14:textId="77777777" w:rsidTr="000E3188">
        <w:tc>
          <w:tcPr>
            <w:tcW w:w="1379" w:type="dxa"/>
            <w:vMerge w:val="restart"/>
          </w:tcPr>
          <w:p w14:paraId="79F14BE7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3777909</w:t>
            </w:r>
          </w:p>
        </w:tc>
        <w:tc>
          <w:tcPr>
            <w:tcW w:w="956" w:type="dxa"/>
            <w:vMerge w:val="restart"/>
          </w:tcPr>
          <w:p w14:paraId="38F9C897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6</w:t>
            </w:r>
          </w:p>
        </w:tc>
        <w:tc>
          <w:tcPr>
            <w:tcW w:w="1440" w:type="dxa"/>
            <w:vMerge w:val="restart"/>
          </w:tcPr>
          <w:p w14:paraId="61912371" w14:textId="7ADCCD38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7</w:t>
            </w:r>
          </w:p>
          <w:p w14:paraId="1809970C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42F4578A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1476" w:type="dxa"/>
          </w:tcPr>
          <w:p w14:paraId="32CF1B1B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4E4FA9B5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749EB28A" w14:textId="77777777" w:rsidTr="000E3188">
        <w:tc>
          <w:tcPr>
            <w:tcW w:w="1379" w:type="dxa"/>
            <w:vMerge/>
          </w:tcPr>
          <w:p w14:paraId="4C798D2C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6E29B53C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511AC05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0A51F26C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1476" w:type="dxa"/>
          </w:tcPr>
          <w:p w14:paraId="04CDD5C8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35</w:t>
            </w:r>
          </w:p>
        </w:tc>
        <w:tc>
          <w:tcPr>
            <w:tcW w:w="2430" w:type="dxa"/>
          </w:tcPr>
          <w:p w14:paraId="678F0423" w14:textId="06F79E73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9.</w:t>
            </w:r>
            <w:r w:rsidR="0098156F">
              <w:rPr>
                <w:rFonts w:ascii="Arial" w:hAnsi="Arial" w:cs="Arial"/>
              </w:rPr>
              <w:t>4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5A4CB9" w:rsidRPr="00E46D78" w14:paraId="4DC341F9" w14:textId="77777777" w:rsidTr="000E3188">
        <w:tc>
          <w:tcPr>
            <w:tcW w:w="1379" w:type="dxa"/>
            <w:vMerge/>
          </w:tcPr>
          <w:p w14:paraId="073453B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7D7B7501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0444A10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57E32299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1476" w:type="dxa"/>
          </w:tcPr>
          <w:p w14:paraId="3FB32E3C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36</w:t>
            </w:r>
          </w:p>
        </w:tc>
        <w:tc>
          <w:tcPr>
            <w:tcW w:w="2430" w:type="dxa"/>
          </w:tcPr>
          <w:p w14:paraId="580187CA" w14:textId="64864B36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9.0x10</w:t>
            </w:r>
            <w:r w:rsidRPr="00E46D7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5A4CB9" w:rsidRPr="00E46D78" w14:paraId="414203AF" w14:textId="77777777" w:rsidTr="000E3188">
        <w:tc>
          <w:tcPr>
            <w:tcW w:w="1379" w:type="dxa"/>
            <w:vMerge w:val="restart"/>
          </w:tcPr>
          <w:p w14:paraId="56C6D56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4736347</w:t>
            </w:r>
          </w:p>
        </w:tc>
        <w:tc>
          <w:tcPr>
            <w:tcW w:w="956" w:type="dxa"/>
            <w:vMerge w:val="restart"/>
          </w:tcPr>
          <w:p w14:paraId="24F4E7F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8</w:t>
            </w:r>
          </w:p>
        </w:tc>
        <w:tc>
          <w:tcPr>
            <w:tcW w:w="1440" w:type="dxa"/>
            <w:vMerge w:val="restart"/>
          </w:tcPr>
          <w:p w14:paraId="6273E6FD" w14:textId="03B9DB27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1</w:t>
            </w:r>
          </w:p>
          <w:p w14:paraId="1371663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006AC11F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lastRenderedPageBreak/>
              <w:t>CC</w:t>
            </w:r>
          </w:p>
        </w:tc>
        <w:tc>
          <w:tcPr>
            <w:tcW w:w="1476" w:type="dxa"/>
          </w:tcPr>
          <w:p w14:paraId="1A7F68C7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24E35BB5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6BFE7D24" w14:textId="77777777" w:rsidTr="000E3188">
        <w:tc>
          <w:tcPr>
            <w:tcW w:w="1379" w:type="dxa"/>
            <w:vMerge/>
          </w:tcPr>
          <w:p w14:paraId="1C94395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7D696C6A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5071113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1CAE9525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1476" w:type="dxa"/>
          </w:tcPr>
          <w:p w14:paraId="709C7352" w14:textId="18817B41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4</w:t>
            </w:r>
          </w:p>
        </w:tc>
        <w:tc>
          <w:tcPr>
            <w:tcW w:w="2430" w:type="dxa"/>
          </w:tcPr>
          <w:p w14:paraId="3D010A8C" w14:textId="0F00419E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5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5A4CB9" w:rsidRPr="00E46D78" w14:paraId="78353E79" w14:textId="77777777" w:rsidTr="000E3188">
        <w:tc>
          <w:tcPr>
            <w:tcW w:w="1379" w:type="dxa"/>
            <w:vMerge/>
          </w:tcPr>
          <w:p w14:paraId="1D13B79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1876790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140D568A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5EBD9591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1476" w:type="dxa"/>
          </w:tcPr>
          <w:p w14:paraId="2A1FC6AD" w14:textId="7E8E9A7B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83414B">
              <w:rPr>
                <w:rFonts w:ascii="Arial" w:hAnsi="Arial" w:cs="Arial"/>
              </w:rPr>
              <w:t>7</w:t>
            </w:r>
          </w:p>
        </w:tc>
        <w:tc>
          <w:tcPr>
            <w:tcW w:w="2430" w:type="dxa"/>
          </w:tcPr>
          <w:p w14:paraId="20159D03" w14:textId="26BC5452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9.</w:t>
            </w:r>
            <w:r w:rsidR="0098156F">
              <w:rPr>
                <w:rFonts w:ascii="Arial" w:hAnsi="Arial" w:cs="Arial"/>
              </w:rPr>
              <w:t>8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5A4CB9" w:rsidRPr="00E46D78" w14:paraId="6B546889" w14:textId="77777777" w:rsidTr="000E3188">
        <w:tc>
          <w:tcPr>
            <w:tcW w:w="1379" w:type="dxa"/>
            <w:vMerge w:val="restart"/>
          </w:tcPr>
          <w:p w14:paraId="2DAAA59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11024606</w:t>
            </w:r>
          </w:p>
        </w:tc>
        <w:tc>
          <w:tcPr>
            <w:tcW w:w="956" w:type="dxa"/>
            <w:vMerge w:val="restart"/>
          </w:tcPr>
          <w:p w14:paraId="06A0430B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1</w:t>
            </w:r>
          </w:p>
        </w:tc>
        <w:tc>
          <w:tcPr>
            <w:tcW w:w="1440" w:type="dxa"/>
            <w:vMerge w:val="restart"/>
          </w:tcPr>
          <w:p w14:paraId="4D38A9A7" w14:textId="4D0452BC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4</w:t>
            </w:r>
            <w:r w:rsidR="00A24406" w:rsidRPr="00E46D78">
              <w:rPr>
                <w:rFonts w:ascii="Arial" w:hAnsi="Arial" w:cs="Arial"/>
                <w:color w:val="000000"/>
              </w:rPr>
              <w:t>4</w:t>
            </w:r>
          </w:p>
          <w:p w14:paraId="11D14F67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25DFCCD4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1476" w:type="dxa"/>
          </w:tcPr>
          <w:p w14:paraId="15C1B384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431081E8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19F9D8D6" w14:textId="77777777" w:rsidTr="000E3188">
        <w:tc>
          <w:tcPr>
            <w:tcW w:w="1379" w:type="dxa"/>
            <w:vMerge/>
          </w:tcPr>
          <w:p w14:paraId="203B460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1CF9867B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2BA8E8AA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09F27C48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C</w:t>
            </w:r>
          </w:p>
        </w:tc>
        <w:tc>
          <w:tcPr>
            <w:tcW w:w="1476" w:type="dxa"/>
          </w:tcPr>
          <w:p w14:paraId="36968450" w14:textId="698B93A9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83414B">
              <w:rPr>
                <w:rFonts w:ascii="Arial" w:hAnsi="Arial" w:cs="Arial"/>
              </w:rPr>
              <w:t>1</w:t>
            </w:r>
          </w:p>
        </w:tc>
        <w:tc>
          <w:tcPr>
            <w:tcW w:w="2430" w:type="dxa"/>
          </w:tcPr>
          <w:p w14:paraId="475EC6B5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70</w:t>
            </w:r>
          </w:p>
        </w:tc>
      </w:tr>
      <w:tr w:rsidR="005A4CB9" w:rsidRPr="00E46D78" w14:paraId="7AD80305" w14:textId="77777777" w:rsidTr="000E3188">
        <w:tc>
          <w:tcPr>
            <w:tcW w:w="1379" w:type="dxa"/>
            <w:vMerge/>
          </w:tcPr>
          <w:p w14:paraId="21003D5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213F1EC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0D8BC9A1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46C2CE19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1476" w:type="dxa"/>
          </w:tcPr>
          <w:p w14:paraId="3A698028" w14:textId="1D169B65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83414B">
              <w:rPr>
                <w:rFonts w:ascii="Arial" w:hAnsi="Arial" w:cs="Arial"/>
              </w:rPr>
              <w:t>7</w:t>
            </w:r>
          </w:p>
        </w:tc>
        <w:tc>
          <w:tcPr>
            <w:tcW w:w="2430" w:type="dxa"/>
          </w:tcPr>
          <w:p w14:paraId="7C6647A8" w14:textId="68FB0159" w:rsidR="005A4CB9" w:rsidRPr="00E46D78" w:rsidRDefault="00EE17AF" w:rsidP="0091013D">
            <w:pPr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1.0</w:t>
            </w:r>
            <w:r w:rsidR="005A4CB9" w:rsidRPr="00E46D78">
              <w:rPr>
                <w:rFonts w:ascii="Arial" w:hAnsi="Arial" w:cs="Arial"/>
              </w:rPr>
              <w:t>x10</w:t>
            </w:r>
            <w:r w:rsidR="005A4CB9" w:rsidRPr="00E46D78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>3</w:t>
            </w:r>
          </w:p>
        </w:tc>
      </w:tr>
      <w:tr w:rsidR="005A4CB9" w:rsidRPr="00E46D78" w14:paraId="74923245" w14:textId="77777777" w:rsidTr="000E3188">
        <w:tc>
          <w:tcPr>
            <w:tcW w:w="1379" w:type="dxa"/>
            <w:vMerge w:val="restart"/>
          </w:tcPr>
          <w:p w14:paraId="4BF8D4EC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8131065</w:t>
            </w:r>
          </w:p>
        </w:tc>
        <w:tc>
          <w:tcPr>
            <w:tcW w:w="956" w:type="dxa"/>
            <w:vMerge w:val="restart"/>
          </w:tcPr>
          <w:p w14:paraId="240D303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1</w:t>
            </w:r>
          </w:p>
        </w:tc>
        <w:tc>
          <w:tcPr>
            <w:tcW w:w="1440" w:type="dxa"/>
            <w:vMerge w:val="restart"/>
          </w:tcPr>
          <w:p w14:paraId="28FE5BBC" w14:textId="1C85A8E2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</w:t>
            </w:r>
            <w:r w:rsidR="00A24406" w:rsidRPr="00E46D78">
              <w:rPr>
                <w:rFonts w:ascii="Arial" w:hAnsi="Arial" w:cs="Arial"/>
                <w:color w:val="000000"/>
              </w:rPr>
              <w:t>6</w:t>
            </w:r>
          </w:p>
          <w:p w14:paraId="4111FAE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69D39EA6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1476" w:type="dxa"/>
          </w:tcPr>
          <w:p w14:paraId="767A369F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498E5651" w14:textId="77777777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71AC7D06" w14:textId="77777777" w:rsidTr="000E3188">
        <w:tc>
          <w:tcPr>
            <w:tcW w:w="1379" w:type="dxa"/>
            <w:vMerge/>
          </w:tcPr>
          <w:p w14:paraId="279F80E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2D20A68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58A1AB5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4D36ECB7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1476" w:type="dxa"/>
          </w:tcPr>
          <w:p w14:paraId="4F240697" w14:textId="0754294B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1</w:t>
            </w:r>
          </w:p>
        </w:tc>
        <w:tc>
          <w:tcPr>
            <w:tcW w:w="2430" w:type="dxa"/>
          </w:tcPr>
          <w:p w14:paraId="341DAE17" w14:textId="77777777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0.33</w:t>
            </w:r>
          </w:p>
        </w:tc>
      </w:tr>
      <w:tr w:rsidR="005A4CB9" w:rsidRPr="00E46D78" w14:paraId="0A0CDFE5" w14:textId="77777777" w:rsidTr="000E3188">
        <w:tc>
          <w:tcPr>
            <w:tcW w:w="1379" w:type="dxa"/>
            <w:vMerge/>
          </w:tcPr>
          <w:p w14:paraId="014532C3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56B925C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17EA187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0AB9206A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1476" w:type="dxa"/>
          </w:tcPr>
          <w:p w14:paraId="7B1D4929" w14:textId="42C0CD2E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6.1</w:t>
            </w:r>
          </w:p>
        </w:tc>
        <w:tc>
          <w:tcPr>
            <w:tcW w:w="2430" w:type="dxa"/>
          </w:tcPr>
          <w:p w14:paraId="2D8CB51D" w14:textId="5E04159A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1.0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081F2405" w14:textId="77777777" w:rsidTr="000E3188">
        <w:tc>
          <w:tcPr>
            <w:tcW w:w="1379" w:type="dxa"/>
            <w:vMerge w:val="restart"/>
          </w:tcPr>
          <w:p w14:paraId="2AF61D2C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10957641</w:t>
            </w:r>
          </w:p>
        </w:tc>
        <w:tc>
          <w:tcPr>
            <w:tcW w:w="956" w:type="dxa"/>
            <w:vMerge w:val="restart"/>
          </w:tcPr>
          <w:p w14:paraId="3EC9F7A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8</w:t>
            </w:r>
          </w:p>
        </w:tc>
        <w:tc>
          <w:tcPr>
            <w:tcW w:w="1440" w:type="dxa"/>
            <w:vMerge w:val="restart"/>
          </w:tcPr>
          <w:p w14:paraId="652F87C1" w14:textId="4EACB081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3</w:t>
            </w:r>
          </w:p>
          <w:p w14:paraId="6B77E42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7177D134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1476" w:type="dxa"/>
          </w:tcPr>
          <w:p w14:paraId="1CA1A49D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0034E418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6A296833" w14:textId="77777777" w:rsidTr="000E3188">
        <w:tc>
          <w:tcPr>
            <w:tcW w:w="1379" w:type="dxa"/>
            <w:vMerge/>
          </w:tcPr>
          <w:p w14:paraId="2DB5893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285EE4E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5B81721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10039718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T</w:t>
            </w:r>
          </w:p>
        </w:tc>
        <w:tc>
          <w:tcPr>
            <w:tcW w:w="1476" w:type="dxa"/>
          </w:tcPr>
          <w:p w14:paraId="74C839B3" w14:textId="6755A83D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A47653">
              <w:rPr>
                <w:rFonts w:ascii="Arial" w:hAnsi="Arial" w:cs="Arial"/>
              </w:rPr>
              <w:t>1</w:t>
            </w:r>
          </w:p>
        </w:tc>
        <w:tc>
          <w:tcPr>
            <w:tcW w:w="2430" w:type="dxa"/>
          </w:tcPr>
          <w:p w14:paraId="405A7AE5" w14:textId="77777777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0.25</w:t>
            </w:r>
          </w:p>
        </w:tc>
      </w:tr>
      <w:tr w:rsidR="005A4CB9" w:rsidRPr="00E46D78" w14:paraId="64581AE0" w14:textId="77777777" w:rsidTr="000E3188">
        <w:tc>
          <w:tcPr>
            <w:tcW w:w="1379" w:type="dxa"/>
            <w:vMerge/>
          </w:tcPr>
          <w:p w14:paraId="518F518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0237A28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2B63D46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2FD7B9A7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1476" w:type="dxa"/>
          </w:tcPr>
          <w:p w14:paraId="01FA046D" w14:textId="2DC3318A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7</w:t>
            </w:r>
          </w:p>
        </w:tc>
        <w:tc>
          <w:tcPr>
            <w:tcW w:w="2430" w:type="dxa"/>
          </w:tcPr>
          <w:p w14:paraId="6F888B62" w14:textId="5DBDA03E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1.1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5BE19D26" w14:textId="77777777" w:rsidTr="000E3188">
        <w:tc>
          <w:tcPr>
            <w:tcW w:w="1379" w:type="dxa"/>
            <w:vMerge w:val="restart"/>
          </w:tcPr>
          <w:p w14:paraId="230BDFEA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442439</w:t>
            </w:r>
          </w:p>
        </w:tc>
        <w:tc>
          <w:tcPr>
            <w:tcW w:w="956" w:type="dxa"/>
            <w:vMerge w:val="restart"/>
          </w:tcPr>
          <w:p w14:paraId="1999D40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6</w:t>
            </w:r>
          </w:p>
        </w:tc>
        <w:tc>
          <w:tcPr>
            <w:tcW w:w="1440" w:type="dxa"/>
            <w:vMerge w:val="restart"/>
          </w:tcPr>
          <w:p w14:paraId="3D66BC1F" w14:textId="2DBBB98A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5</w:t>
            </w:r>
            <w:r w:rsidR="00A24406" w:rsidRPr="00E46D78">
              <w:rPr>
                <w:rFonts w:ascii="Arial" w:hAnsi="Arial" w:cs="Arial"/>
                <w:color w:val="000000"/>
              </w:rPr>
              <w:t>4</w:t>
            </w:r>
          </w:p>
          <w:p w14:paraId="294BCCFA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5C0352E2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1476" w:type="dxa"/>
          </w:tcPr>
          <w:p w14:paraId="068F8D8F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4C36582D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0DCC3BA7" w14:textId="77777777" w:rsidTr="000E3188">
        <w:tc>
          <w:tcPr>
            <w:tcW w:w="1379" w:type="dxa"/>
            <w:vMerge/>
          </w:tcPr>
          <w:p w14:paraId="79569CBC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0AC7C1A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2C5CBFC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7D35A076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1476" w:type="dxa"/>
          </w:tcPr>
          <w:p w14:paraId="0D59BC0B" w14:textId="34504BD5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8</w:t>
            </w:r>
          </w:p>
        </w:tc>
        <w:tc>
          <w:tcPr>
            <w:tcW w:w="2430" w:type="dxa"/>
          </w:tcPr>
          <w:p w14:paraId="468F9822" w14:textId="5E8E0CC5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1E3E9D">
              <w:rPr>
                <w:rFonts w:ascii="Arial" w:hAnsi="Arial" w:cs="Arial"/>
              </w:rPr>
              <w:t>2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4CBAD43F" w14:textId="77777777" w:rsidTr="000E3188">
        <w:tc>
          <w:tcPr>
            <w:tcW w:w="1379" w:type="dxa"/>
            <w:vMerge/>
          </w:tcPr>
          <w:p w14:paraId="6F192D5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33ED3AD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2EF855F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08063C6C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1476" w:type="dxa"/>
          </w:tcPr>
          <w:p w14:paraId="7248B959" w14:textId="0779F5E9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8</w:t>
            </w:r>
          </w:p>
        </w:tc>
        <w:tc>
          <w:tcPr>
            <w:tcW w:w="2430" w:type="dxa"/>
          </w:tcPr>
          <w:p w14:paraId="6AFB7B6C" w14:textId="0A8CC4C6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1.3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082B2B2D" w14:textId="77777777" w:rsidTr="000E3188">
        <w:tc>
          <w:tcPr>
            <w:tcW w:w="1379" w:type="dxa"/>
            <w:vMerge w:val="restart"/>
          </w:tcPr>
          <w:p w14:paraId="366D520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4488948</w:t>
            </w:r>
          </w:p>
        </w:tc>
        <w:tc>
          <w:tcPr>
            <w:tcW w:w="956" w:type="dxa"/>
            <w:vMerge w:val="restart"/>
          </w:tcPr>
          <w:p w14:paraId="1AF0818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4</w:t>
            </w:r>
          </w:p>
        </w:tc>
        <w:tc>
          <w:tcPr>
            <w:tcW w:w="1440" w:type="dxa"/>
            <w:vMerge w:val="restart"/>
          </w:tcPr>
          <w:p w14:paraId="17A6E21B" w14:textId="7027F6F6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5</w:t>
            </w:r>
            <w:r w:rsidR="00A24406" w:rsidRPr="00E46D78">
              <w:rPr>
                <w:rFonts w:ascii="Arial" w:hAnsi="Arial" w:cs="Arial"/>
                <w:color w:val="000000"/>
              </w:rPr>
              <w:t>4</w:t>
            </w:r>
          </w:p>
          <w:p w14:paraId="783CDE27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52236EC9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1476" w:type="dxa"/>
          </w:tcPr>
          <w:p w14:paraId="345DEF29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12ACBF14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00557F3E" w14:textId="77777777" w:rsidTr="000E3188">
        <w:tc>
          <w:tcPr>
            <w:tcW w:w="1379" w:type="dxa"/>
            <w:vMerge/>
          </w:tcPr>
          <w:p w14:paraId="7B2406B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302231C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2ADCB261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6FB3FC37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1476" w:type="dxa"/>
          </w:tcPr>
          <w:p w14:paraId="66DFC709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83</w:t>
            </w:r>
          </w:p>
        </w:tc>
        <w:tc>
          <w:tcPr>
            <w:tcW w:w="2430" w:type="dxa"/>
          </w:tcPr>
          <w:p w14:paraId="31E38441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21</w:t>
            </w:r>
          </w:p>
        </w:tc>
      </w:tr>
      <w:tr w:rsidR="005A4CB9" w:rsidRPr="00E46D78" w14:paraId="42A3D64E" w14:textId="77777777" w:rsidTr="000E3188">
        <w:tc>
          <w:tcPr>
            <w:tcW w:w="1379" w:type="dxa"/>
            <w:vMerge/>
          </w:tcPr>
          <w:p w14:paraId="6AFF27E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59AA42C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73D09233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23859A6D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1476" w:type="dxa"/>
          </w:tcPr>
          <w:p w14:paraId="578210A7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61</w:t>
            </w:r>
          </w:p>
        </w:tc>
        <w:tc>
          <w:tcPr>
            <w:tcW w:w="2430" w:type="dxa"/>
          </w:tcPr>
          <w:p w14:paraId="33C5B454" w14:textId="70514DF9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1E3E9D">
              <w:rPr>
                <w:rFonts w:ascii="Arial" w:hAnsi="Arial" w:cs="Arial"/>
              </w:rPr>
              <w:t>4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64527065" w14:textId="77777777" w:rsidTr="000E3188">
        <w:tc>
          <w:tcPr>
            <w:tcW w:w="1379" w:type="dxa"/>
            <w:vMerge w:val="restart"/>
          </w:tcPr>
          <w:p w14:paraId="2261355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4076424</w:t>
            </w:r>
          </w:p>
        </w:tc>
        <w:tc>
          <w:tcPr>
            <w:tcW w:w="956" w:type="dxa"/>
            <w:vMerge w:val="restart"/>
          </w:tcPr>
          <w:p w14:paraId="0649387C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8</w:t>
            </w:r>
          </w:p>
        </w:tc>
        <w:tc>
          <w:tcPr>
            <w:tcW w:w="1440" w:type="dxa"/>
            <w:vMerge w:val="restart"/>
          </w:tcPr>
          <w:p w14:paraId="42089EA6" w14:textId="1AF4E52E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4</w:t>
            </w:r>
            <w:r w:rsidR="00A24406" w:rsidRPr="00E46D78">
              <w:rPr>
                <w:rFonts w:ascii="Arial" w:hAnsi="Arial" w:cs="Arial"/>
                <w:color w:val="000000"/>
              </w:rPr>
              <w:t>1</w:t>
            </w:r>
          </w:p>
          <w:p w14:paraId="5FBB299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2A372CD2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1476" w:type="dxa"/>
          </w:tcPr>
          <w:p w14:paraId="21BF3926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40003DDF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53AE6DAC" w14:textId="77777777" w:rsidTr="000E3188">
        <w:tc>
          <w:tcPr>
            <w:tcW w:w="1379" w:type="dxa"/>
            <w:vMerge/>
          </w:tcPr>
          <w:p w14:paraId="49AED17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52A6CF5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646C57C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2B6F4E39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1476" w:type="dxa"/>
          </w:tcPr>
          <w:p w14:paraId="6818A2A4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39</w:t>
            </w:r>
          </w:p>
        </w:tc>
        <w:tc>
          <w:tcPr>
            <w:tcW w:w="2430" w:type="dxa"/>
          </w:tcPr>
          <w:p w14:paraId="142467CA" w14:textId="7A294FBA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2.4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1B14BF62" w14:textId="77777777" w:rsidTr="000E3188">
        <w:tc>
          <w:tcPr>
            <w:tcW w:w="1379" w:type="dxa"/>
            <w:vMerge/>
          </w:tcPr>
          <w:p w14:paraId="65B24FA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04A6904A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04FA1977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09AF8EA6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1476" w:type="dxa"/>
          </w:tcPr>
          <w:p w14:paraId="2F00346C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38</w:t>
            </w:r>
          </w:p>
        </w:tc>
        <w:tc>
          <w:tcPr>
            <w:tcW w:w="2430" w:type="dxa"/>
          </w:tcPr>
          <w:p w14:paraId="35E7DCF7" w14:textId="1DE47F98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1.4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5098A4BD" w14:textId="77777777" w:rsidTr="000E3188">
        <w:tc>
          <w:tcPr>
            <w:tcW w:w="1379" w:type="dxa"/>
            <w:vMerge w:val="restart"/>
          </w:tcPr>
          <w:p w14:paraId="05FEC94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4902768</w:t>
            </w:r>
          </w:p>
        </w:tc>
        <w:tc>
          <w:tcPr>
            <w:tcW w:w="956" w:type="dxa"/>
            <w:vMerge w:val="restart"/>
          </w:tcPr>
          <w:p w14:paraId="1A7D5961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4</w:t>
            </w:r>
          </w:p>
        </w:tc>
        <w:tc>
          <w:tcPr>
            <w:tcW w:w="1440" w:type="dxa"/>
            <w:vMerge w:val="restart"/>
          </w:tcPr>
          <w:p w14:paraId="55DA9FE0" w14:textId="19979664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</w:t>
            </w:r>
            <w:r w:rsidR="00A24406" w:rsidRPr="00E46D78">
              <w:rPr>
                <w:rFonts w:ascii="Arial" w:hAnsi="Arial" w:cs="Arial"/>
                <w:color w:val="000000"/>
              </w:rPr>
              <w:t>8</w:t>
            </w:r>
          </w:p>
          <w:p w14:paraId="3F3432B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508A3DE4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1476" w:type="dxa"/>
          </w:tcPr>
          <w:p w14:paraId="6275427F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4784E6D7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0EBC3557" w14:textId="77777777" w:rsidTr="000E3188">
        <w:tc>
          <w:tcPr>
            <w:tcW w:w="1379" w:type="dxa"/>
            <w:vMerge/>
          </w:tcPr>
          <w:p w14:paraId="0AF4D05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6CE844E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25A7784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24BF18E3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1476" w:type="dxa"/>
          </w:tcPr>
          <w:p w14:paraId="522A7A0E" w14:textId="3EE45E7A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2</w:t>
            </w:r>
          </w:p>
        </w:tc>
        <w:tc>
          <w:tcPr>
            <w:tcW w:w="2430" w:type="dxa"/>
          </w:tcPr>
          <w:p w14:paraId="429950C4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10</w:t>
            </w:r>
          </w:p>
        </w:tc>
      </w:tr>
      <w:tr w:rsidR="005A4CB9" w:rsidRPr="00E46D78" w14:paraId="5551E988" w14:textId="77777777" w:rsidTr="000E3188">
        <w:tc>
          <w:tcPr>
            <w:tcW w:w="1379" w:type="dxa"/>
            <w:vMerge/>
          </w:tcPr>
          <w:p w14:paraId="6556FEA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55753C4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0D95DB7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49121BA2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1476" w:type="dxa"/>
          </w:tcPr>
          <w:p w14:paraId="56BAEBCB" w14:textId="1B5C4C35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83414B">
              <w:rPr>
                <w:rFonts w:ascii="Arial" w:hAnsi="Arial" w:cs="Arial"/>
              </w:rPr>
              <w:t>7</w:t>
            </w:r>
          </w:p>
        </w:tc>
        <w:tc>
          <w:tcPr>
            <w:tcW w:w="2430" w:type="dxa"/>
          </w:tcPr>
          <w:p w14:paraId="5BF4B1B2" w14:textId="61FFA8C8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1.4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427E891D" w14:textId="77777777" w:rsidTr="000E3188">
        <w:tc>
          <w:tcPr>
            <w:tcW w:w="1379" w:type="dxa"/>
            <w:vMerge w:val="restart"/>
          </w:tcPr>
          <w:p w14:paraId="4278E783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7243210</w:t>
            </w:r>
          </w:p>
        </w:tc>
        <w:tc>
          <w:tcPr>
            <w:tcW w:w="956" w:type="dxa"/>
            <w:vMerge w:val="restart"/>
          </w:tcPr>
          <w:p w14:paraId="3356760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8</w:t>
            </w:r>
          </w:p>
        </w:tc>
        <w:tc>
          <w:tcPr>
            <w:tcW w:w="1440" w:type="dxa"/>
            <w:vMerge w:val="restart"/>
          </w:tcPr>
          <w:p w14:paraId="16FA40BC" w14:textId="2FAE52A2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</w:t>
            </w:r>
            <w:r w:rsidR="00A24406" w:rsidRPr="00E46D78">
              <w:rPr>
                <w:rFonts w:ascii="Arial" w:hAnsi="Arial" w:cs="Arial"/>
                <w:color w:val="000000"/>
              </w:rPr>
              <w:t>6</w:t>
            </w:r>
          </w:p>
          <w:p w14:paraId="1992388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198E55ED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1476" w:type="dxa"/>
          </w:tcPr>
          <w:p w14:paraId="04832D42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376BED62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19420FBE" w14:textId="77777777" w:rsidTr="000E3188">
        <w:tc>
          <w:tcPr>
            <w:tcW w:w="1379" w:type="dxa"/>
            <w:vMerge/>
          </w:tcPr>
          <w:p w14:paraId="0B5F067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5786B58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65EFCB4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3B56093B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1476" w:type="dxa"/>
          </w:tcPr>
          <w:p w14:paraId="6EACFD3D" w14:textId="5A094443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4</w:t>
            </w:r>
          </w:p>
        </w:tc>
        <w:tc>
          <w:tcPr>
            <w:tcW w:w="2430" w:type="dxa"/>
          </w:tcPr>
          <w:p w14:paraId="7D7C0112" w14:textId="27FAF433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2.4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174EBA05" w14:textId="77777777" w:rsidTr="000E3188">
        <w:tc>
          <w:tcPr>
            <w:tcW w:w="1379" w:type="dxa"/>
            <w:vMerge/>
          </w:tcPr>
          <w:p w14:paraId="1662BDC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65170EEC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40A4643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7DA4EB04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1476" w:type="dxa"/>
          </w:tcPr>
          <w:p w14:paraId="3AD8E746" w14:textId="308CA54B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7</w:t>
            </w:r>
          </w:p>
        </w:tc>
        <w:tc>
          <w:tcPr>
            <w:tcW w:w="2430" w:type="dxa"/>
          </w:tcPr>
          <w:p w14:paraId="2E2D34C8" w14:textId="0EB32DA2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1E3E9D">
              <w:rPr>
                <w:rFonts w:ascii="Arial" w:hAnsi="Arial" w:cs="Arial"/>
              </w:rPr>
              <w:t>5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6C172D36" w14:textId="77777777" w:rsidTr="000E3188">
        <w:tc>
          <w:tcPr>
            <w:tcW w:w="1379" w:type="dxa"/>
            <w:vMerge w:val="restart"/>
          </w:tcPr>
          <w:p w14:paraId="424311BB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2023509</w:t>
            </w:r>
          </w:p>
        </w:tc>
        <w:tc>
          <w:tcPr>
            <w:tcW w:w="956" w:type="dxa"/>
            <w:vMerge w:val="restart"/>
          </w:tcPr>
          <w:p w14:paraId="220C0A7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0</w:t>
            </w:r>
          </w:p>
        </w:tc>
        <w:tc>
          <w:tcPr>
            <w:tcW w:w="1440" w:type="dxa"/>
            <w:vMerge w:val="restart"/>
          </w:tcPr>
          <w:p w14:paraId="42F9BD9C" w14:textId="4DA4E299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  <w:color w:val="000000"/>
              </w:rPr>
              <w:t>0.36</w:t>
            </w:r>
          </w:p>
        </w:tc>
        <w:tc>
          <w:tcPr>
            <w:tcW w:w="1764" w:type="dxa"/>
          </w:tcPr>
          <w:p w14:paraId="01EBEFBA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1476" w:type="dxa"/>
          </w:tcPr>
          <w:p w14:paraId="5358752E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039451EA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7A4BACE8" w14:textId="77777777" w:rsidTr="000E3188">
        <w:tc>
          <w:tcPr>
            <w:tcW w:w="1379" w:type="dxa"/>
            <w:vMerge/>
          </w:tcPr>
          <w:p w14:paraId="502E5B17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1D695F8B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6E83175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36230ECB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1476" w:type="dxa"/>
          </w:tcPr>
          <w:p w14:paraId="79FB3F69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82</w:t>
            </w:r>
          </w:p>
        </w:tc>
        <w:tc>
          <w:tcPr>
            <w:tcW w:w="2430" w:type="dxa"/>
          </w:tcPr>
          <w:p w14:paraId="36BC8BCB" w14:textId="77777777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0.13</w:t>
            </w:r>
          </w:p>
        </w:tc>
      </w:tr>
      <w:tr w:rsidR="005A4CB9" w:rsidRPr="00E46D78" w14:paraId="7E44A9D2" w14:textId="77777777" w:rsidTr="000E3188">
        <w:tc>
          <w:tcPr>
            <w:tcW w:w="1379" w:type="dxa"/>
            <w:vMerge/>
          </w:tcPr>
          <w:p w14:paraId="4435290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4673EF5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68B2023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100B2257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1476" w:type="dxa"/>
          </w:tcPr>
          <w:p w14:paraId="163125D8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61</w:t>
            </w:r>
          </w:p>
        </w:tc>
        <w:tc>
          <w:tcPr>
            <w:tcW w:w="2430" w:type="dxa"/>
          </w:tcPr>
          <w:p w14:paraId="768598D2" w14:textId="77777777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1.57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101FF867" w14:textId="77777777" w:rsidTr="000E3188">
        <w:tc>
          <w:tcPr>
            <w:tcW w:w="1379" w:type="dxa"/>
            <w:vMerge w:val="restart"/>
          </w:tcPr>
          <w:p w14:paraId="2B33CF1B" w14:textId="77777777" w:rsidR="005A4CB9" w:rsidRPr="00E46D78" w:rsidRDefault="005A4CB9" w:rsidP="000E3188">
            <w:pPr>
              <w:tabs>
                <w:tab w:val="left" w:pos="647"/>
              </w:tabs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4682783</w:t>
            </w:r>
          </w:p>
        </w:tc>
        <w:tc>
          <w:tcPr>
            <w:tcW w:w="956" w:type="dxa"/>
            <w:vMerge w:val="restart"/>
          </w:tcPr>
          <w:p w14:paraId="7D9D155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vMerge w:val="restart"/>
          </w:tcPr>
          <w:p w14:paraId="0E48EFAC" w14:textId="4995E7F1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40</w:t>
            </w:r>
          </w:p>
          <w:p w14:paraId="1F1F422C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0D3A5DAA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1476" w:type="dxa"/>
          </w:tcPr>
          <w:p w14:paraId="132807C5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01BECF36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7D466370" w14:textId="77777777" w:rsidTr="000E3188">
        <w:tc>
          <w:tcPr>
            <w:tcW w:w="1379" w:type="dxa"/>
            <w:vMerge/>
          </w:tcPr>
          <w:p w14:paraId="35893A3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6C8B6D07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3BE29AF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7F5F74C1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1476" w:type="dxa"/>
          </w:tcPr>
          <w:p w14:paraId="0C0F0275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83</w:t>
            </w:r>
          </w:p>
        </w:tc>
        <w:tc>
          <w:tcPr>
            <w:tcW w:w="2430" w:type="dxa"/>
          </w:tcPr>
          <w:p w14:paraId="36DDFD2C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13</w:t>
            </w:r>
          </w:p>
        </w:tc>
      </w:tr>
      <w:tr w:rsidR="005A4CB9" w:rsidRPr="00E46D78" w14:paraId="79F418AA" w14:textId="77777777" w:rsidTr="000E3188">
        <w:tc>
          <w:tcPr>
            <w:tcW w:w="1379" w:type="dxa"/>
            <w:vMerge/>
          </w:tcPr>
          <w:p w14:paraId="1061B37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0F2E350C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7AB5C0E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29B68349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1476" w:type="dxa"/>
          </w:tcPr>
          <w:p w14:paraId="59D75CDD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61</w:t>
            </w:r>
          </w:p>
        </w:tc>
        <w:tc>
          <w:tcPr>
            <w:tcW w:w="2430" w:type="dxa"/>
          </w:tcPr>
          <w:p w14:paraId="36125FDB" w14:textId="0AEA58F3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1.6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09FBC849" w14:textId="77777777" w:rsidTr="000E3188">
        <w:tc>
          <w:tcPr>
            <w:tcW w:w="1379" w:type="dxa"/>
            <w:vMerge w:val="restart"/>
          </w:tcPr>
          <w:p w14:paraId="2463363C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7136124</w:t>
            </w:r>
          </w:p>
        </w:tc>
        <w:tc>
          <w:tcPr>
            <w:tcW w:w="956" w:type="dxa"/>
            <w:vMerge w:val="restart"/>
          </w:tcPr>
          <w:p w14:paraId="0D2454AC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2</w:t>
            </w:r>
          </w:p>
        </w:tc>
        <w:tc>
          <w:tcPr>
            <w:tcW w:w="1440" w:type="dxa"/>
            <w:vMerge w:val="restart"/>
          </w:tcPr>
          <w:p w14:paraId="45D0F8CA" w14:textId="592A4459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</w:t>
            </w:r>
            <w:r w:rsidR="00A24406" w:rsidRPr="00E46D78">
              <w:rPr>
                <w:rFonts w:ascii="Arial" w:hAnsi="Arial" w:cs="Arial"/>
                <w:color w:val="000000"/>
              </w:rPr>
              <w:t>4</w:t>
            </w:r>
          </w:p>
          <w:p w14:paraId="7CE540F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01FA0692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1476" w:type="dxa"/>
          </w:tcPr>
          <w:p w14:paraId="6FDAC369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36879214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4F435126" w14:textId="77777777" w:rsidTr="000E3188">
        <w:tc>
          <w:tcPr>
            <w:tcW w:w="1379" w:type="dxa"/>
            <w:vMerge/>
          </w:tcPr>
          <w:p w14:paraId="1B3F42C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64F1B737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280E9A8A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534B66A4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1476" w:type="dxa"/>
          </w:tcPr>
          <w:p w14:paraId="0EAD7880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78</w:t>
            </w:r>
          </w:p>
        </w:tc>
        <w:tc>
          <w:tcPr>
            <w:tcW w:w="2430" w:type="dxa"/>
          </w:tcPr>
          <w:p w14:paraId="2FF46E97" w14:textId="3371FB73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5.</w:t>
            </w:r>
            <w:r w:rsidR="001E3E9D">
              <w:rPr>
                <w:rFonts w:ascii="Arial" w:hAnsi="Arial" w:cs="Arial"/>
              </w:rPr>
              <w:t>3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5A4CB9" w:rsidRPr="00E46D78" w14:paraId="1477F963" w14:textId="77777777" w:rsidTr="000E3188">
        <w:tc>
          <w:tcPr>
            <w:tcW w:w="1379" w:type="dxa"/>
            <w:vMerge/>
          </w:tcPr>
          <w:p w14:paraId="648D04C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10FD4EAA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60BF99B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3178BFAC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1476" w:type="dxa"/>
          </w:tcPr>
          <w:p w14:paraId="005DFA30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61</w:t>
            </w:r>
          </w:p>
        </w:tc>
        <w:tc>
          <w:tcPr>
            <w:tcW w:w="2430" w:type="dxa"/>
          </w:tcPr>
          <w:p w14:paraId="3053A89A" w14:textId="36C83AF4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1.6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2BEBB75E" w14:textId="77777777" w:rsidTr="000E3188">
        <w:tc>
          <w:tcPr>
            <w:tcW w:w="1379" w:type="dxa"/>
            <w:vMerge w:val="restart"/>
          </w:tcPr>
          <w:p w14:paraId="59A6F9D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900641</w:t>
            </w:r>
          </w:p>
        </w:tc>
        <w:tc>
          <w:tcPr>
            <w:tcW w:w="956" w:type="dxa"/>
            <w:vMerge w:val="restart"/>
          </w:tcPr>
          <w:p w14:paraId="75CCAE9C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5</w:t>
            </w:r>
          </w:p>
        </w:tc>
        <w:tc>
          <w:tcPr>
            <w:tcW w:w="1440" w:type="dxa"/>
            <w:vMerge w:val="restart"/>
          </w:tcPr>
          <w:p w14:paraId="48538544" w14:textId="458CFCF9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48</w:t>
            </w:r>
          </w:p>
          <w:p w14:paraId="472C5F7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0C562E72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1476" w:type="dxa"/>
          </w:tcPr>
          <w:p w14:paraId="61408E53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04A0E7DD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339E33F1" w14:textId="77777777" w:rsidTr="000E3188">
        <w:tc>
          <w:tcPr>
            <w:tcW w:w="1379" w:type="dxa"/>
            <w:vMerge/>
          </w:tcPr>
          <w:p w14:paraId="0CE65FD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7CF6F0D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2882B4D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395F4C55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T</w:t>
            </w:r>
          </w:p>
        </w:tc>
        <w:tc>
          <w:tcPr>
            <w:tcW w:w="1476" w:type="dxa"/>
          </w:tcPr>
          <w:p w14:paraId="18001845" w14:textId="130661DC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3.9</w:t>
            </w:r>
          </w:p>
        </w:tc>
        <w:tc>
          <w:tcPr>
            <w:tcW w:w="2430" w:type="dxa"/>
          </w:tcPr>
          <w:p w14:paraId="56AFDC2B" w14:textId="2A779888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3.</w:t>
            </w:r>
            <w:r w:rsidR="001E3E9D">
              <w:rPr>
                <w:rFonts w:ascii="Arial" w:hAnsi="Arial" w:cs="Arial"/>
              </w:rPr>
              <w:t>5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422A4492" w14:textId="77777777" w:rsidTr="000E3188">
        <w:tc>
          <w:tcPr>
            <w:tcW w:w="1379" w:type="dxa"/>
            <w:vMerge/>
          </w:tcPr>
          <w:p w14:paraId="573B619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1C1CC5AA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16D7C761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6F0885B0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1476" w:type="dxa"/>
          </w:tcPr>
          <w:p w14:paraId="34FDACA5" w14:textId="1EADF7C1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4.2</w:t>
            </w:r>
          </w:p>
        </w:tc>
        <w:tc>
          <w:tcPr>
            <w:tcW w:w="2430" w:type="dxa"/>
          </w:tcPr>
          <w:p w14:paraId="02D50B97" w14:textId="49235F17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1.7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536FAC60" w14:textId="77777777" w:rsidTr="000E3188">
        <w:tc>
          <w:tcPr>
            <w:tcW w:w="1379" w:type="dxa"/>
            <w:vMerge w:val="restart"/>
          </w:tcPr>
          <w:p w14:paraId="6A956F07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532543</w:t>
            </w:r>
          </w:p>
        </w:tc>
        <w:tc>
          <w:tcPr>
            <w:tcW w:w="956" w:type="dxa"/>
            <w:vMerge w:val="restart"/>
          </w:tcPr>
          <w:p w14:paraId="01D1562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9</w:t>
            </w:r>
          </w:p>
        </w:tc>
        <w:tc>
          <w:tcPr>
            <w:tcW w:w="1440" w:type="dxa"/>
            <w:vMerge w:val="restart"/>
          </w:tcPr>
          <w:p w14:paraId="56E3049C" w14:textId="4CD1B2D9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9</w:t>
            </w:r>
          </w:p>
          <w:p w14:paraId="5E34CAD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2A564F62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1476" w:type="dxa"/>
          </w:tcPr>
          <w:p w14:paraId="4C301BB2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6CA3653C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74F0CEFB" w14:textId="77777777" w:rsidTr="000E3188">
        <w:tc>
          <w:tcPr>
            <w:tcW w:w="1379" w:type="dxa"/>
            <w:vMerge/>
          </w:tcPr>
          <w:p w14:paraId="7E34C93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4A1779B3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01A4AFA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25F37B87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1476" w:type="dxa"/>
          </w:tcPr>
          <w:p w14:paraId="08D6A611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89</w:t>
            </w:r>
          </w:p>
        </w:tc>
        <w:tc>
          <w:tcPr>
            <w:tcW w:w="2430" w:type="dxa"/>
          </w:tcPr>
          <w:p w14:paraId="2DAD85BF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32</w:t>
            </w:r>
          </w:p>
        </w:tc>
      </w:tr>
      <w:tr w:rsidR="005A4CB9" w:rsidRPr="00E46D78" w14:paraId="29AF303C" w14:textId="77777777" w:rsidTr="000E3188">
        <w:tc>
          <w:tcPr>
            <w:tcW w:w="1379" w:type="dxa"/>
            <w:vMerge/>
          </w:tcPr>
          <w:p w14:paraId="55416C87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49ED6A8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341BD38C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2A8F5EED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1476" w:type="dxa"/>
          </w:tcPr>
          <w:p w14:paraId="5939855C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38</w:t>
            </w:r>
          </w:p>
        </w:tc>
        <w:tc>
          <w:tcPr>
            <w:tcW w:w="2430" w:type="dxa"/>
          </w:tcPr>
          <w:p w14:paraId="0EBDFD68" w14:textId="6FA46D49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1E3E9D">
              <w:rPr>
                <w:rFonts w:ascii="Arial" w:hAnsi="Arial" w:cs="Arial"/>
              </w:rPr>
              <w:t>8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5CC6D364" w14:textId="77777777" w:rsidTr="000E3188">
        <w:tc>
          <w:tcPr>
            <w:tcW w:w="1379" w:type="dxa"/>
            <w:vMerge w:val="restart"/>
          </w:tcPr>
          <w:p w14:paraId="40DA432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11874776</w:t>
            </w:r>
          </w:p>
        </w:tc>
        <w:tc>
          <w:tcPr>
            <w:tcW w:w="956" w:type="dxa"/>
            <w:vMerge w:val="restart"/>
          </w:tcPr>
          <w:p w14:paraId="104E91A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8</w:t>
            </w:r>
          </w:p>
        </w:tc>
        <w:tc>
          <w:tcPr>
            <w:tcW w:w="1440" w:type="dxa"/>
            <w:vMerge w:val="restart"/>
          </w:tcPr>
          <w:p w14:paraId="3136516A" w14:textId="659EC1C1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5</w:t>
            </w:r>
            <w:r w:rsidR="00A24406" w:rsidRPr="00E46D78">
              <w:rPr>
                <w:rFonts w:ascii="Arial" w:hAnsi="Arial" w:cs="Arial"/>
                <w:color w:val="000000"/>
              </w:rPr>
              <w:t>7</w:t>
            </w:r>
          </w:p>
          <w:p w14:paraId="0BDE2D9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6588E5A1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1476" w:type="dxa"/>
          </w:tcPr>
          <w:p w14:paraId="4FDE4C85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1E2A6DE6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344D133F" w14:textId="77777777" w:rsidTr="000E3188">
        <w:tc>
          <w:tcPr>
            <w:tcW w:w="1379" w:type="dxa"/>
            <w:vMerge/>
          </w:tcPr>
          <w:p w14:paraId="52A87E11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24F92AB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05E9895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6B4607DF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1476" w:type="dxa"/>
          </w:tcPr>
          <w:p w14:paraId="78A8E43A" w14:textId="2A725C5F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83414B">
              <w:rPr>
                <w:rFonts w:ascii="Arial" w:hAnsi="Arial" w:cs="Arial"/>
              </w:rPr>
              <w:t>2</w:t>
            </w:r>
          </w:p>
        </w:tc>
        <w:tc>
          <w:tcPr>
            <w:tcW w:w="2430" w:type="dxa"/>
          </w:tcPr>
          <w:p w14:paraId="02488CC5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29</w:t>
            </w:r>
          </w:p>
        </w:tc>
      </w:tr>
      <w:tr w:rsidR="005A4CB9" w:rsidRPr="00E46D78" w14:paraId="7F6B526D" w14:textId="77777777" w:rsidTr="000E3188">
        <w:tc>
          <w:tcPr>
            <w:tcW w:w="1379" w:type="dxa"/>
            <w:vMerge/>
          </w:tcPr>
          <w:p w14:paraId="0BE81BC7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627E5B23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247B303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24F6B542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1476" w:type="dxa"/>
          </w:tcPr>
          <w:p w14:paraId="27946CAF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18</w:t>
            </w:r>
          </w:p>
        </w:tc>
        <w:tc>
          <w:tcPr>
            <w:tcW w:w="2430" w:type="dxa"/>
          </w:tcPr>
          <w:p w14:paraId="041A48E6" w14:textId="5CDF4F97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1E3E9D">
              <w:rPr>
                <w:rFonts w:ascii="Arial" w:hAnsi="Arial" w:cs="Arial"/>
              </w:rPr>
              <w:t>8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27A30E62" w14:textId="77777777" w:rsidTr="000E3188">
        <w:tc>
          <w:tcPr>
            <w:tcW w:w="1379" w:type="dxa"/>
            <w:vMerge w:val="restart"/>
          </w:tcPr>
          <w:p w14:paraId="53462C9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7694450</w:t>
            </w:r>
          </w:p>
        </w:tc>
        <w:tc>
          <w:tcPr>
            <w:tcW w:w="956" w:type="dxa"/>
            <w:vMerge w:val="restart"/>
          </w:tcPr>
          <w:p w14:paraId="462A572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4</w:t>
            </w:r>
          </w:p>
        </w:tc>
        <w:tc>
          <w:tcPr>
            <w:tcW w:w="1440" w:type="dxa"/>
            <w:vMerge w:val="restart"/>
          </w:tcPr>
          <w:p w14:paraId="615F58E0" w14:textId="382D0E90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</w:t>
            </w:r>
            <w:r w:rsidR="00A24406" w:rsidRPr="00E46D78">
              <w:rPr>
                <w:rFonts w:ascii="Arial" w:hAnsi="Arial" w:cs="Arial"/>
                <w:color w:val="000000"/>
              </w:rPr>
              <w:t>9</w:t>
            </w:r>
          </w:p>
          <w:p w14:paraId="21E1691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5F883C90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lastRenderedPageBreak/>
              <w:t>AA</w:t>
            </w:r>
          </w:p>
        </w:tc>
        <w:tc>
          <w:tcPr>
            <w:tcW w:w="1476" w:type="dxa"/>
          </w:tcPr>
          <w:p w14:paraId="08885188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70AC937D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395EE639" w14:textId="77777777" w:rsidTr="000E3188">
        <w:tc>
          <w:tcPr>
            <w:tcW w:w="1379" w:type="dxa"/>
            <w:vMerge/>
          </w:tcPr>
          <w:p w14:paraId="356B95B3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7B5AD48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669863C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7F39E685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1476" w:type="dxa"/>
          </w:tcPr>
          <w:p w14:paraId="6B4D72DA" w14:textId="004E5F83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4</w:t>
            </w:r>
          </w:p>
        </w:tc>
        <w:tc>
          <w:tcPr>
            <w:tcW w:w="2430" w:type="dxa"/>
          </w:tcPr>
          <w:p w14:paraId="153BFCD3" w14:textId="7DFD3209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1.0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5A4CB9" w:rsidRPr="00E46D78" w14:paraId="596188CF" w14:textId="77777777" w:rsidTr="000E3188">
        <w:tc>
          <w:tcPr>
            <w:tcW w:w="1379" w:type="dxa"/>
            <w:vMerge/>
          </w:tcPr>
          <w:p w14:paraId="08B2DBB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50A2FDFA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17F6302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5AA1CA7D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1476" w:type="dxa"/>
          </w:tcPr>
          <w:p w14:paraId="0BE20F74" w14:textId="59B2E481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6</w:t>
            </w:r>
          </w:p>
        </w:tc>
        <w:tc>
          <w:tcPr>
            <w:tcW w:w="2430" w:type="dxa"/>
          </w:tcPr>
          <w:p w14:paraId="7A779A25" w14:textId="58D25BE9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1E3E9D">
              <w:rPr>
                <w:rFonts w:ascii="Arial" w:hAnsi="Arial" w:cs="Arial"/>
              </w:rPr>
              <w:t>8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3DCCC113" w14:textId="77777777" w:rsidTr="000E3188">
        <w:tc>
          <w:tcPr>
            <w:tcW w:w="1379" w:type="dxa"/>
            <w:vMerge w:val="restart"/>
          </w:tcPr>
          <w:p w14:paraId="0DCA415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28459852</w:t>
            </w:r>
          </w:p>
        </w:tc>
        <w:tc>
          <w:tcPr>
            <w:tcW w:w="956" w:type="dxa"/>
            <w:vMerge w:val="restart"/>
          </w:tcPr>
          <w:p w14:paraId="2339A623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8</w:t>
            </w:r>
          </w:p>
        </w:tc>
        <w:tc>
          <w:tcPr>
            <w:tcW w:w="1440" w:type="dxa"/>
            <w:vMerge w:val="restart"/>
          </w:tcPr>
          <w:p w14:paraId="75A74608" w14:textId="3394832E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7</w:t>
            </w:r>
          </w:p>
          <w:p w14:paraId="2D369F63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238D63D2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1476" w:type="dxa"/>
          </w:tcPr>
          <w:p w14:paraId="023B3461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34550C7C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13E962FC" w14:textId="77777777" w:rsidTr="000E3188">
        <w:tc>
          <w:tcPr>
            <w:tcW w:w="1379" w:type="dxa"/>
            <w:vMerge/>
          </w:tcPr>
          <w:p w14:paraId="7317C01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7130B8B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752B7BFA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20401FE1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T</w:t>
            </w:r>
          </w:p>
        </w:tc>
        <w:tc>
          <w:tcPr>
            <w:tcW w:w="1476" w:type="dxa"/>
          </w:tcPr>
          <w:p w14:paraId="5713D088" w14:textId="571FA4C2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83414B">
              <w:rPr>
                <w:rFonts w:ascii="Arial" w:hAnsi="Arial" w:cs="Arial"/>
              </w:rPr>
              <w:t>4</w:t>
            </w:r>
          </w:p>
        </w:tc>
        <w:tc>
          <w:tcPr>
            <w:tcW w:w="2430" w:type="dxa"/>
          </w:tcPr>
          <w:p w14:paraId="2E33CA6C" w14:textId="191CE64B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2.0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5A4CB9" w:rsidRPr="00E46D78" w14:paraId="74A4B6A3" w14:textId="77777777" w:rsidTr="000E3188">
        <w:tc>
          <w:tcPr>
            <w:tcW w:w="1379" w:type="dxa"/>
            <w:vMerge/>
          </w:tcPr>
          <w:p w14:paraId="7B87178A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089EF99B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55DA552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3401623B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1476" w:type="dxa"/>
          </w:tcPr>
          <w:p w14:paraId="34223997" w14:textId="74009DD6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6</w:t>
            </w:r>
          </w:p>
        </w:tc>
        <w:tc>
          <w:tcPr>
            <w:tcW w:w="2430" w:type="dxa"/>
          </w:tcPr>
          <w:p w14:paraId="20082CA0" w14:textId="04BB8D43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1.8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640FC49E" w14:textId="77777777" w:rsidTr="000E3188">
        <w:tc>
          <w:tcPr>
            <w:tcW w:w="1379" w:type="dxa"/>
            <w:vMerge w:val="restart"/>
          </w:tcPr>
          <w:p w14:paraId="6DFF741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303860</w:t>
            </w:r>
          </w:p>
        </w:tc>
        <w:tc>
          <w:tcPr>
            <w:tcW w:w="956" w:type="dxa"/>
            <w:vMerge w:val="restart"/>
          </w:tcPr>
          <w:p w14:paraId="7C1661C3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vMerge w:val="restart"/>
          </w:tcPr>
          <w:p w14:paraId="01B15EF8" w14:textId="749735B9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</w:t>
            </w:r>
            <w:r w:rsidR="00A24406" w:rsidRPr="00E46D78">
              <w:rPr>
                <w:rFonts w:ascii="Arial" w:hAnsi="Arial" w:cs="Arial"/>
                <w:color w:val="000000"/>
              </w:rPr>
              <w:t>8</w:t>
            </w:r>
          </w:p>
          <w:p w14:paraId="0C94FD9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4AD0D40F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1476" w:type="dxa"/>
          </w:tcPr>
          <w:p w14:paraId="4864243F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44CF6984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554D8A4A" w14:textId="77777777" w:rsidTr="000E3188">
        <w:tc>
          <w:tcPr>
            <w:tcW w:w="1379" w:type="dxa"/>
            <w:vMerge/>
          </w:tcPr>
          <w:p w14:paraId="4BF6CF2B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5676826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1B769FB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30D8E1BB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1476" w:type="dxa"/>
          </w:tcPr>
          <w:p w14:paraId="0B587EA8" w14:textId="56B40224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2</w:t>
            </w:r>
          </w:p>
        </w:tc>
        <w:tc>
          <w:tcPr>
            <w:tcW w:w="2430" w:type="dxa"/>
          </w:tcPr>
          <w:p w14:paraId="5CFF9D97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13</w:t>
            </w:r>
          </w:p>
        </w:tc>
      </w:tr>
      <w:tr w:rsidR="005A4CB9" w:rsidRPr="00E46D78" w14:paraId="6D535A3D" w14:textId="77777777" w:rsidTr="000E3188">
        <w:tc>
          <w:tcPr>
            <w:tcW w:w="1379" w:type="dxa"/>
            <w:vMerge/>
          </w:tcPr>
          <w:p w14:paraId="1ABF09F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2DEDC403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15856FEC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3B23797E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1476" w:type="dxa"/>
          </w:tcPr>
          <w:p w14:paraId="5AF8988F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42</w:t>
            </w:r>
          </w:p>
        </w:tc>
        <w:tc>
          <w:tcPr>
            <w:tcW w:w="2430" w:type="dxa"/>
          </w:tcPr>
          <w:p w14:paraId="0E019239" w14:textId="0727048E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1E3E9D">
              <w:rPr>
                <w:rFonts w:ascii="Arial" w:hAnsi="Arial" w:cs="Arial"/>
              </w:rPr>
              <w:t>9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2832E76A" w14:textId="77777777" w:rsidTr="000E3188">
        <w:tc>
          <w:tcPr>
            <w:tcW w:w="1379" w:type="dxa"/>
            <w:vMerge w:val="restart"/>
          </w:tcPr>
          <w:p w14:paraId="31B9C59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213228</w:t>
            </w:r>
          </w:p>
        </w:tc>
        <w:tc>
          <w:tcPr>
            <w:tcW w:w="956" w:type="dxa"/>
            <w:vMerge w:val="restart"/>
          </w:tcPr>
          <w:p w14:paraId="3EDD9C8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6</w:t>
            </w:r>
          </w:p>
        </w:tc>
        <w:tc>
          <w:tcPr>
            <w:tcW w:w="1440" w:type="dxa"/>
            <w:vMerge w:val="restart"/>
          </w:tcPr>
          <w:p w14:paraId="56C9BD41" w14:textId="5CEE9DC9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</w:t>
            </w:r>
            <w:r w:rsidR="00A24406" w:rsidRPr="00E46D78">
              <w:rPr>
                <w:rFonts w:ascii="Arial" w:hAnsi="Arial" w:cs="Arial"/>
                <w:color w:val="000000"/>
              </w:rPr>
              <w:t>9</w:t>
            </w:r>
          </w:p>
          <w:p w14:paraId="146E4FE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66FB992B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1476" w:type="dxa"/>
          </w:tcPr>
          <w:p w14:paraId="5D30016D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15B3A7A3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011E6F7A" w14:textId="77777777" w:rsidTr="000E3188">
        <w:tc>
          <w:tcPr>
            <w:tcW w:w="1379" w:type="dxa"/>
            <w:vMerge/>
          </w:tcPr>
          <w:p w14:paraId="43E4A71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35EC336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417C691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5CD817BB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C</w:t>
            </w:r>
          </w:p>
        </w:tc>
        <w:tc>
          <w:tcPr>
            <w:tcW w:w="1476" w:type="dxa"/>
          </w:tcPr>
          <w:p w14:paraId="69133740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80</w:t>
            </w:r>
          </w:p>
        </w:tc>
        <w:tc>
          <w:tcPr>
            <w:tcW w:w="2430" w:type="dxa"/>
          </w:tcPr>
          <w:p w14:paraId="213B75AF" w14:textId="7EE66851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5.1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5A4CB9" w:rsidRPr="00E46D78" w14:paraId="3E265841" w14:textId="77777777" w:rsidTr="000E3188">
        <w:tc>
          <w:tcPr>
            <w:tcW w:w="1379" w:type="dxa"/>
            <w:vMerge/>
          </w:tcPr>
          <w:p w14:paraId="07A757F1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39E56A01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3120893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483C9A82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1476" w:type="dxa"/>
          </w:tcPr>
          <w:p w14:paraId="5800486A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57</w:t>
            </w:r>
          </w:p>
        </w:tc>
        <w:tc>
          <w:tcPr>
            <w:tcW w:w="2430" w:type="dxa"/>
          </w:tcPr>
          <w:p w14:paraId="1DE6E686" w14:textId="583C8BB1" w:rsidR="005A4CB9" w:rsidRPr="00E46D78" w:rsidRDefault="001E3E9D" w:rsidP="0091013D">
            <w:pPr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2.0</w:t>
            </w:r>
            <w:r w:rsidR="005A4CB9" w:rsidRPr="00E46D78">
              <w:rPr>
                <w:rFonts w:ascii="Arial" w:hAnsi="Arial" w:cs="Arial"/>
              </w:rPr>
              <w:t>x10</w:t>
            </w:r>
            <w:r w:rsidR="005A4CB9"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52E9D5EB" w14:textId="77777777" w:rsidTr="000E3188">
        <w:tc>
          <w:tcPr>
            <w:tcW w:w="1379" w:type="dxa"/>
            <w:vMerge w:val="restart"/>
          </w:tcPr>
          <w:p w14:paraId="60148A9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4833705</w:t>
            </w:r>
          </w:p>
        </w:tc>
        <w:tc>
          <w:tcPr>
            <w:tcW w:w="956" w:type="dxa"/>
            <w:vMerge w:val="restart"/>
          </w:tcPr>
          <w:p w14:paraId="0F154F3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4</w:t>
            </w:r>
          </w:p>
        </w:tc>
        <w:tc>
          <w:tcPr>
            <w:tcW w:w="1440" w:type="dxa"/>
            <w:vMerge w:val="restart"/>
          </w:tcPr>
          <w:p w14:paraId="3F8CF00F" w14:textId="5D85812C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</w:t>
            </w:r>
            <w:r w:rsidR="00A24406" w:rsidRPr="00E46D78">
              <w:rPr>
                <w:rFonts w:ascii="Arial" w:hAnsi="Arial" w:cs="Arial"/>
                <w:color w:val="000000"/>
              </w:rPr>
              <w:t>40</w:t>
            </w:r>
          </w:p>
          <w:p w14:paraId="1CE24BB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307E696B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1476" w:type="dxa"/>
          </w:tcPr>
          <w:p w14:paraId="7C9EF679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79628088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6887E217" w14:textId="77777777" w:rsidTr="000E3188">
        <w:tc>
          <w:tcPr>
            <w:tcW w:w="1379" w:type="dxa"/>
            <w:vMerge/>
          </w:tcPr>
          <w:p w14:paraId="6FC08397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4785354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5C5A0E0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05DA1571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1476" w:type="dxa"/>
          </w:tcPr>
          <w:p w14:paraId="1A75482D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90</w:t>
            </w:r>
          </w:p>
        </w:tc>
        <w:tc>
          <w:tcPr>
            <w:tcW w:w="2430" w:type="dxa"/>
          </w:tcPr>
          <w:p w14:paraId="205E9BB3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35</w:t>
            </w:r>
          </w:p>
        </w:tc>
      </w:tr>
      <w:tr w:rsidR="005A4CB9" w:rsidRPr="00E46D78" w14:paraId="03C10976" w14:textId="77777777" w:rsidTr="000E3188">
        <w:tc>
          <w:tcPr>
            <w:tcW w:w="1379" w:type="dxa"/>
            <w:vMerge/>
          </w:tcPr>
          <w:p w14:paraId="3FF971C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5F8FE9CA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2F08D13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004DDA02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1476" w:type="dxa"/>
          </w:tcPr>
          <w:p w14:paraId="45B141B6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47</w:t>
            </w:r>
          </w:p>
        </w:tc>
        <w:tc>
          <w:tcPr>
            <w:tcW w:w="2430" w:type="dxa"/>
          </w:tcPr>
          <w:p w14:paraId="3C32CBCB" w14:textId="794E1C8E" w:rsidR="005A4CB9" w:rsidRPr="00E46D78" w:rsidRDefault="001E3E9D" w:rsidP="0091013D">
            <w:pPr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2.0</w:t>
            </w:r>
            <w:r w:rsidR="005A4CB9" w:rsidRPr="00E46D78">
              <w:rPr>
                <w:rFonts w:ascii="Arial" w:hAnsi="Arial" w:cs="Arial"/>
              </w:rPr>
              <w:t>x10</w:t>
            </w:r>
            <w:r w:rsidR="005A4CB9"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064FF983" w14:textId="77777777" w:rsidTr="000E3188">
        <w:tc>
          <w:tcPr>
            <w:tcW w:w="1379" w:type="dxa"/>
            <w:vMerge w:val="restart"/>
          </w:tcPr>
          <w:p w14:paraId="1F9497C3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11650955</w:t>
            </w:r>
          </w:p>
        </w:tc>
        <w:tc>
          <w:tcPr>
            <w:tcW w:w="956" w:type="dxa"/>
            <w:vMerge w:val="restart"/>
          </w:tcPr>
          <w:p w14:paraId="228EC78B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7</w:t>
            </w:r>
          </w:p>
        </w:tc>
        <w:tc>
          <w:tcPr>
            <w:tcW w:w="1440" w:type="dxa"/>
            <w:vMerge w:val="restart"/>
          </w:tcPr>
          <w:p w14:paraId="5A89DFB5" w14:textId="6E05524E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</w:t>
            </w:r>
            <w:r w:rsidR="00A24406" w:rsidRPr="00E46D78">
              <w:rPr>
                <w:rFonts w:ascii="Arial" w:hAnsi="Arial" w:cs="Arial"/>
                <w:color w:val="000000"/>
              </w:rPr>
              <w:t>7</w:t>
            </w:r>
          </w:p>
          <w:p w14:paraId="7658162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2C5658CB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1476" w:type="dxa"/>
          </w:tcPr>
          <w:p w14:paraId="07992503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192D9F96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2AD67AFC" w14:textId="77777777" w:rsidTr="000E3188">
        <w:tc>
          <w:tcPr>
            <w:tcW w:w="1379" w:type="dxa"/>
            <w:vMerge/>
          </w:tcPr>
          <w:p w14:paraId="4523DD0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0BE2FF2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1E62679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402BB93B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1476" w:type="dxa"/>
          </w:tcPr>
          <w:p w14:paraId="686DF5EE" w14:textId="52C31264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3</w:t>
            </w:r>
          </w:p>
        </w:tc>
        <w:tc>
          <w:tcPr>
            <w:tcW w:w="2430" w:type="dxa"/>
          </w:tcPr>
          <w:p w14:paraId="5D80A212" w14:textId="1BD73A30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2.</w:t>
            </w:r>
            <w:r w:rsidR="001E3E9D">
              <w:rPr>
                <w:rFonts w:ascii="Arial" w:hAnsi="Arial" w:cs="Arial"/>
              </w:rPr>
              <w:t>8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5A4CB9" w:rsidRPr="00E46D78" w14:paraId="61A9D3B8" w14:textId="77777777" w:rsidTr="000E3188">
        <w:tc>
          <w:tcPr>
            <w:tcW w:w="1379" w:type="dxa"/>
            <w:vMerge/>
          </w:tcPr>
          <w:p w14:paraId="0138E55A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7EC34BF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25462B4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0FF650FB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1476" w:type="dxa"/>
          </w:tcPr>
          <w:p w14:paraId="778D6407" w14:textId="20A57513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6</w:t>
            </w:r>
          </w:p>
        </w:tc>
        <w:tc>
          <w:tcPr>
            <w:tcW w:w="2430" w:type="dxa"/>
          </w:tcPr>
          <w:p w14:paraId="06435F40" w14:textId="3D027013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2.</w:t>
            </w:r>
            <w:r w:rsidR="001E3E9D">
              <w:rPr>
                <w:rFonts w:ascii="Arial" w:hAnsi="Arial" w:cs="Arial"/>
              </w:rPr>
              <w:t>1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481BE63A" w14:textId="77777777" w:rsidTr="000E3188">
        <w:tc>
          <w:tcPr>
            <w:tcW w:w="1379" w:type="dxa"/>
            <w:vMerge w:val="restart"/>
          </w:tcPr>
          <w:p w14:paraId="4B2C1FE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3103583</w:t>
            </w:r>
          </w:p>
        </w:tc>
        <w:tc>
          <w:tcPr>
            <w:tcW w:w="956" w:type="dxa"/>
            <w:vMerge w:val="restart"/>
          </w:tcPr>
          <w:p w14:paraId="76D07D2A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5</w:t>
            </w:r>
          </w:p>
        </w:tc>
        <w:tc>
          <w:tcPr>
            <w:tcW w:w="1440" w:type="dxa"/>
            <w:vMerge w:val="restart"/>
          </w:tcPr>
          <w:p w14:paraId="375EA075" w14:textId="4B6DEDDF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</w:t>
            </w:r>
            <w:r w:rsidR="00A24406" w:rsidRPr="00E46D78">
              <w:rPr>
                <w:rFonts w:ascii="Arial" w:hAnsi="Arial" w:cs="Arial"/>
                <w:color w:val="000000"/>
              </w:rPr>
              <w:t>8</w:t>
            </w:r>
          </w:p>
          <w:p w14:paraId="443E671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2904EAB8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1476" w:type="dxa"/>
          </w:tcPr>
          <w:p w14:paraId="3CAD4BC4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5F407D83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481D3A28" w14:textId="77777777" w:rsidTr="000E3188">
        <w:tc>
          <w:tcPr>
            <w:tcW w:w="1379" w:type="dxa"/>
            <w:vMerge/>
          </w:tcPr>
          <w:p w14:paraId="715C1E87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760C0A9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470026B1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6BD91F4D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1476" w:type="dxa"/>
          </w:tcPr>
          <w:p w14:paraId="0392C65C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86</w:t>
            </w:r>
          </w:p>
        </w:tc>
        <w:tc>
          <w:tcPr>
            <w:tcW w:w="2430" w:type="dxa"/>
          </w:tcPr>
          <w:p w14:paraId="30D074CA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27</w:t>
            </w:r>
          </w:p>
        </w:tc>
      </w:tr>
      <w:tr w:rsidR="005A4CB9" w:rsidRPr="00E46D78" w14:paraId="0F2F6C43" w14:textId="77777777" w:rsidTr="000E3188">
        <w:tc>
          <w:tcPr>
            <w:tcW w:w="1379" w:type="dxa"/>
            <w:vMerge/>
          </w:tcPr>
          <w:p w14:paraId="244CE30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34AE5CDC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202D2B2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7FDE5395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1476" w:type="dxa"/>
          </w:tcPr>
          <w:p w14:paraId="0F396D19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28</w:t>
            </w:r>
          </w:p>
        </w:tc>
        <w:tc>
          <w:tcPr>
            <w:tcW w:w="2430" w:type="dxa"/>
          </w:tcPr>
          <w:p w14:paraId="291B1633" w14:textId="4282303B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2.</w:t>
            </w:r>
            <w:r w:rsidR="001E3E9D">
              <w:rPr>
                <w:rFonts w:ascii="Arial" w:hAnsi="Arial" w:cs="Arial"/>
              </w:rPr>
              <w:t>1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34804D02" w14:textId="77777777" w:rsidTr="000E3188">
        <w:tc>
          <w:tcPr>
            <w:tcW w:w="1379" w:type="dxa"/>
            <w:vMerge w:val="restart"/>
          </w:tcPr>
          <w:p w14:paraId="2958EFA1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558811</w:t>
            </w:r>
          </w:p>
        </w:tc>
        <w:tc>
          <w:tcPr>
            <w:tcW w:w="956" w:type="dxa"/>
            <w:vMerge w:val="restart"/>
          </w:tcPr>
          <w:p w14:paraId="53EDAA2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vMerge w:val="restart"/>
          </w:tcPr>
          <w:p w14:paraId="5FA6BDD7" w14:textId="534B53A9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7</w:t>
            </w:r>
          </w:p>
          <w:p w14:paraId="1ACDC91C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63A8EF24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1476" w:type="dxa"/>
          </w:tcPr>
          <w:p w14:paraId="62EB2C37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730C28A6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403FF74B" w14:textId="77777777" w:rsidTr="000E3188">
        <w:tc>
          <w:tcPr>
            <w:tcW w:w="1379" w:type="dxa"/>
            <w:vMerge/>
          </w:tcPr>
          <w:p w14:paraId="3917245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47DAC71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2F13DBBA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27E12E69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G</w:t>
            </w:r>
          </w:p>
        </w:tc>
        <w:tc>
          <w:tcPr>
            <w:tcW w:w="1476" w:type="dxa"/>
          </w:tcPr>
          <w:p w14:paraId="04BE42B2" w14:textId="0C261D04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83414B">
              <w:rPr>
                <w:rFonts w:ascii="Arial" w:hAnsi="Arial" w:cs="Arial"/>
              </w:rPr>
              <w:t>1</w:t>
            </w:r>
          </w:p>
        </w:tc>
        <w:tc>
          <w:tcPr>
            <w:tcW w:w="2430" w:type="dxa"/>
          </w:tcPr>
          <w:p w14:paraId="12116442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52</w:t>
            </w:r>
          </w:p>
        </w:tc>
      </w:tr>
      <w:tr w:rsidR="005A4CB9" w:rsidRPr="00E46D78" w14:paraId="0476EB17" w14:textId="77777777" w:rsidTr="000E3188">
        <w:tc>
          <w:tcPr>
            <w:tcW w:w="1379" w:type="dxa"/>
            <w:vMerge/>
          </w:tcPr>
          <w:p w14:paraId="70FEBE6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77DA69AC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1114F4FB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6C0700A5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1476" w:type="dxa"/>
          </w:tcPr>
          <w:p w14:paraId="63B0B45F" w14:textId="471AC222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655E1D">
              <w:rPr>
                <w:rFonts w:ascii="Arial" w:hAnsi="Arial" w:cs="Arial"/>
              </w:rPr>
              <w:t>7</w:t>
            </w:r>
          </w:p>
        </w:tc>
        <w:tc>
          <w:tcPr>
            <w:tcW w:w="2430" w:type="dxa"/>
          </w:tcPr>
          <w:p w14:paraId="0D04993A" w14:textId="1781215A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2.1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7DB24DBA" w14:textId="77777777" w:rsidTr="000E3188">
        <w:tc>
          <w:tcPr>
            <w:tcW w:w="1379" w:type="dxa"/>
            <w:vMerge w:val="restart"/>
          </w:tcPr>
          <w:p w14:paraId="61257A7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4683114</w:t>
            </w:r>
          </w:p>
        </w:tc>
        <w:tc>
          <w:tcPr>
            <w:tcW w:w="956" w:type="dxa"/>
            <w:vMerge w:val="restart"/>
          </w:tcPr>
          <w:p w14:paraId="75D902E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vMerge w:val="restart"/>
          </w:tcPr>
          <w:p w14:paraId="21510434" w14:textId="0BD55775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40</w:t>
            </w:r>
          </w:p>
          <w:p w14:paraId="3C1AFFDB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72D63A8A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1476" w:type="dxa"/>
          </w:tcPr>
          <w:p w14:paraId="1F90B300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0D2FCC03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26204AC0" w14:textId="77777777" w:rsidTr="000E3188">
        <w:tc>
          <w:tcPr>
            <w:tcW w:w="1379" w:type="dxa"/>
            <w:vMerge/>
          </w:tcPr>
          <w:p w14:paraId="3C5CD31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501A7F81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239A5E8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7428C1F2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1476" w:type="dxa"/>
          </w:tcPr>
          <w:p w14:paraId="5AA55281" w14:textId="238C57AB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902B6A">
              <w:rPr>
                <w:rFonts w:ascii="Arial" w:hAnsi="Arial" w:cs="Arial"/>
              </w:rPr>
              <w:t>3</w:t>
            </w:r>
          </w:p>
        </w:tc>
        <w:tc>
          <w:tcPr>
            <w:tcW w:w="2430" w:type="dxa"/>
          </w:tcPr>
          <w:p w14:paraId="135B06CB" w14:textId="65AFE22B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4.</w:t>
            </w:r>
            <w:r w:rsidR="001E3E9D">
              <w:rPr>
                <w:rFonts w:ascii="Arial" w:hAnsi="Arial" w:cs="Arial"/>
              </w:rPr>
              <w:t>4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5A4CB9" w:rsidRPr="00E46D78" w14:paraId="02E5DB1F" w14:textId="77777777" w:rsidTr="000E3188">
        <w:tc>
          <w:tcPr>
            <w:tcW w:w="1379" w:type="dxa"/>
            <w:vMerge/>
          </w:tcPr>
          <w:p w14:paraId="3FE079A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21A79D3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3647EF0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00A9860F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1476" w:type="dxa"/>
          </w:tcPr>
          <w:p w14:paraId="0288AEDE" w14:textId="4A3E8E30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6</w:t>
            </w:r>
          </w:p>
        </w:tc>
        <w:tc>
          <w:tcPr>
            <w:tcW w:w="2430" w:type="dxa"/>
          </w:tcPr>
          <w:p w14:paraId="50A91DB7" w14:textId="27847A38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2.1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5A866B7F" w14:textId="77777777" w:rsidTr="000E3188">
        <w:tc>
          <w:tcPr>
            <w:tcW w:w="1379" w:type="dxa"/>
            <w:vMerge w:val="restart"/>
          </w:tcPr>
          <w:p w14:paraId="4713F32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7897357</w:t>
            </w:r>
          </w:p>
        </w:tc>
        <w:tc>
          <w:tcPr>
            <w:tcW w:w="956" w:type="dxa"/>
            <w:vMerge w:val="restart"/>
          </w:tcPr>
          <w:p w14:paraId="6362FBA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0</w:t>
            </w:r>
          </w:p>
        </w:tc>
        <w:tc>
          <w:tcPr>
            <w:tcW w:w="1440" w:type="dxa"/>
            <w:vMerge w:val="restart"/>
          </w:tcPr>
          <w:p w14:paraId="675DFFA6" w14:textId="1288EDE9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47</w:t>
            </w:r>
          </w:p>
          <w:p w14:paraId="1C25816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65E26784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1476" w:type="dxa"/>
          </w:tcPr>
          <w:p w14:paraId="39AA3302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51739776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1C3A4DC7" w14:textId="77777777" w:rsidTr="000E3188">
        <w:tc>
          <w:tcPr>
            <w:tcW w:w="1379" w:type="dxa"/>
            <w:vMerge/>
          </w:tcPr>
          <w:p w14:paraId="71D6DAF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5A9B7B9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19E22B4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14A3E6B7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1476" w:type="dxa"/>
          </w:tcPr>
          <w:p w14:paraId="6ED6C7BB" w14:textId="339EE31E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83414B">
              <w:rPr>
                <w:rFonts w:ascii="Arial" w:hAnsi="Arial" w:cs="Arial"/>
              </w:rPr>
              <w:t>3</w:t>
            </w:r>
          </w:p>
        </w:tc>
        <w:tc>
          <w:tcPr>
            <w:tcW w:w="2430" w:type="dxa"/>
          </w:tcPr>
          <w:p w14:paraId="40B93530" w14:textId="4F5E5610" w:rsidR="005A4CB9" w:rsidRPr="00E46D78" w:rsidRDefault="001E3E9D" w:rsidP="00910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</w:t>
            </w:r>
            <w:r w:rsidR="005A4CB9" w:rsidRPr="00E46D78">
              <w:rPr>
                <w:rFonts w:ascii="Arial" w:hAnsi="Arial" w:cs="Arial"/>
              </w:rPr>
              <w:t>x10</w:t>
            </w:r>
            <w:r w:rsidR="005A4CB9"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5A4CB9" w:rsidRPr="00E46D78" w14:paraId="08019A70" w14:textId="77777777" w:rsidTr="000E3188">
        <w:tc>
          <w:tcPr>
            <w:tcW w:w="1379" w:type="dxa"/>
            <w:vMerge/>
          </w:tcPr>
          <w:p w14:paraId="03C68EE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7364216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6363750A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798DF90A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1476" w:type="dxa"/>
          </w:tcPr>
          <w:p w14:paraId="5697F0DD" w14:textId="717BC685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7</w:t>
            </w:r>
          </w:p>
        </w:tc>
        <w:tc>
          <w:tcPr>
            <w:tcW w:w="2430" w:type="dxa"/>
          </w:tcPr>
          <w:p w14:paraId="1E002E6C" w14:textId="2D86B356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2.</w:t>
            </w:r>
            <w:r w:rsidR="001E3E9D">
              <w:rPr>
                <w:rFonts w:ascii="Arial" w:hAnsi="Arial" w:cs="Arial"/>
              </w:rPr>
              <w:t>2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28226462" w14:textId="77777777" w:rsidTr="000E3188">
        <w:tc>
          <w:tcPr>
            <w:tcW w:w="1379" w:type="dxa"/>
            <w:vMerge w:val="restart"/>
          </w:tcPr>
          <w:p w14:paraId="408E6CD1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6717311</w:t>
            </w:r>
          </w:p>
        </w:tc>
        <w:tc>
          <w:tcPr>
            <w:tcW w:w="956" w:type="dxa"/>
            <w:vMerge w:val="restart"/>
          </w:tcPr>
          <w:p w14:paraId="32F1554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vMerge w:val="restart"/>
          </w:tcPr>
          <w:p w14:paraId="6F609BD1" w14:textId="2A1BC549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8</w:t>
            </w:r>
          </w:p>
          <w:p w14:paraId="68468EC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75E0007E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1476" w:type="dxa"/>
          </w:tcPr>
          <w:p w14:paraId="2D7FD550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1C273B80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339CCAF2" w14:textId="77777777" w:rsidTr="000E3188">
        <w:tc>
          <w:tcPr>
            <w:tcW w:w="1379" w:type="dxa"/>
            <w:vMerge/>
          </w:tcPr>
          <w:p w14:paraId="4A71D6F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0C51D4D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3A5F450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73E6E55E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1476" w:type="dxa"/>
          </w:tcPr>
          <w:p w14:paraId="7BFA3537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88</w:t>
            </w:r>
          </w:p>
        </w:tc>
        <w:tc>
          <w:tcPr>
            <w:tcW w:w="2430" w:type="dxa"/>
          </w:tcPr>
          <w:p w14:paraId="48D878BD" w14:textId="77777777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0.28</w:t>
            </w:r>
          </w:p>
        </w:tc>
      </w:tr>
      <w:tr w:rsidR="005A4CB9" w:rsidRPr="00E46D78" w14:paraId="6DB3E34A" w14:textId="77777777" w:rsidTr="000E3188">
        <w:tc>
          <w:tcPr>
            <w:tcW w:w="1379" w:type="dxa"/>
            <w:vMerge/>
          </w:tcPr>
          <w:p w14:paraId="2122690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4024E7F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62E4038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606894EE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1476" w:type="dxa"/>
          </w:tcPr>
          <w:p w14:paraId="27265976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59</w:t>
            </w:r>
          </w:p>
        </w:tc>
        <w:tc>
          <w:tcPr>
            <w:tcW w:w="2430" w:type="dxa"/>
          </w:tcPr>
          <w:p w14:paraId="0542C608" w14:textId="239AB087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2.2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46B367FB" w14:textId="77777777" w:rsidTr="000E3188">
        <w:tc>
          <w:tcPr>
            <w:tcW w:w="1379" w:type="dxa"/>
            <w:vMerge w:val="restart"/>
          </w:tcPr>
          <w:p w14:paraId="29238B8A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12611162</w:t>
            </w:r>
          </w:p>
        </w:tc>
        <w:tc>
          <w:tcPr>
            <w:tcW w:w="956" w:type="dxa"/>
            <w:vMerge w:val="restart"/>
          </w:tcPr>
          <w:p w14:paraId="53ACF823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9</w:t>
            </w:r>
          </w:p>
        </w:tc>
        <w:tc>
          <w:tcPr>
            <w:tcW w:w="1440" w:type="dxa"/>
            <w:vMerge w:val="restart"/>
          </w:tcPr>
          <w:p w14:paraId="2DB829BD" w14:textId="066C397F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5</w:t>
            </w:r>
          </w:p>
          <w:p w14:paraId="0D25F50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0435DE52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1476" w:type="dxa"/>
          </w:tcPr>
          <w:p w14:paraId="219E9BED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5CD0860C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345F75F5" w14:textId="77777777" w:rsidTr="000E3188">
        <w:tc>
          <w:tcPr>
            <w:tcW w:w="1379" w:type="dxa"/>
            <w:vMerge/>
          </w:tcPr>
          <w:p w14:paraId="6BA8D80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4775830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02316E3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3D5D8A9F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1476" w:type="dxa"/>
          </w:tcPr>
          <w:p w14:paraId="489BC56A" w14:textId="347BC73D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7</w:t>
            </w:r>
          </w:p>
        </w:tc>
        <w:tc>
          <w:tcPr>
            <w:tcW w:w="2430" w:type="dxa"/>
          </w:tcPr>
          <w:p w14:paraId="1AF14136" w14:textId="2DE4B317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7.</w:t>
            </w:r>
            <w:r w:rsidR="001E3E9D">
              <w:rPr>
                <w:rFonts w:ascii="Arial" w:hAnsi="Arial" w:cs="Arial"/>
              </w:rPr>
              <w:t>9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39371626" w14:textId="77777777" w:rsidTr="000E3188">
        <w:tc>
          <w:tcPr>
            <w:tcW w:w="1379" w:type="dxa"/>
            <w:vMerge/>
          </w:tcPr>
          <w:p w14:paraId="4D3CFA77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3761857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334AF99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5E55958E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1476" w:type="dxa"/>
          </w:tcPr>
          <w:p w14:paraId="14574CEB" w14:textId="0B9750CC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8</w:t>
            </w:r>
          </w:p>
        </w:tc>
        <w:tc>
          <w:tcPr>
            <w:tcW w:w="2430" w:type="dxa"/>
          </w:tcPr>
          <w:p w14:paraId="742E8F29" w14:textId="39B74F00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2.2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1F575A54" w14:textId="77777777" w:rsidTr="000E3188">
        <w:tc>
          <w:tcPr>
            <w:tcW w:w="1379" w:type="dxa"/>
            <w:vMerge w:val="restart"/>
          </w:tcPr>
          <w:p w14:paraId="11598C3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1592457</w:t>
            </w:r>
          </w:p>
        </w:tc>
        <w:tc>
          <w:tcPr>
            <w:tcW w:w="956" w:type="dxa"/>
            <w:vMerge w:val="restart"/>
          </w:tcPr>
          <w:p w14:paraId="33640C3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6</w:t>
            </w:r>
          </w:p>
        </w:tc>
        <w:tc>
          <w:tcPr>
            <w:tcW w:w="1440" w:type="dxa"/>
            <w:vMerge w:val="restart"/>
          </w:tcPr>
          <w:p w14:paraId="203580B6" w14:textId="00E6648E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5</w:t>
            </w:r>
          </w:p>
          <w:p w14:paraId="3F977AB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314BABF4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1476" w:type="dxa"/>
          </w:tcPr>
          <w:p w14:paraId="3F107194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74E20E9C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0A2F3168" w14:textId="77777777" w:rsidTr="000E3188">
        <w:tc>
          <w:tcPr>
            <w:tcW w:w="1379" w:type="dxa"/>
            <w:vMerge/>
          </w:tcPr>
          <w:p w14:paraId="7531127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769E6A2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365B04A7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5CCE5435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1476" w:type="dxa"/>
          </w:tcPr>
          <w:p w14:paraId="7281516A" w14:textId="47034939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0</w:t>
            </w:r>
          </w:p>
        </w:tc>
        <w:tc>
          <w:tcPr>
            <w:tcW w:w="2430" w:type="dxa"/>
          </w:tcPr>
          <w:p w14:paraId="661D3961" w14:textId="77777777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0.87</w:t>
            </w:r>
          </w:p>
        </w:tc>
      </w:tr>
      <w:tr w:rsidR="005A4CB9" w:rsidRPr="00E46D78" w14:paraId="7F340CF1" w14:textId="77777777" w:rsidTr="000E3188">
        <w:tc>
          <w:tcPr>
            <w:tcW w:w="1379" w:type="dxa"/>
            <w:vMerge/>
          </w:tcPr>
          <w:p w14:paraId="4F871D3A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0D7907A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7726388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10535DC0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1476" w:type="dxa"/>
          </w:tcPr>
          <w:p w14:paraId="694045F8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55</w:t>
            </w:r>
          </w:p>
        </w:tc>
        <w:tc>
          <w:tcPr>
            <w:tcW w:w="2430" w:type="dxa"/>
          </w:tcPr>
          <w:p w14:paraId="61C93646" w14:textId="61456038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2.</w:t>
            </w:r>
            <w:r w:rsidR="001E3E9D">
              <w:rPr>
                <w:rFonts w:ascii="Arial" w:hAnsi="Arial" w:cs="Arial"/>
              </w:rPr>
              <w:t>3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6D7C653D" w14:textId="77777777" w:rsidTr="000E3188">
        <w:tc>
          <w:tcPr>
            <w:tcW w:w="1379" w:type="dxa"/>
            <w:vMerge w:val="restart"/>
          </w:tcPr>
          <w:p w14:paraId="0AE180E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2869358</w:t>
            </w:r>
          </w:p>
        </w:tc>
        <w:tc>
          <w:tcPr>
            <w:tcW w:w="956" w:type="dxa"/>
            <w:vMerge w:val="restart"/>
          </w:tcPr>
          <w:p w14:paraId="0819C6A7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4</w:t>
            </w:r>
          </w:p>
        </w:tc>
        <w:tc>
          <w:tcPr>
            <w:tcW w:w="1440" w:type="dxa"/>
            <w:vMerge w:val="restart"/>
          </w:tcPr>
          <w:p w14:paraId="5FE6ADC3" w14:textId="21AC3D88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4</w:t>
            </w:r>
          </w:p>
          <w:p w14:paraId="2FA4FB6A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674DE8B9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1476" w:type="dxa"/>
          </w:tcPr>
          <w:p w14:paraId="32E5EB88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39899095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20178C05" w14:textId="77777777" w:rsidTr="000E3188">
        <w:tc>
          <w:tcPr>
            <w:tcW w:w="1379" w:type="dxa"/>
            <w:vMerge/>
          </w:tcPr>
          <w:p w14:paraId="5844CF71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62D70CAC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6F0E0E87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09504E67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1476" w:type="dxa"/>
          </w:tcPr>
          <w:p w14:paraId="68DC748C" w14:textId="468D6613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83414B">
              <w:rPr>
                <w:rFonts w:ascii="Arial" w:hAnsi="Arial" w:cs="Arial"/>
              </w:rPr>
              <w:t>1</w:t>
            </w:r>
          </w:p>
        </w:tc>
        <w:tc>
          <w:tcPr>
            <w:tcW w:w="2430" w:type="dxa"/>
          </w:tcPr>
          <w:p w14:paraId="6C70025D" w14:textId="77777777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0.59</w:t>
            </w:r>
          </w:p>
        </w:tc>
      </w:tr>
      <w:tr w:rsidR="005A4CB9" w:rsidRPr="00E46D78" w14:paraId="02B91148" w14:textId="77777777" w:rsidTr="000E3188">
        <w:tc>
          <w:tcPr>
            <w:tcW w:w="1379" w:type="dxa"/>
            <w:vMerge/>
          </w:tcPr>
          <w:p w14:paraId="42635463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77A9391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32014E5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7726ADED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1476" w:type="dxa"/>
          </w:tcPr>
          <w:p w14:paraId="21EB4CE5" w14:textId="1B323174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CB10E8">
              <w:rPr>
                <w:rFonts w:ascii="Arial" w:hAnsi="Arial" w:cs="Arial"/>
              </w:rPr>
              <w:t>7</w:t>
            </w:r>
          </w:p>
        </w:tc>
        <w:tc>
          <w:tcPr>
            <w:tcW w:w="2430" w:type="dxa"/>
          </w:tcPr>
          <w:p w14:paraId="5AF1A0F7" w14:textId="66C2BF7A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2.</w:t>
            </w:r>
            <w:r w:rsidR="001E3E9D">
              <w:rPr>
                <w:rFonts w:ascii="Arial" w:hAnsi="Arial" w:cs="Arial"/>
              </w:rPr>
              <w:t>3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6A29BE59" w14:textId="77777777" w:rsidTr="000E3188">
        <w:tc>
          <w:tcPr>
            <w:tcW w:w="1379" w:type="dxa"/>
            <w:vMerge w:val="restart"/>
          </w:tcPr>
          <w:p w14:paraId="10D899B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249834</w:t>
            </w:r>
          </w:p>
        </w:tc>
        <w:tc>
          <w:tcPr>
            <w:tcW w:w="956" w:type="dxa"/>
            <w:vMerge w:val="restart"/>
          </w:tcPr>
          <w:p w14:paraId="608D37C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2</w:t>
            </w:r>
          </w:p>
        </w:tc>
        <w:tc>
          <w:tcPr>
            <w:tcW w:w="1440" w:type="dxa"/>
            <w:vMerge w:val="restart"/>
          </w:tcPr>
          <w:p w14:paraId="24A0BBC9" w14:textId="047733A8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</w:t>
            </w:r>
            <w:r w:rsidR="00A24406" w:rsidRPr="00E46D78">
              <w:rPr>
                <w:rFonts w:ascii="Arial" w:hAnsi="Arial" w:cs="Arial"/>
                <w:color w:val="000000"/>
              </w:rPr>
              <w:t>2</w:t>
            </w:r>
          </w:p>
          <w:p w14:paraId="4550CB3C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4791A5FF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1476" w:type="dxa"/>
          </w:tcPr>
          <w:p w14:paraId="399A0260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6459F570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433D12F4" w14:textId="77777777" w:rsidTr="000E3188">
        <w:tc>
          <w:tcPr>
            <w:tcW w:w="1379" w:type="dxa"/>
            <w:vMerge/>
          </w:tcPr>
          <w:p w14:paraId="5E78556A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4971B1BA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29BC0DD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2E6B4F04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1476" w:type="dxa"/>
          </w:tcPr>
          <w:p w14:paraId="65C30D7D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70</w:t>
            </w:r>
          </w:p>
        </w:tc>
        <w:tc>
          <w:tcPr>
            <w:tcW w:w="2430" w:type="dxa"/>
          </w:tcPr>
          <w:p w14:paraId="06E967BB" w14:textId="7898E9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3.</w:t>
            </w:r>
            <w:r w:rsidR="001E3E9D">
              <w:rPr>
                <w:rFonts w:ascii="Arial" w:hAnsi="Arial" w:cs="Arial"/>
              </w:rPr>
              <w:t>4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5A4CB9" w:rsidRPr="00E46D78" w14:paraId="706C2DEF" w14:textId="77777777" w:rsidTr="000E3188">
        <w:tc>
          <w:tcPr>
            <w:tcW w:w="1379" w:type="dxa"/>
            <w:vMerge/>
          </w:tcPr>
          <w:p w14:paraId="190CDFF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1DF847CB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58E6FA6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30214272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1476" w:type="dxa"/>
          </w:tcPr>
          <w:p w14:paraId="06FEE104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59</w:t>
            </w:r>
          </w:p>
        </w:tc>
        <w:tc>
          <w:tcPr>
            <w:tcW w:w="2430" w:type="dxa"/>
          </w:tcPr>
          <w:p w14:paraId="7B0B0282" w14:textId="31CBBFCB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2.</w:t>
            </w:r>
            <w:r w:rsidR="001E3E9D">
              <w:rPr>
                <w:rFonts w:ascii="Arial" w:hAnsi="Arial" w:cs="Arial"/>
              </w:rPr>
              <w:t>3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14C4F2AE" w14:textId="77777777" w:rsidTr="000E3188">
        <w:tc>
          <w:tcPr>
            <w:tcW w:w="1379" w:type="dxa"/>
            <w:vMerge w:val="restart"/>
          </w:tcPr>
          <w:p w14:paraId="012B1BA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9374263</w:t>
            </w:r>
          </w:p>
        </w:tc>
        <w:tc>
          <w:tcPr>
            <w:tcW w:w="956" w:type="dxa"/>
            <w:vMerge w:val="restart"/>
          </w:tcPr>
          <w:p w14:paraId="6DD0391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6</w:t>
            </w:r>
          </w:p>
        </w:tc>
        <w:tc>
          <w:tcPr>
            <w:tcW w:w="1440" w:type="dxa"/>
            <w:vMerge w:val="restart"/>
          </w:tcPr>
          <w:p w14:paraId="682C2C3B" w14:textId="6C055CB7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8</w:t>
            </w:r>
          </w:p>
          <w:p w14:paraId="01A9D43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6B3FE4DA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lastRenderedPageBreak/>
              <w:t>CC</w:t>
            </w:r>
          </w:p>
        </w:tc>
        <w:tc>
          <w:tcPr>
            <w:tcW w:w="1476" w:type="dxa"/>
          </w:tcPr>
          <w:p w14:paraId="0D3B5DFC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39914305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1A3B7E55" w14:textId="77777777" w:rsidTr="000E3188">
        <w:tc>
          <w:tcPr>
            <w:tcW w:w="1379" w:type="dxa"/>
            <w:vMerge/>
          </w:tcPr>
          <w:p w14:paraId="629ECB3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00E6B3D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2D8DA45C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2DE716D2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G</w:t>
            </w:r>
          </w:p>
        </w:tc>
        <w:tc>
          <w:tcPr>
            <w:tcW w:w="1476" w:type="dxa"/>
          </w:tcPr>
          <w:p w14:paraId="15633A84" w14:textId="7CDA4458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83414B">
              <w:rPr>
                <w:rFonts w:ascii="Arial" w:hAnsi="Arial" w:cs="Arial"/>
              </w:rPr>
              <w:t>2</w:t>
            </w:r>
          </w:p>
        </w:tc>
        <w:tc>
          <w:tcPr>
            <w:tcW w:w="2430" w:type="dxa"/>
          </w:tcPr>
          <w:p w14:paraId="1AC888F9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20</w:t>
            </w:r>
          </w:p>
        </w:tc>
      </w:tr>
      <w:tr w:rsidR="005A4CB9" w:rsidRPr="00E46D78" w14:paraId="5B1860AF" w14:textId="77777777" w:rsidTr="000E3188">
        <w:tc>
          <w:tcPr>
            <w:tcW w:w="1379" w:type="dxa"/>
            <w:vMerge/>
          </w:tcPr>
          <w:p w14:paraId="776A31B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40034AA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5954F92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2BE76EB7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1476" w:type="dxa"/>
          </w:tcPr>
          <w:p w14:paraId="688F2DA2" w14:textId="5C7CD33C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.7</w:t>
            </w:r>
          </w:p>
        </w:tc>
        <w:tc>
          <w:tcPr>
            <w:tcW w:w="2430" w:type="dxa"/>
          </w:tcPr>
          <w:p w14:paraId="57D680CF" w14:textId="63B25E4D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2.</w:t>
            </w:r>
            <w:r w:rsidR="001E3E9D">
              <w:rPr>
                <w:rFonts w:ascii="Arial" w:hAnsi="Arial" w:cs="Arial"/>
              </w:rPr>
              <w:t>3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2E4947E0" w14:textId="77777777" w:rsidTr="000E3188">
        <w:tc>
          <w:tcPr>
            <w:tcW w:w="1379" w:type="dxa"/>
            <w:vMerge w:val="restart"/>
          </w:tcPr>
          <w:p w14:paraId="5142117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10000663</w:t>
            </w:r>
          </w:p>
        </w:tc>
        <w:tc>
          <w:tcPr>
            <w:tcW w:w="956" w:type="dxa"/>
            <w:vMerge w:val="restart"/>
          </w:tcPr>
          <w:p w14:paraId="6EA4A751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4</w:t>
            </w:r>
          </w:p>
        </w:tc>
        <w:tc>
          <w:tcPr>
            <w:tcW w:w="1440" w:type="dxa"/>
            <w:vMerge w:val="restart"/>
          </w:tcPr>
          <w:p w14:paraId="3DB3CB42" w14:textId="24C2CA86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42</w:t>
            </w:r>
          </w:p>
          <w:p w14:paraId="35896E21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7452C8F1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1476" w:type="dxa"/>
          </w:tcPr>
          <w:p w14:paraId="26F3C767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71358C03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66DED41D" w14:textId="77777777" w:rsidTr="000E3188">
        <w:tc>
          <w:tcPr>
            <w:tcW w:w="1379" w:type="dxa"/>
            <w:vMerge/>
          </w:tcPr>
          <w:p w14:paraId="4C572EB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47A83A9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1BDC5BF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6FC1EE65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1476" w:type="dxa"/>
          </w:tcPr>
          <w:p w14:paraId="7DE391B2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71</w:t>
            </w:r>
          </w:p>
        </w:tc>
        <w:tc>
          <w:tcPr>
            <w:tcW w:w="2430" w:type="dxa"/>
          </w:tcPr>
          <w:p w14:paraId="1E59675B" w14:textId="4CD889D0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2.0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5A4CB9" w:rsidRPr="00E46D78" w14:paraId="765985A8" w14:textId="77777777" w:rsidTr="000E3188">
        <w:tc>
          <w:tcPr>
            <w:tcW w:w="1379" w:type="dxa"/>
            <w:vMerge/>
          </w:tcPr>
          <w:p w14:paraId="0D7C565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760A3B5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0192BD91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757F120E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1476" w:type="dxa"/>
          </w:tcPr>
          <w:p w14:paraId="26E48DA3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62</w:t>
            </w:r>
          </w:p>
        </w:tc>
        <w:tc>
          <w:tcPr>
            <w:tcW w:w="2430" w:type="dxa"/>
          </w:tcPr>
          <w:p w14:paraId="291A7078" w14:textId="2A2BC23C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2.3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7DAFC8C7" w14:textId="77777777" w:rsidTr="000E3188">
        <w:tc>
          <w:tcPr>
            <w:tcW w:w="1379" w:type="dxa"/>
            <w:vMerge w:val="restart"/>
          </w:tcPr>
          <w:p w14:paraId="6369649B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10766514</w:t>
            </w:r>
          </w:p>
        </w:tc>
        <w:tc>
          <w:tcPr>
            <w:tcW w:w="956" w:type="dxa"/>
            <w:vMerge w:val="restart"/>
          </w:tcPr>
          <w:p w14:paraId="5D4581C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1</w:t>
            </w:r>
          </w:p>
        </w:tc>
        <w:tc>
          <w:tcPr>
            <w:tcW w:w="1440" w:type="dxa"/>
            <w:vMerge w:val="restart"/>
          </w:tcPr>
          <w:p w14:paraId="4E905F3F" w14:textId="00B6CC7B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</w:t>
            </w:r>
            <w:r w:rsidR="00A24406" w:rsidRPr="00E46D78">
              <w:rPr>
                <w:rFonts w:ascii="Arial" w:hAnsi="Arial" w:cs="Arial"/>
                <w:color w:val="000000"/>
              </w:rPr>
              <w:t>2</w:t>
            </w:r>
          </w:p>
          <w:p w14:paraId="13A2D75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692B19B0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1476" w:type="dxa"/>
          </w:tcPr>
          <w:p w14:paraId="358557EB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578AAA30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23C5E83E" w14:textId="77777777" w:rsidTr="000E3188">
        <w:tc>
          <w:tcPr>
            <w:tcW w:w="1379" w:type="dxa"/>
            <w:vMerge/>
          </w:tcPr>
          <w:p w14:paraId="5BB6763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01E2535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62A3A98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3BACD04F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1476" w:type="dxa"/>
          </w:tcPr>
          <w:p w14:paraId="6FC02CC1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46</w:t>
            </w:r>
          </w:p>
        </w:tc>
        <w:tc>
          <w:tcPr>
            <w:tcW w:w="2430" w:type="dxa"/>
          </w:tcPr>
          <w:p w14:paraId="3A81E1F3" w14:textId="6BC7512F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1.2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2D441833" w14:textId="77777777" w:rsidTr="000E3188">
        <w:tc>
          <w:tcPr>
            <w:tcW w:w="1379" w:type="dxa"/>
            <w:vMerge/>
          </w:tcPr>
          <w:p w14:paraId="7A6B5881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032F3FBB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46ACADF1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6999DB8E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1476" w:type="dxa"/>
          </w:tcPr>
          <w:p w14:paraId="4E88C1BC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48</w:t>
            </w:r>
          </w:p>
        </w:tc>
        <w:tc>
          <w:tcPr>
            <w:tcW w:w="2430" w:type="dxa"/>
          </w:tcPr>
          <w:p w14:paraId="6F7D1965" w14:textId="58826CA9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2.3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4B7ED8DA" w14:textId="77777777" w:rsidTr="000E3188">
        <w:tc>
          <w:tcPr>
            <w:tcW w:w="1379" w:type="dxa"/>
            <w:vMerge w:val="restart"/>
          </w:tcPr>
          <w:p w14:paraId="2861349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34366795</w:t>
            </w:r>
          </w:p>
        </w:tc>
        <w:tc>
          <w:tcPr>
            <w:tcW w:w="956" w:type="dxa"/>
            <w:vMerge w:val="restart"/>
          </w:tcPr>
          <w:p w14:paraId="342A88E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vMerge w:val="restart"/>
          </w:tcPr>
          <w:p w14:paraId="5ED3B54D" w14:textId="7FCF3E3B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3</w:t>
            </w:r>
          </w:p>
          <w:p w14:paraId="7ADF3691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603D5295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1476" w:type="dxa"/>
          </w:tcPr>
          <w:p w14:paraId="2B960C5A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36649397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74C4F594" w14:textId="77777777" w:rsidTr="000E3188">
        <w:tc>
          <w:tcPr>
            <w:tcW w:w="1379" w:type="dxa"/>
            <w:vMerge/>
          </w:tcPr>
          <w:p w14:paraId="5C520A9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526D5C8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4883BC2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00D5E97B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1476" w:type="dxa"/>
          </w:tcPr>
          <w:p w14:paraId="296AC7D6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63</w:t>
            </w:r>
          </w:p>
        </w:tc>
        <w:tc>
          <w:tcPr>
            <w:tcW w:w="2430" w:type="dxa"/>
          </w:tcPr>
          <w:p w14:paraId="00812068" w14:textId="1E8F8183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3.3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49F669CF" w14:textId="77777777" w:rsidTr="000E3188">
        <w:tc>
          <w:tcPr>
            <w:tcW w:w="1379" w:type="dxa"/>
            <w:vMerge/>
          </w:tcPr>
          <w:p w14:paraId="430E356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1322823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2DEA1F6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09C32E00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1476" w:type="dxa"/>
          </w:tcPr>
          <w:p w14:paraId="1FC87458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61</w:t>
            </w:r>
          </w:p>
        </w:tc>
        <w:tc>
          <w:tcPr>
            <w:tcW w:w="2430" w:type="dxa"/>
          </w:tcPr>
          <w:p w14:paraId="68240C3D" w14:textId="323AAB79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2.</w:t>
            </w:r>
            <w:r w:rsidR="001E3E9D">
              <w:rPr>
                <w:rFonts w:ascii="Arial" w:hAnsi="Arial" w:cs="Arial"/>
              </w:rPr>
              <w:t>4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2C7AC5C5" w14:textId="77777777" w:rsidTr="000E3188">
        <w:tc>
          <w:tcPr>
            <w:tcW w:w="1379" w:type="dxa"/>
            <w:vMerge w:val="restart"/>
          </w:tcPr>
          <w:p w14:paraId="0D460863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2564117</w:t>
            </w:r>
          </w:p>
        </w:tc>
        <w:tc>
          <w:tcPr>
            <w:tcW w:w="956" w:type="dxa"/>
            <w:vMerge w:val="restart"/>
          </w:tcPr>
          <w:p w14:paraId="52BC7DC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vMerge w:val="restart"/>
          </w:tcPr>
          <w:p w14:paraId="24331863" w14:textId="6A9E568E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</w:t>
            </w:r>
            <w:r w:rsidR="00A24406" w:rsidRPr="00E46D78">
              <w:rPr>
                <w:rFonts w:ascii="Arial" w:hAnsi="Arial" w:cs="Arial"/>
                <w:color w:val="000000"/>
              </w:rPr>
              <w:t>1</w:t>
            </w:r>
          </w:p>
          <w:p w14:paraId="573B4B8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18CE6C44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1476" w:type="dxa"/>
          </w:tcPr>
          <w:p w14:paraId="421C32D6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4ED7162E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4C393D83" w14:textId="77777777" w:rsidTr="000E3188">
        <w:tc>
          <w:tcPr>
            <w:tcW w:w="1379" w:type="dxa"/>
            <w:vMerge/>
          </w:tcPr>
          <w:p w14:paraId="7D01CEFC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496E912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31C29B4C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11CC7333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T</w:t>
            </w:r>
          </w:p>
        </w:tc>
        <w:tc>
          <w:tcPr>
            <w:tcW w:w="1476" w:type="dxa"/>
          </w:tcPr>
          <w:p w14:paraId="6B6C3508" w14:textId="5C0BAC86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83414B">
              <w:rPr>
                <w:rFonts w:ascii="Arial" w:hAnsi="Arial" w:cs="Arial"/>
              </w:rPr>
              <w:t>3</w:t>
            </w:r>
          </w:p>
        </w:tc>
        <w:tc>
          <w:tcPr>
            <w:tcW w:w="2430" w:type="dxa"/>
          </w:tcPr>
          <w:p w14:paraId="313B5504" w14:textId="1C7BA77A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6.</w:t>
            </w:r>
            <w:r w:rsidR="001E3E9D">
              <w:rPr>
                <w:rFonts w:ascii="Arial" w:hAnsi="Arial" w:cs="Arial"/>
              </w:rPr>
              <w:t>8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5A4CB9" w:rsidRPr="00E46D78" w14:paraId="5189E3EF" w14:textId="77777777" w:rsidTr="000E3188">
        <w:tc>
          <w:tcPr>
            <w:tcW w:w="1379" w:type="dxa"/>
            <w:vMerge/>
          </w:tcPr>
          <w:p w14:paraId="4AF9BA3C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696A5BF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30583B6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43EC8CC1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1476" w:type="dxa"/>
          </w:tcPr>
          <w:p w14:paraId="64E09EE1" w14:textId="46E6796E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6</w:t>
            </w:r>
          </w:p>
        </w:tc>
        <w:tc>
          <w:tcPr>
            <w:tcW w:w="2430" w:type="dxa"/>
          </w:tcPr>
          <w:p w14:paraId="183C049E" w14:textId="4ED4ACDD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2.4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442CD267" w14:textId="77777777" w:rsidTr="000E3188">
        <w:tc>
          <w:tcPr>
            <w:tcW w:w="1379" w:type="dxa"/>
            <w:vMerge w:val="restart"/>
          </w:tcPr>
          <w:p w14:paraId="31FA2D0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12674115</w:t>
            </w:r>
          </w:p>
        </w:tc>
        <w:tc>
          <w:tcPr>
            <w:tcW w:w="956" w:type="dxa"/>
            <w:vMerge w:val="restart"/>
          </w:tcPr>
          <w:p w14:paraId="659F34C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7</w:t>
            </w:r>
          </w:p>
        </w:tc>
        <w:tc>
          <w:tcPr>
            <w:tcW w:w="1440" w:type="dxa"/>
            <w:vMerge w:val="restart"/>
          </w:tcPr>
          <w:p w14:paraId="27B85CBC" w14:textId="576B8197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1</w:t>
            </w:r>
          </w:p>
          <w:p w14:paraId="66CA52B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7AD51092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1476" w:type="dxa"/>
          </w:tcPr>
          <w:p w14:paraId="5AE9B12A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523E8979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3DD0BF04" w14:textId="77777777" w:rsidTr="000E3188">
        <w:tc>
          <w:tcPr>
            <w:tcW w:w="1379" w:type="dxa"/>
            <w:vMerge/>
          </w:tcPr>
          <w:p w14:paraId="0690A56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7625BD5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20DDFF3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7F957D08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G</w:t>
            </w:r>
          </w:p>
        </w:tc>
        <w:tc>
          <w:tcPr>
            <w:tcW w:w="1476" w:type="dxa"/>
          </w:tcPr>
          <w:p w14:paraId="24EA8CC0" w14:textId="12CD4841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.5</w:t>
            </w:r>
          </w:p>
        </w:tc>
        <w:tc>
          <w:tcPr>
            <w:tcW w:w="2430" w:type="dxa"/>
          </w:tcPr>
          <w:p w14:paraId="55266A81" w14:textId="17ED3E03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2.</w:t>
            </w:r>
            <w:r w:rsidR="001E3E9D">
              <w:rPr>
                <w:rFonts w:ascii="Arial" w:hAnsi="Arial" w:cs="Arial"/>
              </w:rPr>
              <w:t>6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5A4CB9" w:rsidRPr="00E46D78" w14:paraId="01483C7D" w14:textId="77777777" w:rsidTr="000E3188">
        <w:tc>
          <w:tcPr>
            <w:tcW w:w="1379" w:type="dxa"/>
            <w:vMerge/>
          </w:tcPr>
          <w:p w14:paraId="0C3CC25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11F92F5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1F9925D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514DAD21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1476" w:type="dxa"/>
          </w:tcPr>
          <w:p w14:paraId="2BF7A6C7" w14:textId="6859B08A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.1</w:t>
            </w:r>
          </w:p>
        </w:tc>
        <w:tc>
          <w:tcPr>
            <w:tcW w:w="2430" w:type="dxa"/>
          </w:tcPr>
          <w:p w14:paraId="56C5E753" w14:textId="0370B423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2.5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20E028B6" w14:textId="77777777" w:rsidTr="000E3188">
        <w:tc>
          <w:tcPr>
            <w:tcW w:w="1379" w:type="dxa"/>
            <w:vMerge w:val="restart"/>
          </w:tcPr>
          <w:p w14:paraId="4B453903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6084530</w:t>
            </w:r>
          </w:p>
        </w:tc>
        <w:tc>
          <w:tcPr>
            <w:tcW w:w="956" w:type="dxa"/>
            <w:vMerge w:val="restart"/>
          </w:tcPr>
          <w:p w14:paraId="39A90B5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0</w:t>
            </w:r>
          </w:p>
        </w:tc>
        <w:tc>
          <w:tcPr>
            <w:tcW w:w="1440" w:type="dxa"/>
            <w:vMerge w:val="restart"/>
          </w:tcPr>
          <w:p w14:paraId="2526144E" w14:textId="52576F4C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6</w:t>
            </w:r>
          </w:p>
          <w:p w14:paraId="40E5B12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46CAF812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1476" w:type="dxa"/>
          </w:tcPr>
          <w:p w14:paraId="739B9384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32772C02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31CC6FC2" w14:textId="77777777" w:rsidTr="000E3188">
        <w:tc>
          <w:tcPr>
            <w:tcW w:w="1379" w:type="dxa"/>
            <w:vMerge/>
          </w:tcPr>
          <w:p w14:paraId="52869BB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1111A8C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6D83E10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775DDA55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C</w:t>
            </w:r>
          </w:p>
        </w:tc>
        <w:tc>
          <w:tcPr>
            <w:tcW w:w="1476" w:type="dxa"/>
          </w:tcPr>
          <w:p w14:paraId="668DDFA5" w14:textId="29CA4084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83414B">
              <w:rPr>
                <w:rFonts w:ascii="Arial" w:hAnsi="Arial" w:cs="Arial"/>
              </w:rPr>
              <w:t>3</w:t>
            </w:r>
          </w:p>
        </w:tc>
        <w:tc>
          <w:tcPr>
            <w:tcW w:w="2430" w:type="dxa"/>
          </w:tcPr>
          <w:p w14:paraId="6BC9A504" w14:textId="15BB5B4A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5.2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5A4CB9" w:rsidRPr="00E46D78" w14:paraId="0785E5CC" w14:textId="77777777" w:rsidTr="000E3188">
        <w:tc>
          <w:tcPr>
            <w:tcW w:w="1379" w:type="dxa"/>
            <w:vMerge/>
          </w:tcPr>
          <w:p w14:paraId="0AE82F2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0864F40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23F2B817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318D1463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1476" w:type="dxa"/>
          </w:tcPr>
          <w:p w14:paraId="0C53DF21" w14:textId="02479BD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83414B">
              <w:rPr>
                <w:rFonts w:ascii="Arial" w:hAnsi="Arial" w:cs="Arial"/>
              </w:rPr>
              <w:t>7</w:t>
            </w:r>
          </w:p>
        </w:tc>
        <w:tc>
          <w:tcPr>
            <w:tcW w:w="2430" w:type="dxa"/>
          </w:tcPr>
          <w:p w14:paraId="08A39B35" w14:textId="4FA9DEAE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2.5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50F70CF5" w14:textId="77777777" w:rsidTr="000E3188">
        <w:tc>
          <w:tcPr>
            <w:tcW w:w="1379" w:type="dxa"/>
            <w:vMerge w:val="restart"/>
          </w:tcPr>
          <w:p w14:paraId="36CD76A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726104</w:t>
            </w:r>
          </w:p>
        </w:tc>
        <w:tc>
          <w:tcPr>
            <w:tcW w:w="956" w:type="dxa"/>
            <w:vMerge w:val="restart"/>
          </w:tcPr>
          <w:p w14:paraId="034E0A0A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1</w:t>
            </w:r>
          </w:p>
        </w:tc>
        <w:tc>
          <w:tcPr>
            <w:tcW w:w="1440" w:type="dxa"/>
            <w:vMerge w:val="restart"/>
          </w:tcPr>
          <w:p w14:paraId="63E3D089" w14:textId="5D01B1F2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</w:t>
            </w:r>
            <w:r w:rsidR="00A24406" w:rsidRPr="00E46D78">
              <w:rPr>
                <w:rFonts w:ascii="Arial" w:hAnsi="Arial" w:cs="Arial"/>
                <w:color w:val="000000"/>
              </w:rPr>
              <w:t>4</w:t>
            </w:r>
          </w:p>
          <w:p w14:paraId="35C40CBC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3D296788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1476" w:type="dxa"/>
          </w:tcPr>
          <w:p w14:paraId="7875A112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53B1397B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560C798E" w14:textId="77777777" w:rsidTr="000E3188">
        <w:tc>
          <w:tcPr>
            <w:tcW w:w="1379" w:type="dxa"/>
            <w:vMerge/>
          </w:tcPr>
          <w:p w14:paraId="30B8F4B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4290BE9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45EB68F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7327811B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1476" w:type="dxa"/>
          </w:tcPr>
          <w:p w14:paraId="4D90E8C9" w14:textId="30BDD4B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83414B">
              <w:rPr>
                <w:rFonts w:ascii="Arial" w:hAnsi="Arial" w:cs="Arial"/>
              </w:rPr>
              <w:t>3</w:t>
            </w:r>
          </w:p>
        </w:tc>
        <w:tc>
          <w:tcPr>
            <w:tcW w:w="2430" w:type="dxa"/>
          </w:tcPr>
          <w:p w14:paraId="4B3F4A26" w14:textId="42D086E9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9.5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5A4CB9" w:rsidRPr="00E46D78" w14:paraId="1D0A5D96" w14:textId="77777777" w:rsidTr="000E3188">
        <w:tc>
          <w:tcPr>
            <w:tcW w:w="1379" w:type="dxa"/>
            <w:vMerge/>
          </w:tcPr>
          <w:p w14:paraId="37A0300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1760390B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6179181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7D9CF912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1476" w:type="dxa"/>
          </w:tcPr>
          <w:p w14:paraId="0A0C30E3" w14:textId="0EF74796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83414B">
              <w:rPr>
                <w:rFonts w:ascii="Arial" w:hAnsi="Arial" w:cs="Arial"/>
              </w:rPr>
              <w:t>6</w:t>
            </w:r>
          </w:p>
        </w:tc>
        <w:tc>
          <w:tcPr>
            <w:tcW w:w="2430" w:type="dxa"/>
          </w:tcPr>
          <w:p w14:paraId="10BC25FF" w14:textId="1F13BF2E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2.</w:t>
            </w:r>
            <w:r w:rsidR="006904FB">
              <w:rPr>
                <w:rFonts w:ascii="Arial" w:hAnsi="Arial" w:cs="Arial"/>
              </w:rPr>
              <w:t>5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4282E8BC" w14:textId="77777777" w:rsidTr="000E3188">
        <w:tc>
          <w:tcPr>
            <w:tcW w:w="1379" w:type="dxa"/>
            <w:vMerge w:val="restart"/>
          </w:tcPr>
          <w:p w14:paraId="31B514F1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1582958</w:t>
            </w:r>
          </w:p>
        </w:tc>
        <w:tc>
          <w:tcPr>
            <w:tcW w:w="956" w:type="dxa"/>
            <w:vMerge w:val="restart"/>
          </w:tcPr>
          <w:p w14:paraId="0AF1260A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5</w:t>
            </w:r>
          </w:p>
        </w:tc>
        <w:tc>
          <w:tcPr>
            <w:tcW w:w="1440" w:type="dxa"/>
            <w:vMerge w:val="restart"/>
          </w:tcPr>
          <w:p w14:paraId="604D01DB" w14:textId="079DA949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</w:t>
            </w:r>
            <w:r w:rsidR="00A24406" w:rsidRPr="00E46D78">
              <w:rPr>
                <w:rFonts w:ascii="Arial" w:hAnsi="Arial" w:cs="Arial"/>
                <w:color w:val="000000"/>
              </w:rPr>
              <w:t>6</w:t>
            </w:r>
          </w:p>
          <w:p w14:paraId="054D1F8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7AC03AC3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1476" w:type="dxa"/>
          </w:tcPr>
          <w:p w14:paraId="3B9B432D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4E6CE465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2C3D76A9" w14:textId="77777777" w:rsidTr="000E3188">
        <w:tc>
          <w:tcPr>
            <w:tcW w:w="1379" w:type="dxa"/>
            <w:vMerge/>
          </w:tcPr>
          <w:p w14:paraId="3327394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02CE4A5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3F06BFC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00F701EC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1476" w:type="dxa"/>
          </w:tcPr>
          <w:p w14:paraId="1F1164B2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57</w:t>
            </w:r>
          </w:p>
        </w:tc>
        <w:tc>
          <w:tcPr>
            <w:tcW w:w="2430" w:type="dxa"/>
          </w:tcPr>
          <w:p w14:paraId="7950CFB6" w14:textId="64D82F46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1E3E9D">
              <w:rPr>
                <w:rFonts w:ascii="Arial" w:hAnsi="Arial" w:cs="Arial"/>
              </w:rPr>
              <w:t>5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5A4CB9" w:rsidRPr="00E46D78" w14:paraId="53495470" w14:textId="77777777" w:rsidTr="000E3188">
        <w:tc>
          <w:tcPr>
            <w:tcW w:w="1379" w:type="dxa"/>
            <w:vMerge/>
          </w:tcPr>
          <w:p w14:paraId="4CFE0517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48161913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12CCBFF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53ECA325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1476" w:type="dxa"/>
          </w:tcPr>
          <w:p w14:paraId="383BA26D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50</w:t>
            </w:r>
          </w:p>
        </w:tc>
        <w:tc>
          <w:tcPr>
            <w:tcW w:w="2430" w:type="dxa"/>
          </w:tcPr>
          <w:p w14:paraId="62D2FD39" w14:textId="549A7356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2.7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53A13EDF" w14:textId="77777777" w:rsidTr="000E3188">
        <w:tc>
          <w:tcPr>
            <w:tcW w:w="1379" w:type="dxa"/>
            <w:vMerge w:val="restart"/>
          </w:tcPr>
          <w:p w14:paraId="3F3939A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4739079</w:t>
            </w:r>
          </w:p>
        </w:tc>
        <w:tc>
          <w:tcPr>
            <w:tcW w:w="956" w:type="dxa"/>
            <w:vMerge w:val="restart"/>
          </w:tcPr>
          <w:p w14:paraId="1164D9B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8</w:t>
            </w:r>
          </w:p>
        </w:tc>
        <w:tc>
          <w:tcPr>
            <w:tcW w:w="1440" w:type="dxa"/>
            <w:vMerge w:val="restart"/>
          </w:tcPr>
          <w:p w14:paraId="6501F1FD" w14:textId="0A707059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4</w:t>
            </w:r>
            <w:r w:rsidR="00A24406" w:rsidRPr="00E46D78">
              <w:rPr>
                <w:rFonts w:ascii="Arial" w:hAnsi="Arial" w:cs="Arial"/>
                <w:color w:val="000000"/>
              </w:rPr>
              <w:t>3</w:t>
            </w:r>
          </w:p>
          <w:p w14:paraId="16AD57F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13139B02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1476" w:type="dxa"/>
          </w:tcPr>
          <w:p w14:paraId="722E6920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7983E2D0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4F66AC73" w14:textId="77777777" w:rsidTr="000E3188">
        <w:tc>
          <w:tcPr>
            <w:tcW w:w="1379" w:type="dxa"/>
            <w:vMerge/>
          </w:tcPr>
          <w:p w14:paraId="6BF5CDD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4FE6D9B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663A4FD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6614C9B5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T</w:t>
            </w:r>
          </w:p>
        </w:tc>
        <w:tc>
          <w:tcPr>
            <w:tcW w:w="1476" w:type="dxa"/>
          </w:tcPr>
          <w:p w14:paraId="468B1B37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99</w:t>
            </w:r>
          </w:p>
        </w:tc>
        <w:tc>
          <w:tcPr>
            <w:tcW w:w="2430" w:type="dxa"/>
          </w:tcPr>
          <w:p w14:paraId="619FED7D" w14:textId="77777777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0.93</w:t>
            </w:r>
          </w:p>
        </w:tc>
      </w:tr>
      <w:tr w:rsidR="005A4CB9" w:rsidRPr="00E46D78" w14:paraId="51F06C64" w14:textId="77777777" w:rsidTr="000E3188">
        <w:tc>
          <w:tcPr>
            <w:tcW w:w="1379" w:type="dxa"/>
            <w:vMerge/>
          </w:tcPr>
          <w:p w14:paraId="30F2A207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673EAFB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6AE91DFB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0C302018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1476" w:type="dxa"/>
          </w:tcPr>
          <w:p w14:paraId="2D4C0094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63</w:t>
            </w:r>
          </w:p>
        </w:tc>
        <w:tc>
          <w:tcPr>
            <w:tcW w:w="2430" w:type="dxa"/>
          </w:tcPr>
          <w:p w14:paraId="57BEE8A8" w14:textId="44477B17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2.7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1CD5220A" w14:textId="77777777" w:rsidTr="000E3188">
        <w:tc>
          <w:tcPr>
            <w:tcW w:w="1379" w:type="dxa"/>
            <w:vMerge w:val="restart"/>
          </w:tcPr>
          <w:p w14:paraId="0F7B1FBC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11644601</w:t>
            </w:r>
          </w:p>
        </w:tc>
        <w:tc>
          <w:tcPr>
            <w:tcW w:w="956" w:type="dxa"/>
            <w:vMerge w:val="restart"/>
          </w:tcPr>
          <w:p w14:paraId="017D15E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6</w:t>
            </w:r>
          </w:p>
        </w:tc>
        <w:tc>
          <w:tcPr>
            <w:tcW w:w="1440" w:type="dxa"/>
            <w:vMerge w:val="restart"/>
          </w:tcPr>
          <w:p w14:paraId="36BD6DD9" w14:textId="5181997F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</w:t>
            </w:r>
            <w:r w:rsidR="00A24406" w:rsidRPr="00E46D78">
              <w:rPr>
                <w:rFonts w:ascii="Arial" w:hAnsi="Arial" w:cs="Arial"/>
                <w:color w:val="000000"/>
              </w:rPr>
              <w:t>6</w:t>
            </w:r>
          </w:p>
          <w:p w14:paraId="1C2BE32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5AB5C20E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1476" w:type="dxa"/>
          </w:tcPr>
          <w:p w14:paraId="09E27519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4FB2E3AC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5BE22C16" w14:textId="77777777" w:rsidTr="000E3188">
        <w:tc>
          <w:tcPr>
            <w:tcW w:w="1379" w:type="dxa"/>
            <w:vMerge/>
          </w:tcPr>
          <w:p w14:paraId="3787AA5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6A9E4A6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55995537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76670C39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1476" w:type="dxa"/>
          </w:tcPr>
          <w:p w14:paraId="6A4CE077" w14:textId="4E277925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83414B">
              <w:rPr>
                <w:rFonts w:ascii="Arial" w:hAnsi="Arial" w:cs="Arial"/>
              </w:rPr>
              <w:t>5</w:t>
            </w:r>
          </w:p>
        </w:tc>
        <w:tc>
          <w:tcPr>
            <w:tcW w:w="2430" w:type="dxa"/>
          </w:tcPr>
          <w:p w14:paraId="224C1584" w14:textId="584C9FAD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4.</w:t>
            </w:r>
            <w:r w:rsidR="001E3E9D">
              <w:rPr>
                <w:rFonts w:ascii="Arial" w:hAnsi="Arial" w:cs="Arial"/>
              </w:rPr>
              <w:t>5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5A4CB9" w:rsidRPr="00E46D78" w14:paraId="470EA15C" w14:textId="77777777" w:rsidTr="000E3188">
        <w:tc>
          <w:tcPr>
            <w:tcW w:w="1379" w:type="dxa"/>
            <w:vMerge/>
          </w:tcPr>
          <w:p w14:paraId="0EC23E9B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4CE8886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0FC53421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1B6D9AA0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1476" w:type="dxa"/>
          </w:tcPr>
          <w:p w14:paraId="56D1AE49" w14:textId="2EC8721B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83414B">
              <w:rPr>
                <w:rFonts w:ascii="Arial" w:hAnsi="Arial" w:cs="Arial"/>
              </w:rPr>
              <w:t>8</w:t>
            </w:r>
          </w:p>
        </w:tc>
        <w:tc>
          <w:tcPr>
            <w:tcW w:w="2430" w:type="dxa"/>
          </w:tcPr>
          <w:p w14:paraId="45180F45" w14:textId="0E96A292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2.8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4FDD1434" w14:textId="77777777" w:rsidTr="000E3188">
        <w:tc>
          <w:tcPr>
            <w:tcW w:w="1379" w:type="dxa"/>
            <w:vMerge w:val="restart"/>
          </w:tcPr>
          <w:p w14:paraId="1751115A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6769051</w:t>
            </w:r>
          </w:p>
        </w:tc>
        <w:tc>
          <w:tcPr>
            <w:tcW w:w="956" w:type="dxa"/>
            <w:vMerge w:val="restart"/>
          </w:tcPr>
          <w:p w14:paraId="1C1375C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vMerge w:val="restart"/>
          </w:tcPr>
          <w:p w14:paraId="3199083D" w14:textId="22EA1AAB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4</w:t>
            </w:r>
            <w:r w:rsidR="00A24406" w:rsidRPr="00E46D78">
              <w:rPr>
                <w:rFonts w:ascii="Arial" w:hAnsi="Arial" w:cs="Arial"/>
                <w:color w:val="000000"/>
              </w:rPr>
              <w:t>9</w:t>
            </w:r>
          </w:p>
          <w:p w14:paraId="56DDDC8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18632FF8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1476" w:type="dxa"/>
          </w:tcPr>
          <w:p w14:paraId="303404A7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56A3400D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6844DB0B" w14:textId="77777777" w:rsidTr="000E3188">
        <w:tc>
          <w:tcPr>
            <w:tcW w:w="1379" w:type="dxa"/>
            <w:vMerge/>
          </w:tcPr>
          <w:p w14:paraId="6F5CF4CA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5C27EAC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0266EF2C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41F22FC5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T</w:t>
            </w:r>
          </w:p>
        </w:tc>
        <w:tc>
          <w:tcPr>
            <w:tcW w:w="1476" w:type="dxa"/>
          </w:tcPr>
          <w:p w14:paraId="031F68AC" w14:textId="5933DE7A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83414B">
              <w:rPr>
                <w:rFonts w:ascii="Arial" w:hAnsi="Arial" w:cs="Arial"/>
              </w:rPr>
              <w:t>1</w:t>
            </w:r>
          </w:p>
        </w:tc>
        <w:tc>
          <w:tcPr>
            <w:tcW w:w="2430" w:type="dxa"/>
          </w:tcPr>
          <w:p w14:paraId="66FF3944" w14:textId="77777777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0.47</w:t>
            </w:r>
          </w:p>
        </w:tc>
      </w:tr>
      <w:tr w:rsidR="005A4CB9" w:rsidRPr="00E46D78" w14:paraId="4AD188E5" w14:textId="77777777" w:rsidTr="000E3188">
        <w:tc>
          <w:tcPr>
            <w:tcW w:w="1379" w:type="dxa"/>
            <w:vMerge/>
          </w:tcPr>
          <w:p w14:paraId="349410B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2F51D62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7192882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1D7E8ADA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1476" w:type="dxa"/>
          </w:tcPr>
          <w:p w14:paraId="1AA18DB6" w14:textId="3DDE206E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83414B">
              <w:rPr>
                <w:rFonts w:ascii="Arial" w:hAnsi="Arial" w:cs="Arial"/>
              </w:rPr>
              <w:t>7</w:t>
            </w:r>
          </w:p>
        </w:tc>
        <w:tc>
          <w:tcPr>
            <w:tcW w:w="2430" w:type="dxa"/>
          </w:tcPr>
          <w:p w14:paraId="42C641A7" w14:textId="7C286BC9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2.</w:t>
            </w:r>
            <w:r w:rsidR="001E3E9D">
              <w:rPr>
                <w:rFonts w:ascii="Arial" w:hAnsi="Arial" w:cs="Arial"/>
              </w:rPr>
              <w:t>9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185724A8" w14:textId="77777777" w:rsidTr="000E3188">
        <w:tc>
          <w:tcPr>
            <w:tcW w:w="1379" w:type="dxa"/>
            <w:vMerge w:val="restart"/>
          </w:tcPr>
          <w:p w14:paraId="637DA23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7809654</w:t>
            </w:r>
          </w:p>
        </w:tc>
        <w:tc>
          <w:tcPr>
            <w:tcW w:w="956" w:type="dxa"/>
            <w:vMerge w:val="restart"/>
          </w:tcPr>
          <w:p w14:paraId="65C5F153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7</w:t>
            </w:r>
          </w:p>
        </w:tc>
        <w:tc>
          <w:tcPr>
            <w:tcW w:w="1440" w:type="dxa"/>
            <w:vMerge w:val="restart"/>
          </w:tcPr>
          <w:p w14:paraId="75C7DDF5" w14:textId="0A0DC5AD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47</w:t>
            </w:r>
          </w:p>
          <w:p w14:paraId="0F9AF3EC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468C5836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1476" w:type="dxa"/>
          </w:tcPr>
          <w:p w14:paraId="1120E14B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356FAD46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7DFEBB22" w14:textId="77777777" w:rsidTr="000E3188">
        <w:tc>
          <w:tcPr>
            <w:tcW w:w="1379" w:type="dxa"/>
            <w:vMerge/>
          </w:tcPr>
          <w:p w14:paraId="62260CC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68C546F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7341858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33AC13D6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1476" w:type="dxa"/>
          </w:tcPr>
          <w:p w14:paraId="6B81CE62" w14:textId="0D8EF966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.4</w:t>
            </w:r>
          </w:p>
        </w:tc>
        <w:tc>
          <w:tcPr>
            <w:tcW w:w="2430" w:type="dxa"/>
          </w:tcPr>
          <w:p w14:paraId="6DD7770A" w14:textId="2266A9BC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.</w:t>
            </w:r>
            <w:r w:rsidR="001E3E9D">
              <w:rPr>
                <w:rFonts w:ascii="Arial" w:hAnsi="Arial" w:cs="Arial"/>
              </w:rPr>
              <w:t>3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6C3741B6" w14:textId="77777777" w:rsidTr="000E3188">
        <w:tc>
          <w:tcPr>
            <w:tcW w:w="1379" w:type="dxa"/>
            <w:vMerge/>
          </w:tcPr>
          <w:p w14:paraId="305DF4F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1F8BC46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4FFA9C5A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5C4D08FA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1476" w:type="dxa"/>
          </w:tcPr>
          <w:p w14:paraId="125E4853" w14:textId="410284F0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.3</w:t>
            </w:r>
          </w:p>
        </w:tc>
        <w:tc>
          <w:tcPr>
            <w:tcW w:w="2430" w:type="dxa"/>
          </w:tcPr>
          <w:p w14:paraId="4609420A" w14:textId="16E883DE" w:rsidR="005A4CB9" w:rsidRPr="00E46D78" w:rsidRDefault="001E3E9D" w:rsidP="0091013D">
            <w:pPr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3.0</w:t>
            </w:r>
            <w:r w:rsidR="005A4CB9" w:rsidRPr="00E46D78">
              <w:rPr>
                <w:rFonts w:ascii="Arial" w:hAnsi="Arial" w:cs="Arial"/>
              </w:rPr>
              <w:t>x10</w:t>
            </w:r>
            <w:r w:rsidR="005A4CB9"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44695D97" w14:textId="77777777" w:rsidTr="000E3188">
        <w:tc>
          <w:tcPr>
            <w:tcW w:w="1379" w:type="dxa"/>
            <w:vMerge w:val="restart"/>
          </w:tcPr>
          <w:p w14:paraId="1EE0D94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8104076</w:t>
            </w:r>
          </w:p>
        </w:tc>
        <w:tc>
          <w:tcPr>
            <w:tcW w:w="956" w:type="dxa"/>
            <w:vMerge w:val="restart"/>
          </w:tcPr>
          <w:p w14:paraId="32FC63D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9</w:t>
            </w:r>
          </w:p>
        </w:tc>
        <w:tc>
          <w:tcPr>
            <w:tcW w:w="1440" w:type="dxa"/>
            <w:vMerge w:val="restart"/>
          </w:tcPr>
          <w:p w14:paraId="179004C8" w14:textId="4D653020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4</w:t>
            </w:r>
          </w:p>
          <w:p w14:paraId="0B142AE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1FBF7767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1476" w:type="dxa"/>
          </w:tcPr>
          <w:p w14:paraId="0F5471D4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359F8977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76099BF3" w14:textId="77777777" w:rsidTr="000E3188">
        <w:tc>
          <w:tcPr>
            <w:tcW w:w="1379" w:type="dxa"/>
            <w:vMerge/>
          </w:tcPr>
          <w:p w14:paraId="19384F03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203BE1C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3452931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5EE2ECB1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1476" w:type="dxa"/>
          </w:tcPr>
          <w:p w14:paraId="429F39BD" w14:textId="18B2BE96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2</w:t>
            </w:r>
          </w:p>
        </w:tc>
        <w:tc>
          <w:tcPr>
            <w:tcW w:w="2430" w:type="dxa"/>
          </w:tcPr>
          <w:p w14:paraId="7176CFAA" w14:textId="77777777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0.11</w:t>
            </w:r>
          </w:p>
        </w:tc>
      </w:tr>
      <w:tr w:rsidR="005A4CB9" w:rsidRPr="00E46D78" w14:paraId="1F9B34F3" w14:textId="77777777" w:rsidTr="000E3188">
        <w:tc>
          <w:tcPr>
            <w:tcW w:w="1379" w:type="dxa"/>
            <w:vMerge/>
          </w:tcPr>
          <w:p w14:paraId="69B0A86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393912EB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5D978E3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1A38EEAA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1476" w:type="dxa"/>
          </w:tcPr>
          <w:p w14:paraId="1528B931" w14:textId="18BA9B4D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.</w:t>
            </w:r>
            <w:r w:rsidR="0083414B">
              <w:rPr>
                <w:rFonts w:ascii="Arial" w:hAnsi="Arial" w:cs="Arial"/>
              </w:rPr>
              <w:t>4</w:t>
            </w:r>
          </w:p>
        </w:tc>
        <w:tc>
          <w:tcPr>
            <w:tcW w:w="2430" w:type="dxa"/>
          </w:tcPr>
          <w:p w14:paraId="56554093" w14:textId="4482B924" w:rsidR="005A4CB9" w:rsidRPr="00E46D78" w:rsidRDefault="001E3E9D" w:rsidP="0091013D">
            <w:pPr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3.0</w:t>
            </w:r>
            <w:r w:rsidR="005A4CB9" w:rsidRPr="00E46D78">
              <w:rPr>
                <w:rFonts w:ascii="Arial" w:hAnsi="Arial" w:cs="Arial"/>
              </w:rPr>
              <w:t>x10</w:t>
            </w:r>
            <w:r w:rsidR="005A4CB9"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5145E89D" w14:textId="77777777" w:rsidTr="000E3188">
        <w:tc>
          <w:tcPr>
            <w:tcW w:w="1379" w:type="dxa"/>
            <w:vMerge w:val="restart"/>
          </w:tcPr>
          <w:p w14:paraId="204B172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11719526</w:t>
            </w:r>
          </w:p>
        </w:tc>
        <w:tc>
          <w:tcPr>
            <w:tcW w:w="956" w:type="dxa"/>
            <w:vMerge w:val="restart"/>
          </w:tcPr>
          <w:p w14:paraId="7BC535CB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vMerge w:val="restart"/>
          </w:tcPr>
          <w:p w14:paraId="57ADB723" w14:textId="3DF410E5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41</w:t>
            </w:r>
          </w:p>
          <w:p w14:paraId="3E57A67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4398DFAB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1476" w:type="dxa"/>
          </w:tcPr>
          <w:p w14:paraId="5AC979D0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7E530078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0F4DCB3C" w14:textId="77777777" w:rsidTr="000E3188">
        <w:tc>
          <w:tcPr>
            <w:tcW w:w="1379" w:type="dxa"/>
            <w:vMerge/>
          </w:tcPr>
          <w:p w14:paraId="01F9B3F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6379D7E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545CBC9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04BAFCFE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1476" w:type="dxa"/>
          </w:tcPr>
          <w:p w14:paraId="1488487C" w14:textId="49E4A0AE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0</w:t>
            </w:r>
          </w:p>
        </w:tc>
        <w:tc>
          <w:tcPr>
            <w:tcW w:w="2430" w:type="dxa"/>
          </w:tcPr>
          <w:p w14:paraId="4B5176F7" w14:textId="77777777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0.87</w:t>
            </w:r>
          </w:p>
        </w:tc>
      </w:tr>
      <w:tr w:rsidR="005A4CB9" w:rsidRPr="00E46D78" w14:paraId="0AFECB51" w14:textId="77777777" w:rsidTr="000E3188">
        <w:tc>
          <w:tcPr>
            <w:tcW w:w="1379" w:type="dxa"/>
            <w:vMerge/>
          </w:tcPr>
          <w:p w14:paraId="367A66A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10C20FA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7FDF6FD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39D20304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1476" w:type="dxa"/>
          </w:tcPr>
          <w:p w14:paraId="48CA729D" w14:textId="62F50688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6</w:t>
            </w:r>
          </w:p>
        </w:tc>
        <w:tc>
          <w:tcPr>
            <w:tcW w:w="2430" w:type="dxa"/>
          </w:tcPr>
          <w:p w14:paraId="199BD9CA" w14:textId="2400B1E7" w:rsidR="005A4CB9" w:rsidRPr="00E46D78" w:rsidRDefault="001E3E9D" w:rsidP="0091013D">
            <w:pPr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3.0</w:t>
            </w:r>
            <w:r w:rsidR="005A4CB9" w:rsidRPr="00E46D78">
              <w:rPr>
                <w:rFonts w:ascii="Arial" w:hAnsi="Arial" w:cs="Arial"/>
              </w:rPr>
              <w:t>x10</w:t>
            </w:r>
            <w:r w:rsidR="005A4CB9"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17879991" w14:textId="77777777" w:rsidTr="000E3188">
        <w:tc>
          <w:tcPr>
            <w:tcW w:w="1379" w:type="dxa"/>
            <w:vMerge w:val="restart"/>
          </w:tcPr>
          <w:p w14:paraId="6BCA86F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58018557</w:t>
            </w:r>
          </w:p>
        </w:tc>
        <w:tc>
          <w:tcPr>
            <w:tcW w:w="956" w:type="dxa"/>
            <w:vMerge w:val="restart"/>
          </w:tcPr>
          <w:p w14:paraId="53A98A53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5</w:t>
            </w:r>
          </w:p>
        </w:tc>
        <w:tc>
          <w:tcPr>
            <w:tcW w:w="1440" w:type="dxa"/>
            <w:vMerge w:val="restart"/>
          </w:tcPr>
          <w:p w14:paraId="2A2C7A14" w14:textId="5738EFCA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5</w:t>
            </w:r>
          </w:p>
          <w:p w14:paraId="075428A3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42A7A0C0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lastRenderedPageBreak/>
              <w:t>CC</w:t>
            </w:r>
          </w:p>
        </w:tc>
        <w:tc>
          <w:tcPr>
            <w:tcW w:w="1476" w:type="dxa"/>
          </w:tcPr>
          <w:p w14:paraId="33CEADAF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1AE9D470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4D5CA3C8" w14:textId="77777777" w:rsidTr="000E3188">
        <w:tc>
          <w:tcPr>
            <w:tcW w:w="1379" w:type="dxa"/>
            <w:vMerge/>
          </w:tcPr>
          <w:p w14:paraId="481B1117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516B68C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209FC12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2BC20914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1476" w:type="dxa"/>
          </w:tcPr>
          <w:p w14:paraId="4DE30D2C" w14:textId="6D0868A5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.1</w:t>
            </w:r>
          </w:p>
        </w:tc>
        <w:tc>
          <w:tcPr>
            <w:tcW w:w="2430" w:type="dxa"/>
          </w:tcPr>
          <w:p w14:paraId="1A7D20B6" w14:textId="20A58E4B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7.</w:t>
            </w:r>
            <w:r w:rsidR="001E3E9D">
              <w:rPr>
                <w:rFonts w:ascii="Arial" w:hAnsi="Arial" w:cs="Arial"/>
              </w:rPr>
              <w:t>6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50E363C9" w14:textId="77777777" w:rsidTr="000E3188">
        <w:tc>
          <w:tcPr>
            <w:tcW w:w="1379" w:type="dxa"/>
            <w:vMerge/>
          </w:tcPr>
          <w:p w14:paraId="76041C4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16BE9E5A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29CD973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4F2F25D8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1476" w:type="dxa"/>
          </w:tcPr>
          <w:p w14:paraId="5ECBBBE3" w14:textId="2220C00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.</w:t>
            </w:r>
            <w:r w:rsidR="0083414B">
              <w:rPr>
                <w:rFonts w:ascii="Arial" w:hAnsi="Arial" w:cs="Arial"/>
              </w:rPr>
              <w:t>3</w:t>
            </w:r>
          </w:p>
        </w:tc>
        <w:tc>
          <w:tcPr>
            <w:tcW w:w="2430" w:type="dxa"/>
          </w:tcPr>
          <w:p w14:paraId="48F3ED4C" w14:textId="5B520BED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3.</w:t>
            </w:r>
            <w:r w:rsidR="001E3E9D">
              <w:rPr>
                <w:rFonts w:ascii="Arial" w:hAnsi="Arial" w:cs="Arial"/>
              </w:rPr>
              <w:t>1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4619D6D2" w14:textId="77777777" w:rsidTr="000E3188">
        <w:tc>
          <w:tcPr>
            <w:tcW w:w="1379" w:type="dxa"/>
            <w:vMerge w:val="restart"/>
          </w:tcPr>
          <w:p w14:paraId="3E77F46E" w14:textId="77777777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rs7529452</w:t>
            </w:r>
          </w:p>
          <w:p w14:paraId="1AE8F4B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 w:val="restart"/>
          </w:tcPr>
          <w:p w14:paraId="760087F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vMerge w:val="restart"/>
          </w:tcPr>
          <w:p w14:paraId="0D6BE745" w14:textId="67496457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</w:t>
            </w:r>
            <w:r w:rsidR="00A24406" w:rsidRPr="00E46D78">
              <w:rPr>
                <w:rFonts w:ascii="Arial" w:hAnsi="Arial" w:cs="Arial"/>
                <w:color w:val="000000"/>
              </w:rPr>
              <w:t>7</w:t>
            </w:r>
          </w:p>
          <w:p w14:paraId="7F93F6E3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6A7364D6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1476" w:type="dxa"/>
          </w:tcPr>
          <w:p w14:paraId="67F0680A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0CD442F8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4FF82927" w14:textId="77777777" w:rsidTr="000E3188">
        <w:tc>
          <w:tcPr>
            <w:tcW w:w="1379" w:type="dxa"/>
            <w:vMerge/>
          </w:tcPr>
          <w:p w14:paraId="68530F01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5573759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49735F6C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6A20A133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1476" w:type="dxa"/>
          </w:tcPr>
          <w:p w14:paraId="00D5221C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81</w:t>
            </w:r>
          </w:p>
        </w:tc>
        <w:tc>
          <w:tcPr>
            <w:tcW w:w="2430" w:type="dxa"/>
          </w:tcPr>
          <w:p w14:paraId="0B8A33F6" w14:textId="5B58263F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6.</w:t>
            </w:r>
            <w:r w:rsidR="001E3E9D">
              <w:rPr>
                <w:rFonts w:ascii="Arial" w:hAnsi="Arial" w:cs="Arial"/>
              </w:rPr>
              <w:t>1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5A4CB9" w:rsidRPr="00E46D78" w14:paraId="28EF2C87" w14:textId="77777777" w:rsidTr="000E3188">
        <w:tc>
          <w:tcPr>
            <w:tcW w:w="1379" w:type="dxa"/>
            <w:vMerge/>
          </w:tcPr>
          <w:p w14:paraId="7E4F98C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4EA4866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18C4BFD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4EFF5059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1476" w:type="dxa"/>
          </w:tcPr>
          <w:p w14:paraId="33BA529B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57</w:t>
            </w:r>
          </w:p>
        </w:tc>
        <w:tc>
          <w:tcPr>
            <w:tcW w:w="2430" w:type="dxa"/>
          </w:tcPr>
          <w:p w14:paraId="0DFFC9D8" w14:textId="7044D7FF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3.</w:t>
            </w:r>
            <w:r w:rsidR="001E3E9D">
              <w:rPr>
                <w:rFonts w:ascii="Arial" w:hAnsi="Arial" w:cs="Arial"/>
              </w:rPr>
              <w:t>1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60CF2B4D" w14:textId="77777777" w:rsidTr="000E3188">
        <w:tc>
          <w:tcPr>
            <w:tcW w:w="1379" w:type="dxa"/>
            <w:vMerge w:val="restart"/>
          </w:tcPr>
          <w:p w14:paraId="7A8BEE5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  <w:color w:val="000000"/>
              </w:rPr>
              <w:t>rs1514967</w:t>
            </w:r>
          </w:p>
        </w:tc>
        <w:tc>
          <w:tcPr>
            <w:tcW w:w="956" w:type="dxa"/>
            <w:vMerge w:val="restart"/>
          </w:tcPr>
          <w:p w14:paraId="65435B6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vMerge w:val="restart"/>
          </w:tcPr>
          <w:p w14:paraId="6415F8CC" w14:textId="059B46E2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0</w:t>
            </w:r>
          </w:p>
          <w:p w14:paraId="39F6926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435B99FD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1476" w:type="dxa"/>
          </w:tcPr>
          <w:p w14:paraId="2C2F6291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30E51E7B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 xml:space="preserve">ref. </w:t>
            </w:r>
          </w:p>
        </w:tc>
      </w:tr>
      <w:tr w:rsidR="005A4CB9" w:rsidRPr="00E46D78" w14:paraId="57A84CB4" w14:textId="77777777" w:rsidTr="000E3188">
        <w:tc>
          <w:tcPr>
            <w:tcW w:w="1379" w:type="dxa"/>
            <w:vMerge/>
          </w:tcPr>
          <w:p w14:paraId="06BD01EB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1BFF38CA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29325B8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0BED073C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C</w:t>
            </w:r>
          </w:p>
        </w:tc>
        <w:tc>
          <w:tcPr>
            <w:tcW w:w="1476" w:type="dxa"/>
          </w:tcPr>
          <w:p w14:paraId="1F3B3216" w14:textId="2F11E6FF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83414B">
              <w:rPr>
                <w:rFonts w:ascii="Arial" w:hAnsi="Arial" w:cs="Arial"/>
              </w:rPr>
              <w:t>3</w:t>
            </w:r>
          </w:p>
        </w:tc>
        <w:tc>
          <w:tcPr>
            <w:tcW w:w="2430" w:type="dxa"/>
          </w:tcPr>
          <w:p w14:paraId="3CFD2CB1" w14:textId="09E587E3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3.</w:t>
            </w:r>
            <w:r w:rsidR="001E3E9D">
              <w:rPr>
                <w:rFonts w:ascii="Arial" w:hAnsi="Arial" w:cs="Arial"/>
              </w:rPr>
              <w:t>2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5A4CB9" w:rsidRPr="00E46D78" w14:paraId="75328991" w14:textId="77777777" w:rsidTr="000E3188">
        <w:tc>
          <w:tcPr>
            <w:tcW w:w="1379" w:type="dxa"/>
            <w:vMerge/>
          </w:tcPr>
          <w:p w14:paraId="6E937D63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2B3E43AA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0EB69E9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0EEF95F3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1476" w:type="dxa"/>
          </w:tcPr>
          <w:p w14:paraId="18584580" w14:textId="5CD78692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6</w:t>
            </w:r>
          </w:p>
        </w:tc>
        <w:tc>
          <w:tcPr>
            <w:tcW w:w="2430" w:type="dxa"/>
          </w:tcPr>
          <w:p w14:paraId="0D6EF826" w14:textId="56C963CB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3.</w:t>
            </w:r>
            <w:r w:rsidR="001E3E9D">
              <w:rPr>
                <w:rFonts w:ascii="Arial" w:hAnsi="Arial" w:cs="Arial"/>
              </w:rPr>
              <w:t>1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143505DD" w14:textId="77777777" w:rsidTr="000E3188">
        <w:tc>
          <w:tcPr>
            <w:tcW w:w="1379" w:type="dxa"/>
            <w:vMerge w:val="restart"/>
          </w:tcPr>
          <w:p w14:paraId="2ED46F9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35558975</w:t>
            </w:r>
          </w:p>
        </w:tc>
        <w:tc>
          <w:tcPr>
            <w:tcW w:w="956" w:type="dxa"/>
            <w:vMerge w:val="restart"/>
          </w:tcPr>
          <w:p w14:paraId="26CAE8A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8</w:t>
            </w:r>
          </w:p>
        </w:tc>
        <w:tc>
          <w:tcPr>
            <w:tcW w:w="1440" w:type="dxa"/>
            <w:vMerge w:val="restart"/>
          </w:tcPr>
          <w:p w14:paraId="514B0F00" w14:textId="67E4EA98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</w:t>
            </w:r>
            <w:r w:rsidR="00A24406" w:rsidRPr="00E46D78">
              <w:rPr>
                <w:rFonts w:ascii="Arial" w:hAnsi="Arial" w:cs="Arial"/>
                <w:color w:val="000000"/>
              </w:rPr>
              <w:t>9</w:t>
            </w:r>
          </w:p>
          <w:p w14:paraId="478B5AC7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48264DB9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1476" w:type="dxa"/>
          </w:tcPr>
          <w:p w14:paraId="00808C5A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5E94F983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1A1BAC49" w14:textId="77777777" w:rsidTr="000E3188">
        <w:tc>
          <w:tcPr>
            <w:tcW w:w="1379" w:type="dxa"/>
            <w:vMerge/>
          </w:tcPr>
          <w:p w14:paraId="512EA41C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055AA23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010CC10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6155650F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G</w:t>
            </w:r>
          </w:p>
        </w:tc>
        <w:tc>
          <w:tcPr>
            <w:tcW w:w="1476" w:type="dxa"/>
          </w:tcPr>
          <w:p w14:paraId="2412C98B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93</w:t>
            </w:r>
          </w:p>
        </w:tc>
        <w:tc>
          <w:tcPr>
            <w:tcW w:w="2430" w:type="dxa"/>
          </w:tcPr>
          <w:p w14:paraId="7FCA974F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59</w:t>
            </w:r>
          </w:p>
        </w:tc>
      </w:tr>
      <w:tr w:rsidR="005A4CB9" w:rsidRPr="00E46D78" w14:paraId="7F0744FD" w14:textId="77777777" w:rsidTr="000E3188">
        <w:tc>
          <w:tcPr>
            <w:tcW w:w="1379" w:type="dxa"/>
            <w:vMerge/>
          </w:tcPr>
          <w:p w14:paraId="32AD264A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37A2C07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79BDADE7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7CC5649C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1476" w:type="dxa"/>
          </w:tcPr>
          <w:p w14:paraId="3BB1B1E1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58</w:t>
            </w:r>
          </w:p>
        </w:tc>
        <w:tc>
          <w:tcPr>
            <w:tcW w:w="2430" w:type="dxa"/>
          </w:tcPr>
          <w:p w14:paraId="2B01CC4C" w14:textId="070648A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3.1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0B21BF19" w14:textId="77777777" w:rsidTr="000E3188">
        <w:tc>
          <w:tcPr>
            <w:tcW w:w="1379" w:type="dxa"/>
            <w:vMerge w:val="restart"/>
          </w:tcPr>
          <w:p w14:paraId="54EEA5C1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156737</w:t>
            </w:r>
          </w:p>
        </w:tc>
        <w:tc>
          <w:tcPr>
            <w:tcW w:w="956" w:type="dxa"/>
            <w:vMerge w:val="restart"/>
          </w:tcPr>
          <w:p w14:paraId="6259C317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6</w:t>
            </w:r>
          </w:p>
        </w:tc>
        <w:tc>
          <w:tcPr>
            <w:tcW w:w="1440" w:type="dxa"/>
            <w:vMerge w:val="restart"/>
          </w:tcPr>
          <w:p w14:paraId="289E2B5D" w14:textId="5408BEC8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56</w:t>
            </w:r>
          </w:p>
          <w:p w14:paraId="56F258B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2A432F37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1476" w:type="dxa"/>
          </w:tcPr>
          <w:p w14:paraId="6E7721AD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6B53DBBD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7A963B84" w14:textId="77777777" w:rsidTr="000E3188">
        <w:tc>
          <w:tcPr>
            <w:tcW w:w="1379" w:type="dxa"/>
            <w:vMerge/>
          </w:tcPr>
          <w:p w14:paraId="28ACE90A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0C74FF0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7F6758B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3AC3941D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1476" w:type="dxa"/>
          </w:tcPr>
          <w:p w14:paraId="7C15ED61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87</w:t>
            </w:r>
          </w:p>
        </w:tc>
        <w:tc>
          <w:tcPr>
            <w:tcW w:w="2430" w:type="dxa"/>
          </w:tcPr>
          <w:p w14:paraId="7040A210" w14:textId="77777777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0.25</w:t>
            </w:r>
          </w:p>
        </w:tc>
      </w:tr>
      <w:tr w:rsidR="005A4CB9" w:rsidRPr="00E46D78" w14:paraId="068F05CB" w14:textId="77777777" w:rsidTr="000E3188">
        <w:tc>
          <w:tcPr>
            <w:tcW w:w="1379" w:type="dxa"/>
            <w:vMerge/>
          </w:tcPr>
          <w:p w14:paraId="707632F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018DD28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38D2195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6F234DC9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1476" w:type="dxa"/>
          </w:tcPr>
          <w:p w14:paraId="386C1740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60</w:t>
            </w:r>
          </w:p>
        </w:tc>
        <w:tc>
          <w:tcPr>
            <w:tcW w:w="2430" w:type="dxa"/>
          </w:tcPr>
          <w:p w14:paraId="25C4B636" w14:textId="63420B2C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3.</w:t>
            </w:r>
            <w:r w:rsidR="001E3E9D">
              <w:rPr>
                <w:rFonts w:ascii="Arial" w:hAnsi="Arial" w:cs="Arial"/>
              </w:rPr>
              <w:t>3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06EB6917" w14:textId="77777777" w:rsidTr="000E3188">
        <w:tc>
          <w:tcPr>
            <w:tcW w:w="1379" w:type="dxa"/>
            <w:vMerge w:val="restart"/>
          </w:tcPr>
          <w:p w14:paraId="37DDFDDC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11783227</w:t>
            </w:r>
          </w:p>
        </w:tc>
        <w:tc>
          <w:tcPr>
            <w:tcW w:w="956" w:type="dxa"/>
            <w:vMerge w:val="restart"/>
          </w:tcPr>
          <w:p w14:paraId="5A60B4D7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8</w:t>
            </w:r>
          </w:p>
        </w:tc>
        <w:tc>
          <w:tcPr>
            <w:tcW w:w="1440" w:type="dxa"/>
            <w:vMerge w:val="restart"/>
          </w:tcPr>
          <w:p w14:paraId="4B0686BA" w14:textId="6E8BD845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1</w:t>
            </w:r>
          </w:p>
          <w:p w14:paraId="546B799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3A257964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1476" w:type="dxa"/>
          </w:tcPr>
          <w:p w14:paraId="4AAEC6BF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2E0B69ED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588CD07E" w14:textId="77777777" w:rsidTr="000E3188">
        <w:tc>
          <w:tcPr>
            <w:tcW w:w="1379" w:type="dxa"/>
            <w:vMerge/>
          </w:tcPr>
          <w:p w14:paraId="102B4F7B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6894D70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310A345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6F868654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T</w:t>
            </w:r>
          </w:p>
        </w:tc>
        <w:tc>
          <w:tcPr>
            <w:tcW w:w="1476" w:type="dxa"/>
          </w:tcPr>
          <w:p w14:paraId="16DC4279" w14:textId="61FA6F93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7D4EBC">
              <w:rPr>
                <w:rFonts w:ascii="Arial" w:hAnsi="Arial" w:cs="Arial"/>
              </w:rPr>
              <w:t>5</w:t>
            </w:r>
          </w:p>
        </w:tc>
        <w:tc>
          <w:tcPr>
            <w:tcW w:w="2430" w:type="dxa"/>
          </w:tcPr>
          <w:p w14:paraId="1AEEDC79" w14:textId="77B391A4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1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5A4CB9" w:rsidRPr="00E46D78" w14:paraId="7AFC120D" w14:textId="77777777" w:rsidTr="000E3188">
        <w:tc>
          <w:tcPr>
            <w:tcW w:w="1379" w:type="dxa"/>
            <w:vMerge/>
          </w:tcPr>
          <w:p w14:paraId="2D275701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5941840C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4173B38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0EBAFC7E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1476" w:type="dxa"/>
          </w:tcPr>
          <w:p w14:paraId="367514F6" w14:textId="1C2B30E4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83414B">
              <w:rPr>
                <w:rFonts w:ascii="Arial" w:hAnsi="Arial" w:cs="Arial"/>
              </w:rPr>
              <w:t>8</w:t>
            </w:r>
          </w:p>
        </w:tc>
        <w:tc>
          <w:tcPr>
            <w:tcW w:w="2430" w:type="dxa"/>
          </w:tcPr>
          <w:p w14:paraId="44B1FB22" w14:textId="2F48CB95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3.</w:t>
            </w:r>
            <w:r w:rsidR="001E3E9D">
              <w:rPr>
                <w:rFonts w:ascii="Arial" w:hAnsi="Arial" w:cs="Arial"/>
              </w:rPr>
              <w:t>4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5E5B49A4" w14:textId="77777777" w:rsidTr="000E3188">
        <w:tc>
          <w:tcPr>
            <w:tcW w:w="1379" w:type="dxa"/>
            <w:vMerge w:val="restart"/>
          </w:tcPr>
          <w:p w14:paraId="334D809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2538046</w:t>
            </w:r>
          </w:p>
          <w:p w14:paraId="3F4B3B6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 w:val="restart"/>
          </w:tcPr>
          <w:p w14:paraId="4433E09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7</w:t>
            </w:r>
          </w:p>
        </w:tc>
        <w:tc>
          <w:tcPr>
            <w:tcW w:w="1440" w:type="dxa"/>
            <w:vMerge w:val="restart"/>
          </w:tcPr>
          <w:p w14:paraId="153C2E2B" w14:textId="68937901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</w:t>
            </w:r>
            <w:r w:rsidR="00A24406" w:rsidRPr="00E46D78">
              <w:rPr>
                <w:rFonts w:ascii="Arial" w:hAnsi="Arial" w:cs="Arial"/>
                <w:color w:val="000000"/>
              </w:rPr>
              <w:t>9</w:t>
            </w:r>
          </w:p>
          <w:p w14:paraId="40C3E04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357F76D5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1476" w:type="dxa"/>
          </w:tcPr>
          <w:p w14:paraId="75FE92F5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4258A914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5171C85A" w14:textId="77777777" w:rsidTr="000E3188">
        <w:tc>
          <w:tcPr>
            <w:tcW w:w="1379" w:type="dxa"/>
            <w:vMerge/>
          </w:tcPr>
          <w:p w14:paraId="6F250F9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7BD2F23B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66A3C96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34734E83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1476" w:type="dxa"/>
          </w:tcPr>
          <w:p w14:paraId="4697D15B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84</w:t>
            </w:r>
          </w:p>
        </w:tc>
        <w:tc>
          <w:tcPr>
            <w:tcW w:w="2430" w:type="dxa"/>
          </w:tcPr>
          <w:p w14:paraId="49475AC3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22</w:t>
            </w:r>
          </w:p>
        </w:tc>
      </w:tr>
      <w:tr w:rsidR="005A4CB9" w:rsidRPr="00E46D78" w14:paraId="36F71AEA" w14:textId="77777777" w:rsidTr="000E3188">
        <w:tc>
          <w:tcPr>
            <w:tcW w:w="1379" w:type="dxa"/>
            <w:vMerge/>
          </w:tcPr>
          <w:p w14:paraId="151FF28C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05A8B423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34135CE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65E11BD5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1476" w:type="dxa"/>
          </w:tcPr>
          <w:p w14:paraId="07F5A083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63</w:t>
            </w:r>
          </w:p>
        </w:tc>
        <w:tc>
          <w:tcPr>
            <w:tcW w:w="2430" w:type="dxa"/>
          </w:tcPr>
          <w:p w14:paraId="751B64CE" w14:textId="16B6D55E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3.4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6D869F5E" w14:textId="77777777" w:rsidTr="000E3188">
        <w:tc>
          <w:tcPr>
            <w:tcW w:w="1379" w:type="dxa"/>
            <w:vMerge w:val="restart"/>
          </w:tcPr>
          <w:p w14:paraId="40D04206" w14:textId="77777777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rs61812714</w:t>
            </w:r>
          </w:p>
          <w:p w14:paraId="1081B0C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 w:val="restart"/>
          </w:tcPr>
          <w:p w14:paraId="5A68936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vMerge w:val="restart"/>
          </w:tcPr>
          <w:p w14:paraId="78EB6B3F" w14:textId="5EEDEC44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</w:t>
            </w:r>
            <w:r w:rsidR="00A24406" w:rsidRPr="00E46D78">
              <w:rPr>
                <w:rFonts w:ascii="Arial" w:hAnsi="Arial" w:cs="Arial"/>
                <w:color w:val="000000"/>
              </w:rPr>
              <w:t>1</w:t>
            </w:r>
          </w:p>
          <w:p w14:paraId="7A7E3CC1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57EDB578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1476" w:type="dxa"/>
          </w:tcPr>
          <w:p w14:paraId="55579216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1B8C3980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53D28385" w14:textId="77777777" w:rsidTr="000E3188">
        <w:tc>
          <w:tcPr>
            <w:tcW w:w="1379" w:type="dxa"/>
            <w:vMerge/>
          </w:tcPr>
          <w:p w14:paraId="609CB80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774BFD1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393854E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411F340F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C</w:t>
            </w:r>
          </w:p>
        </w:tc>
        <w:tc>
          <w:tcPr>
            <w:tcW w:w="1476" w:type="dxa"/>
          </w:tcPr>
          <w:p w14:paraId="651CF81E" w14:textId="2F595A9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83414B">
              <w:rPr>
                <w:rFonts w:ascii="Arial" w:hAnsi="Arial" w:cs="Arial"/>
              </w:rPr>
              <w:t>6</w:t>
            </w:r>
          </w:p>
        </w:tc>
        <w:tc>
          <w:tcPr>
            <w:tcW w:w="2430" w:type="dxa"/>
          </w:tcPr>
          <w:p w14:paraId="23677A7B" w14:textId="7F244080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1.5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5A4CB9" w:rsidRPr="00E46D78" w14:paraId="6D1CB4E0" w14:textId="77777777" w:rsidTr="000E3188">
        <w:tc>
          <w:tcPr>
            <w:tcW w:w="1379" w:type="dxa"/>
            <w:vMerge/>
          </w:tcPr>
          <w:p w14:paraId="4E0C600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4BCDD1A7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31F0C1F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7C4E19D0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1476" w:type="dxa"/>
          </w:tcPr>
          <w:p w14:paraId="5B412EC8" w14:textId="11F52FEB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7</w:t>
            </w:r>
          </w:p>
        </w:tc>
        <w:tc>
          <w:tcPr>
            <w:tcW w:w="2430" w:type="dxa"/>
          </w:tcPr>
          <w:p w14:paraId="6EAC8FFC" w14:textId="5521DC4A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3.</w:t>
            </w:r>
            <w:r w:rsidR="001E3E9D">
              <w:rPr>
                <w:rFonts w:ascii="Arial" w:hAnsi="Arial" w:cs="Arial"/>
              </w:rPr>
              <w:t>5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027B4A6E" w14:textId="77777777" w:rsidTr="000E3188">
        <w:tc>
          <w:tcPr>
            <w:tcW w:w="1379" w:type="dxa"/>
            <w:vMerge w:val="restart"/>
          </w:tcPr>
          <w:p w14:paraId="0153D8C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1320893</w:t>
            </w:r>
          </w:p>
        </w:tc>
        <w:tc>
          <w:tcPr>
            <w:tcW w:w="956" w:type="dxa"/>
            <w:vMerge w:val="restart"/>
          </w:tcPr>
          <w:p w14:paraId="08B1322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7</w:t>
            </w:r>
          </w:p>
        </w:tc>
        <w:tc>
          <w:tcPr>
            <w:tcW w:w="1440" w:type="dxa"/>
            <w:vMerge w:val="restart"/>
          </w:tcPr>
          <w:p w14:paraId="10DEABF0" w14:textId="688DD41A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0</w:t>
            </w:r>
          </w:p>
          <w:p w14:paraId="4976CF0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6DF0D72E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1476" w:type="dxa"/>
          </w:tcPr>
          <w:p w14:paraId="4B7BF87F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6DF8F27B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3D36ED76" w14:textId="77777777" w:rsidTr="000E3188">
        <w:tc>
          <w:tcPr>
            <w:tcW w:w="1379" w:type="dxa"/>
            <w:vMerge/>
          </w:tcPr>
          <w:p w14:paraId="4EE3073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7699D8F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0724C3B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2873EF83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1476" w:type="dxa"/>
          </w:tcPr>
          <w:p w14:paraId="02B82D64" w14:textId="063C14C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0</w:t>
            </w:r>
          </w:p>
        </w:tc>
        <w:tc>
          <w:tcPr>
            <w:tcW w:w="2430" w:type="dxa"/>
          </w:tcPr>
          <w:p w14:paraId="6EB1FCAA" w14:textId="77777777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0.98</w:t>
            </w:r>
          </w:p>
        </w:tc>
      </w:tr>
      <w:tr w:rsidR="005A4CB9" w:rsidRPr="00E46D78" w14:paraId="6E104B22" w14:textId="77777777" w:rsidTr="000E3188">
        <w:tc>
          <w:tcPr>
            <w:tcW w:w="1379" w:type="dxa"/>
            <w:vMerge/>
          </w:tcPr>
          <w:p w14:paraId="7F40A167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6D7CEEF1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6CE77D9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07C94B25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1476" w:type="dxa"/>
          </w:tcPr>
          <w:p w14:paraId="50547CB8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59</w:t>
            </w:r>
          </w:p>
        </w:tc>
        <w:tc>
          <w:tcPr>
            <w:tcW w:w="2430" w:type="dxa"/>
          </w:tcPr>
          <w:p w14:paraId="5441741C" w14:textId="0F0CED96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3.5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2E6B6628" w14:textId="77777777" w:rsidTr="000E3188">
        <w:tc>
          <w:tcPr>
            <w:tcW w:w="1379" w:type="dxa"/>
            <w:vMerge w:val="restart"/>
          </w:tcPr>
          <w:p w14:paraId="021F45F3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3771605</w:t>
            </w:r>
          </w:p>
        </w:tc>
        <w:tc>
          <w:tcPr>
            <w:tcW w:w="956" w:type="dxa"/>
            <w:vMerge w:val="restart"/>
          </w:tcPr>
          <w:p w14:paraId="04CB32A7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vMerge w:val="restart"/>
          </w:tcPr>
          <w:p w14:paraId="0262ED11" w14:textId="21946905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</w:t>
            </w:r>
            <w:r w:rsidR="00A24406" w:rsidRPr="00E46D78">
              <w:rPr>
                <w:rFonts w:ascii="Arial" w:hAnsi="Arial" w:cs="Arial"/>
                <w:color w:val="000000"/>
              </w:rPr>
              <w:t>7</w:t>
            </w:r>
          </w:p>
          <w:p w14:paraId="282D58B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6EB1543A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1476" w:type="dxa"/>
          </w:tcPr>
          <w:p w14:paraId="23F926AA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284D0952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3A842727" w14:textId="77777777" w:rsidTr="000E3188">
        <w:tc>
          <w:tcPr>
            <w:tcW w:w="1379" w:type="dxa"/>
            <w:vMerge/>
          </w:tcPr>
          <w:p w14:paraId="693ADE6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1273E9E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03E0B80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5F01BDF6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1476" w:type="dxa"/>
          </w:tcPr>
          <w:p w14:paraId="60E16E24" w14:textId="49F5D7EE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5</w:t>
            </w:r>
          </w:p>
        </w:tc>
        <w:tc>
          <w:tcPr>
            <w:tcW w:w="2430" w:type="dxa"/>
          </w:tcPr>
          <w:p w14:paraId="434B4ADF" w14:textId="35A5FA80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6.</w:t>
            </w:r>
            <w:r w:rsidR="001E3E9D">
              <w:rPr>
                <w:rFonts w:ascii="Arial" w:hAnsi="Arial" w:cs="Arial"/>
              </w:rPr>
              <w:t>1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78A42E59" w14:textId="77777777" w:rsidTr="000E3188">
        <w:tc>
          <w:tcPr>
            <w:tcW w:w="1379" w:type="dxa"/>
            <w:vMerge/>
          </w:tcPr>
          <w:p w14:paraId="7ADECA5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5005A79A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03FB8EB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649FFA05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1476" w:type="dxa"/>
          </w:tcPr>
          <w:p w14:paraId="68477A57" w14:textId="7769A3CB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6</w:t>
            </w:r>
          </w:p>
        </w:tc>
        <w:tc>
          <w:tcPr>
            <w:tcW w:w="2430" w:type="dxa"/>
          </w:tcPr>
          <w:p w14:paraId="192D445C" w14:textId="11A40A05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3.</w:t>
            </w:r>
            <w:r w:rsidR="001E3E9D">
              <w:rPr>
                <w:rFonts w:ascii="Arial" w:hAnsi="Arial" w:cs="Arial"/>
              </w:rPr>
              <w:t>6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742F0FF2" w14:textId="77777777" w:rsidTr="000E3188">
        <w:tc>
          <w:tcPr>
            <w:tcW w:w="1379" w:type="dxa"/>
            <w:vMerge w:val="restart"/>
          </w:tcPr>
          <w:p w14:paraId="4D92FDA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5750911</w:t>
            </w:r>
          </w:p>
        </w:tc>
        <w:tc>
          <w:tcPr>
            <w:tcW w:w="956" w:type="dxa"/>
            <w:vMerge w:val="restart"/>
          </w:tcPr>
          <w:p w14:paraId="1B18AF2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2</w:t>
            </w:r>
          </w:p>
        </w:tc>
        <w:tc>
          <w:tcPr>
            <w:tcW w:w="1440" w:type="dxa"/>
            <w:vMerge w:val="restart"/>
          </w:tcPr>
          <w:p w14:paraId="1D053933" w14:textId="558D98F7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3</w:t>
            </w:r>
          </w:p>
          <w:p w14:paraId="6C7029EC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26053F1E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1476" w:type="dxa"/>
          </w:tcPr>
          <w:p w14:paraId="32532975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3B6A32E3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7933745D" w14:textId="77777777" w:rsidTr="000E3188">
        <w:tc>
          <w:tcPr>
            <w:tcW w:w="1379" w:type="dxa"/>
            <w:vMerge/>
          </w:tcPr>
          <w:p w14:paraId="4C839CD1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7023D8F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2A4749C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0BE7482B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1476" w:type="dxa"/>
          </w:tcPr>
          <w:p w14:paraId="42C8556A" w14:textId="2ABD96E3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0</w:t>
            </w:r>
          </w:p>
        </w:tc>
        <w:tc>
          <w:tcPr>
            <w:tcW w:w="2430" w:type="dxa"/>
          </w:tcPr>
          <w:p w14:paraId="1A819B67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89</w:t>
            </w:r>
          </w:p>
        </w:tc>
      </w:tr>
      <w:tr w:rsidR="005A4CB9" w:rsidRPr="00E46D78" w14:paraId="2E802774" w14:textId="77777777" w:rsidTr="000E3188">
        <w:tc>
          <w:tcPr>
            <w:tcW w:w="1379" w:type="dxa"/>
            <w:vMerge/>
          </w:tcPr>
          <w:p w14:paraId="46040B9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243DB12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6DC193A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36499AB9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1476" w:type="dxa"/>
          </w:tcPr>
          <w:p w14:paraId="40C18233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62</w:t>
            </w:r>
          </w:p>
        </w:tc>
        <w:tc>
          <w:tcPr>
            <w:tcW w:w="2430" w:type="dxa"/>
          </w:tcPr>
          <w:p w14:paraId="5AACB3F2" w14:textId="5D212B18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3.6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5ECE0A86" w14:textId="77777777" w:rsidTr="000E3188">
        <w:tc>
          <w:tcPr>
            <w:tcW w:w="1379" w:type="dxa"/>
            <w:vMerge w:val="restart"/>
          </w:tcPr>
          <w:p w14:paraId="05764D2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6942249</w:t>
            </w:r>
          </w:p>
        </w:tc>
        <w:tc>
          <w:tcPr>
            <w:tcW w:w="956" w:type="dxa"/>
            <w:vMerge w:val="restart"/>
          </w:tcPr>
          <w:p w14:paraId="2679C97A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6 (cisplatin-associated)</w:t>
            </w:r>
          </w:p>
        </w:tc>
        <w:tc>
          <w:tcPr>
            <w:tcW w:w="1440" w:type="dxa"/>
            <w:vMerge w:val="restart"/>
          </w:tcPr>
          <w:p w14:paraId="293302AC" w14:textId="343225C1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9</w:t>
            </w:r>
          </w:p>
          <w:p w14:paraId="24FA408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2F8B2050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1476" w:type="dxa"/>
          </w:tcPr>
          <w:p w14:paraId="076374A8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0D7F1179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5CB39534" w14:textId="77777777" w:rsidTr="000E3188">
        <w:tc>
          <w:tcPr>
            <w:tcW w:w="1379" w:type="dxa"/>
            <w:vMerge/>
          </w:tcPr>
          <w:p w14:paraId="2176A00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5EE61537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3BC8D5AB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22B9D02C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1476" w:type="dxa"/>
          </w:tcPr>
          <w:p w14:paraId="4D73F3A9" w14:textId="46524AEC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7</w:t>
            </w:r>
          </w:p>
        </w:tc>
        <w:tc>
          <w:tcPr>
            <w:tcW w:w="2430" w:type="dxa"/>
          </w:tcPr>
          <w:p w14:paraId="745785C4" w14:textId="51056912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2.</w:t>
            </w:r>
            <w:r w:rsidR="001E3E9D">
              <w:rPr>
                <w:rFonts w:ascii="Arial" w:hAnsi="Arial" w:cs="Arial"/>
              </w:rPr>
              <w:t>6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5A4CB9" w:rsidRPr="00E46D78" w14:paraId="62253996" w14:textId="77777777" w:rsidTr="000E3188">
        <w:tc>
          <w:tcPr>
            <w:tcW w:w="1379" w:type="dxa"/>
            <w:vMerge/>
          </w:tcPr>
          <w:p w14:paraId="706FE66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0FE6B03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2003342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35F58867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1476" w:type="dxa"/>
          </w:tcPr>
          <w:p w14:paraId="277E9A08" w14:textId="2BB1DEC6" w:rsidR="005A4CB9" w:rsidRPr="00E46D78" w:rsidRDefault="0083414B" w:rsidP="00910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</w:p>
        </w:tc>
        <w:tc>
          <w:tcPr>
            <w:tcW w:w="2430" w:type="dxa"/>
          </w:tcPr>
          <w:p w14:paraId="3EE7EABD" w14:textId="579CAE4E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3.7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46E0BCE0" w14:textId="77777777" w:rsidTr="000E3188">
        <w:tc>
          <w:tcPr>
            <w:tcW w:w="1379" w:type="dxa"/>
            <w:vMerge w:val="restart"/>
          </w:tcPr>
          <w:p w14:paraId="491F230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1119229</w:t>
            </w:r>
          </w:p>
        </w:tc>
        <w:tc>
          <w:tcPr>
            <w:tcW w:w="956" w:type="dxa"/>
            <w:vMerge w:val="restart"/>
          </w:tcPr>
          <w:p w14:paraId="4A8FC731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9</w:t>
            </w:r>
          </w:p>
        </w:tc>
        <w:tc>
          <w:tcPr>
            <w:tcW w:w="1440" w:type="dxa"/>
            <w:vMerge w:val="restart"/>
          </w:tcPr>
          <w:p w14:paraId="08D9821D" w14:textId="4C881142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</w:t>
            </w:r>
            <w:r w:rsidR="00A24406" w:rsidRPr="00E46D78">
              <w:rPr>
                <w:rFonts w:ascii="Arial" w:hAnsi="Arial" w:cs="Arial"/>
                <w:color w:val="000000"/>
              </w:rPr>
              <w:t>30</w:t>
            </w:r>
          </w:p>
          <w:p w14:paraId="1B6147D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7E0CAFA8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1476" w:type="dxa"/>
          </w:tcPr>
          <w:p w14:paraId="47BBA99B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0566769B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45976011" w14:textId="77777777" w:rsidTr="000E3188">
        <w:tc>
          <w:tcPr>
            <w:tcW w:w="1379" w:type="dxa"/>
            <w:vMerge/>
          </w:tcPr>
          <w:p w14:paraId="36BAA96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3202A273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2A1EE62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7E71225D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1476" w:type="dxa"/>
          </w:tcPr>
          <w:p w14:paraId="554037B4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55</w:t>
            </w:r>
          </w:p>
        </w:tc>
        <w:tc>
          <w:tcPr>
            <w:tcW w:w="2430" w:type="dxa"/>
          </w:tcPr>
          <w:p w14:paraId="1BA5E037" w14:textId="2E8AA22F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.4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5A4CB9" w:rsidRPr="00E46D78" w14:paraId="65EDAF02" w14:textId="77777777" w:rsidTr="000E3188">
        <w:tc>
          <w:tcPr>
            <w:tcW w:w="1379" w:type="dxa"/>
            <w:vMerge/>
          </w:tcPr>
          <w:p w14:paraId="5B4D4DF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3FB48B6B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0C55526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4047EF2C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1476" w:type="dxa"/>
          </w:tcPr>
          <w:p w14:paraId="22AF4114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47</w:t>
            </w:r>
          </w:p>
        </w:tc>
        <w:tc>
          <w:tcPr>
            <w:tcW w:w="2430" w:type="dxa"/>
          </w:tcPr>
          <w:p w14:paraId="38606ACB" w14:textId="47516463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3.</w:t>
            </w:r>
            <w:r w:rsidR="001E3E9D">
              <w:rPr>
                <w:rFonts w:ascii="Arial" w:hAnsi="Arial" w:cs="Arial"/>
              </w:rPr>
              <w:t>8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7F1B6C12" w14:textId="77777777" w:rsidTr="000E3188">
        <w:tc>
          <w:tcPr>
            <w:tcW w:w="1379" w:type="dxa"/>
            <w:vMerge w:val="restart"/>
          </w:tcPr>
          <w:p w14:paraId="6A5FC19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11114340</w:t>
            </w:r>
          </w:p>
        </w:tc>
        <w:tc>
          <w:tcPr>
            <w:tcW w:w="956" w:type="dxa"/>
            <w:vMerge w:val="restart"/>
          </w:tcPr>
          <w:p w14:paraId="7692538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2</w:t>
            </w:r>
          </w:p>
        </w:tc>
        <w:tc>
          <w:tcPr>
            <w:tcW w:w="1440" w:type="dxa"/>
            <w:vMerge w:val="restart"/>
          </w:tcPr>
          <w:p w14:paraId="669A8F05" w14:textId="298D4277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</w:t>
            </w:r>
            <w:r w:rsidR="00A24406" w:rsidRPr="00E46D78">
              <w:rPr>
                <w:rFonts w:ascii="Arial" w:hAnsi="Arial" w:cs="Arial"/>
                <w:color w:val="000000"/>
              </w:rPr>
              <w:t>30</w:t>
            </w:r>
          </w:p>
          <w:p w14:paraId="526DA921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53FE298F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1476" w:type="dxa"/>
          </w:tcPr>
          <w:p w14:paraId="588D333B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3BF347EF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58765A01" w14:textId="77777777" w:rsidTr="000E3188">
        <w:tc>
          <w:tcPr>
            <w:tcW w:w="1379" w:type="dxa"/>
            <w:vMerge/>
          </w:tcPr>
          <w:p w14:paraId="5A0DDCFB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60E37F7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129EFDB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7877E909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1476" w:type="dxa"/>
          </w:tcPr>
          <w:p w14:paraId="2B33E7C5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87</w:t>
            </w:r>
          </w:p>
        </w:tc>
        <w:tc>
          <w:tcPr>
            <w:tcW w:w="2430" w:type="dxa"/>
          </w:tcPr>
          <w:p w14:paraId="014F40D2" w14:textId="77777777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0.34</w:t>
            </w:r>
          </w:p>
        </w:tc>
      </w:tr>
      <w:tr w:rsidR="005A4CB9" w:rsidRPr="00E46D78" w14:paraId="34892623" w14:textId="77777777" w:rsidTr="000E3188">
        <w:tc>
          <w:tcPr>
            <w:tcW w:w="1379" w:type="dxa"/>
            <w:vMerge/>
          </w:tcPr>
          <w:p w14:paraId="4F67CE87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5C6AE12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0B4C0297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7E0C0C88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1476" w:type="dxa"/>
          </w:tcPr>
          <w:p w14:paraId="2F49A7A8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63</w:t>
            </w:r>
          </w:p>
        </w:tc>
        <w:tc>
          <w:tcPr>
            <w:tcW w:w="2430" w:type="dxa"/>
          </w:tcPr>
          <w:p w14:paraId="37B1A163" w14:textId="1884F785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3.9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4D5D058B" w14:textId="77777777" w:rsidTr="000E3188">
        <w:tc>
          <w:tcPr>
            <w:tcW w:w="1379" w:type="dxa"/>
            <w:vMerge w:val="restart"/>
          </w:tcPr>
          <w:p w14:paraId="0C88D80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174373</w:t>
            </w:r>
          </w:p>
        </w:tc>
        <w:tc>
          <w:tcPr>
            <w:tcW w:w="956" w:type="dxa"/>
            <w:vMerge w:val="restart"/>
          </w:tcPr>
          <w:p w14:paraId="78D4005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6</w:t>
            </w:r>
          </w:p>
        </w:tc>
        <w:tc>
          <w:tcPr>
            <w:tcW w:w="1440" w:type="dxa"/>
            <w:vMerge w:val="restart"/>
          </w:tcPr>
          <w:p w14:paraId="781E2993" w14:textId="2B3BA360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9</w:t>
            </w:r>
          </w:p>
          <w:p w14:paraId="382DE51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53BB54FD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1476" w:type="dxa"/>
          </w:tcPr>
          <w:p w14:paraId="54B84460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3C24083E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4E506C08" w14:textId="77777777" w:rsidTr="000E3188">
        <w:tc>
          <w:tcPr>
            <w:tcW w:w="1379" w:type="dxa"/>
            <w:vMerge/>
          </w:tcPr>
          <w:p w14:paraId="04AA893B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1D5F46D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6B2D9EF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5038430B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1476" w:type="dxa"/>
          </w:tcPr>
          <w:p w14:paraId="1970EA9E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96</w:t>
            </w:r>
          </w:p>
        </w:tc>
        <w:tc>
          <w:tcPr>
            <w:tcW w:w="2430" w:type="dxa"/>
          </w:tcPr>
          <w:p w14:paraId="1BE57F46" w14:textId="77777777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0.75</w:t>
            </w:r>
          </w:p>
        </w:tc>
      </w:tr>
      <w:tr w:rsidR="005A4CB9" w:rsidRPr="00E46D78" w14:paraId="20105040" w14:textId="77777777" w:rsidTr="000E3188">
        <w:tc>
          <w:tcPr>
            <w:tcW w:w="1379" w:type="dxa"/>
            <w:vMerge/>
          </w:tcPr>
          <w:p w14:paraId="7E4D534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7781E6D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4D81007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68FCEBDD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1476" w:type="dxa"/>
          </w:tcPr>
          <w:p w14:paraId="49F1746C" w14:textId="27F91BA5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.</w:t>
            </w:r>
            <w:r w:rsidR="0083414B">
              <w:rPr>
                <w:rFonts w:ascii="Arial" w:hAnsi="Arial" w:cs="Arial"/>
              </w:rPr>
              <w:t>3</w:t>
            </w:r>
          </w:p>
        </w:tc>
        <w:tc>
          <w:tcPr>
            <w:tcW w:w="2430" w:type="dxa"/>
          </w:tcPr>
          <w:p w14:paraId="4F0C25BB" w14:textId="69A5DD5E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3.9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40C05870" w14:textId="77777777" w:rsidTr="000E3188">
        <w:tc>
          <w:tcPr>
            <w:tcW w:w="1379" w:type="dxa"/>
            <w:vMerge w:val="restart"/>
          </w:tcPr>
          <w:p w14:paraId="2CE36E8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2422391</w:t>
            </w:r>
          </w:p>
        </w:tc>
        <w:tc>
          <w:tcPr>
            <w:tcW w:w="956" w:type="dxa"/>
            <w:vMerge w:val="restart"/>
          </w:tcPr>
          <w:p w14:paraId="2C13411A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vMerge w:val="restart"/>
          </w:tcPr>
          <w:p w14:paraId="79B54E0B" w14:textId="29F7730B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2</w:t>
            </w:r>
          </w:p>
          <w:p w14:paraId="3B8006C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39904FF7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1476" w:type="dxa"/>
          </w:tcPr>
          <w:p w14:paraId="70588A7F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0FC62D31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377D9661" w14:textId="77777777" w:rsidTr="000E3188">
        <w:tc>
          <w:tcPr>
            <w:tcW w:w="1379" w:type="dxa"/>
            <w:vMerge/>
          </w:tcPr>
          <w:p w14:paraId="2E0D9DE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5B6F58E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59B228F3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22D9D15D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1476" w:type="dxa"/>
          </w:tcPr>
          <w:p w14:paraId="1941A385" w14:textId="6BD0876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83414B">
              <w:rPr>
                <w:rFonts w:ascii="Arial" w:hAnsi="Arial" w:cs="Arial"/>
              </w:rPr>
              <w:t>3</w:t>
            </w:r>
          </w:p>
        </w:tc>
        <w:tc>
          <w:tcPr>
            <w:tcW w:w="2430" w:type="dxa"/>
          </w:tcPr>
          <w:p w14:paraId="062AEAC7" w14:textId="6E5A7A3E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5.</w:t>
            </w:r>
            <w:r w:rsidR="001E3E9D">
              <w:rPr>
                <w:rFonts w:ascii="Arial" w:hAnsi="Arial" w:cs="Arial"/>
              </w:rPr>
              <w:t>2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5A4CB9" w:rsidRPr="00E46D78" w14:paraId="4092D392" w14:textId="77777777" w:rsidTr="000E3188">
        <w:tc>
          <w:tcPr>
            <w:tcW w:w="1379" w:type="dxa"/>
            <w:vMerge/>
          </w:tcPr>
          <w:p w14:paraId="67FEE90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393E403B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2432E1F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4F14767C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1476" w:type="dxa"/>
          </w:tcPr>
          <w:p w14:paraId="5F124923" w14:textId="209CC442" w:rsidR="005A4CB9" w:rsidRPr="00E46D78" w:rsidRDefault="0083414B" w:rsidP="00910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</w:p>
        </w:tc>
        <w:tc>
          <w:tcPr>
            <w:tcW w:w="2430" w:type="dxa"/>
          </w:tcPr>
          <w:p w14:paraId="5B8CB89A" w14:textId="67BDD9ED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4.</w:t>
            </w:r>
            <w:r w:rsidR="001E3E9D">
              <w:rPr>
                <w:rFonts w:ascii="Arial" w:hAnsi="Arial" w:cs="Arial"/>
              </w:rPr>
              <w:t>3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7DE3CA81" w14:textId="77777777" w:rsidTr="000E3188">
        <w:tc>
          <w:tcPr>
            <w:tcW w:w="1379" w:type="dxa"/>
            <w:vMerge w:val="restart"/>
          </w:tcPr>
          <w:p w14:paraId="5BCB69E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17423809</w:t>
            </w:r>
          </w:p>
        </w:tc>
        <w:tc>
          <w:tcPr>
            <w:tcW w:w="956" w:type="dxa"/>
            <w:vMerge w:val="restart"/>
          </w:tcPr>
          <w:p w14:paraId="25AA5893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vMerge w:val="restart"/>
          </w:tcPr>
          <w:p w14:paraId="1314C5D7" w14:textId="16FA5963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2</w:t>
            </w:r>
          </w:p>
          <w:p w14:paraId="1EF672B1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6F9AC2DF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1476" w:type="dxa"/>
          </w:tcPr>
          <w:p w14:paraId="1F32C54C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79C7B7D1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4D8DD902" w14:textId="77777777" w:rsidTr="000E3188">
        <w:tc>
          <w:tcPr>
            <w:tcW w:w="1379" w:type="dxa"/>
            <w:vMerge/>
          </w:tcPr>
          <w:p w14:paraId="26DCA13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79207EA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6EA8EE0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61C005C3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1476" w:type="dxa"/>
          </w:tcPr>
          <w:p w14:paraId="1EAA02DA" w14:textId="28190509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83414B">
              <w:rPr>
                <w:rFonts w:ascii="Arial" w:hAnsi="Arial" w:cs="Arial"/>
              </w:rPr>
              <w:t>5</w:t>
            </w:r>
          </w:p>
        </w:tc>
        <w:tc>
          <w:tcPr>
            <w:tcW w:w="2430" w:type="dxa"/>
          </w:tcPr>
          <w:p w14:paraId="7B3C2614" w14:textId="7E667201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2.</w:t>
            </w:r>
            <w:r w:rsidR="001E3E9D">
              <w:rPr>
                <w:rFonts w:ascii="Arial" w:hAnsi="Arial" w:cs="Arial"/>
              </w:rPr>
              <w:t>2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5A4CB9" w:rsidRPr="00E46D78" w14:paraId="0F7CD691" w14:textId="77777777" w:rsidTr="000E3188">
        <w:tc>
          <w:tcPr>
            <w:tcW w:w="1379" w:type="dxa"/>
            <w:vMerge/>
          </w:tcPr>
          <w:p w14:paraId="55CAF26C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65C30B2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068EA81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29D234B2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1476" w:type="dxa"/>
          </w:tcPr>
          <w:p w14:paraId="003C6410" w14:textId="2370FC33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83414B">
              <w:rPr>
                <w:rFonts w:ascii="Arial" w:hAnsi="Arial" w:cs="Arial"/>
              </w:rPr>
              <w:t>7</w:t>
            </w:r>
          </w:p>
        </w:tc>
        <w:tc>
          <w:tcPr>
            <w:tcW w:w="2430" w:type="dxa"/>
          </w:tcPr>
          <w:p w14:paraId="27D773A9" w14:textId="375B8AEE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4.</w:t>
            </w:r>
            <w:r w:rsidR="001E3E9D">
              <w:rPr>
                <w:rFonts w:ascii="Arial" w:hAnsi="Arial" w:cs="Arial"/>
              </w:rPr>
              <w:t>5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65E987A8" w14:textId="77777777" w:rsidTr="000E3188">
        <w:tc>
          <w:tcPr>
            <w:tcW w:w="1379" w:type="dxa"/>
            <w:vMerge w:val="restart"/>
          </w:tcPr>
          <w:p w14:paraId="43403511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56039135</w:t>
            </w:r>
          </w:p>
        </w:tc>
        <w:tc>
          <w:tcPr>
            <w:tcW w:w="956" w:type="dxa"/>
            <w:vMerge w:val="restart"/>
          </w:tcPr>
          <w:p w14:paraId="1140B67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vMerge w:val="restart"/>
          </w:tcPr>
          <w:p w14:paraId="7AA43B7B" w14:textId="1D43E470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8</w:t>
            </w:r>
          </w:p>
          <w:p w14:paraId="098AD87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2EA02886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1476" w:type="dxa"/>
          </w:tcPr>
          <w:p w14:paraId="513F72D9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0A25C454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43DF0852" w14:textId="77777777" w:rsidTr="000E3188">
        <w:tc>
          <w:tcPr>
            <w:tcW w:w="1379" w:type="dxa"/>
            <w:vMerge/>
          </w:tcPr>
          <w:p w14:paraId="4B061A43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442A5B33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27F98BB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2B71E3AB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C</w:t>
            </w:r>
          </w:p>
        </w:tc>
        <w:tc>
          <w:tcPr>
            <w:tcW w:w="1476" w:type="dxa"/>
          </w:tcPr>
          <w:p w14:paraId="4B37D815" w14:textId="4087F769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1</w:t>
            </w:r>
          </w:p>
        </w:tc>
        <w:tc>
          <w:tcPr>
            <w:tcW w:w="2430" w:type="dxa"/>
          </w:tcPr>
          <w:p w14:paraId="386989FA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37</w:t>
            </w:r>
          </w:p>
        </w:tc>
      </w:tr>
      <w:tr w:rsidR="005A4CB9" w:rsidRPr="00E46D78" w14:paraId="65CC48D8" w14:textId="77777777" w:rsidTr="000E3188">
        <w:tc>
          <w:tcPr>
            <w:tcW w:w="1379" w:type="dxa"/>
            <w:vMerge/>
          </w:tcPr>
          <w:p w14:paraId="5E4F1D1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1C1BB30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6DAFEBC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10F63CFE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1476" w:type="dxa"/>
          </w:tcPr>
          <w:p w14:paraId="518E9930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42</w:t>
            </w:r>
          </w:p>
        </w:tc>
        <w:tc>
          <w:tcPr>
            <w:tcW w:w="2430" w:type="dxa"/>
          </w:tcPr>
          <w:p w14:paraId="6697BA20" w14:textId="680DADD5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4.</w:t>
            </w:r>
            <w:r w:rsidR="001E3E9D">
              <w:rPr>
                <w:rFonts w:ascii="Arial" w:hAnsi="Arial" w:cs="Arial"/>
              </w:rPr>
              <w:t>5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07D54F5D" w14:textId="77777777" w:rsidTr="000E3188">
        <w:tc>
          <w:tcPr>
            <w:tcW w:w="1379" w:type="dxa"/>
            <w:vMerge w:val="restart"/>
          </w:tcPr>
          <w:p w14:paraId="691383E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7798564</w:t>
            </w:r>
          </w:p>
        </w:tc>
        <w:tc>
          <w:tcPr>
            <w:tcW w:w="956" w:type="dxa"/>
            <w:vMerge w:val="restart"/>
          </w:tcPr>
          <w:p w14:paraId="2CB7EAF1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7</w:t>
            </w:r>
          </w:p>
        </w:tc>
        <w:tc>
          <w:tcPr>
            <w:tcW w:w="1440" w:type="dxa"/>
            <w:vMerge w:val="restart"/>
          </w:tcPr>
          <w:p w14:paraId="26BCF7F8" w14:textId="1944EC08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</w:t>
            </w:r>
            <w:r w:rsidR="00367311" w:rsidRPr="00E46D78">
              <w:rPr>
                <w:rFonts w:ascii="Arial" w:hAnsi="Arial" w:cs="Arial"/>
                <w:color w:val="000000"/>
              </w:rPr>
              <w:t>3</w:t>
            </w:r>
          </w:p>
          <w:p w14:paraId="3A81A57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1AB55478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1476" w:type="dxa"/>
          </w:tcPr>
          <w:p w14:paraId="397646B4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09832955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1F613906" w14:textId="77777777" w:rsidTr="000E3188">
        <w:tc>
          <w:tcPr>
            <w:tcW w:w="1379" w:type="dxa"/>
            <w:vMerge/>
          </w:tcPr>
          <w:p w14:paraId="1D52601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7C3CA911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3E2EEE2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29734D79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1476" w:type="dxa"/>
          </w:tcPr>
          <w:p w14:paraId="476FE5BC" w14:textId="3B2B4A8A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.1</w:t>
            </w:r>
          </w:p>
        </w:tc>
        <w:tc>
          <w:tcPr>
            <w:tcW w:w="2430" w:type="dxa"/>
          </w:tcPr>
          <w:p w14:paraId="2ACD41C7" w14:textId="6FD2B691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3.3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78941F76" w14:textId="77777777" w:rsidTr="000E3188">
        <w:tc>
          <w:tcPr>
            <w:tcW w:w="1379" w:type="dxa"/>
            <w:vMerge/>
          </w:tcPr>
          <w:p w14:paraId="6FD56AD3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69702413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0E24DDD3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375E90DD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1476" w:type="dxa"/>
          </w:tcPr>
          <w:p w14:paraId="41E84461" w14:textId="495BBF15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.</w:t>
            </w:r>
            <w:r w:rsidR="0083414B">
              <w:rPr>
                <w:rFonts w:ascii="Arial" w:hAnsi="Arial" w:cs="Arial"/>
              </w:rPr>
              <w:t>1</w:t>
            </w:r>
          </w:p>
        </w:tc>
        <w:tc>
          <w:tcPr>
            <w:tcW w:w="2430" w:type="dxa"/>
          </w:tcPr>
          <w:p w14:paraId="06940BC4" w14:textId="48F2C477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4.</w:t>
            </w:r>
            <w:r w:rsidR="001E3E9D">
              <w:rPr>
                <w:rFonts w:ascii="Arial" w:hAnsi="Arial" w:cs="Arial"/>
              </w:rPr>
              <w:t>6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65CDAE2A" w14:textId="77777777" w:rsidTr="000E3188">
        <w:tc>
          <w:tcPr>
            <w:tcW w:w="1379" w:type="dxa"/>
            <w:vMerge w:val="restart"/>
          </w:tcPr>
          <w:p w14:paraId="6587FA1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162556</w:t>
            </w:r>
          </w:p>
        </w:tc>
        <w:tc>
          <w:tcPr>
            <w:tcW w:w="956" w:type="dxa"/>
            <w:vMerge w:val="restart"/>
          </w:tcPr>
          <w:p w14:paraId="2C92008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vMerge w:val="restart"/>
          </w:tcPr>
          <w:p w14:paraId="782AE90C" w14:textId="041FAD7A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43</w:t>
            </w:r>
          </w:p>
          <w:p w14:paraId="213B5F6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7DC8D25A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1476" w:type="dxa"/>
          </w:tcPr>
          <w:p w14:paraId="1C3ACD45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16E18C3D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3346E764" w14:textId="77777777" w:rsidTr="000E3188">
        <w:tc>
          <w:tcPr>
            <w:tcW w:w="1379" w:type="dxa"/>
            <w:vMerge/>
          </w:tcPr>
          <w:p w14:paraId="1E9F6F5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657EBCD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4A1F36FB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2A8D21D6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1476" w:type="dxa"/>
          </w:tcPr>
          <w:p w14:paraId="0357E2BE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93</w:t>
            </w:r>
          </w:p>
        </w:tc>
        <w:tc>
          <w:tcPr>
            <w:tcW w:w="2430" w:type="dxa"/>
          </w:tcPr>
          <w:p w14:paraId="5DA237E3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55</w:t>
            </w:r>
          </w:p>
        </w:tc>
      </w:tr>
      <w:tr w:rsidR="005A4CB9" w:rsidRPr="00E46D78" w14:paraId="3057D017" w14:textId="77777777" w:rsidTr="000E3188">
        <w:tc>
          <w:tcPr>
            <w:tcW w:w="1379" w:type="dxa"/>
            <w:vMerge/>
          </w:tcPr>
          <w:p w14:paraId="4227BEB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09CB849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5FA9503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7D7842BF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1476" w:type="dxa"/>
          </w:tcPr>
          <w:p w14:paraId="09A58CA1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64</w:t>
            </w:r>
          </w:p>
        </w:tc>
        <w:tc>
          <w:tcPr>
            <w:tcW w:w="2430" w:type="dxa"/>
          </w:tcPr>
          <w:p w14:paraId="2F10BE0D" w14:textId="2467EE3C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4.6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6F0611A8" w14:textId="77777777" w:rsidTr="000E3188">
        <w:tc>
          <w:tcPr>
            <w:tcW w:w="1379" w:type="dxa"/>
            <w:vMerge w:val="restart"/>
          </w:tcPr>
          <w:p w14:paraId="33D6D441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12542796</w:t>
            </w:r>
          </w:p>
        </w:tc>
        <w:tc>
          <w:tcPr>
            <w:tcW w:w="956" w:type="dxa"/>
            <w:vMerge w:val="restart"/>
          </w:tcPr>
          <w:p w14:paraId="5399898B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8</w:t>
            </w:r>
          </w:p>
        </w:tc>
        <w:tc>
          <w:tcPr>
            <w:tcW w:w="1440" w:type="dxa"/>
            <w:vMerge w:val="restart"/>
          </w:tcPr>
          <w:p w14:paraId="443E81B9" w14:textId="059FEFF7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</w:t>
            </w:r>
            <w:r w:rsidR="00367311" w:rsidRPr="00E46D78">
              <w:rPr>
                <w:rFonts w:ascii="Arial" w:hAnsi="Arial" w:cs="Arial"/>
                <w:color w:val="000000"/>
              </w:rPr>
              <w:t>30</w:t>
            </w:r>
          </w:p>
          <w:p w14:paraId="2D03631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75FD0467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1476" w:type="dxa"/>
          </w:tcPr>
          <w:p w14:paraId="069ED337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161998C2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424D381B" w14:textId="77777777" w:rsidTr="000E3188">
        <w:tc>
          <w:tcPr>
            <w:tcW w:w="1379" w:type="dxa"/>
            <w:vMerge/>
          </w:tcPr>
          <w:p w14:paraId="56E0494C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7568DEC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5337169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03697AD7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1476" w:type="dxa"/>
          </w:tcPr>
          <w:p w14:paraId="009A4C7F" w14:textId="2ECE2393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83414B">
              <w:rPr>
                <w:rFonts w:ascii="Arial" w:hAnsi="Arial" w:cs="Arial"/>
              </w:rPr>
              <w:t>5</w:t>
            </w:r>
          </w:p>
        </w:tc>
        <w:tc>
          <w:tcPr>
            <w:tcW w:w="2430" w:type="dxa"/>
          </w:tcPr>
          <w:p w14:paraId="3A755511" w14:textId="422B47F1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2.1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5A4CB9" w:rsidRPr="00E46D78" w14:paraId="7F68A8BD" w14:textId="77777777" w:rsidTr="000E3188">
        <w:tc>
          <w:tcPr>
            <w:tcW w:w="1379" w:type="dxa"/>
            <w:vMerge/>
          </w:tcPr>
          <w:p w14:paraId="276E3B5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4AE6BEFC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1139AF9A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6D12698E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1476" w:type="dxa"/>
          </w:tcPr>
          <w:p w14:paraId="766858C8" w14:textId="35377EB1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6</w:t>
            </w:r>
          </w:p>
        </w:tc>
        <w:tc>
          <w:tcPr>
            <w:tcW w:w="2430" w:type="dxa"/>
          </w:tcPr>
          <w:p w14:paraId="1C22D596" w14:textId="1173C1B8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4.7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7F0A7C22" w14:textId="77777777" w:rsidTr="000E3188">
        <w:tc>
          <w:tcPr>
            <w:tcW w:w="1379" w:type="dxa"/>
            <w:vMerge w:val="restart"/>
          </w:tcPr>
          <w:p w14:paraId="6D1E654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4522527</w:t>
            </w:r>
          </w:p>
        </w:tc>
        <w:tc>
          <w:tcPr>
            <w:tcW w:w="956" w:type="dxa"/>
            <w:vMerge w:val="restart"/>
          </w:tcPr>
          <w:p w14:paraId="42203021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9</w:t>
            </w:r>
          </w:p>
        </w:tc>
        <w:tc>
          <w:tcPr>
            <w:tcW w:w="1440" w:type="dxa"/>
            <w:vMerge w:val="restart"/>
          </w:tcPr>
          <w:p w14:paraId="67E34C02" w14:textId="2205BE57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</w:t>
            </w:r>
            <w:r w:rsidR="00367311" w:rsidRPr="00E46D78">
              <w:rPr>
                <w:rFonts w:ascii="Arial" w:hAnsi="Arial" w:cs="Arial"/>
                <w:color w:val="000000"/>
              </w:rPr>
              <w:t>2</w:t>
            </w:r>
          </w:p>
          <w:p w14:paraId="15E7E9C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7CFF62B5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1476" w:type="dxa"/>
          </w:tcPr>
          <w:p w14:paraId="6C7AB289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3A202A7B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0497B8FB" w14:textId="77777777" w:rsidTr="000E3188">
        <w:tc>
          <w:tcPr>
            <w:tcW w:w="1379" w:type="dxa"/>
            <w:vMerge/>
          </w:tcPr>
          <w:p w14:paraId="5049212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208AD33B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08D6390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1D569D08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1476" w:type="dxa"/>
          </w:tcPr>
          <w:p w14:paraId="1ED30D6E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59</w:t>
            </w:r>
          </w:p>
        </w:tc>
        <w:tc>
          <w:tcPr>
            <w:tcW w:w="2430" w:type="dxa"/>
          </w:tcPr>
          <w:p w14:paraId="21B7006A" w14:textId="20DB692B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3.3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4940B22B" w14:textId="77777777" w:rsidTr="000E3188">
        <w:tc>
          <w:tcPr>
            <w:tcW w:w="1379" w:type="dxa"/>
            <w:vMerge/>
          </w:tcPr>
          <w:p w14:paraId="4BA019D3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580B86AC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4D3A5837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525706C1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1476" w:type="dxa"/>
          </w:tcPr>
          <w:p w14:paraId="6FAAEC9B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60</w:t>
            </w:r>
          </w:p>
        </w:tc>
        <w:tc>
          <w:tcPr>
            <w:tcW w:w="2430" w:type="dxa"/>
          </w:tcPr>
          <w:p w14:paraId="0B43F5FD" w14:textId="1C5E4860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4.7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3289E350" w14:textId="77777777" w:rsidTr="000E3188">
        <w:tc>
          <w:tcPr>
            <w:tcW w:w="1379" w:type="dxa"/>
            <w:vMerge w:val="restart"/>
          </w:tcPr>
          <w:p w14:paraId="51FFEB7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11746505</w:t>
            </w:r>
          </w:p>
        </w:tc>
        <w:tc>
          <w:tcPr>
            <w:tcW w:w="956" w:type="dxa"/>
            <w:vMerge w:val="restart"/>
          </w:tcPr>
          <w:p w14:paraId="61FA32B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5</w:t>
            </w:r>
          </w:p>
        </w:tc>
        <w:tc>
          <w:tcPr>
            <w:tcW w:w="1440" w:type="dxa"/>
            <w:vMerge w:val="restart"/>
          </w:tcPr>
          <w:p w14:paraId="56796110" w14:textId="5163DC42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1</w:t>
            </w:r>
          </w:p>
          <w:p w14:paraId="098D8BF1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163E49F6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1476" w:type="dxa"/>
          </w:tcPr>
          <w:p w14:paraId="6EA818B0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41C80C3A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49FEC0C8" w14:textId="77777777" w:rsidTr="000E3188">
        <w:tc>
          <w:tcPr>
            <w:tcW w:w="1379" w:type="dxa"/>
            <w:vMerge/>
          </w:tcPr>
          <w:p w14:paraId="6EE2508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7B38040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2F00BC7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4A4C1027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1476" w:type="dxa"/>
          </w:tcPr>
          <w:p w14:paraId="631494F6" w14:textId="2D04204C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2</w:t>
            </w:r>
          </w:p>
        </w:tc>
        <w:tc>
          <w:tcPr>
            <w:tcW w:w="2430" w:type="dxa"/>
          </w:tcPr>
          <w:p w14:paraId="27A397AE" w14:textId="77777777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0.11</w:t>
            </w:r>
          </w:p>
        </w:tc>
      </w:tr>
      <w:tr w:rsidR="005A4CB9" w:rsidRPr="00E46D78" w14:paraId="362213EF" w14:textId="77777777" w:rsidTr="000E3188">
        <w:tc>
          <w:tcPr>
            <w:tcW w:w="1379" w:type="dxa"/>
            <w:vMerge/>
          </w:tcPr>
          <w:p w14:paraId="4D3698F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429618B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133DE83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49014185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1476" w:type="dxa"/>
          </w:tcPr>
          <w:p w14:paraId="503B5B1D" w14:textId="1257CED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6</w:t>
            </w:r>
          </w:p>
        </w:tc>
        <w:tc>
          <w:tcPr>
            <w:tcW w:w="2430" w:type="dxa"/>
          </w:tcPr>
          <w:p w14:paraId="10235289" w14:textId="00A8016E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4.</w:t>
            </w:r>
            <w:r w:rsidR="001E3E9D">
              <w:rPr>
                <w:rFonts w:ascii="Arial" w:hAnsi="Arial" w:cs="Arial"/>
              </w:rPr>
              <w:t>8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48E7094A" w14:textId="77777777" w:rsidTr="000E3188">
        <w:tc>
          <w:tcPr>
            <w:tcW w:w="1379" w:type="dxa"/>
            <w:vMerge w:val="restart"/>
          </w:tcPr>
          <w:p w14:paraId="54637A3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653407</w:t>
            </w:r>
          </w:p>
        </w:tc>
        <w:tc>
          <w:tcPr>
            <w:tcW w:w="956" w:type="dxa"/>
            <w:vMerge w:val="restart"/>
          </w:tcPr>
          <w:p w14:paraId="075440EA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8</w:t>
            </w:r>
          </w:p>
        </w:tc>
        <w:tc>
          <w:tcPr>
            <w:tcW w:w="1440" w:type="dxa"/>
            <w:vMerge w:val="restart"/>
          </w:tcPr>
          <w:p w14:paraId="464AF593" w14:textId="7F05A2D8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5</w:t>
            </w:r>
          </w:p>
          <w:p w14:paraId="44BBD47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74D24DFD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1476" w:type="dxa"/>
          </w:tcPr>
          <w:p w14:paraId="4306D9AC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78D97193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7E81B3BB" w14:textId="77777777" w:rsidTr="000E3188">
        <w:tc>
          <w:tcPr>
            <w:tcW w:w="1379" w:type="dxa"/>
            <w:vMerge/>
          </w:tcPr>
          <w:p w14:paraId="625C438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0896B41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18876C03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1E477586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1476" w:type="dxa"/>
          </w:tcPr>
          <w:p w14:paraId="367465A1" w14:textId="4DA6CFAB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5</w:t>
            </w:r>
          </w:p>
        </w:tc>
        <w:tc>
          <w:tcPr>
            <w:tcW w:w="2430" w:type="dxa"/>
          </w:tcPr>
          <w:p w14:paraId="2A6BA410" w14:textId="695C5C99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3.</w:t>
            </w:r>
            <w:r w:rsidR="001E3E9D">
              <w:rPr>
                <w:rFonts w:ascii="Arial" w:hAnsi="Arial" w:cs="Arial"/>
              </w:rPr>
              <w:t>1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5A4CB9" w:rsidRPr="00E46D78" w14:paraId="755151DC" w14:textId="77777777" w:rsidTr="000E3188">
        <w:tc>
          <w:tcPr>
            <w:tcW w:w="1379" w:type="dxa"/>
            <w:vMerge/>
          </w:tcPr>
          <w:p w14:paraId="50D8F66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2E72D093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05B85F7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0D33E7D9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1476" w:type="dxa"/>
          </w:tcPr>
          <w:p w14:paraId="1B523478" w14:textId="1379AA7E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7</w:t>
            </w:r>
          </w:p>
        </w:tc>
        <w:tc>
          <w:tcPr>
            <w:tcW w:w="2430" w:type="dxa"/>
          </w:tcPr>
          <w:p w14:paraId="3BB3A1C2" w14:textId="16D6EAF9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4.</w:t>
            </w:r>
            <w:r w:rsidR="001E3E9D">
              <w:rPr>
                <w:rFonts w:ascii="Arial" w:hAnsi="Arial" w:cs="Arial"/>
              </w:rPr>
              <w:t>8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04C321CE" w14:textId="77777777" w:rsidTr="000E3188">
        <w:tc>
          <w:tcPr>
            <w:tcW w:w="1379" w:type="dxa"/>
            <w:vMerge w:val="restart"/>
          </w:tcPr>
          <w:p w14:paraId="4BBE629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11024622</w:t>
            </w:r>
          </w:p>
        </w:tc>
        <w:tc>
          <w:tcPr>
            <w:tcW w:w="956" w:type="dxa"/>
            <w:vMerge w:val="restart"/>
          </w:tcPr>
          <w:p w14:paraId="61D892C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1</w:t>
            </w:r>
          </w:p>
        </w:tc>
        <w:tc>
          <w:tcPr>
            <w:tcW w:w="1440" w:type="dxa"/>
            <w:vMerge w:val="restart"/>
          </w:tcPr>
          <w:p w14:paraId="4C836296" w14:textId="4E8191B2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</w:t>
            </w:r>
            <w:r w:rsidR="00367311" w:rsidRPr="00E46D78">
              <w:rPr>
                <w:rFonts w:ascii="Arial" w:hAnsi="Arial" w:cs="Arial"/>
                <w:color w:val="000000"/>
              </w:rPr>
              <w:t>7</w:t>
            </w:r>
          </w:p>
          <w:p w14:paraId="6769F83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6764737A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1476" w:type="dxa"/>
          </w:tcPr>
          <w:p w14:paraId="13AF082F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3CD9A607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2A60AAD0" w14:textId="77777777" w:rsidTr="000E3188">
        <w:tc>
          <w:tcPr>
            <w:tcW w:w="1379" w:type="dxa"/>
            <w:vMerge/>
          </w:tcPr>
          <w:p w14:paraId="4CF4855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5BAC72E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01C21F3B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0F34DD33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G</w:t>
            </w:r>
          </w:p>
        </w:tc>
        <w:tc>
          <w:tcPr>
            <w:tcW w:w="1476" w:type="dxa"/>
          </w:tcPr>
          <w:p w14:paraId="7A169AEF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70</w:t>
            </w:r>
          </w:p>
        </w:tc>
        <w:tc>
          <w:tcPr>
            <w:tcW w:w="2430" w:type="dxa"/>
          </w:tcPr>
          <w:p w14:paraId="5042B683" w14:textId="1ED9D6FB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1E3E9D">
              <w:rPr>
                <w:rFonts w:ascii="Arial" w:hAnsi="Arial" w:cs="Arial"/>
              </w:rPr>
              <w:t>2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5A4CB9" w:rsidRPr="00E46D78" w14:paraId="7E6A6B96" w14:textId="77777777" w:rsidTr="000E3188">
        <w:tc>
          <w:tcPr>
            <w:tcW w:w="1379" w:type="dxa"/>
            <w:vMerge/>
          </w:tcPr>
          <w:p w14:paraId="5985C4A1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7BD530D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3CC0D9CA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4D70011C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1476" w:type="dxa"/>
          </w:tcPr>
          <w:p w14:paraId="5CE76A22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64</w:t>
            </w:r>
          </w:p>
        </w:tc>
        <w:tc>
          <w:tcPr>
            <w:tcW w:w="2430" w:type="dxa"/>
          </w:tcPr>
          <w:p w14:paraId="34DF87D3" w14:textId="03E747B8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4.</w:t>
            </w:r>
            <w:r w:rsidR="001E3E9D">
              <w:rPr>
                <w:rFonts w:ascii="Arial" w:hAnsi="Arial" w:cs="Arial"/>
              </w:rPr>
              <w:t>8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661A2D76" w14:textId="77777777" w:rsidTr="000E3188">
        <w:tc>
          <w:tcPr>
            <w:tcW w:w="1379" w:type="dxa"/>
            <w:vMerge w:val="restart"/>
          </w:tcPr>
          <w:p w14:paraId="53AE53B3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1626783</w:t>
            </w:r>
          </w:p>
        </w:tc>
        <w:tc>
          <w:tcPr>
            <w:tcW w:w="956" w:type="dxa"/>
            <w:vMerge w:val="restart"/>
          </w:tcPr>
          <w:p w14:paraId="61CDDDC1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vMerge w:val="restart"/>
          </w:tcPr>
          <w:p w14:paraId="31C12C40" w14:textId="5BBF35E6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4</w:t>
            </w:r>
          </w:p>
          <w:p w14:paraId="5ACB65B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480B29B3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1476" w:type="dxa"/>
          </w:tcPr>
          <w:p w14:paraId="6F4BA5A5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441EA12E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0E74956F" w14:textId="77777777" w:rsidTr="000E3188">
        <w:tc>
          <w:tcPr>
            <w:tcW w:w="1379" w:type="dxa"/>
            <w:vMerge/>
          </w:tcPr>
          <w:p w14:paraId="154EFA3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11E1A42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1862A73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1BB67E71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C</w:t>
            </w:r>
          </w:p>
        </w:tc>
        <w:tc>
          <w:tcPr>
            <w:tcW w:w="1476" w:type="dxa"/>
          </w:tcPr>
          <w:p w14:paraId="431D8021" w14:textId="709975B6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83414B">
              <w:rPr>
                <w:rFonts w:ascii="Arial" w:hAnsi="Arial" w:cs="Arial"/>
              </w:rPr>
              <w:t>3</w:t>
            </w:r>
          </w:p>
        </w:tc>
        <w:tc>
          <w:tcPr>
            <w:tcW w:w="2430" w:type="dxa"/>
          </w:tcPr>
          <w:p w14:paraId="5DC94BFA" w14:textId="04AD42E9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6.7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5A4CB9" w:rsidRPr="00E46D78" w14:paraId="7CC9AC4D" w14:textId="77777777" w:rsidTr="000E3188">
        <w:tc>
          <w:tcPr>
            <w:tcW w:w="1379" w:type="dxa"/>
            <w:vMerge/>
          </w:tcPr>
          <w:p w14:paraId="29956E1C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64ADF72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00EF318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734B5E15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1476" w:type="dxa"/>
          </w:tcPr>
          <w:p w14:paraId="2D653043" w14:textId="7563C6E9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83414B">
              <w:rPr>
                <w:rFonts w:ascii="Arial" w:hAnsi="Arial" w:cs="Arial"/>
              </w:rPr>
              <w:t>6</w:t>
            </w:r>
          </w:p>
        </w:tc>
        <w:tc>
          <w:tcPr>
            <w:tcW w:w="2430" w:type="dxa"/>
          </w:tcPr>
          <w:p w14:paraId="1DF93742" w14:textId="05ECA709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4.8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42FF0FA7" w14:textId="77777777" w:rsidTr="000E3188">
        <w:tc>
          <w:tcPr>
            <w:tcW w:w="1379" w:type="dxa"/>
            <w:vMerge w:val="restart"/>
          </w:tcPr>
          <w:p w14:paraId="5FE3F13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4314631</w:t>
            </w:r>
          </w:p>
        </w:tc>
        <w:tc>
          <w:tcPr>
            <w:tcW w:w="956" w:type="dxa"/>
            <w:vMerge w:val="restart"/>
          </w:tcPr>
          <w:p w14:paraId="46A8E24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8</w:t>
            </w:r>
          </w:p>
        </w:tc>
        <w:tc>
          <w:tcPr>
            <w:tcW w:w="1440" w:type="dxa"/>
            <w:vMerge w:val="restart"/>
          </w:tcPr>
          <w:p w14:paraId="57FEADB1" w14:textId="5183A965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7</w:t>
            </w:r>
          </w:p>
          <w:p w14:paraId="605A339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7F7A3551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1476" w:type="dxa"/>
          </w:tcPr>
          <w:p w14:paraId="0E5C623C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09314A61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4E8965E0" w14:textId="77777777" w:rsidTr="000E3188">
        <w:tc>
          <w:tcPr>
            <w:tcW w:w="1379" w:type="dxa"/>
            <w:vMerge/>
          </w:tcPr>
          <w:p w14:paraId="4E085E2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3210A18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4311D46B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1E0EE9EF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1476" w:type="dxa"/>
          </w:tcPr>
          <w:p w14:paraId="3D31403A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83</w:t>
            </w:r>
          </w:p>
        </w:tc>
        <w:tc>
          <w:tcPr>
            <w:tcW w:w="2430" w:type="dxa"/>
          </w:tcPr>
          <w:p w14:paraId="2579D913" w14:textId="77777777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0.13</w:t>
            </w:r>
          </w:p>
        </w:tc>
      </w:tr>
      <w:tr w:rsidR="005A4CB9" w:rsidRPr="00E46D78" w14:paraId="016EA0C1" w14:textId="77777777" w:rsidTr="000E3188">
        <w:tc>
          <w:tcPr>
            <w:tcW w:w="1379" w:type="dxa"/>
            <w:vMerge/>
          </w:tcPr>
          <w:p w14:paraId="0816102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5176707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47C5B6A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06FD5008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1476" w:type="dxa"/>
          </w:tcPr>
          <w:p w14:paraId="3EF40631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62</w:t>
            </w:r>
          </w:p>
        </w:tc>
        <w:tc>
          <w:tcPr>
            <w:tcW w:w="2430" w:type="dxa"/>
          </w:tcPr>
          <w:p w14:paraId="329E63FD" w14:textId="3083C48F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4.</w:t>
            </w:r>
            <w:r w:rsidR="001E3E9D">
              <w:rPr>
                <w:rFonts w:ascii="Arial" w:hAnsi="Arial" w:cs="Arial"/>
              </w:rPr>
              <w:t>9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4C87B49F" w14:textId="77777777" w:rsidTr="000E3188">
        <w:tc>
          <w:tcPr>
            <w:tcW w:w="1379" w:type="dxa"/>
            <w:vMerge w:val="restart"/>
          </w:tcPr>
          <w:p w14:paraId="0C19B64D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4862655</w:t>
            </w:r>
          </w:p>
          <w:p w14:paraId="5173659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 w:val="restart"/>
          </w:tcPr>
          <w:p w14:paraId="530C367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4</w:t>
            </w:r>
          </w:p>
        </w:tc>
        <w:tc>
          <w:tcPr>
            <w:tcW w:w="1440" w:type="dxa"/>
            <w:vMerge w:val="restart"/>
          </w:tcPr>
          <w:p w14:paraId="16935498" w14:textId="430676A9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46</w:t>
            </w:r>
          </w:p>
          <w:p w14:paraId="2D211660" w14:textId="77777777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64" w:type="dxa"/>
          </w:tcPr>
          <w:p w14:paraId="69641B77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1476" w:type="dxa"/>
          </w:tcPr>
          <w:p w14:paraId="407EA615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55B64526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0D7F1956" w14:textId="77777777" w:rsidTr="000E3188">
        <w:tc>
          <w:tcPr>
            <w:tcW w:w="1379" w:type="dxa"/>
            <w:vMerge/>
          </w:tcPr>
          <w:p w14:paraId="0D290E3B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7B13B86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3E9773B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533ECA7C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1476" w:type="dxa"/>
          </w:tcPr>
          <w:p w14:paraId="2AEAC7D2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85</w:t>
            </w:r>
          </w:p>
        </w:tc>
        <w:tc>
          <w:tcPr>
            <w:tcW w:w="2430" w:type="dxa"/>
          </w:tcPr>
          <w:p w14:paraId="0C0095CA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24</w:t>
            </w:r>
          </w:p>
        </w:tc>
      </w:tr>
      <w:tr w:rsidR="005A4CB9" w:rsidRPr="00E46D78" w14:paraId="4AEA75FE" w14:textId="77777777" w:rsidTr="000E3188">
        <w:tc>
          <w:tcPr>
            <w:tcW w:w="1379" w:type="dxa"/>
            <w:vMerge/>
          </w:tcPr>
          <w:p w14:paraId="5FFBBF7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57EE615F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6F1A6B7A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639A0BB9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1476" w:type="dxa"/>
          </w:tcPr>
          <w:p w14:paraId="27C0A155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65</w:t>
            </w:r>
          </w:p>
        </w:tc>
        <w:tc>
          <w:tcPr>
            <w:tcW w:w="2430" w:type="dxa"/>
          </w:tcPr>
          <w:p w14:paraId="23FA0DA7" w14:textId="5309DBE6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4.</w:t>
            </w:r>
            <w:r w:rsidR="001E3E9D">
              <w:rPr>
                <w:rFonts w:ascii="Arial" w:hAnsi="Arial" w:cs="Arial"/>
              </w:rPr>
              <w:t>9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7D4B8302" w14:textId="77777777" w:rsidTr="000E3188">
        <w:tc>
          <w:tcPr>
            <w:tcW w:w="1379" w:type="dxa"/>
            <w:vMerge w:val="restart"/>
          </w:tcPr>
          <w:p w14:paraId="1FBD5F33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2852192</w:t>
            </w:r>
          </w:p>
        </w:tc>
        <w:tc>
          <w:tcPr>
            <w:tcW w:w="956" w:type="dxa"/>
            <w:vMerge w:val="restart"/>
          </w:tcPr>
          <w:p w14:paraId="3EF9FDC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1</w:t>
            </w:r>
          </w:p>
        </w:tc>
        <w:tc>
          <w:tcPr>
            <w:tcW w:w="1440" w:type="dxa"/>
            <w:vMerge w:val="restart"/>
          </w:tcPr>
          <w:p w14:paraId="17894B08" w14:textId="6A030B9B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58</w:t>
            </w:r>
          </w:p>
          <w:p w14:paraId="09102AE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4C4BA8B4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1476" w:type="dxa"/>
          </w:tcPr>
          <w:p w14:paraId="0D93DCBB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7C87B584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24EB650E" w14:textId="77777777" w:rsidTr="000E3188">
        <w:tc>
          <w:tcPr>
            <w:tcW w:w="1379" w:type="dxa"/>
            <w:vMerge/>
          </w:tcPr>
          <w:p w14:paraId="54EDDFE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44B2BA31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179DC285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1A3C1E31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G</w:t>
            </w:r>
          </w:p>
        </w:tc>
        <w:tc>
          <w:tcPr>
            <w:tcW w:w="1476" w:type="dxa"/>
          </w:tcPr>
          <w:p w14:paraId="0F5F0848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89</w:t>
            </w:r>
          </w:p>
        </w:tc>
        <w:tc>
          <w:tcPr>
            <w:tcW w:w="2430" w:type="dxa"/>
          </w:tcPr>
          <w:p w14:paraId="4BCD7AC3" w14:textId="77777777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0.30</w:t>
            </w:r>
          </w:p>
        </w:tc>
      </w:tr>
      <w:tr w:rsidR="005A4CB9" w:rsidRPr="00E46D78" w14:paraId="3EE13108" w14:textId="77777777" w:rsidTr="000E3188">
        <w:tc>
          <w:tcPr>
            <w:tcW w:w="1379" w:type="dxa"/>
            <w:vMerge/>
          </w:tcPr>
          <w:p w14:paraId="7590983C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472D20F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2955B42A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57ED7756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1476" w:type="dxa"/>
          </w:tcPr>
          <w:p w14:paraId="4C081467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59</w:t>
            </w:r>
          </w:p>
        </w:tc>
        <w:tc>
          <w:tcPr>
            <w:tcW w:w="2430" w:type="dxa"/>
          </w:tcPr>
          <w:p w14:paraId="6D039E6A" w14:textId="3C45F4DA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4.9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07037D97" w14:textId="77777777" w:rsidTr="000E3188">
        <w:tc>
          <w:tcPr>
            <w:tcW w:w="1379" w:type="dxa"/>
            <w:vMerge w:val="restart"/>
          </w:tcPr>
          <w:p w14:paraId="6022E8BB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2301826</w:t>
            </w:r>
          </w:p>
        </w:tc>
        <w:tc>
          <w:tcPr>
            <w:tcW w:w="956" w:type="dxa"/>
            <w:vMerge w:val="restart"/>
          </w:tcPr>
          <w:p w14:paraId="36472C3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5</w:t>
            </w:r>
          </w:p>
        </w:tc>
        <w:tc>
          <w:tcPr>
            <w:tcW w:w="1440" w:type="dxa"/>
            <w:vMerge w:val="restart"/>
          </w:tcPr>
          <w:p w14:paraId="637740F8" w14:textId="6BF4E4C9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4</w:t>
            </w:r>
            <w:r w:rsidR="00367311" w:rsidRPr="00E46D78">
              <w:rPr>
                <w:rFonts w:ascii="Arial" w:hAnsi="Arial" w:cs="Arial"/>
                <w:color w:val="000000"/>
              </w:rPr>
              <w:t>7</w:t>
            </w:r>
          </w:p>
          <w:p w14:paraId="71045CE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4F6C2E6E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1476" w:type="dxa"/>
          </w:tcPr>
          <w:p w14:paraId="043E1432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5C997AA9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48244518" w14:textId="77777777" w:rsidTr="000E3188">
        <w:tc>
          <w:tcPr>
            <w:tcW w:w="1379" w:type="dxa"/>
            <w:vMerge/>
          </w:tcPr>
          <w:p w14:paraId="2BF5B551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0C39A56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1A8AB35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560DD090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1476" w:type="dxa"/>
          </w:tcPr>
          <w:p w14:paraId="6B070F9C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77</w:t>
            </w:r>
          </w:p>
        </w:tc>
        <w:tc>
          <w:tcPr>
            <w:tcW w:w="2430" w:type="dxa"/>
          </w:tcPr>
          <w:p w14:paraId="08EEB1B6" w14:textId="4E7A0CED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2.</w:t>
            </w:r>
            <w:r w:rsidR="001E3E9D">
              <w:rPr>
                <w:rFonts w:ascii="Arial" w:hAnsi="Arial" w:cs="Arial"/>
              </w:rPr>
              <w:t>8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5A4CB9" w:rsidRPr="00E46D78" w14:paraId="3D7F1D28" w14:textId="77777777" w:rsidTr="000E3188">
        <w:tc>
          <w:tcPr>
            <w:tcW w:w="1379" w:type="dxa"/>
            <w:vMerge/>
          </w:tcPr>
          <w:p w14:paraId="327B897A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4855EC67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235B1884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78C84569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1476" w:type="dxa"/>
          </w:tcPr>
          <w:p w14:paraId="361BB598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51</w:t>
            </w:r>
          </w:p>
        </w:tc>
        <w:tc>
          <w:tcPr>
            <w:tcW w:w="2430" w:type="dxa"/>
          </w:tcPr>
          <w:p w14:paraId="60126A26" w14:textId="3B4ECFE4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4.9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44DD88FE" w14:textId="77777777" w:rsidTr="000E3188">
        <w:tc>
          <w:tcPr>
            <w:tcW w:w="1379" w:type="dxa"/>
            <w:vMerge w:val="restart"/>
          </w:tcPr>
          <w:p w14:paraId="508E49D8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935613</w:t>
            </w:r>
          </w:p>
        </w:tc>
        <w:tc>
          <w:tcPr>
            <w:tcW w:w="956" w:type="dxa"/>
            <w:vMerge w:val="restart"/>
          </w:tcPr>
          <w:p w14:paraId="7DB3B3CA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vMerge w:val="restart"/>
          </w:tcPr>
          <w:p w14:paraId="720541CB" w14:textId="2CF9D387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49</w:t>
            </w:r>
          </w:p>
          <w:p w14:paraId="4EB9FADC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4FD9BC56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1476" w:type="dxa"/>
          </w:tcPr>
          <w:p w14:paraId="6F1B1717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7D51C41D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48943428" w14:textId="77777777" w:rsidTr="000E3188">
        <w:tc>
          <w:tcPr>
            <w:tcW w:w="1379" w:type="dxa"/>
            <w:vMerge/>
          </w:tcPr>
          <w:p w14:paraId="01DD46E1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20F4C79C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699A630B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62D696C1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1476" w:type="dxa"/>
          </w:tcPr>
          <w:p w14:paraId="5D624A52" w14:textId="0FD2D10F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0</w:t>
            </w:r>
          </w:p>
        </w:tc>
        <w:tc>
          <w:tcPr>
            <w:tcW w:w="2430" w:type="dxa"/>
          </w:tcPr>
          <w:p w14:paraId="1ECA0E52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83</w:t>
            </w:r>
          </w:p>
        </w:tc>
      </w:tr>
      <w:tr w:rsidR="005A4CB9" w:rsidRPr="00E46D78" w14:paraId="4135976E" w14:textId="77777777" w:rsidTr="000E3188">
        <w:tc>
          <w:tcPr>
            <w:tcW w:w="1379" w:type="dxa"/>
            <w:vMerge/>
          </w:tcPr>
          <w:p w14:paraId="78A1D09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72CC7743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290844F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3D49B847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1476" w:type="dxa"/>
          </w:tcPr>
          <w:p w14:paraId="502F56C1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60</w:t>
            </w:r>
          </w:p>
        </w:tc>
        <w:tc>
          <w:tcPr>
            <w:tcW w:w="2430" w:type="dxa"/>
          </w:tcPr>
          <w:p w14:paraId="43201795" w14:textId="598A37F7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4.9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20886760" w14:textId="77777777" w:rsidTr="000E3188">
        <w:tc>
          <w:tcPr>
            <w:tcW w:w="1379" w:type="dxa"/>
            <w:vMerge w:val="restart"/>
          </w:tcPr>
          <w:p w14:paraId="3FFF2AC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4833906</w:t>
            </w:r>
          </w:p>
        </w:tc>
        <w:tc>
          <w:tcPr>
            <w:tcW w:w="956" w:type="dxa"/>
            <w:vMerge w:val="restart"/>
          </w:tcPr>
          <w:p w14:paraId="3B1A047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4</w:t>
            </w:r>
          </w:p>
        </w:tc>
        <w:tc>
          <w:tcPr>
            <w:tcW w:w="1440" w:type="dxa"/>
            <w:vMerge w:val="restart"/>
          </w:tcPr>
          <w:p w14:paraId="702B1F93" w14:textId="0734BA16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2</w:t>
            </w:r>
          </w:p>
          <w:p w14:paraId="4167476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322A538B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1476" w:type="dxa"/>
          </w:tcPr>
          <w:p w14:paraId="1CD3C647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036A4FEA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31D7041D" w14:textId="77777777" w:rsidTr="000E3188">
        <w:tc>
          <w:tcPr>
            <w:tcW w:w="1379" w:type="dxa"/>
            <w:vMerge/>
          </w:tcPr>
          <w:p w14:paraId="2BF29D86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1591FAB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1C4D156E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543BDE99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T</w:t>
            </w:r>
          </w:p>
        </w:tc>
        <w:tc>
          <w:tcPr>
            <w:tcW w:w="1476" w:type="dxa"/>
          </w:tcPr>
          <w:p w14:paraId="17D771EB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55</w:t>
            </w:r>
          </w:p>
        </w:tc>
        <w:tc>
          <w:tcPr>
            <w:tcW w:w="2430" w:type="dxa"/>
          </w:tcPr>
          <w:p w14:paraId="3F3A1226" w14:textId="04802AC1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9.</w:t>
            </w:r>
            <w:r w:rsidR="001E3E9D">
              <w:rPr>
                <w:rFonts w:ascii="Arial" w:hAnsi="Arial" w:cs="Arial"/>
              </w:rPr>
              <w:t>8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736ECEEF" w14:textId="77777777" w:rsidTr="000E3188">
        <w:tc>
          <w:tcPr>
            <w:tcW w:w="1379" w:type="dxa"/>
            <w:vMerge/>
          </w:tcPr>
          <w:p w14:paraId="20C58AE1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556D920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6787406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4ABD810F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1476" w:type="dxa"/>
          </w:tcPr>
          <w:p w14:paraId="630D02A6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53</w:t>
            </w:r>
          </w:p>
        </w:tc>
        <w:tc>
          <w:tcPr>
            <w:tcW w:w="2430" w:type="dxa"/>
          </w:tcPr>
          <w:p w14:paraId="052B9138" w14:textId="43F4EBC8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4.9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5A4CB9" w:rsidRPr="00E46D78" w14:paraId="743FEE56" w14:textId="77777777" w:rsidTr="000E3188">
        <w:tc>
          <w:tcPr>
            <w:tcW w:w="1379" w:type="dxa"/>
            <w:vMerge w:val="restart"/>
          </w:tcPr>
          <w:p w14:paraId="7D058C80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4339575</w:t>
            </w:r>
          </w:p>
        </w:tc>
        <w:tc>
          <w:tcPr>
            <w:tcW w:w="956" w:type="dxa"/>
            <w:vMerge w:val="restart"/>
          </w:tcPr>
          <w:p w14:paraId="58EBF712" w14:textId="77777777" w:rsidR="005A4CB9" w:rsidRPr="00E46D78" w:rsidRDefault="005A4CB9" w:rsidP="000E3188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7</w:t>
            </w:r>
          </w:p>
        </w:tc>
        <w:tc>
          <w:tcPr>
            <w:tcW w:w="1440" w:type="dxa"/>
            <w:vMerge w:val="restart"/>
          </w:tcPr>
          <w:p w14:paraId="6F724F05" w14:textId="511BF226" w:rsidR="005A4CB9" w:rsidRPr="00E46D78" w:rsidRDefault="005A4CB9" w:rsidP="000E3188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</w:t>
            </w:r>
            <w:r w:rsidR="00367311" w:rsidRPr="00E46D78">
              <w:rPr>
                <w:rFonts w:ascii="Arial" w:hAnsi="Arial" w:cs="Arial"/>
                <w:color w:val="000000"/>
              </w:rPr>
              <w:t>7</w:t>
            </w:r>
          </w:p>
          <w:p w14:paraId="0F4E58B9" w14:textId="77777777" w:rsidR="005A4CB9" w:rsidRPr="00E46D78" w:rsidRDefault="005A4CB9" w:rsidP="000E3188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4BAE65E2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1476" w:type="dxa"/>
          </w:tcPr>
          <w:p w14:paraId="7C875D2C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430" w:type="dxa"/>
          </w:tcPr>
          <w:p w14:paraId="700E6B86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5A4CB9" w:rsidRPr="00E46D78" w14:paraId="5364F3B2" w14:textId="77777777" w:rsidTr="000E3188">
        <w:tc>
          <w:tcPr>
            <w:tcW w:w="1379" w:type="dxa"/>
            <w:vMerge/>
          </w:tcPr>
          <w:p w14:paraId="53A7406B" w14:textId="77777777" w:rsidR="005A4CB9" w:rsidRPr="00E46D78" w:rsidRDefault="005A4CB9" w:rsidP="0091013D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525F275B" w14:textId="77777777" w:rsidR="005A4CB9" w:rsidRPr="00E46D78" w:rsidRDefault="005A4CB9" w:rsidP="009101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2775A9C6" w14:textId="77777777" w:rsidR="005A4CB9" w:rsidRPr="00E46D78" w:rsidRDefault="005A4CB9" w:rsidP="0091013D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67FED0FE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1476" w:type="dxa"/>
          </w:tcPr>
          <w:p w14:paraId="35A485BA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88</w:t>
            </w:r>
          </w:p>
        </w:tc>
        <w:tc>
          <w:tcPr>
            <w:tcW w:w="2430" w:type="dxa"/>
          </w:tcPr>
          <w:p w14:paraId="03AB082A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29</w:t>
            </w:r>
          </w:p>
        </w:tc>
      </w:tr>
      <w:tr w:rsidR="005A4CB9" w:rsidRPr="00E46D78" w14:paraId="0B7572D3" w14:textId="77777777" w:rsidTr="000E3188">
        <w:tc>
          <w:tcPr>
            <w:tcW w:w="1379" w:type="dxa"/>
            <w:vMerge/>
          </w:tcPr>
          <w:p w14:paraId="62E5D598" w14:textId="77777777" w:rsidR="005A4CB9" w:rsidRPr="00E46D78" w:rsidRDefault="005A4CB9" w:rsidP="0091013D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  <w:vMerge/>
          </w:tcPr>
          <w:p w14:paraId="26401192" w14:textId="77777777" w:rsidR="005A4CB9" w:rsidRPr="00E46D78" w:rsidRDefault="005A4CB9" w:rsidP="009101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02EED05B" w14:textId="77777777" w:rsidR="005A4CB9" w:rsidRPr="00E46D78" w:rsidRDefault="005A4CB9" w:rsidP="0091013D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1EBBDD05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1476" w:type="dxa"/>
          </w:tcPr>
          <w:p w14:paraId="281AD7DF" w14:textId="77777777" w:rsidR="005A4CB9" w:rsidRPr="00E46D78" w:rsidRDefault="005A4CB9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65</w:t>
            </w:r>
          </w:p>
        </w:tc>
        <w:tc>
          <w:tcPr>
            <w:tcW w:w="2430" w:type="dxa"/>
          </w:tcPr>
          <w:p w14:paraId="28D84255" w14:textId="26061DF1" w:rsidR="005A4CB9" w:rsidRPr="00E46D78" w:rsidRDefault="005A4CB9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4.9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</w:tbl>
    <w:p w14:paraId="58C634D9" w14:textId="76487513" w:rsidR="00351021" w:rsidRPr="00E46D78" w:rsidRDefault="00351021" w:rsidP="00351021">
      <w:pPr>
        <w:rPr>
          <w:rFonts w:ascii="Arial" w:hAnsi="Arial" w:cs="Arial"/>
        </w:rPr>
      </w:pPr>
      <w:r w:rsidRPr="00E46D78">
        <w:rPr>
          <w:rFonts w:ascii="Arial" w:hAnsi="Arial" w:cs="Arial"/>
        </w:rPr>
        <w:t>Abbreviations: SNP, single nucleotide polymorphism; PSN, peripheral sensory neuropathy; F</w:t>
      </w:r>
      <w:r w:rsidR="000E3188">
        <w:rPr>
          <w:rFonts w:ascii="Arial" w:hAnsi="Arial" w:cs="Arial"/>
          <w:vertAlign w:val="subscript"/>
        </w:rPr>
        <w:t>ST</w:t>
      </w:r>
      <w:r w:rsidRPr="00E46D78">
        <w:rPr>
          <w:rFonts w:ascii="Arial" w:hAnsi="Arial" w:cs="Arial"/>
        </w:rPr>
        <w:t xml:space="preserve">, </w:t>
      </w:r>
      <w:r w:rsidR="00103DB8" w:rsidRPr="00E46D78">
        <w:rPr>
          <w:rFonts w:ascii="Arial" w:hAnsi="Arial" w:cs="Arial"/>
        </w:rPr>
        <w:t>f</w:t>
      </w:r>
      <w:r w:rsidRPr="00E46D78">
        <w:rPr>
          <w:rFonts w:ascii="Arial" w:hAnsi="Arial" w:cs="Arial"/>
        </w:rPr>
        <w:t xml:space="preserve">ixation </w:t>
      </w:r>
      <w:r w:rsidR="00103DB8" w:rsidRPr="00E46D78">
        <w:rPr>
          <w:rFonts w:ascii="Arial" w:hAnsi="Arial" w:cs="Arial"/>
        </w:rPr>
        <w:t>i</w:t>
      </w:r>
      <w:r w:rsidRPr="00E46D78">
        <w:rPr>
          <w:rFonts w:ascii="Arial" w:hAnsi="Arial" w:cs="Arial"/>
        </w:rPr>
        <w:t>ndex</w:t>
      </w:r>
      <w:r w:rsidR="00103DB8" w:rsidRPr="00E46D78">
        <w:rPr>
          <w:rFonts w:ascii="Arial" w:hAnsi="Arial" w:cs="Arial"/>
        </w:rPr>
        <w:t>; OR, odds ratio</w:t>
      </w:r>
      <w:r w:rsidRPr="00E46D78">
        <w:rPr>
          <w:rFonts w:ascii="Arial" w:hAnsi="Arial" w:cs="Arial"/>
        </w:rPr>
        <w:t>.</w:t>
      </w:r>
    </w:p>
    <w:p w14:paraId="0C52D209" w14:textId="77777777" w:rsidR="00111B59" w:rsidRPr="00E46D78" w:rsidRDefault="00111B59" w:rsidP="00111B59">
      <w:pPr>
        <w:rPr>
          <w:rFonts w:ascii="Arial" w:hAnsi="Arial" w:cs="Arial"/>
        </w:rPr>
      </w:pPr>
    </w:p>
    <w:p w14:paraId="28B829E4" w14:textId="76EF67FF" w:rsidR="00475235" w:rsidRPr="00E46D78" w:rsidRDefault="00475235">
      <w:r w:rsidRPr="00E46D78">
        <w:br w:type="page"/>
      </w:r>
    </w:p>
    <w:p w14:paraId="5AE57AF0" w14:textId="5F173BCC" w:rsidR="0007045F" w:rsidRPr="00674D82" w:rsidRDefault="0007045F" w:rsidP="0007045F">
      <w:pPr>
        <w:rPr>
          <w:rFonts w:ascii="Arial" w:hAnsi="Arial" w:cs="Arial"/>
          <w:b/>
          <w:bCs/>
        </w:rPr>
      </w:pPr>
      <w:r w:rsidRPr="00674D82">
        <w:rPr>
          <w:rFonts w:ascii="Arial" w:hAnsi="Arial" w:cs="Arial"/>
          <w:b/>
          <w:bCs/>
        </w:rPr>
        <w:lastRenderedPageBreak/>
        <w:t xml:space="preserve">Supplemental Table </w:t>
      </w:r>
      <w:r w:rsidR="008948C9" w:rsidRPr="00674D82">
        <w:rPr>
          <w:rFonts w:ascii="Arial" w:hAnsi="Arial" w:cs="Arial"/>
          <w:b/>
          <w:bCs/>
        </w:rPr>
        <w:t>5</w:t>
      </w:r>
      <w:r w:rsidRPr="00674D82">
        <w:rPr>
          <w:rFonts w:ascii="Arial" w:hAnsi="Arial" w:cs="Arial"/>
          <w:b/>
          <w:bCs/>
        </w:rPr>
        <w:t xml:space="preserve">. List of SNPs with </w:t>
      </w:r>
      <w:r w:rsidR="00674D82">
        <w:rPr>
          <w:rFonts w:ascii="Arial" w:hAnsi="Arial" w:cs="Arial"/>
          <w:b/>
          <w:bCs/>
        </w:rPr>
        <w:t>G</w:t>
      </w:r>
      <w:r w:rsidRPr="00674D82">
        <w:rPr>
          <w:rFonts w:ascii="Arial" w:hAnsi="Arial" w:cs="Arial"/>
          <w:b/>
          <w:bCs/>
        </w:rPr>
        <w:t xml:space="preserve">reatest </w:t>
      </w:r>
      <w:r w:rsidR="00674D82">
        <w:rPr>
          <w:rFonts w:ascii="Arial" w:hAnsi="Arial" w:cs="Arial"/>
          <w:b/>
          <w:bCs/>
        </w:rPr>
        <w:t>A</w:t>
      </w:r>
      <w:r w:rsidRPr="00674D82">
        <w:rPr>
          <w:rFonts w:ascii="Arial" w:hAnsi="Arial" w:cs="Arial"/>
          <w:b/>
          <w:bCs/>
        </w:rPr>
        <w:t xml:space="preserve">ssociation between </w:t>
      </w:r>
      <w:r w:rsidR="00674D82">
        <w:rPr>
          <w:rFonts w:ascii="Arial" w:hAnsi="Arial" w:cs="Arial"/>
          <w:b/>
          <w:bCs/>
        </w:rPr>
        <w:t>G</w:t>
      </w:r>
      <w:r w:rsidRPr="00674D82">
        <w:rPr>
          <w:rFonts w:ascii="Arial" w:hAnsi="Arial" w:cs="Arial"/>
          <w:b/>
          <w:bCs/>
        </w:rPr>
        <w:t xml:space="preserve">enotype and </w:t>
      </w:r>
      <w:r w:rsidR="00674D82">
        <w:rPr>
          <w:rFonts w:ascii="Arial" w:hAnsi="Arial" w:cs="Arial"/>
          <w:b/>
          <w:bCs/>
        </w:rPr>
        <w:t>V</w:t>
      </w:r>
      <w:r w:rsidRPr="00674D82">
        <w:rPr>
          <w:rFonts w:ascii="Arial" w:hAnsi="Arial" w:cs="Arial"/>
          <w:b/>
          <w:bCs/>
        </w:rPr>
        <w:t xml:space="preserve">ertigo </w:t>
      </w:r>
      <w:r w:rsidR="00674D82">
        <w:rPr>
          <w:rFonts w:ascii="Arial" w:hAnsi="Arial" w:cs="Arial"/>
          <w:b/>
          <w:bCs/>
        </w:rPr>
        <w:t>P</w:t>
      </w:r>
      <w:r w:rsidRPr="00674D82">
        <w:rPr>
          <w:rFonts w:ascii="Arial" w:hAnsi="Arial" w:cs="Arial"/>
          <w:b/>
          <w:bCs/>
        </w:rPr>
        <w:t>henotype</w:t>
      </w:r>
      <w:r w:rsidRPr="00674D82" w:rsidDel="00173B24">
        <w:rPr>
          <w:rFonts w:ascii="Arial" w:hAnsi="Arial" w:cs="Arial"/>
          <w:b/>
          <w:bCs/>
        </w:rPr>
        <w:t xml:space="preserve"> </w:t>
      </w:r>
      <w:r w:rsidRPr="00674D82">
        <w:rPr>
          <w:rFonts w:ascii="Arial" w:hAnsi="Arial" w:cs="Arial"/>
          <w:b/>
          <w:bCs/>
        </w:rPr>
        <w:t>(p-value &lt; 5x10</w:t>
      </w:r>
      <w:r w:rsidRPr="00674D82">
        <w:rPr>
          <w:rFonts w:ascii="Arial" w:hAnsi="Arial" w:cs="Arial"/>
          <w:b/>
          <w:bCs/>
          <w:vertAlign w:val="superscript"/>
        </w:rPr>
        <w:t>-3</w:t>
      </w:r>
      <w:r w:rsidRPr="00674D82">
        <w:rPr>
          <w:rFonts w:ascii="Arial" w:hAnsi="Arial" w:cs="Arial"/>
          <w:b/>
          <w:bCs/>
        </w:rPr>
        <w:t>)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618"/>
        <w:gridCol w:w="1856"/>
        <w:gridCol w:w="1360"/>
        <w:gridCol w:w="1471"/>
        <w:gridCol w:w="903"/>
        <w:gridCol w:w="2327"/>
      </w:tblGrid>
      <w:tr w:rsidR="0007045F" w:rsidRPr="00E46D78" w14:paraId="5B28D22B" w14:textId="77777777" w:rsidTr="0091013D">
        <w:trPr>
          <w:trHeight w:val="350"/>
        </w:trPr>
        <w:tc>
          <w:tcPr>
            <w:tcW w:w="1547" w:type="dxa"/>
          </w:tcPr>
          <w:p w14:paraId="30AA21AE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SNP</w:t>
            </w:r>
          </w:p>
        </w:tc>
        <w:tc>
          <w:tcPr>
            <w:tcW w:w="1863" w:type="dxa"/>
          </w:tcPr>
          <w:p w14:paraId="09DAD78C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hromosome</w:t>
            </w:r>
          </w:p>
        </w:tc>
        <w:tc>
          <w:tcPr>
            <w:tcW w:w="1379" w:type="dxa"/>
          </w:tcPr>
          <w:p w14:paraId="2B8BC657" w14:textId="2C96F87F" w:rsidR="0007045F" w:rsidRPr="00674D82" w:rsidRDefault="0007045F" w:rsidP="00FB2CD5">
            <w:pPr>
              <w:rPr>
                <w:rFonts w:ascii="Arial" w:hAnsi="Arial" w:cs="Arial"/>
                <w:vertAlign w:val="subscript"/>
              </w:rPr>
            </w:pPr>
            <w:r w:rsidRPr="00E46D78">
              <w:rPr>
                <w:rFonts w:ascii="Arial" w:hAnsi="Arial" w:cs="Arial"/>
              </w:rPr>
              <w:t>F</w:t>
            </w:r>
            <w:r w:rsidR="00674D82">
              <w:rPr>
                <w:rFonts w:ascii="Arial" w:hAnsi="Arial" w:cs="Arial"/>
                <w:vertAlign w:val="subscript"/>
              </w:rPr>
              <w:t>ST</w:t>
            </w:r>
          </w:p>
        </w:tc>
        <w:tc>
          <w:tcPr>
            <w:tcW w:w="1477" w:type="dxa"/>
          </w:tcPr>
          <w:p w14:paraId="2C44BF17" w14:textId="77777777" w:rsidR="0007045F" w:rsidRPr="00E46D78" w:rsidRDefault="0007045F" w:rsidP="0091013D">
            <w:pPr>
              <w:jc w:val="center"/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enotype</w:t>
            </w:r>
          </w:p>
        </w:tc>
        <w:tc>
          <w:tcPr>
            <w:tcW w:w="3269" w:type="dxa"/>
            <w:gridSpan w:val="2"/>
          </w:tcPr>
          <w:p w14:paraId="646393C5" w14:textId="77777777" w:rsidR="0007045F" w:rsidRPr="00E46D78" w:rsidRDefault="0007045F" w:rsidP="0091013D">
            <w:pPr>
              <w:jc w:val="center"/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Vertigo Yes vs. No</w:t>
            </w:r>
          </w:p>
        </w:tc>
      </w:tr>
      <w:tr w:rsidR="0007045F" w:rsidRPr="00E46D78" w14:paraId="4E1F98DD" w14:textId="77777777" w:rsidTr="0091013D">
        <w:tc>
          <w:tcPr>
            <w:tcW w:w="1547" w:type="dxa"/>
          </w:tcPr>
          <w:p w14:paraId="4813A126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</w:tcPr>
          <w:p w14:paraId="341A0D5E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</w:tcPr>
          <w:p w14:paraId="667F8B7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46163689" w14:textId="77777777" w:rsidR="0007045F" w:rsidRPr="00E46D78" w:rsidRDefault="0007045F" w:rsidP="0091013D">
            <w:pPr>
              <w:rPr>
                <w:rFonts w:ascii="Arial" w:hAnsi="Arial" w:cs="Arial"/>
              </w:rPr>
            </w:pPr>
          </w:p>
        </w:tc>
        <w:tc>
          <w:tcPr>
            <w:tcW w:w="905" w:type="dxa"/>
          </w:tcPr>
          <w:p w14:paraId="5D370B98" w14:textId="77777777" w:rsidR="0007045F" w:rsidRPr="00E46D78" w:rsidRDefault="0007045F" w:rsidP="0091013D">
            <w:pPr>
              <w:jc w:val="center"/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OR</w:t>
            </w:r>
          </w:p>
        </w:tc>
        <w:tc>
          <w:tcPr>
            <w:tcW w:w="2364" w:type="dxa"/>
          </w:tcPr>
          <w:p w14:paraId="23C4C0A7" w14:textId="77777777" w:rsidR="0007045F" w:rsidRPr="00E46D78" w:rsidRDefault="0007045F" w:rsidP="0091013D">
            <w:pPr>
              <w:jc w:val="center"/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p-value</w:t>
            </w:r>
          </w:p>
        </w:tc>
      </w:tr>
      <w:tr w:rsidR="0007045F" w:rsidRPr="00E46D78" w14:paraId="158AD6F5" w14:textId="77777777" w:rsidTr="0091013D">
        <w:tc>
          <w:tcPr>
            <w:tcW w:w="1547" w:type="dxa"/>
            <w:vMerge w:val="restart"/>
          </w:tcPr>
          <w:p w14:paraId="2D383A17" w14:textId="77777777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</w:rPr>
              <w:t>rs2297771</w:t>
            </w:r>
          </w:p>
        </w:tc>
        <w:tc>
          <w:tcPr>
            <w:tcW w:w="1863" w:type="dxa"/>
            <w:vMerge w:val="restart"/>
          </w:tcPr>
          <w:p w14:paraId="61195C18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9</w:t>
            </w:r>
          </w:p>
        </w:tc>
        <w:tc>
          <w:tcPr>
            <w:tcW w:w="1379" w:type="dxa"/>
            <w:vMerge w:val="restart"/>
          </w:tcPr>
          <w:p w14:paraId="24EEF976" w14:textId="4CD60D3A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8</w:t>
            </w:r>
          </w:p>
          <w:p w14:paraId="7EE4D731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2C205CE7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905" w:type="dxa"/>
          </w:tcPr>
          <w:p w14:paraId="7098C52F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2FD18FEA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2CA83248" w14:textId="77777777" w:rsidTr="0091013D">
        <w:tc>
          <w:tcPr>
            <w:tcW w:w="1547" w:type="dxa"/>
            <w:vMerge/>
          </w:tcPr>
          <w:p w14:paraId="0A652B68" w14:textId="77777777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63" w:type="dxa"/>
            <w:vMerge/>
          </w:tcPr>
          <w:p w14:paraId="663EE34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15A3463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33C855E9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905" w:type="dxa"/>
          </w:tcPr>
          <w:p w14:paraId="2794A782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057</w:t>
            </w:r>
          </w:p>
        </w:tc>
        <w:tc>
          <w:tcPr>
            <w:tcW w:w="2364" w:type="dxa"/>
          </w:tcPr>
          <w:p w14:paraId="0CEAF43B" w14:textId="22DBB898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6.4x10</w:t>
            </w:r>
            <w:r w:rsidRPr="00E46D7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07045F" w:rsidRPr="00E46D78" w14:paraId="64C3A356" w14:textId="77777777" w:rsidTr="0091013D">
        <w:tc>
          <w:tcPr>
            <w:tcW w:w="1547" w:type="dxa"/>
            <w:vMerge/>
          </w:tcPr>
          <w:p w14:paraId="4B9DCC7F" w14:textId="77777777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63" w:type="dxa"/>
            <w:vMerge/>
          </w:tcPr>
          <w:p w14:paraId="7FBB03E4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4491474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1468359A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905" w:type="dxa"/>
          </w:tcPr>
          <w:p w14:paraId="7CDD215E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098</w:t>
            </w:r>
          </w:p>
        </w:tc>
        <w:tc>
          <w:tcPr>
            <w:tcW w:w="2364" w:type="dxa"/>
          </w:tcPr>
          <w:p w14:paraId="4A561DD7" w14:textId="67E257BC" w:rsidR="0007045F" w:rsidRPr="00E46D78" w:rsidRDefault="003620C7" w:rsidP="0091013D">
            <w:pPr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3.0</w:t>
            </w:r>
            <w:r w:rsidR="0007045F" w:rsidRPr="00E46D78">
              <w:rPr>
                <w:rFonts w:ascii="Arial" w:hAnsi="Arial" w:cs="Arial"/>
              </w:rPr>
              <w:t>x10</w:t>
            </w:r>
            <w:r w:rsidR="0007045F" w:rsidRPr="00E46D7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07045F" w:rsidRPr="00E46D78" w14:paraId="2C91EFFA" w14:textId="77777777" w:rsidTr="0091013D">
        <w:tc>
          <w:tcPr>
            <w:tcW w:w="1547" w:type="dxa"/>
            <w:vMerge w:val="restart"/>
          </w:tcPr>
          <w:p w14:paraId="405DF91A" w14:textId="77777777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</w:rPr>
              <w:t>rs3777909</w:t>
            </w:r>
          </w:p>
        </w:tc>
        <w:tc>
          <w:tcPr>
            <w:tcW w:w="1863" w:type="dxa"/>
            <w:vMerge w:val="restart"/>
          </w:tcPr>
          <w:p w14:paraId="702A32A2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6</w:t>
            </w:r>
          </w:p>
        </w:tc>
        <w:tc>
          <w:tcPr>
            <w:tcW w:w="1379" w:type="dxa"/>
            <w:vMerge w:val="restart"/>
          </w:tcPr>
          <w:p w14:paraId="1DE5690A" w14:textId="4AC63E97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7</w:t>
            </w:r>
          </w:p>
          <w:p w14:paraId="04FB6599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3B756491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905" w:type="dxa"/>
          </w:tcPr>
          <w:p w14:paraId="219FDB2E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0CA838A6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06F3D608" w14:textId="77777777" w:rsidTr="0091013D">
        <w:tc>
          <w:tcPr>
            <w:tcW w:w="1547" w:type="dxa"/>
            <w:vMerge/>
          </w:tcPr>
          <w:p w14:paraId="75B02215" w14:textId="77777777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63" w:type="dxa"/>
            <w:vMerge/>
          </w:tcPr>
          <w:p w14:paraId="01187EC9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23C4A1F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49854184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905" w:type="dxa"/>
          </w:tcPr>
          <w:p w14:paraId="182F3551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14</w:t>
            </w:r>
          </w:p>
        </w:tc>
        <w:tc>
          <w:tcPr>
            <w:tcW w:w="2364" w:type="dxa"/>
          </w:tcPr>
          <w:p w14:paraId="661D23D0" w14:textId="714CBDE8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6.6x10</w:t>
            </w:r>
            <w:r w:rsidRPr="00E46D78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07045F" w:rsidRPr="00E46D78" w14:paraId="1C836E8F" w14:textId="77777777" w:rsidTr="0091013D">
        <w:tc>
          <w:tcPr>
            <w:tcW w:w="1547" w:type="dxa"/>
            <w:vMerge/>
          </w:tcPr>
          <w:p w14:paraId="5366A0DC" w14:textId="77777777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63" w:type="dxa"/>
            <w:vMerge/>
          </w:tcPr>
          <w:p w14:paraId="2335FB5B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68F886F5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215E47FD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905" w:type="dxa"/>
          </w:tcPr>
          <w:p w14:paraId="38FC665D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21</w:t>
            </w:r>
          </w:p>
        </w:tc>
        <w:tc>
          <w:tcPr>
            <w:tcW w:w="2364" w:type="dxa"/>
          </w:tcPr>
          <w:p w14:paraId="45EFD321" w14:textId="281E5BBA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3.1x10</w:t>
            </w:r>
            <w:r w:rsidRPr="00E46D7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07045F" w:rsidRPr="00E46D78" w14:paraId="657CBBB8" w14:textId="77777777" w:rsidTr="0091013D">
        <w:tc>
          <w:tcPr>
            <w:tcW w:w="1547" w:type="dxa"/>
            <w:vMerge w:val="restart"/>
          </w:tcPr>
          <w:p w14:paraId="7935280E" w14:textId="77777777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</w:rPr>
              <w:t>rs28516482</w:t>
            </w:r>
          </w:p>
        </w:tc>
        <w:tc>
          <w:tcPr>
            <w:tcW w:w="1863" w:type="dxa"/>
            <w:vMerge w:val="restart"/>
          </w:tcPr>
          <w:p w14:paraId="074EA59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5</w:t>
            </w:r>
          </w:p>
        </w:tc>
        <w:tc>
          <w:tcPr>
            <w:tcW w:w="1379" w:type="dxa"/>
            <w:vMerge w:val="restart"/>
          </w:tcPr>
          <w:p w14:paraId="6F323E2E" w14:textId="325BFC80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6</w:t>
            </w:r>
          </w:p>
          <w:p w14:paraId="758865BE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0CB40DC2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905" w:type="dxa"/>
          </w:tcPr>
          <w:p w14:paraId="728075F5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453A37D5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2F71A0FD" w14:textId="77777777" w:rsidTr="0091013D">
        <w:tc>
          <w:tcPr>
            <w:tcW w:w="1547" w:type="dxa"/>
            <w:vMerge/>
          </w:tcPr>
          <w:p w14:paraId="7D3A7DC6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47F7FF6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100DF09B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01D42A27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905" w:type="dxa"/>
          </w:tcPr>
          <w:p w14:paraId="4361C45A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13</w:t>
            </w:r>
          </w:p>
        </w:tc>
        <w:tc>
          <w:tcPr>
            <w:tcW w:w="2364" w:type="dxa"/>
          </w:tcPr>
          <w:p w14:paraId="18B694A8" w14:textId="2FB1BE85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1.4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1B260AB0" w14:textId="77777777" w:rsidTr="0091013D">
        <w:tc>
          <w:tcPr>
            <w:tcW w:w="1547" w:type="dxa"/>
            <w:vMerge/>
          </w:tcPr>
          <w:p w14:paraId="3539C6F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04934016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200E489D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5F04607C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905" w:type="dxa"/>
          </w:tcPr>
          <w:p w14:paraId="45F670C1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091</w:t>
            </w:r>
          </w:p>
        </w:tc>
        <w:tc>
          <w:tcPr>
            <w:tcW w:w="2364" w:type="dxa"/>
          </w:tcPr>
          <w:p w14:paraId="1A5071AF" w14:textId="71C8DB2B" w:rsidR="0007045F" w:rsidRPr="00E46D78" w:rsidRDefault="003620C7" w:rsidP="0091013D">
            <w:pPr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5.0</w:t>
            </w:r>
            <w:r w:rsidR="0007045F" w:rsidRPr="00E46D78">
              <w:rPr>
                <w:rFonts w:ascii="Arial" w:hAnsi="Arial" w:cs="Arial"/>
              </w:rPr>
              <w:t>x10</w:t>
            </w:r>
            <w:r w:rsidR="0007045F" w:rsidRPr="00E46D7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07045F" w:rsidRPr="00E46D78" w14:paraId="2DFF2597" w14:textId="77777777" w:rsidTr="0091013D">
        <w:tc>
          <w:tcPr>
            <w:tcW w:w="1547" w:type="dxa"/>
            <w:vMerge w:val="restart"/>
          </w:tcPr>
          <w:p w14:paraId="1D74B9B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56819906</w:t>
            </w:r>
          </w:p>
        </w:tc>
        <w:tc>
          <w:tcPr>
            <w:tcW w:w="1863" w:type="dxa"/>
            <w:vMerge w:val="restart"/>
          </w:tcPr>
          <w:p w14:paraId="22044DC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1</w:t>
            </w:r>
          </w:p>
        </w:tc>
        <w:tc>
          <w:tcPr>
            <w:tcW w:w="1379" w:type="dxa"/>
            <w:vMerge w:val="restart"/>
          </w:tcPr>
          <w:p w14:paraId="1A29D2DF" w14:textId="6488C3B8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</w:t>
            </w:r>
            <w:r w:rsidR="00D65226" w:rsidRPr="00E46D78">
              <w:rPr>
                <w:rFonts w:ascii="Arial" w:hAnsi="Arial" w:cs="Arial"/>
                <w:color w:val="000000"/>
              </w:rPr>
              <w:t>4</w:t>
            </w:r>
          </w:p>
          <w:p w14:paraId="518B723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6DAA0444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905" w:type="dxa"/>
          </w:tcPr>
          <w:p w14:paraId="2E72A5CE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7F4FA879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16D175A4" w14:textId="77777777" w:rsidTr="0091013D">
        <w:tc>
          <w:tcPr>
            <w:tcW w:w="1547" w:type="dxa"/>
            <w:vMerge/>
          </w:tcPr>
          <w:p w14:paraId="3051E09B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5022707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5441CDD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7B818810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905" w:type="dxa"/>
          </w:tcPr>
          <w:p w14:paraId="334DD668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19</w:t>
            </w:r>
          </w:p>
        </w:tc>
        <w:tc>
          <w:tcPr>
            <w:tcW w:w="2364" w:type="dxa"/>
          </w:tcPr>
          <w:p w14:paraId="4C2732B7" w14:textId="55D91944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1.5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7720A7AB" w14:textId="77777777" w:rsidTr="0091013D">
        <w:tc>
          <w:tcPr>
            <w:tcW w:w="1547" w:type="dxa"/>
            <w:vMerge/>
          </w:tcPr>
          <w:p w14:paraId="7C9AE24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5CE7A57E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3DC4BB99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3F5DBAD8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905" w:type="dxa"/>
          </w:tcPr>
          <w:p w14:paraId="09D5B748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14</w:t>
            </w:r>
          </w:p>
        </w:tc>
        <w:tc>
          <w:tcPr>
            <w:tcW w:w="2364" w:type="dxa"/>
          </w:tcPr>
          <w:p w14:paraId="66E4EB38" w14:textId="00695790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7.</w:t>
            </w:r>
            <w:r w:rsidR="003620C7">
              <w:rPr>
                <w:rFonts w:ascii="Arial" w:hAnsi="Arial" w:cs="Arial"/>
              </w:rPr>
              <w:t>6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07045F" w:rsidRPr="00E46D78" w14:paraId="0AC0019A" w14:textId="77777777" w:rsidTr="0091013D">
        <w:tc>
          <w:tcPr>
            <w:tcW w:w="1547" w:type="dxa"/>
            <w:vMerge w:val="restart"/>
          </w:tcPr>
          <w:p w14:paraId="3ACD53A4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  <w:color w:val="000000"/>
              </w:rPr>
              <w:t>rs663398</w:t>
            </w:r>
          </w:p>
        </w:tc>
        <w:tc>
          <w:tcPr>
            <w:tcW w:w="1863" w:type="dxa"/>
            <w:vMerge w:val="restart"/>
          </w:tcPr>
          <w:p w14:paraId="720E929E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</w:t>
            </w:r>
          </w:p>
        </w:tc>
        <w:tc>
          <w:tcPr>
            <w:tcW w:w="1379" w:type="dxa"/>
            <w:vMerge w:val="restart"/>
          </w:tcPr>
          <w:p w14:paraId="341BA1A6" w14:textId="6DC9615A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6</w:t>
            </w:r>
          </w:p>
          <w:p w14:paraId="231526A9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7D78F490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905" w:type="dxa"/>
          </w:tcPr>
          <w:p w14:paraId="244B29FB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72964AC9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25636CF3" w14:textId="77777777" w:rsidTr="0091013D">
        <w:tc>
          <w:tcPr>
            <w:tcW w:w="1547" w:type="dxa"/>
            <w:vMerge/>
          </w:tcPr>
          <w:p w14:paraId="030A18BC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3563A915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4B5A5ABB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64578914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905" w:type="dxa"/>
          </w:tcPr>
          <w:p w14:paraId="0D32B99B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88</w:t>
            </w:r>
          </w:p>
        </w:tc>
        <w:tc>
          <w:tcPr>
            <w:tcW w:w="2364" w:type="dxa"/>
          </w:tcPr>
          <w:p w14:paraId="6E073404" w14:textId="77777777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0.68</w:t>
            </w:r>
          </w:p>
        </w:tc>
      </w:tr>
      <w:tr w:rsidR="0007045F" w:rsidRPr="00E46D78" w14:paraId="057A6114" w14:textId="77777777" w:rsidTr="0091013D">
        <w:tc>
          <w:tcPr>
            <w:tcW w:w="1547" w:type="dxa"/>
            <w:vMerge/>
          </w:tcPr>
          <w:p w14:paraId="7257648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1DB9002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5D4812D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3106A150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905" w:type="dxa"/>
          </w:tcPr>
          <w:p w14:paraId="6667352E" w14:textId="6450ED4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7.5</w:t>
            </w:r>
          </w:p>
        </w:tc>
        <w:tc>
          <w:tcPr>
            <w:tcW w:w="2364" w:type="dxa"/>
          </w:tcPr>
          <w:p w14:paraId="20700B9E" w14:textId="0FAB9EF4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1.2x10</w:t>
            </w:r>
            <w:r w:rsidRPr="00E46D7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07045F" w:rsidRPr="00E46D78" w14:paraId="1B946D11" w14:textId="77777777" w:rsidTr="0091013D">
        <w:tc>
          <w:tcPr>
            <w:tcW w:w="1547" w:type="dxa"/>
            <w:vMerge w:val="restart"/>
          </w:tcPr>
          <w:p w14:paraId="42EAE3F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73626678</w:t>
            </w:r>
          </w:p>
        </w:tc>
        <w:tc>
          <w:tcPr>
            <w:tcW w:w="1863" w:type="dxa"/>
            <w:vMerge w:val="restart"/>
          </w:tcPr>
          <w:p w14:paraId="4838D20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1</w:t>
            </w:r>
          </w:p>
        </w:tc>
        <w:tc>
          <w:tcPr>
            <w:tcW w:w="1379" w:type="dxa"/>
            <w:vMerge w:val="restart"/>
          </w:tcPr>
          <w:p w14:paraId="46DD1E38" w14:textId="61A8AF08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3</w:t>
            </w:r>
          </w:p>
          <w:p w14:paraId="2BDD2A7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5EB365E2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905" w:type="dxa"/>
          </w:tcPr>
          <w:p w14:paraId="23586798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118AF98E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3785B3B0" w14:textId="77777777" w:rsidTr="0091013D">
        <w:tc>
          <w:tcPr>
            <w:tcW w:w="1547" w:type="dxa"/>
            <w:vMerge/>
          </w:tcPr>
          <w:p w14:paraId="2828ECA9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450BCDC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70E363CD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5E789500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905" w:type="dxa"/>
          </w:tcPr>
          <w:p w14:paraId="52F8FFA2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24</w:t>
            </w:r>
          </w:p>
        </w:tc>
        <w:tc>
          <w:tcPr>
            <w:tcW w:w="2364" w:type="dxa"/>
          </w:tcPr>
          <w:p w14:paraId="3573D380" w14:textId="45FDB68E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1.1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45109615" w14:textId="77777777" w:rsidTr="0091013D">
        <w:tc>
          <w:tcPr>
            <w:tcW w:w="1547" w:type="dxa"/>
            <w:vMerge/>
          </w:tcPr>
          <w:p w14:paraId="1F4B26C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211B70D8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34C4CC1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7CD54120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905" w:type="dxa"/>
          </w:tcPr>
          <w:p w14:paraId="1C305520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21</w:t>
            </w:r>
          </w:p>
        </w:tc>
        <w:tc>
          <w:tcPr>
            <w:tcW w:w="2364" w:type="dxa"/>
          </w:tcPr>
          <w:p w14:paraId="053E60B4" w14:textId="233EFFD9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3620C7">
              <w:rPr>
                <w:rFonts w:ascii="Arial" w:hAnsi="Arial" w:cs="Arial"/>
              </w:rPr>
              <w:t>8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07045F" w:rsidRPr="00E46D78" w14:paraId="641F152C" w14:textId="77777777" w:rsidTr="0091013D">
        <w:tc>
          <w:tcPr>
            <w:tcW w:w="1547" w:type="dxa"/>
            <w:vMerge w:val="restart"/>
          </w:tcPr>
          <w:p w14:paraId="285A826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308442</w:t>
            </w:r>
          </w:p>
        </w:tc>
        <w:tc>
          <w:tcPr>
            <w:tcW w:w="1863" w:type="dxa"/>
            <w:vMerge w:val="restart"/>
          </w:tcPr>
          <w:p w14:paraId="3349EDBB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4</w:t>
            </w:r>
          </w:p>
        </w:tc>
        <w:tc>
          <w:tcPr>
            <w:tcW w:w="1379" w:type="dxa"/>
            <w:vMerge w:val="restart"/>
          </w:tcPr>
          <w:p w14:paraId="3631F4E1" w14:textId="0E99F37A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5</w:t>
            </w:r>
            <w:r w:rsidR="00D65226" w:rsidRPr="00E46D78">
              <w:rPr>
                <w:rFonts w:ascii="Arial" w:hAnsi="Arial" w:cs="Arial"/>
                <w:color w:val="000000"/>
              </w:rPr>
              <w:t>7</w:t>
            </w:r>
          </w:p>
          <w:p w14:paraId="358C1C54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5B278C05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905" w:type="dxa"/>
          </w:tcPr>
          <w:p w14:paraId="17337CED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2D4C5329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5A9B01D2" w14:textId="77777777" w:rsidTr="0091013D">
        <w:tc>
          <w:tcPr>
            <w:tcW w:w="1547" w:type="dxa"/>
            <w:vMerge/>
          </w:tcPr>
          <w:p w14:paraId="177C2B8D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119F8FA6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31569B76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6296D4A2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T</w:t>
            </w:r>
          </w:p>
        </w:tc>
        <w:tc>
          <w:tcPr>
            <w:tcW w:w="905" w:type="dxa"/>
          </w:tcPr>
          <w:p w14:paraId="4F6831BA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33</w:t>
            </w:r>
          </w:p>
        </w:tc>
        <w:tc>
          <w:tcPr>
            <w:tcW w:w="2364" w:type="dxa"/>
          </w:tcPr>
          <w:p w14:paraId="6B489578" w14:textId="34DB9ED1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3620C7">
              <w:rPr>
                <w:rFonts w:ascii="Arial" w:hAnsi="Arial" w:cs="Arial"/>
              </w:rPr>
              <w:t>2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259611FB" w14:textId="77777777" w:rsidTr="0091013D">
        <w:tc>
          <w:tcPr>
            <w:tcW w:w="1547" w:type="dxa"/>
            <w:vMerge/>
          </w:tcPr>
          <w:p w14:paraId="07A1BE6B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6312BC4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60CDCC7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522A589C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905" w:type="dxa"/>
          </w:tcPr>
          <w:p w14:paraId="3D962EEA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27</w:t>
            </w:r>
          </w:p>
        </w:tc>
        <w:tc>
          <w:tcPr>
            <w:tcW w:w="2364" w:type="dxa"/>
          </w:tcPr>
          <w:p w14:paraId="4592A378" w14:textId="6868851A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2.0x10</w:t>
            </w:r>
            <w:r w:rsidRPr="00E46D7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07045F" w:rsidRPr="00E46D78" w14:paraId="07995A04" w14:textId="77777777" w:rsidTr="0091013D">
        <w:tc>
          <w:tcPr>
            <w:tcW w:w="1547" w:type="dxa"/>
            <w:vMerge w:val="restart"/>
          </w:tcPr>
          <w:p w14:paraId="093C866E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28405640</w:t>
            </w:r>
          </w:p>
        </w:tc>
        <w:tc>
          <w:tcPr>
            <w:tcW w:w="1863" w:type="dxa"/>
            <w:vMerge w:val="restart"/>
          </w:tcPr>
          <w:p w14:paraId="71FDDEE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4</w:t>
            </w:r>
          </w:p>
        </w:tc>
        <w:tc>
          <w:tcPr>
            <w:tcW w:w="1379" w:type="dxa"/>
            <w:vMerge w:val="restart"/>
          </w:tcPr>
          <w:p w14:paraId="335E60C6" w14:textId="02E1BF21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</w:t>
            </w:r>
            <w:r w:rsidR="00D65226" w:rsidRPr="00E46D78">
              <w:rPr>
                <w:rFonts w:ascii="Arial" w:hAnsi="Arial" w:cs="Arial"/>
                <w:color w:val="000000"/>
              </w:rPr>
              <w:t>7</w:t>
            </w:r>
          </w:p>
          <w:p w14:paraId="46B35FC6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6A6E1295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905" w:type="dxa"/>
          </w:tcPr>
          <w:p w14:paraId="1BCBCE4D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74B61039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086B2E9A" w14:textId="77777777" w:rsidTr="0091013D">
        <w:tc>
          <w:tcPr>
            <w:tcW w:w="1547" w:type="dxa"/>
            <w:vMerge/>
          </w:tcPr>
          <w:p w14:paraId="211EEFF2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3AE7DC0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6BEFB19B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657D7DB1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G</w:t>
            </w:r>
          </w:p>
        </w:tc>
        <w:tc>
          <w:tcPr>
            <w:tcW w:w="905" w:type="dxa"/>
          </w:tcPr>
          <w:p w14:paraId="1A4BEF35" w14:textId="0CC713BC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9</w:t>
            </w:r>
          </w:p>
        </w:tc>
        <w:tc>
          <w:tcPr>
            <w:tcW w:w="2364" w:type="dxa"/>
          </w:tcPr>
          <w:p w14:paraId="6E247A0D" w14:textId="4E0EC4E8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3.7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07045F" w:rsidRPr="00E46D78" w14:paraId="2B576CEB" w14:textId="77777777" w:rsidTr="0091013D">
        <w:tc>
          <w:tcPr>
            <w:tcW w:w="1547" w:type="dxa"/>
            <w:vMerge/>
          </w:tcPr>
          <w:p w14:paraId="12E77063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53CF4068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50E6C9B2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40D48B6E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905" w:type="dxa"/>
          </w:tcPr>
          <w:p w14:paraId="34F5C5AA" w14:textId="269C1CEF" w:rsidR="0007045F" w:rsidRPr="00E46D78" w:rsidRDefault="003620C7" w:rsidP="00910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</w:t>
            </w:r>
          </w:p>
        </w:tc>
        <w:tc>
          <w:tcPr>
            <w:tcW w:w="2364" w:type="dxa"/>
          </w:tcPr>
          <w:p w14:paraId="53ACE844" w14:textId="4CA3FCDD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2.</w:t>
            </w:r>
            <w:r w:rsidR="003620C7">
              <w:rPr>
                <w:rFonts w:ascii="Arial" w:hAnsi="Arial" w:cs="Arial"/>
              </w:rPr>
              <w:t>6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07045F" w:rsidRPr="00E46D78" w14:paraId="67F63EE1" w14:textId="77777777" w:rsidTr="0091013D">
        <w:tc>
          <w:tcPr>
            <w:tcW w:w="1547" w:type="dxa"/>
            <w:vMerge w:val="restart"/>
          </w:tcPr>
          <w:p w14:paraId="53FA42A5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7704574</w:t>
            </w:r>
          </w:p>
        </w:tc>
        <w:tc>
          <w:tcPr>
            <w:tcW w:w="1863" w:type="dxa"/>
            <w:vMerge w:val="restart"/>
          </w:tcPr>
          <w:p w14:paraId="42DB9486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5</w:t>
            </w:r>
          </w:p>
        </w:tc>
        <w:tc>
          <w:tcPr>
            <w:tcW w:w="1379" w:type="dxa"/>
            <w:vMerge w:val="restart"/>
          </w:tcPr>
          <w:p w14:paraId="7CDDB7AF" w14:textId="296DF5E2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58</w:t>
            </w:r>
          </w:p>
          <w:p w14:paraId="60DCC11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0FE772D5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905" w:type="dxa"/>
          </w:tcPr>
          <w:p w14:paraId="3D2D1E0F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06E706A3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444368E3" w14:textId="77777777" w:rsidTr="0091013D">
        <w:tc>
          <w:tcPr>
            <w:tcW w:w="1547" w:type="dxa"/>
            <w:vMerge/>
          </w:tcPr>
          <w:p w14:paraId="6CD72942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1556BBEB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3B73F26D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6A280115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C</w:t>
            </w:r>
          </w:p>
        </w:tc>
        <w:tc>
          <w:tcPr>
            <w:tcW w:w="905" w:type="dxa"/>
          </w:tcPr>
          <w:p w14:paraId="1BBE7965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64</w:t>
            </w:r>
          </w:p>
        </w:tc>
        <w:tc>
          <w:tcPr>
            <w:tcW w:w="2364" w:type="dxa"/>
          </w:tcPr>
          <w:p w14:paraId="7543C758" w14:textId="77777777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0.19</w:t>
            </w:r>
          </w:p>
        </w:tc>
      </w:tr>
      <w:tr w:rsidR="0007045F" w:rsidRPr="00E46D78" w14:paraId="589FCAEE" w14:textId="77777777" w:rsidTr="0091013D">
        <w:tc>
          <w:tcPr>
            <w:tcW w:w="1547" w:type="dxa"/>
            <w:vMerge/>
          </w:tcPr>
          <w:p w14:paraId="691BB849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6779B0F8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4286FBE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4F799BC9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905" w:type="dxa"/>
          </w:tcPr>
          <w:p w14:paraId="075A5EF1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24</w:t>
            </w:r>
          </w:p>
        </w:tc>
        <w:tc>
          <w:tcPr>
            <w:tcW w:w="2364" w:type="dxa"/>
          </w:tcPr>
          <w:p w14:paraId="30F8ECC3" w14:textId="5412A421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3.</w:t>
            </w:r>
            <w:r w:rsidR="003620C7">
              <w:rPr>
                <w:rFonts w:ascii="Arial" w:hAnsi="Arial" w:cs="Arial"/>
              </w:rPr>
              <w:t>4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07045F" w:rsidRPr="00E46D78" w14:paraId="1516307C" w14:textId="77777777" w:rsidTr="0091013D">
        <w:tc>
          <w:tcPr>
            <w:tcW w:w="1547" w:type="dxa"/>
            <w:vMerge w:val="restart"/>
          </w:tcPr>
          <w:p w14:paraId="0539015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167428</w:t>
            </w:r>
          </w:p>
        </w:tc>
        <w:tc>
          <w:tcPr>
            <w:tcW w:w="1863" w:type="dxa"/>
            <w:vMerge w:val="restart"/>
          </w:tcPr>
          <w:p w14:paraId="76F59AF4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4</w:t>
            </w:r>
          </w:p>
        </w:tc>
        <w:tc>
          <w:tcPr>
            <w:tcW w:w="1379" w:type="dxa"/>
            <w:vMerge w:val="restart"/>
          </w:tcPr>
          <w:p w14:paraId="47468ADC" w14:textId="7A7EAEF9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53</w:t>
            </w:r>
          </w:p>
          <w:p w14:paraId="7849FC73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4966C282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905" w:type="dxa"/>
          </w:tcPr>
          <w:p w14:paraId="0640E373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02626DAD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1E5C0591" w14:textId="77777777" w:rsidTr="0091013D">
        <w:tc>
          <w:tcPr>
            <w:tcW w:w="1547" w:type="dxa"/>
            <w:vMerge/>
          </w:tcPr>
          <w:p w14:paraId="0F4EC61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5C121DF2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3E13B298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14B7375B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905" w:type="dxa"/>
          </w:tcPr>
          <w:p w14:paraId="53D35222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42</w:t>
            </w:r>
          </w:p>
        </w:tc>
        <w:tc>
          <w:tcPr>
            <w:tcW w:w="2364" w:type="dxa"/>
          </w:tcPr>
          <w:p w14:paraId="6D02C568" w14:textId="6A2F78C7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1.8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07045F" w:rsidRPr="00E46D78" w14:paraId="574F8066" w14:textId="77777777" w:rsidTr="0091013D">
        <w:tc>
          <w:tcPr>
            <w:tcW w:w="1547" w:type="dxa"/>
            <w:vMerge/>
          </w:tcPr>
          <w:p w14:paraId="4B4E5CF9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1851995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0D758DFB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71D4A00F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905" w:type="dxa"/>
          </w:tcPr>
          <w:p w14:paraId="050D6367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26</w:t>
            </w:r>
          </w:p>
        </w:tc>
        <w:tc>
          <w:tcPr>
            <w:tcW w:w="2364" w:type="dxa"/>
          </w:tcPr>
          <w:p w14:paraId="6DAB14F2" w14:textId="3A394E9F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4.2x10</w:t>
            </w:r>
            <w:r w:rsidRPr="00E46D7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07045F" w:rsidRPr="00E46D78" w14:paraId="18F63A31" w14:textId="77777777" w:rsidTr="0091013D">
        <w:tc>
          <w:tcPr>
            <w:tcW w:w="1547" w:type="dxa"/>
            <w:vMerge w:val="restart"/>
          </w:tcPr>
          <w:p w14:paraId="1FFDA5E5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9469327</w:t>
            </w:r>
          </w:p>
        </w:tc>
        <w:tc>
          <w:tcPr>
            <w:tcW w:w="1863" w:type="dxa"/>
            <w:vMerge w:val="restart"/>
          </w:tcPr>
          <w:p w14:paraId="60D1F7B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6</w:t>
            </w:r>
          </w:p>
        </w:tc>
        <w:tc>
          <w:tcPr>
            <w:tcW w:w="1379" w:type="dxa"/>
            <w:vMerge w:val="restart"/>
          </w:tcPr>
          <w:p w14:paraId="72180F4C" w14:textId="7D9171C5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4</w:t>
            </w:r>
            <w:r w:rsidR="00D65226" w:rsidRPr="00E46D78">
              <w:rPr>
                <w:rFonts w:ascii="Arial" w:hAnsi="Arial" w:cs="Arial"/>
                <w:color w:val="000000"/>
              </w:rPr>
              <w:t>7</w:t>
            </w:r>
          </w:p>
          <w:p w14:paraId="200FDA3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1B32156B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905" w:type="dxa"/>
          </w:tcPr>
          <w:p w14:paraId="6B6C6344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382906CA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2BEB87B1" w14:textId="77777777" w:rsidTr="0091013D">
        <w:tc>
          <w:tcPr>
            <w:tcW w:w="1547" w:type="dxa"/>
            <w:vMerge/>
          </w:tcPr>
          <w:p w14:paraId="3923363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16E4336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4B94B236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22859983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905" w:type="dxa"/>
          </w:tcPr>
          <w:p w14:paraId="7A5EEC89" w14:textId="7D4AEAA6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3620C7">
              <w:rPr>
                <w:rFonts w:ascii="Arial" w:hAnsi="Arial" w:cs="Arial"/>
              </w:rPr>
              <w:t>6</w:t>
            </w:r>
          </w:p>
        </w:tc>
        <w:tc>
          <w:tcPr>
            <w:tcW w:w="2364" w:type="dxa"/>
          </w:tcPr>
          <w:p w14:paraId="26A53B95" w14:textId="77777777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0.12</w:t>
            </w:r>
          </w:p>
        </w:tc>
      </w:tr>
      <w:tr w:rsidR="0007045F" w:rsidRPr="00E46D78" w14:paraId="1850BF97" w14:textId="77777777" w:rsidTr="0091013D">
        <w:tc>
          <w:tcPr>
            <w:tcW w:w="1547" w:type="dxa"/>
            <w:vMerge/>
          </w:tcPr>
          <w:p w14:paraId="05C14C7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63A06AA4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1C2812DC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4868505F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905" w:type="dxa"/>
          </w:tcPr>
          <w:p w14:paraId="64E02D2B" w14:textId="64EF4FE4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4.</w:t>
            </w:r>
            <w:r w:rsidR="003620C7">
              <w:rPr>
                <w:rFonts w:ascii="Arial" w:hAnsi="Arial" w:cs="Arial"/>
              </w:rPr>
              <w:t>1</w:t>
            </w:r>
          </w:p>
        </w:tc>
        <w:tc>
          <w:tcPr>
            <w:tcW w:w="2364" w:type="dxa"/>
          </w:tcPr>
          <w:p w14:paraId="0731B09A" w14:textId="6F3FBEC7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5.</w:t>
            </w:r>
            <w:r w:rsidR="003620C7">
              <w:rPr>
                <w:rFonts w:ascii="Arial" w:hAnsi="Arial" w:cs="Arial"/>
              </w:rPr>
              <w:t>4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07045F" w:rsidRPr="00E46D78" w14:paraId="231B545D" w14:textId="77777777" w:rsidTr="0091013D">
        <w:tc>
          <w:tcPr>
            <w:tcW w:w="1547" w:type="dxa"/>
            <w:vMerge w:val="restart"/>
          </w:tcPr>
          <w:p w14:paraId="6CD2CDC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7987832</w:t>
            </w:r>
          </w:p>
        </w:tc>
        <w:tc>
          <w:tcPr>
            <w:tcW w:w="1863" w:type="dxa"/>
            <w:vMerge w:val="restart"/>
          </w:tcPr>
          <w:p w14:paraId="6E2E62C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3</w:t>
            </w:r>
          </w:p>
        </w:tc>
        <w:tc>
          <w:tcPr>
            <w:tcW w:w="1379" w:type="dxa"/>
            <w:vMerge w:val="restart"/>
          </w:tcPr>
          <w:p w14:paraId="048F56F7" w14:textId="7716032A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4</w:t>
            </w:r>
            <w:r w:rsidR="00D65226" w:rsidRPr="00E46D78">
              <w:rPr>
                <w:rFonts w:ascii="Arial" w:hAnsi="Arial" w:cs="Arial"/>
                <w:color w:val="000000"/>
              </w:rPr>
              <w:t>1</w:t>
            </w:r>
          </w:p>
          <w:p w14:paraId="0A07F4E9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6E4B4471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905" w:type="dxa"/>
          </w:tcPr>
          <w:p w14:paraId="588D8CEC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49642CE6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4C4183B0" w14:textId="77777777" w:rsidTr="0091013D">
        <w:tc>
          <w:tcPr>
            <w:tcW w:w="1547" w:type="dxa"/>
            <w:vMerge/>
          </w:tcPr>
          <w:p w14:paraId="6A804155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55575A01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1324C96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05505E7A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905" w:type="dxa"/>
          </w:tcPr>
          <w:p w14:paraId="774515CE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41</w:t>
            </w:r>
          </w:p>
        </w:tc>
        <w:tc>
          <w:tcPr>
            <w:tcW w:w="2364" w:type="dxa"/>
          </w:tcPr>
          <w:p w14:paraId="3062757A" w14:textId="7B86D0D9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5.0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5C748310" w14:textId="77777777" w:rsidTr="0091013D">
        <w:tc>
          <w:tcPr>
            <w:tcW w:w="1547" w:type="dxa"/>
            <w:vMerge/>
          </w:tcPr>
          <w:p w14:paraId="0865E3E3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47E432FD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1884DE3E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3C4EAB31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905" w:type="dxa"/>
          </w:tcPr>
          <w:p w14:paraId="310A5942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29</w:t>
            </w:r>
          </w:p>
        </w:tc>
        <w:tc>
          <w:tcPr>
            <w:tcW w:w="2364" w:type="dxa"/>
          </w:tcPr>
          <w:p w14:paraId="750F0660" w14:textId="1B81033D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5.</w:t>
            </w:r>
            <w:r w:rsidR="003620C7">
              <w:rPr>
                <w:rFonts w:ascii="Arial" w:hAnsi="Arial" w:cs="Arial"/>
              </w:rPr>
              <w:t>5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07045F" w:rsidRPr="00E46D78" w14:paraId="0EA78BA0" w14:textId="77777777" w:rsidTr="0091013D">
        <w:tc>
          <w:tcPr>
            <w:tcW w:w="1547" w:type="dxa"/>
            <w:vMerge w:val="restart"/>
          </w:tcPr>
          <w:p w14:paraId="7CD4F61E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1561398</w:t>
            </w:r>
          </w:p>
        </w:tc>
        <w:tc>
          <w:tcPr>
            <w:tcW w:w="1863" w:type="dxa"/>
            <w:vMerge w:val="restart"/>
          </w:tcPr>
          <w:p w14:paraId="10F2E00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5</w:t>
            </w:r>
          </w:p>
        </w:tc>
        <w:tc>
          <w:tcPr>
            <w:tcW w:w="1379" w:type="dxa"/>
            <w:vMerge w:val="restart"/>
          </w:tcPr>
          <w:p w14:paraId="50891B39" w14:textId="398F501C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4</w:t>
            </w:r>
            <w:r w:rsidR="00D65226" w:rsidRPr="00E46D78">
              <w:rPr>
                <w:rFonts w:ascii="Arial" w:hAnsi="Arial" w:cs="Arial"/>
                <w:color w:val="000000"/>
              </w:rPr>
              <w:t>4</w:t>
            </w:r>
          </w:p>
          <w:p w14:paraId="36E639C4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3942E8CC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905" w:type="dxa"/>
          </w:tcPr>
          <w:p w14:paraId="56E9B6B8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5F139E2A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3918BB92" w14:textId="77777777" w:rsidTr="0091013D">
        <w:tc>
          <w:tcPr>
            <w:tcW w:w="1547" w:type="dxa"/>
            <w:vMerge/>
          </w:tcPr>
          <w:p w14:paraId="4CA42ED9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51A61DBD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6CCFAC81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7619D0B0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905" w:type="dxa"/>
          </w:tcPr>
          <w:p w14:paraId="5767EBA5" w14:textId="69D30C45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3620C7">
              <w:rPr>
                <w:rFonts w:ascii="Arial" w:hAnsi="Arial" w:cs="Arial"/>
              </w:rPr>
              <w:t>1</w:t>
            </w:r>
          </w:p>
        </w:tc>
        <w:tc>
          <w:tcPr>
            <w:tcW w:w="2364" w:type="dxa"/>
          </w:tcPr>
          <w:p w14:paraId="48C7EE96" w14:textId="77777777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0.82</w:t>
            </w:r>
          </w:p>
        </w:tc>
      </w:tr>
      <w:tr w:rsidR="0007045F" w:rsidRPr="00E46D78" w14:paraId="33D8EF87" w14:textId="77777777" w:rsidTr="0091013D">
        <w:tc>
          <w:tcPr>
            <w:tcW w:w="1547" w:type="dxa"/>
            <w:vMerge/>
          </w:tcPr>
          <w:p w14:paraId="04E0AA08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39E7AE2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0810DF52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0A53F567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905" w:type="dxa"/>
          </w:tcPr>
          <w:p w14:paraId="51FA3520" w14:textId="10E52E3C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3.</w:t>
            </w:r>
            <w:r w:rsidR="003620C7">
              <w:rPr>
                <w:rFonts w:ascii="Arial" w:hAnsi="Arial" w:cs="Arial"/>
              </w:rPr>
              <w:t>4</w:t>
            </w:r>
          </w:p>
        </w:tc>
        <w:tc>
          <w:tcPr>
            <w:tcW w:w="2364" w:type="dxa"/>
          </w:tcPr>
          <w:p w14:paraId="06D4FC1F" w14:textId="432B7EF4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5.9x10</w:t>
            </w:r>
            <w:r w:rsidRPr="00E46D7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07045F" w:rsidRPr="00E46D78" w14:paraId="27685A2D" w14:textId="77777777" w:rsidTr="0091013D">
        <w:tc>
          <w:tcPr>
            <w:tcW w:w="1547" w:type="dxa"/>
            <w:vMerge w:val="restart"/>
          </w:tcPr>
          <w:p w14:paraId="2469E5B6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289802</w:t>
            </w:r>
          </w:p>
        </w:tc>
        <w:tc>
          <w:tcPr>
            <w:tcW w:w="1863" w:type="dxa"/>
            <w:vMerge w:val="restart"/>
          </w:tcPr>
          <w:p w14:paraId="0D9E3E8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5</w:t>
            </w:r>
          </w:p>
        </w:tc>
        <w:tc>
          <w:tcPr>
            <w:tcW w:w="1379" w:type="dxa"/>
            <w:vMerge w:val="restart"/>
          </w:tcPr>
          <w:p w14:paraId="0AD1787E" w14:textId="4A010DED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62</w:t>
            </w:r>
          </w:p>
          <w:p w14:paraId="21083D23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541E2681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905" w:type="dxa"/>
          </w:tcPr>
          <w:p w14:paraId="23B804F2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65A288D6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3C2D74F0" w14:textId="77777777" w:rsidTr="0091013D">
        <w:tc>
          <w:tcPr>
            <w:tcW w:w="1547" w:type="dxa"/>
            <w:vMerge/>
          </w:tcPr>
          <w:p w14:paraId="6958416B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79D2943D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1E8DD75B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428B86D0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905" w:type="dxa"/>
          </w:tcPr>
          <w:p w14:paraId="7DBFC1B6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090</w:t>
            </w:r>
          </w:p>
        </w:tc>
        <w:tc>
          <w:tcPr>
            <w:tcW w:w="2364" w:type="dxa"/>
          </w:tcPr>
          <w:p w14:paraId="40774F64" w14:textId="26D0FE53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9.</w:t>
            </w:r>
            <w:r w:rsidR="003620C7">
              <w:rPr>
                <w:rFonts w:ascii="Arial" w:hAnsi="Arial" w:cs="Arial"/>
              </w:rPr>
              <w:t>9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07045F" w:rsidRPr="00E46D78" w14:paraId="24F851B2" w14:textId="77777777" w:rsidTr="0091013D">
        <w:tc>
          <w:tcPr>
            <w:tcW w:w="1547" w:type="dxa"/>
            <w:vMerge/>
          </w:tcPr>
          <w:p w14:paraId="36EBEB36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13AB5029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2E2EEAB2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58EE722C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905" w:type="dxa"/>
          </w:tcPr>
          <w:p w14:paraId="4E9EF513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091</w:t>
            </w:r>
          </w:p>
        </w:tc>
        <w:tc>
          <w:tcPr>
            <w:tcW w:w="2364" w:type="dxa"/>
          </w:tcPr>
          <w:p w14:paraId="432CB3BE" w14:textId="0F869E91" w:rsidR="0007045F" w:rsidRPr="00E46D78" w:rsidRDefault="003620C7" w:rsidP="0091013D">
            <w:pPr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6.0</w:t>
            </w:r>
            <w:r w:rsidR="0007045F" w:rsidRPr="00E46D78">
              <w:rPr>
                <w:rFonts w:ascii="Arial" w:hAnsi="Arial" w:cs="Arial"/>
              </w:rPr>
              <w:t>x10</w:t>
            </w:r>
            <w:r w:rsidR="0007045F" w:rsidRPr="00E46D7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07045F" w:rsidRPr="00E46D78" w14:paraId="5B54E886" w14:textId="77777777" w:rsidTr="0091013D">
        <w:tc>
          <w:tcPr>
            <w:tcW w:w="1547" w:type="dxa"/>
            <w:vMerge w:val="restart"/>
          </w:tcPr>
          <w:p w14:paraId="6562F30D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12890652</w:t>
            </w:r>
          </w:p>
        </w:tc>
        <w:tc>
          <w:tcPr>
            <w:tcW w:w="1863" w:type="dxa"/>
            <w:vMerge w:val="restart"/>
          </w:tcPr>
          <w:p w14:paraId="20132E5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4</w:t>
            </w:r>
          </w:p>
        </w:tc>
        <w:tc>
          <w:tcPr>
            <w:tcW w:w="1379" w:type="dxa"/>
            <w:vMerge w:val="restart"/>
          </w:tcPr>
          <w:p w14:paraId="1AE47ED1" w14:textId="25800914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9</w:t>
            </w:r>
          </w:p>
          <w:p w14:paraId="4AE1E3E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56F0F5CD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905" w:type="dxa"/>
          </w:tcPr>
          <w:p w14:paraId="75128DFD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63DE1EEA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5931B9E8" w14:textId="77777777" w:rsidTr="0091013D">
        <w:tc>
          <w:tcPr>
            <w:tcW w:w="1547" w:type="dxa"/>
            <w:vMerge/>
          </w:tcPr>
          <w:p w14:paraId="63693DA3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576E71B4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430CD7E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5EC3F776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905" w:type="dxa"/>
          </w:tcPr>
          <w:p w14:paraId="1EF94056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33</w:t>
            </w:r>
          </w:p>
        </w:tc>
        <w:tc>
          <w:tcPr>
            <w:tcW w:w="2364" w:type="dxa"/>
          </w:tcPr>
          <w:p w14:paraId="5B25EE3E" w14:textId="3A7DEAEE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3.4x10</w:t>
            </w:r>
            <w:r w:rsidRPr="00E46D7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07045F" w:rsidRPr="00E46D78" w14:paraId="7DEECA9A" w14:textId="77777777" w:rsidTr="0091013D">
        <w:tc>
          <w:tcPr>
            <w:tcW w:w="1547" w:type="dxa"/>
            <w:vMerge/>
          </w:tcPr>
          <w:p w14:paraId="63B5DD02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52EC8CDD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57E4CCC8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7F90EDF8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905" w:type="dxa"/>
          </w:tcPr>
          <w:p w14:paraId="760630B6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32</w:t>
            </w:r>
          </w:p>
        </w:tc>
        <w:tc>
          <w:tcPr>
            <w:tcW w:w="2364" w:type="dxa"/>
          </w:tcPr>
          <w:p w14:paraId="6687AC6D" w14:textId="0BAA8687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6.0x10</w:t>
            </w:r>
            <w:r w:rsidRPr="00E46D7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07045F" w:rsidRPr="00E46D78" w14:paraId="38DA0211" w14:textId="77777777" w:rsidTr="0091013D">
        <w:tc>
          <w:tcPr>
            <w:tcW w:w="1547" w:type="dxa"/>
            <w:vMerge w:val="restart"/>
          </w:tcPr>
          <w:p w14:paraId="4CDF838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3924985</w:t>
            </w:r>
          </w:p>
        </w:tc>
        <w:tc>
          <w:tcPr>
            <w:tcW w:w="1863" w:type="dxa"/>
            <w:vMerge w:val="restart"/>
          </w:tcPr>
          <w:p w14:paraId="35C6EA7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0</w:t>
            </w:r>
          </w:p>
        </w:tc>
        <w:tc>
          <w:tcPr>
            <w:tcW w:w="1379" w:type="dxa"/>
            <w:vMerge w:val="restart"/>
          </w:tcPr>
          <w:p w14:paraId="2B1E28E2" w14:textId="694338C6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</w:t>
            </w:r>
            <w:r w:rsidR="00D65226" w:rsidRPr="00E46D78">
              <w:rPr>
                <w:rFonts w:ascii="Arial" w:hAnsi="Arial" w:cs="Arial"/>
                <w:color w:val="000000"/>
              </w:rPr>
              <w:t>3</w:t>
            </w:r>
          </w:p>
          <w:p w14:paraId="3F13226B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5C1C452D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905" w:type="dxa"/>
          </w:tcPr>
          <w:p w14:paraId="4396B52D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07B1536C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6905B579" w14:textId="77777777" w:rsidTr="0091013D">
        <w:tc>
          <w:tcPr>
            <w:tcW w:w="1547" w:type="dxa"/>
            <w:vMerge/>
          </w:tcPr>
          <w:p w14:paraId="1E8E29FC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4EED59ED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029FA77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41E8A6A5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905" w:type="dxa"/>
          </w:tcPr>
          <w:p w14:paraId="154DF20C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16</w:t>
            </w:r>
          </w:p>
        </w:tc>
        <w:tc>
          <w:tcPr>
            <w:tcW w:w="2364" w:type="dxa"/>
          </w:tcPr>
          <w:p w14:paraId="6A4B6244" w14:textId="20C9F3B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8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01843A6F" w14:textId="77777777" w:rsidTr="0091013D">
        <w:tc>
          <w:tcPr>
            <w:tcW w:w="1547" w:type="dxa"/>
            <w:vMerge/>
          </w:tcPr>
          <w:p w14:paraId="1B0FDCF1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4A9BD84D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57C5D824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5C01B292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905" w:type="dxa"/>
          </w:tcPr>
          <w:p w14:paraId="482C6E8B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16</w:t>
            </w:r>
          </w:p>
        </w:tc>
        <w:tc>
          <w:tcPr>
            <w:tcW w:w="2364" w:type="dxa"/>
          </w:tcPr>
          <w:p w14:paraId="6B99ACBA" w14:textId="6FD7F64D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6.</w:t>
            </w:r>
            <w:r w:rsidR="003620C7">
              <w:rPr>
                <w:rFonts w:ascii="Arial" w:hAnsi="Arial" w:cs="Arial"/>
              </w:rPr>
              <w:t>4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07045F" w:rsidRPr="00E46D78" w14:paraId="734F6E71" w14:textId="77777777" w:rsidTr="0091013D">
        <w:tc>
          <w:tcPr>
            <w:tcW w:w="1547" w:type="dxa"/>
            <w:vMerge w:val="restart"/>
          </w:tcPr>
          <w:p w14:paraId="48C2664D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2716578</w:t>
            </w:r>
          </w:p>
        </w:tc>
        <w:tc>
          <w:tcPr>
            <w:tcW w:w="1863" w:type="dxa"/>
            <w:vMerge w:val="restart"/>
          </w:tcPr>
          <w:p w14:paraId="64DB77BB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6</w:t>
            </w:r>
          </w:p>
        </w:tc>
        <w:tc>
          <w:tcPr>
            <w:tcW w:w="1379" w:type="dxa"/>
            <w:vMerge w:val="restart"/>
          </w:tcPr>
          <w:p w14:paraId="528D2B7B" w14:textId="52E5F572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41</w:t>
            </w:r>
          </w:p>
          <w:p w14:paraId="0CC9F2C4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3A72FDF4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905" w:type="dxa"/>
          </w:tcPr>
          <w:p w14:paraId="68854EAF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5D286FA1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7F5F014E" w14:textId="77777777" w:rsidTr="0091013D">
        <w:tc>
          <w:tcPr>
            <w:tcW w:w="1547" w:type="dxa"/>
            <w:vMerge/>
          </w:tcPr>
          <w:p w14:paraId="494CE806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266E1B8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6921D7DD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5263155F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G</w:t>
            </w:r>
          </w:p>
        </w:tc>
        <w:tc>
          <w:tcPr>
            <w:tcW w:w="905" w:type="dxa"/>
          </w:tcPr>
          <w:p w14:paraId="3E37C06B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24</w:t>
            </w:r>
          </w:p>
        </w:tc>
        <w:tc>
          <w:tcPr>
            <w:tcW w:w="2364" w:type="dxa"/>
          </w:tcPr>
          <w:p w14:paraId="7BDD99B7" w14:textId="330E55E7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6.</w:t>
            </w:r>
            <w:r w:rsidR="003620C7">
              <w:rPr>
                <w:rFonts w:ascii="Arial" w:hAnsi="Arial" w:cs="Arial"/>
              </w:rPr>
              <w:t>2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20FE3EE5" w14:textId="77777777" w:rsidTr="0091013D">
        <w:tc>
          <w:tcPr>
            <w:tcW w:w="1547" w:type="dxa"/>
            <w:vMerge/>
          </w:tcPr>
          <w:p w14:paraId="7AC2090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00E1C0A5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6FA81EBB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1FAFCCE5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905" w:type="dxa"/>
          </w:tcPr>
          <w:p w14:paraId="36542DDB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19</w:t>
            </w:r>
          </w:p>
        </w:tc>
        <w:tc>
          <w:tcPr>
            <w:tcW w:w="2364" w:type="dxa"/>
          </w:tcPr>
          <w:p w14:paraId="566FFB08" w14:textId="25CB41AA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7.</w:t>
            </w:r>
            <w:r w:rsidR="003620C7">
              <w:rPr>
                <w:rFonts w:ascii="Arial" w:hAnsi="Arial" w:cs="Arial"/>
              </w:rPr>
              <w:t>4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07045F" w:rsidRPr="00E46D78" w14:paraId="15FC330F" w14:textId="77777777" w:rsidTr="0091013D">
        <w:tc>
          <w:tcPr>
            <w:tcW w:w="1547" w:type="dxa"/>
            <w:vMerge w:val="restart"/>
          </w:tcPr>
          <w:p w14:paraId="54BF9AA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6789962</w:t>
            </w:r>
          </w:p>
        </w:tc>
        <w:tc>
          <w:tcPr>
            <w:tcW w:w="1863" w:type="dxa"/>
            <w:vMerge w:val="restart"/>
          </w:tcPr>
          <w:p w14:paraId="559BD83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3</w:t>
            </w:r>
          </w:p>
        </w:tc>
        <w:tc>
          <w:tcPr>
            <w:tcW w:w="1379" w:type="dxa"/>
            <w:vMerge w:val="restart"/>
          </w:tcPr>
          <w:p w14:paraId="56C3C6D9" w14:textId="217E7886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4</w:t>
            </w:r>
            <w:r w:rsidR="00D65226" w:rsidRPr="00E46D78">
              <w:rPr>
                <w:rFonts w:ascii="Arial" w:hAnsi="Arial" w:cs="Arial"/>
                <w:color w:val="000000"/>
              </w:rPr>
              <w:t>2</w:t>
            </w:r>
          </w:p>
          <w:p w14:paraId="2FB04421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183282E7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905" w:type="dxa"/>
          </w:tcPr>
          <w:p w14:paraId="64D49462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4A4D63D8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71C9360A" w14:textId="77777777" w:rsidTr="0091013D">
        <w:tc>
          <w:tcPr>
            <w:tcW w:w="1547" w:type="dxa"/>
            <w:vMerge/>
          </w:tcPr>
          <w:p w14:paraId="073F74E9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2874B37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20148A49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4F09C7A5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905" w:type="dxa"/>
          </w:tcPr>
          <w:p w14:paraId="453CD677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11</w:t>
            </w:r>
          </w:p>
        </w:tc>
        <w:tc>
          <w:tcPr>
            <w:tcW w:w="2364" w:type="dxa"/>
          </w:tcPr>
          <w:p w14:paraId="49FC5EAF" w14:textId="01A2EA3B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4.8x10</w:t>
            </w:r>
            <w:r w:rsidRPr="00E46D7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07045F" w:rsidRPr="00E46D78" w14:paraId="7C14E05B" w14:textId="77777777" w:rsidTr="0091013D">
        <w:tc>
          <w:tcPr>
            <w:tcW w:w="1547" w:type="dxa"/>
            <w:vMerge/>
          </w:tcPr>
          <w:p w14:paraId="4F2B0F0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41EB4618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79ECF16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11F66287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905" w:type="dxa"/>
          </w:tcPr>
          <w:p w14:paraId="342E81A0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14</w:t>
            </w:r>
          </w:p>
        </w:tc>
        <w:tc>
          <w:tcPr>
            <w:tcW w:w="2364" w:type="dxa"/>
          </w:tcPr>
          <w:p w14:paraId="772FB3E2" w14:textId="62009A3F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7.5x10</w:t>
            </w:r>
            <w:r w:rsidRPr="00E46D7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07045F" w:rsidRPr="00E46D78" w14:paraId="40F7F8E6" w14:textId="77777777" w:rsidTr="0091013D">
        <w:tc>
          <w:tcPr>
            <w:tcW w:w="1547" w:type="dxa"/>
            <w:vMerge w:val="restart"/>
          </w:tcPr>
          <w:p w14:paraId="47EFFB9E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8108374</w:t>
            </w:r>
          </w:p>
        </w:tc>
        <w:tc>
          <w:tcPr>
            <w:tcW w:w="1863" w:type="dxa"/>
            <w:vMerge w:val="restart"/>
          </w:tcPr>
          <w:p w14:paraId="5C94C04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9</w:t>
            </w:r>
          </w:p>
        </w:tc>
        <w:tc>
          <w:tcPr>
            <w:tcW w:w="1379" w:type="dxa"/>
            <w:vMerge w:val="restart"/>
          </w:tcPr>
          <w:p w14:paraId="51A14280" w14:textId="0BE27823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2</w:t>
            </w:r>
          </w:p>
          <w:p w14:paraId="3281191E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1DAD6DF7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905" w:type="dxa"/>
          </w:tcPr>
          <w:p w14:paraId="21605CF2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08DA7CF2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60C1BF5F" w14:textId="77777777" w:rsidTr="0091013D">
        <w:tc>
          <w:tcPr>
            <w:tcW w:w="1547" w:type="dxa"/>
            <w:vMerge/>
          </w:tcPr>
          <w:p w14:paraId="0414771C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202A21B3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0B5B902B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52B687AE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C</w:t>
            </w:r>
          </w:p>
        </w:tc>
        <w:tc>
          <w:tcPr>
            <w:tcW w:w="905" w:type="dxa"/>
          </w:tcPr>
          <w:p w14:paraId="3F7FF1AE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48</w:t>
            </w:r>
          </w:p>
        </w:tc>
        <w:tc>
          <w:tcPr>
            <w:tcW w:w="2364" w:type="dxa"/>
          </w:tcPr>
          <w:p w14:paraId="2A678764" w14:textId="4C2A414C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9.5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3091F9C7" w14:textId="77777777" w:rsidTr="0091013D">
        <w:tc>
          <w:tcPr>
            <w:tcW w:w="1547" w:type="dxa"/>
            <w:vMerge/>
          </w:tcPr>
          <w:p w14:paraId="03D79A9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015389F3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7CDFEDFD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35BA0463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905" w:type="dxa"/>
          </w:tcPr>
          <w:p w14:paraId="3C472A8C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28</w:t>
            </w:r>
          </w:p>
        </w:tc>
        <w:tc>
          <w:tcPr>
            <w:tcW w:w="2364" w:type="dxa"/>
          </w:tcPr>
          <w:p w14:paraId="11381BDF" w14:textId="490420DF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9.</w:t>
            </w:r>
            <w:r w:rsidR="003620C7">
              <w:rPr>
                <w:rFonts w:ascii="Arial" w:hAnsi="Arial" w:cs="Arial"/>
              </w:rPr>
              <w:t>2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07045F" w:rsidRPr="00E46D78" w14:paraId="2047326E" w14:textId="77777777" w:rsidTr="0091013D">
        <w:tc>
          <w:tcPr>
            <w:tcW w:w="1547" w:type="dxa"/>
            <w:vMerge w:val="restart"/>
          </w:tcPr>
          <w:p w14:paraId="6B2810D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2603749</w:t>
            </w:r>
          </w:p>
        </w:tc>
        <w:tc>
          <w:tcPr>
            <w:tcW w:w="1863" w:type="dxa"/>
            <w:vMerge w:val="restart"/>
          </w:tcPr>
          <w:p w14:paraId="7B1C2315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2</w:t>
            </w:r>
          </w:p>
        </w:tc>
        <w:tc>
          <w:tcPr>
            <w:tcW w:w="1379" w:type="dxa"/>
            <w:vMerge w:val="restart"/>
          </w:tcPr>
          <w:p w14:paraId="017AE860" w14:textId="0A2786D3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50</w:t>
            </w:r>
          </w:p>
          <w:p w14:paraId="63315535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769EC425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905" w:type="dxa"/>
          </w:tcPr>
          <w:p w14:paraId="43D7A857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4361F6D5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4B8374D3" w14:textId="77777777" w:rsidTr="0091013D">
        <w:tc>
          <w:tcPr>
            <w:tcW w:w="1547" w:type="dxa"/>
            <w:vMerge/>
          </w:tcPr>
          <w:p w14:paraId="666672C3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034D83A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4FC044DB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1E1E5F54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905" w:type="dxa"/>
          </w:tcPr>
          <w:p w14:paraId="0E3BD4DD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10</w:t>
            </w:r>
          </w:p>
        </w:tc>
        <w:tc>
          <w:tcPr>
            <w:tcW w:w="2364" w:type="dxa"/>
          </w:tcPr>
          <w:p w14:paraId="2861D05E" w14:textId="3E6DF915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5.7x10</w:t>
            </w:r>
            <w:r w:rsidRPr="00E46D7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07045F" w:rsidRPr="00E46D78" w14:paraId="652BD4DC" w14:textId="77777777" w:rsidTr="0091013D">
        <w:tc>
          <w:tcPr>
            <w:tcW w:w="1547" w:type="dxa"/>
            <w:vMerge/>
          </w:tcPr>
          <w:p w14:paraId="0D2591DB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755931CE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79D8B553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09B13D59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905" w:type="dxa"/>
          </w:tcPr>
          <w:p w14:paraId="6F8B2D1C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14</w:t>
            </w:r>
          </w:p>
        </w:tc>
        <w:tc>
          <w:tcPr>
            <w:tcW w:w="2364" w:type="dxa"/>
          </w:tcPr>
          <w:p w14:paraId="494E8AB3" w14:textId="1BF96DF4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9.4x10</w:t>
            </w:r>
            <w:r w:rsidRPr="00E46D7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07045F" w:rsidRPr="00E46D78" w14:paraId="72A54E25" w14:textId="77777777" w:rsidTr="0091013D">
        <w:tc>
          <w:tcPr>
            <w:tcW w:w="1547" w:type="dxa"/>
            <w:vMerge w:val="restart"/>
          </w:tcPr>
          <w:p w14:paraId="5D91E1F9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6871601</w:t>
            </w:r>
          </w:p>
        </w:tc>
        <w:tc>
          <w:tcPr>
            <w:tcW w:w="1863" w:type="dxa"/>
            <w:vMerge w:val="restart"/>
          </w:tcPr>
          <w:p w14:paraId="4096F66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5</w:t>
            </w:r>
          </w:p>
        </w:tc>
        <w:tc>
          <w:tcPr>
            <w:tcW w:w="1379" w:type="dxa"/>
            <w:vMerge w:val="restart"/>
          </w:tcPr>
          <w:p w14:paraId="7A78C627" w14:textId="296BF14B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8</w:t>
            </w:r>
          </w:p>
          <w:p w14:paraId="0656D17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4BAE691E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905" w:type="dxa"/>
          </w:tcPr>
          <w:p w14:paraId="7D038826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0B8B1B5C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4DA0BABA" w14:textId="77777777" w:rsidTr="0091013D">
        <w:tc>
          <w:tcPr>
            <w:tcW w:w="1547" w:type="dxa"/>
            <w:vMerge/>
          </w:tcPr>
          <w:p w14:paraId="4AB3C459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6D805B2D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7036CD2C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016A0CB2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G</w:t>
            </w:r>
          </w:p>
        </w:tc>
        <w:tc>
          <w:tcPr>
            <w:tcW w:w="905" w:type="dxa"/>
          </w:tcPr>
          <w:p w14:paraId="5C75B7F1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52</w:t>
            </w:r>
          </w:p>
        </w:tc>
        <w:tc>
          <w:tcPr>
            <w:tcW w:w="2364" w:type="dxa"/>
          </w:tcPr>
          <w:p w14:paraId="2B1E89FF" w14:textId="4AFBDC84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6.8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07045F" w:rsidRPr="00E46D78" w14:paraId="742630DD" w14:textId="77777777" w:rsidTr="0091013D">
        <w:tc>
          <w:tcPr>
            <w:tcW w:w="1547" w:type="dxa"/>
            <w:vMerge/>
          </w:tcPr>
          <w:p w14:paraId="2A28492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668B90B2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133ADE99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547A5691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905" w:type="dxa"/>
          </w:tcPr>
          <w:p w14:paraId="7457E159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29</w:t>
            </w:r>
          </w:p>
        </w:tc>
        <w:tc>
          <w:tcPr>
            <w:tcW w:w="2364" w:type="dxa"/>
          </w:tcPr>
          <w:p w14:paraId="6A6D0A04" w14:textId="1F2F7B91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9.</w:t>
            </w:r>
            <w:r w:rsidR="003620C7">
              <w:rPr>
                <w:rFonts w:ascii="Arial" w:hAnsi="Arial" w:cs="Arial"/>
              </w:rPr>
              <w:t>5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07045F" w:rsidRPr="00E46D78" w14:paraId="5DDA559F" w14:textId="77777777" w:rsidTr="0091013D">
        <w:tc>
          <w:tcPr>
            <w:tcW w:w="1547" w:type="dxa"/>
            <w:vMerge w:val="restart"/>
          </w:tcPr>
          <w:p w14:paraId="782D8053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7297582</w:t>
            </w:r>
          </w:p>
        </w:tc>
        <w:tc>
          <w:tcPr>
            <w:tcW w:w="1863" w:type="dxa"/>
            <w:vMerge w:val="restart"/>
          </w:tcPr>
          <w:p w14:paraId="04A0DBAE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2</w:t>
            </w:r>
          </w:p>
        </w:tc>
        <w:tc>
          <w:tcPr>
            <w:tcW w:w="1379" w:type="dxa"/>
            <w:vMerge w:val="restart"/>
          </w:tcPr>
          <w:p w14:paraId="2A184880" w14:textId="2D149D45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6</w:t>
            </w:r>
          </w:p>
          <w:p w14:paraId="00A2296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6819F74D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905" w:type="dxa"/>
          </w:tcPr>
          <w:p w14:paraId="4731445A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48180DE8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1708213B" w14:textId="77777777" w:rsidTr="0091013D">
        <w:tc>
          <w:tcPr>
            <w:tcW w:w="1547" w:type="dxa"/>
            <w:vMerge/>
          </w:tcPr>
          <w:p w14:paraId="1C139486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3635916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4017E32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6F7214A0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905" w:type="dxa"/>
          </w:tcPr>
          <w:p w14:paraId="068E2694" w14:textId="7BA42B3C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4</w:t>
            </w:r>
          </w:p>
        </w:tc>
        <w:tc>
          <w:tcPr>
            <w:tcW w:w="2364" w:type="dxa"/>
          </w:tcPr>
          <w:p w14:paraId="166AB756" w14:textId="77777777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0.27</w:t>
            </w:r>
          </w:p>
        </w:tc>
      </w:tr>
      <w:tr w:rsidR="0007045F" w:rsidRPr="00E46D78" w14:paraId="1D4B105E" w14:textId="77777777" w:rsidTr="0091013D">
        <w:tc>
          <w:tcPr>
            <w:tcW w:w="1547" w:type="dxa"/>
            <w:vMerge/>
          </w:tcPr>
          <w:p w14:paraId="2DEF96B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5B76EDB5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7C8A2E2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5C19F34C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905" w:type="dxa"/>
          </w:tcPr>
          <w:p w14:paraId="6A979621" w14:textId="641B9A86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3.3</w:t>
            </w:r>
          </w:p>
        </w:tc>
        <w:tc>
          <w:tcPr>
            <w:tcW w:w="2364" w:type="dxa"/>
          </w:tcPr>
          <w:p w14:paraId="546762ED" w14:textId="404B5CD5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9.</w:t>
            </w:r>
            <w:r w:rsidR="003620C7">
              <w:rPr>
                <w:rFonts w:ascii="Arial" w:hAnsi="Arial" w:cs="Arial"/>
              </w:rPr>
              <w:t>8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07045F" w:rsidRPr="00E46D78" w14:paraId="641FD474" w14:textId="77777777" w:rsidTr="0091013D">
        <w:tc>
          <w:tcPr>
            <w:tcW w:w="1547" w:type="dxa"/>
            <w:vMerge w:val="restart"/>
          </w:tcPr>
          <w:p w14:paraId="63BF99B2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2976230</w:t>
            </w:r>
          </w:p>
        </w:tc>
        <w:tc>
          <w:tcPr>
            <w:tcW w:w="1863" w:type="dxa"/>
            <w:vMerge w:val="restart"/>
          </w:tcPr>
          <w:p w14:paraId="487840AB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7</w:t>
            </w:r>
          </w:p>
        </w:tc>
        <w:tc>
          <w:tcPr>
            <w:tcW w:w="1379" w:type="dxa"/>
            <w:vMerge w:val="restart"/>
          </w:tcPr>
          <w:p w14:paraId="4855B564" w14:textId="0AE21D70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9</w:t>
            </w:r>
          </w:p>
          <w:p w14:paraId="1B1C8BEE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3130F1B1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905" w:type="dxa"/>
          </w:tcPr>
          <w:p w14:paraId="3DB4F109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618FC906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147507FA" w14:textId="77777777" w:rsidTr="0091013D">
        <w:tc>
          <w:tcPr>
            <w:tcW w:w="1547" w:type="dxa"/>
            <w:vMerge/>
          </w:tcPr>
          <w:p w14:paraId="342647D9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3B9F244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633F867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171678CC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905" w:type="dxa"/>
          </w:tcPr>
          <w:p w14:paraId="5424DD5C" w14:textId="5ECB4440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1</w:t>
            </w:r>
          </w:p>
        </w:tc>
        <w:tc>
          <w:tcPr>
            <w:tcW w:w="2364" w:type="dxa"/>
          </w:tcPr>
          <w:p w14:paraId="254CF58E" w14:textId="77777777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0.70</w:t>
            </w:r>
          </w:p>
        </w:tc>
      </w:tr>
      <w:tr w:rsidR="0007045F" w:rsidRPr="00E46D78" w14:paraId="580E317E" w14:textId="77777777" w:rsidTr="0091013D">
        <w:tc>
          <w:tcPr>
            <w:tcW w:w="1547" w:type="dxa"/>
            <w:vMerge/>
          </w:tcPr>
          <w:p w14:paraId="68BFCEEB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21720A0E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2EF8782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0D264B6F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905" w:type="dxa"/>
          </w:tcPr>
          <w:p w14:paraId="11289DF2" w14:textId="1416CF96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3.</w:t>
            </w:r>
            <w:r w:rsidR="003620C7">
              <w:rPr>
                <w:rFonts w:ascii="Arial" w:hAnsi="Arial" w:cs="Arial"/>
              </w:rPr>
              <w:t>7</w:t>
            </w:r>
          </w:p>
        </w:tc>
        <w:tc>
          <w:tcPr>
            <w:tcW w:w="2364" w:type="dxa"/>
          </w:tcPr>
          <w:p w14:paraId="5E3FFE5D" w14:textId="26351DF7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1.0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7EB754AA" w14:textId="77777777" w:rsidTr="0091013D">
        <w:tc>
          <w:tcPr>
            <w:tcW w:w="1547" w:type="dxa"/>
            <w:vMerge w:val="restart"/>
          </w:tcPr>
          <w:p w14:paraId="338D8458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73870865</w:t>
            </w:r>
          </w:p>
        </w:tc>
        <w:tc>
          <w:tcPr>
            <w:tcW w:w="1863" w:type="dxa"/>
            <w:vMerge w:val="restart"/>
          </w:tcPr>
          <w:p w14:paraId="571AE814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3</w:t>
            </w:r>
          </w:p>
        </w:tc>
        <w:tc>
          <w:tcPr>
            <w:tcW w:w="1379" w:type="dxa"/>
            <w:vMerge w:val="restart"/>
          </w:tcPr>
          <w:p w14:paraId="3E462560" w14:textId="1F8FFC19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3</w:t>
            </w:r>
          </w:p>
          <w:p w14:paraId="2414B31C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49280DD7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905" w:type="dxa"/>
          </w:tcPr>
          <w:p w14:paraId="20A7D4B0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619726C6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4522E259" w14:textId="77777777" w:rsidTr="0091013D">
        <w:tc>
          <w:tcPr>
            <w:tcW w:w="1547" w:type="dxa"/>
            <w:vMerge/>
          </w:tcPr>
          <w:p w14:paraId="5A37FCA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30E5BA63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782C489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55EAE1BD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905" w:type="dxa"/>
          </w:tcPr>
          <w:p w14:paraId="2EE2F1BE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063</w:t>
            </w:r>
          </w:p>
        </w:tc>
        <w:tc>
          <w:tcPr>
            <w:tcW w:w="2364" w:type="dxa"/>
          </w:tcPr>
          <w:p w14:paraId="5360D6F2" w14:textId="4A267AE5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2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5E803478" w14:textId="77777777" w:rsidTr="0091013D">
        <w:tc>
          <w:tcPr>
            <w:tcW w:w="1547" w:type="dxa"/>
            <w:vMerge/>
          </w:tcPr>
          <w:p w14:paraId="6652416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7CA3FAC9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39D8E03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501E66BC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905" w:type="dxa"/>
          </w:tcPr>
          <w:p w14:paraId="39582273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068</w:t>
            </w:r>
          </w:p>
        </w:tc>
        <w:tc>
          <w:tcPr>
            <w:tcW w:w="2364" w:type="dxa"/>
          </w:tcPr>
          <w:p w14:paraId="052E5BB0" w14:textId="41456F05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1.0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46C4B42E" w14:textId="77777777" w:rsidTr="0091013D">
        <w:tc>
          <w:tcPr>
            <w:tcW w:w="1547" w:type="dxa"/>
            <w:vMerge w:val="restart"/>
          </w:tcPr>
          <w:p w14:paraId="7769CF02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7560799</w:t>
            </w:r>
          </w:p>
        </w:tc>
        <w:tc>
          <w:tcPr>
            <w:tcW w:w="1863" w:type="dxa"/>
            <w:vMerge w:val="restart"/>
          </w:tcPr>
          <w:p w14:paraId="313783C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</w:t>
            </w:r>
          </w:p>
        </w:tc>
        <w:tc>
          <w:tcPr>
            <w:tcW w:w="1379" w:type="dxa"/>
            <w:vMerge w:val="restart"/>
          </w:tcPr>
          <w:p w14:paraId="39C638B0" w14:textId="22923CE3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</w:t>
            </w:r>
            <w:r w:rsidR="00D65226" w:rsidRPr="00E46D78">
              <w:rPr>
                <w:rFonts w:ascii="Arial" w:hAnsi="Arial" w:cs="Arial"/>
                <w:color w:val="000000"/>
              </w:rPr>
              <w:t>8</w:t>
            </w:r>
          </w:p>
          <w:p w14:paraId="04798CE9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461F795F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905" w:type="dxa"/>
          </w:tcPr>
          <w:p w14:paraId="40800A3A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0B152F50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06A8ECA2" w14:textId="77777777" w:rsidTr="0091013D">
        <w:tc>
          <w:tcPr>
            <w:tcW w:w="1547" w:type="dxa"/>
            <w:vMerge/>
          </w:tcPr>
          <w:p w14:paraId="03411152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72422AA3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6F6AA3B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691818B8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905" w:type="dxa"/>
          </w:tcPr>
          <w:p w14:paraId="5C793850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31</w:t>
            </w:r>
          </w:p>
        </w:tc>
        <w:tc>
          <w:tcPr>
            <w:tcW w:w="2364" w:type="dxa"/>
          </w:tcPr>
          <w:p w14:paraId="31723D5D" w14:textId="6B1056D6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.6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03C56AB0" w14:textId="77777777" w:rsidTr="0091013D">
        <w:tc>
          <w:tcPr>
            <w:tcW w:w="1547" w:type="dxa"/>
            <w:vMerge/>
          </w:tcPr>
          <w:p w14:paraId="198AC025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7AFA153E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670DE88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1B9D75CE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905" w:type="dxa"/>
          </w:tcPr>
          <w:p w14:paraId="02BD2A9E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29</w:t>
            </w:r>
          </w:p>
        </w:tc>
        <w:tc>
          <w:tcPr>
            <w:tcW w:w="2364" w:type="dxa"/>
          </w:tcPr>
          <w:p w14:paraId="2E18AD84" w14:textId="6E326137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3620C7">
              <w:rPr>
                <w:rFonts w:ascii="Arial" w:hAnsi="Arial" w:cs="Arial"/>
              </w:rPr>
              <w:t>1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4032A6F4" w14:textId="77777777" w:rsidTr="0091013D">
        <w:tc>
          <w:tcPr>
            <w:tcW w:w="1547" w:type="dxa"/>
            <w:vMerge w:val="restart"/>
          </w:tcPr>
          <w:p w14:paraId="479AA23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1076743</w:t>
            </w:r>
          </w:p>
        </w:tc>
        <w:tc>
          <w:tcPr>
            <w:tcW w:w="1863" w:type="dxa"/>
            <w:vMerge w:val="restart"/>
          </w:tcPr>
          <w:p w14:paraId="124E5F11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6</w:t>
            </w:r>
          </w:p>
        </w:tc>
        <w:tc>
          <w:tcPr>
            <w:tcW w:w="1379" w:type="dxa"/>
            <w:vMerge w:val="restart"/>
          </w:tcPr>
          <w:p w14:paraId="63A1DA67" w14:textId="5F36A069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6</w:t>
            </w:r>
          </w:p>
          <w:p w14:paraId="53448958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0755CC57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905" w:type="dxa"/>
          </w:tcPr>
          <w:p w14:paraId="018CD125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12401A03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34778812" w14:textId="77777777" w:rsidTr="0091013D">
        <w:tc>
          <w:tcPr>
            <w:tcW w:w="1547" w:type="dxa"/>
            <w:vMerge/>
          </w:tcPr>
          <w:p w14:paraId="723BB704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77E90AD6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4251B3A5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53659D2D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G</w:t>
            </w:r>
          </w:p>
        </w:tc>
        <w:tc>
          <w:tcPr>
            <w:tcW w:w="905" w:type="dxa"/>
          </w:tcPr>
          <w:p w14:paraId="7C4BB830" w14:textId="5B0741BB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.2</w:t>
            </w:r>
          </w:p>
        </w:tc>
        <w:tc>
          <w:tcPr>
            <w:tcW w:w="2364" w:type="dxa"/>
          </w:tcPr>
          <w:p w14:paraId="7FE5F867" w14:textId="7CA85EA4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7.5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6B180012" w14:textId="77777777" w:rsidTr="0091013D">
        <w:tc>
          <w:tcPr>
            <w:tcW w:w="1547" w:type="dxa"/>
            <w:vMerge/>
          </w:tcPr>
          <w:p w14:paraId="68ABEFBB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2718C6EE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7C9464C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63EC5CEC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905" w:type="dxa"/>
          </w:tcPr>
          <w:p w14:paraId="7DB5B028" w14:textId="025B9E8B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3.</w:t>
            </w:r>
            <w:r w:rsidR="003620C7">
              <w:rPr>
                <w:rFonts w:ascii="Arial" w:hAnsi="Arial" w:cs="Arial"/>
              </w:rPr>
              <w:t>6</w:t>
            </w:r>
          </w:p>
        </w:tc>
        <w:tc>
          <w:tcPr>
            <w:tcW w:w="2364" w:type="dxa"/>
          </w:tcPr>
          <w:p w14:paraId="3E33FA59" w14:textId="6243B86E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1.1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6B45A037" w14:textId="77777777" w:rsidTr="0091013D">
        <w:tc>
          <w:tcPr>
            <w:tcW w:w="1547" w:type="dxa"/>
            <w:vMerge w:val="restart"/>
          </w:tcPr>
          <w:p w14:paraId="12C7A748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  <w:color w:val="000000"/>
              </w:rPr>
              <w:t>rs6704593</w:t>
            </w:r>
          </w:p>
        </w:tc>
        <w:tc>
          <w:tcPr>
            <w:tcW w:w="1863" w:type="dxa"/>
            <w:vMerge w:val="restart"/>
          </w:tcPr>
          <w:p w14:paraId="106928A3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</w:t>
            </w:r>
          </w:p>
        </w:tc>
        <w:tc>
          <w:tcPr>
            <w:tcW w:w="1379" w:type="dxa"/>
            <w:vMerge w:val="restart"/>
          </w:tcPr>
          <w:p w14:paraId="2D48A086" w14:textId="4DB4D514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7</w:t>
            </w:r>
          </w:p>
          <w:p w14:paraId="56430E11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657F96C3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905" w:type="dxa"/>
          </w:tcPr>
          <w:p w14:paraId="6AC7A8F4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08A98AFC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3ED25D38" w14:textId="77777777" w:rsidTr="0091013D">
        <w:tc>
          <w:tcPr>
            <w:tcW w:w="1547" w:type="dxa"/>
            <w:vMerge/>
          </w:tcPr>
          <w:p w14:paraId="6920406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1554D63E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72ABBBEC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41553DCD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905" w:type="dxa"/>
          </w:tcPr>
          <w:p w14:paraId="7E30BF0E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31</w:t>
            </w:r>
          </w:p>
        </w:tc>
        <w:tc>
          <w:tcPr>
            <w:tcW w:w="2364" w:type="dxa"/>
          </w:tcPr>
          <w:p w14:paraId="2F1E7745" w14:textId="6FCDD15A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3620C7">
              <w:rPr>
                <w:rFonts w:ascii="Arial" w:hAnsi="Arial" w:cs="Arial"/>
              </w:rPr>
              <w:t>6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07045F" w:rsidRPr="00E46D78" w14:paraId="147F3A83" w14:textId="77777777" w:rsidTr="0091013D">
        <w:tc>
          <w:tcPr>
            <w:tcW w:w="1547" w:type="dxa"/>
            <w:vMerge/>
          </w:tcPr>
          <w:p w14:paraId="274F0E4E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1EE47B76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3E612F64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3163DAC8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905" w:type="dxa"/>
          </w:tcPr>
          <w:p w14:paraId="5ECD011F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34</w:t>
            </w:r>
          </w:p>
        </w:tc>
        <w:tc>
          <w:tcPr>
            <w:tcW w:w="2364" w:type="dxa"/>
          </w:tcPr>
          <w:p w14:paraId="79B0F3A0" w14:textId="45E55811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1.1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7B2C9076" w14:textId="77777777" w:rsidTr="0091013D">
        <w:tc>
          <w:tcPr>
            <w:tcW w:w="1547" w:type="dxa"/>
            <w:vMerge w:val="restart"/>
          </w:tcPr>
          <w:p w14:paraId="6FF470F4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56218597</w:t>
            </w:r>
          </w:p>
        </w:tc>
        <w:tc>
          <w:tcPr>
            <w:tcW w:w="1863" w:type="dxa"/>
            <w:vMerge w:val="restart"/>
          </w:tcPr>
          <w:p w14:paraId="0F9E37C8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6</w:t>
            </w:r>
          </w:p>
        </w:tc>
        <w:tc>
          <w:tcPr>
            <w:tcW w:w="1379" w:type="dxa"/>
            <w:vMerge w:val="restart"/>
          </w:tcPr>
          <w:p w14:paraId="43CE9FF0" w14:textId="2D5F408D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42</w:t>
            </w:r>
          </w:p>
          <w:p w14:paraId="68DAA17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26702B11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905" w:type="dxa"/>
          </w:tcPr>
          <w:p w14:paraId="3830FBCD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4A38AC08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2BA0036E" w14:textId="77777777" w:rsidTr="0091013D">
        <w:tc>
          <w:tcPr>
            <w:tcW w:w="1547" w:type="dxa"/>
            <w:vMerge/>
          </w:tcPr>
          <w:p w14:paraId="77AEEBBC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0C9688A8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0605442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1314BC67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905" w:type="dxa"/>
          </w:tcPr>
          <w:p w14:paraId="1D8C774A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30</w:t>
            </w:r>
          </w:p>
        </w:tc>
        <w:tc>
          <w:tcPr>
            <w:tcW w:w="2364" w:type="dxa"/>
          </w:tcPr>
          <w:p w14:paraId="30C90A61" w14:textId="0A704D16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1.0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07045F" w:rsidRPr="00E46D78" w14:paraId="20E18825" w14:textId="77777777" w:rsidTr="0091013D">
        <w:tc>
          <w:tcPr>
            <w:tcW w:w="1547" w:type="dxa"/>
            <w:vMerge/>
          </w:tcPr>
          <w:p w14:paraId="34B064C9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6E1733FB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0B321089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1AB0FE0F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905" w:type="dxa"/>
          </w:tcPr>
          <w:p w14:paraId="130F5853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23</w:t>
            </w:r>
          </w:p>
        </w:tc>
        <w:tc>
          <w:tcPr>
            <w:tcW w:w="2364" w:type="dxa"/>
          </w:tcPr>
          <w:p w14:paraId="4EBC1795" w14:textId="17BF63DB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3620C7">
              <w:rPr>
                <w:rFonts w:ascii="Arial" w:hAnsi="Arial" w:cs="Arial"/>
              </w:rPr>
              <w:t>2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084E1FFD" w14:textId="77777777" w:rsidTr="0091013D">
        <w:tc>
          <w:tcPr>
            <w:tcW w:w="1547" w:type="dxa"/>
            <w:vMerge w:val="restart"/>
          </w:tcPr>
          <w:p w14:paraId="0730C531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11757702</w:t>
            </w:r>
          </w:p>
        </w:tc>
        <w:tc>
          <w:tcPr>
            <w:tcW w:w="1863" w:type="dxa"/>
            <w:vMerge w:val="restart"/>
          </w:tcPr>
          <w:p w14:paraId="7509A2CB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6</w:t>
            </w:r>
          </w:p>
        </w:tc>
        <w:tc>
          <w:tcPr>
            <w:tcW w:w="1379" w:type="dxa"/>
            <w:vMerge w:val="restart"/>
          </w:tcPr>
          <w:p w14:paraId="0DB73638" w14:textId="62526790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4</w:t>
            </w:r>
            <w:r w:rsidR="00D65226" w:rsidRPr="00E46D78">
              <w:rPr>
                <w:rFonts w:ascii="Arial" w:hAnsi="Arial" w:cs="Arial"/>
                <w:color w:val="000000"/>
              </w:rPr>
              <w:t>7</w:t>
            </w:r>
          </w:p>
          <w:p w14:paraId="48A7A82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62EBE27F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905" w:type="dxa"/>
          </w:tcPr>
          <w:p w14:paraId="0E5D10A9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2354D3CD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095840F7" w14:textId="77777777" w:rsidTr="0091013D">
        <w:tc>
          <w:tcPr>
            <w:tcW w:w="1547" w:type="dxa"/>
            <w:vMerge/>
          </w:tcPr>
          <w:p w14:paraId="382DEF73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5547CDA4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3EA8F5A1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72E3EE49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905" w:type="dxa"/>
          </w:tcPr>
          <w:p w14:paraId="2D396DB1" w14:textId="47F01930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3620C7">
              <w:rPr>
                <w:rFonts w:ascii="Arial" w:hAnsi="Arial" w:cs="Arial"/>
              </w:rPr>
              <w:t>1</w:t>
            </w:r>
          </w:p>
        </w:tc>
        <w:tc>
          <w:tcPr>
            <w:tcW w:w="2364" w:type="dxa"/>
          </w:tcPr>
          <w:p w14:paraId="0F31ECDB" w14:textId="77777777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0.79</w:t>
            </w:r>
          </w:p>
        </w:tc>
      </w:tr>
      <w:tr w:rsidR="0007045F" w:rsidRPr="00E46D78" w14:paraId="613C7100" w14:textId="77777777" w:rsidTr="0091013D">
        <w:tc>
          <w:tcPr>
            <w:tcW w:w="1547" w:type="dxa"/>
            <w:vMerge/>
          </w:tcPr>
          <w:p w14:paraId="19C0E813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1893D80D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7AD43892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3A8B2EAD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905" w:type="dxa"/>
          </w:tcPr>
          <w:p w14:paraId="088A8395" w14:textId="61031316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5.7</w:t>
            </w:r>
          </w:p>
        </w:tc>
        <w:tc>
          <w:tcPr>
            <w:tcW w:w="2364" w:type="dxa"/>
          </w:tcPr>
          <w:p w14:paraId="44E6B1B6" w14:textId="5CF1D3BA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3620C7">
              <w:rPr>
                <w:rFonts w:ascii="Arial" w:hAnsi="Arial" w:cs="Arial"/>
              </w:rPr>
              <w:t>2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440BCBCB" w14:textId="77777777" w:rsidTr="0091013D">
        <w:tc>
          <w:tcPr>
            <w:tcW w:w="1547" w:type="dxa"/>
            <w:vMerge w:val="restart"/>
          </w:tcPr>
          <w:p w14:paraId="66C7FDB1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6767856</w:t>
            </w:r>
          </w:p>
        </w:tc>
        <w:tc>
          <w:tcPr>
            <w:tcW w:w="1863" w:type="dxa"/>
            <w:vMerge w:val="restart"/>
          </w:tcPr>
          <w:p w14:paraId="215C5056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3</w:t>
            </w:r>
          </w:p>
        </w:tc>
        <w:tc>
          <w:tcPr>
            <w:tcW w:w="1379" w:type="dxa"/>
            <w:vMerge w:val="restart"/>
          </w:tcPr>
          <w:p w14:paraId="6D82AF55" w14:textId="0655322B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</w:t>
            </w:r>
            <w:r w:rsidR="00D65226" w:rsidRPr="00E46D78">
              <w:rPr>
                <w:rFonts w:ascii="Arial" w:hAnsi="Arial" w:cs="Arial"/>
                <w:color w:val="000000"/>
              </w:rPr>
              <w:t>6</w:t>
            </w:r>
          </w:p>
          <w:p w14:paraId="498D43A5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4B68DCD8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905" w:type="dxa"/>
          </w:tcPr>
          <w:p w14:paraId="10ED2463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74999C3D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3E6E943D" w14:textId="77777777" w:rsidTr="0091013D">
        <w:tc>
          <w:tcPr>
            <w:tcW w:w="1547" w:type="dxa"/>
            <w:vMerge/>
          </w:tcPr>
          <w:p w14:paraId="1395F98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7B91534D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1135ACD5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53342498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905" w:type="dxa"/>
          </w:tcPr>
          <w:p w14:paraId="126CC46C" w14:textId="4E002C3A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4.3</w:t>
            </w:r>
          </w:p>
        </w:tc>
        <w:tc>
          <w:tcPr>
            <w:tcW w:w="2364" w:type="dxa"/>
          </w:tcPr>
          <w:p w14:paraId="71B8179B" w14:textId="29E8FB34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4.1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4FC4E2C5" w14:textId="77777777" w:rsidTr="0091013D">
        <w:tc>
          <w:tcPr>
            <w:tcW w:w="1547" w:type="dxa"/>
            <w:vMerge/>
          </w:tcPr>
          <w:p w14:paraId="3339B69C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481F5F54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7698FF7D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668E66C7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905" w:type="dxa"/>
          </w:tcPr>
          <w:p w14:paraId="0009D09D" w14:textId="5BAA28B8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5.</w:t>
            </w:r>
            <w:r w:rsidR="003620C7">
              <w:rPr>
                <w:rFonts w:ascii="Arial" w:hAnsi="Arial" w:cs="Arial"/>
              </w:rPr>
              <w:t>6</w:t>
            </w:r>
          </w:p>
        </w:tc>
        <w:tc>
          <w:tcPr>
            <w:tcW w:w="2364" w:type="dxa"/>
          </w:tcPr>
          <w:p w14:paraId="1394D53B" w14:textId="69F9C3FE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1.2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7E154BB5" w14:textId="77777777" w:rsidTr="0091013D">
        <w:tc>
          <w:tcPr>
            <w:tcW w:w="1547" w:type="dxa"/>
            <w:vMerge w:val="restart"/>
          </w:tcPr>
          <w:p w14:paraId="4F3C78C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112192561</w:t>
            </w:r>
          </w:p>
        </w:tc>
        <w:tc>
          <w:tcPr>
            <w:tcW w:w="1863" w:type="dxa"/>
            <w:vMerge w:val="restart"/>
          </w:tcPr>
          <w:p w14:paraId="5DF13591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6</w:t>
            </w:r>
          </w:p>
        </w:tc>
        <w:tc>
          <w:tcPr>
            <w:tcW w:w="1379" w:type="dxa"/>
            <w:vMerge w:val="restart"/>
          </w:tcPr>
          <w:p w14:paraId="09A0D106" w14:textId="70A3D6A2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</w:t>
            </w:r>
            <w:r w:rsidR="00D65226" w:rsidRPr="00E46D78">
              <w:rPr>
                <w:rFonts w:ascii="Arial" w:hAnsi="Arial" w:cs="Arial"/>
                <w:color w:val="000000"/>
              </w:rPr>
              <w:t>9</w:t>
            </w:r>
          </w:p>
          <w:p w14:paraId="797F8262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2BB9D414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905" w:type="dxa"/>
          </w:tcPr>
          <w:p w14:paraId="1309BB17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775B2131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584EB615" w14:textId="77777777" w:rsidTr="0091013D">
        <w:tc>
          <w:tcPr>
            <w:tcW w:w="1547" w:type="dxa"/>
            <w:vMerge/>
          </w:tcPr>
          <w:p w14:paraId="12066926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1AFC9D2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68261D3C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193C83DB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905" w:type="dxa"/>
          </w:tcPr>
          <w:p w14:paraId="419B221B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41</w:t>
            </w:r>
          </w:p>
        </w:tc>
        <w:tc>
          <w:tcPr>
            <w:tcW w:w="2364" w:type="dxa"/>
          </w:tcPr>
          <w:p w14:paraId="77782C77" w14:textId="27FFABAC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6.6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07045F" w:rsidRPr="00E46D78" w14:paraId="5A588FE3" w14:textId="77777777" w:rsidTr="0091013D">
        <w:tc>
          <w:tcPr>
            <w:tcW w:w="1547" w:type="dxa"/>
            <w:vMerge/>
          </w:tcPr>
          <w:p w14:paraId="5EAC3059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0EC7B5AE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1E91848B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4F96820A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905" w:type="dxa"/>
          </w:tcPr>
          <w:p w14:paraId="5C07A6A7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21</w:t>
            </w:r>
          </w:p>
        </w:tc>
        <w:tc>
          <w:tcPr>
            <w:tcW w:w="2364" w:type="dxa"/>
          </w:tcPr>
          <w:p w14:paraId="2C913986" w14:textId="1669BBE1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1.4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0DC00CDF" w14:textId="77777777" w:rsidTr="0091013D">
        <w:tc>
          <w:tcPr>
            <w:tcW w:w="1547" w:type="dxa"/>
            <w:vMerge w:val="restart"/>
          </w:tcPr>
          <w:p w14:paraId="1294D8E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932917</w:t>
            </w:r>
          </w:p>
        </w:tc>
        <w:tc>
          <w:tcPr>
            <w:tcW w:w="1863" w:type="dxa"/>
            <w:vMerge w:val="restart"/>
          </w:tcPr>
          <w:p w14:paraId="7350C1F1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0</w:t>
            </w:r>
          </w:p>
        </w:tc>
        <w:tc>
          <w:tcPr>
            <w:tcW w:w="1379" w:type="dxa"/>
            <w:vMerge w:val="restart"/>
          </w:tcPr>
          <w:p w14:paraId="7C2D4012" w14:textId="42E238EA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9</w:t>
            </w:r>
          </w:p>
          <w:p w14:paraId="6EFFE6C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6A444976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905" w:type="dxa"/>
          </w:tcPr>
          <w:p w14:paraId="58C31B7E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500292A1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47017588" w14:textId="77777777" w:rsidTr="0091013D">
        <w:tc>
          <w:tcPr>
            <w:tcW w:w="1547" w:type="dxa"/>
            <w:vMerge/>
          </w:tcPr>
          <w:p w14:paraId="1BBA8D72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5ED11E5C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1786A85C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23F58B58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C</w:t>
            </w:r>
          </w:p>
        </w:tc>
        <w:tc>
          <w:tcPr>
            <w:tcW w:w="905" w:type="dxa"/>
          </w:tcPr>
          <w:p w14:paraId="1DEF721B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37</w:t>
            </w:r>
          </w:p>
        </w:tc>
        <w:tc>
          <w:tcPr>
            <w:tcW w:w="2364" w:type="dxa"/>
          </w:tcPr>
          <w:p w14:paraId="05F94610" w14:textId="616966F8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3.</w:t>
            </w:r>
            <w:r w:rsidR="003620C7">
              <w:rPr>
                <w:rFonts w:ascii="Arial" w:hAnsi="Arial" w:cs="Arial"/>
              </w:rPr>
              <w:t>1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07045F" w:rsidRPr="00E46D78" w14:paraId="65BE0235" w14:textId="77777777" w:rsidTr="0091013D">
        <w:tc>
          <w:tcPr>
            <w:tcW w:w="1547" w:type="dxa"/>
            <w:vMerge/>
          </w:tcPr>
          <w:p w14:paraId="1E06B235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01EF5FE4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573E6FFD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115B25AA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905" w:type="dxa"/>
          </w:tcPr>
          <w:p w14:paraId="70C0B2B0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23</w:t>
            </w:r>
          </w:p>
        </w:tc>
        <w:tc>
          <w:tcPr>
            <w:tcW w:w="2364" w:type="dxa"/>
          </w:tcPr>
          <w:p w14:paraId="2B93F22A" w14:textId="23A0135C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1.4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0C22C9B5" w14:textId="77777777" w:rsidTr="0091013D">
        <w:tc>
          <w:tcPr>
            <w:tcW w:w="1547" w:type="dxa"/>
            <w:vMerge w:val="restart"/>
          </w:tcPr>
          <w:p w14:paraId="456799F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2004197</w:t>
            </w:r>
          </w:p>
        </w:tc>
        <w:tc>
          <w:tcPr>
            <w:tcW w:w="1863" w:type="dxa"/>
            <w:vMerge w:val="restart"/>
          </w:tcPr>
          <w:p w14:paraId="328BB74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6</w:t>
            </w:r>
          </w:p>
        </w:tc>
        <w:tc>
          <w:tcPr>
            <w:tcW w:w="1379" w:type="dxa"/>
            <w:vMerge w:val="restart"/>
          </w:tcPr>
          <w:p w14:paraId="35042C37" w14:textId="7BAE4A69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8</w:t>
            </w:r>
          </w:p>
          <w:p w14:paraId="7C20FDA3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18AF573E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905" w:type="dxa"/>
          </w:tcPr>
          <w:p w14:paraId="19B2B746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782DB26C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06AB4DAE" w14:textId="77777777" w:rsidTr="0091013D">
        <w:tc>
          <w:tcPr>
            <w:tcW w:w="1547" w:type="dxa"/>
            <w:vMerge/>
          </w:tcPr>
          <w:p w14:paraId="2DA0CA98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0C88F8A5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7DB79A18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079F87DA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C</w:t>
            </w:r>
          </w:p>
        </w:tc>
        <w:tc>
          <w:tcPr>
            <w:tcW w:w="905" w:type="dxa"/>
          </w:tcPr>
          <w:p w14:paraId="0E2B76DD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72</w:t>
            </w:r>
          </w:p>
        </w:tc>
        <w:tc>
          <w:tcPr>
            <w:tcW w:w="2364" w:type="dxa"/>
          </w:tcPr>
          <w:p w14:paraId="347BA665" w14:textId="77777777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0.25</w:t>
            </w:r>
          </w:p>
        </w:tc>
      </w:tr>
      <w:tr w:rsidR="0007045F" w:rsidRPr="00E46D78" w14:paraId="253078B4" w14:textId="77777777" w:rsidTr="0091013D">
        <w:tc>
          <w:tcPr>
            <w:tcW w:w="1547" w:type="dxa"/>
            <w:vMerge/>
          </w:tcPr>
          <w:p w14:paraId="74CFCFA5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635DD91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225D18D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688F1518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905" w:type="dxa"/>
          </w:tcPr>
          <w:p w14:paraId="542938DF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26</w:t>
            </w:r>
          </w:p>
        </w:tc>
        <w:tc>
          <w:tcPr>
            <w:tcW w:w="2364" w:type="dxa"/>
          </w:tcPr>
          <w:p w14:paraId="4C77A637" w14:textId="50F7411F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3620C7">
              <w:rPr>
                <w:rFonts w:ascii="Arial" w:hAnsi="Arial" w:cs="Arial"/>
              </w:rPr>
              <w:t>5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76D8328B" w14:textId="77777777" w:rsidTr="0091013D">
        <w:tc>
          <w:tcPr>
            <w:tcW w:w="1547" w:type="dxa"/>
            <w:vMerge w:val="restart"/>
          </w:tcPr>
          <w:p w14:paraId="4F935A5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4851000</w:t>
            </w:r>
          </w:p>
        </w:tc>
        <w:tc>
          <w:tcPr>
            <w:tcW w:w="1863" w:type="dxa"/>
            <w:vMerge w:val="restart"/>
          </w:tcPr>
          <w:p w14:paraId="62FEC534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</w:t>
            </w:r>
          </w:p>
        </w:tc>
        <w:tc>
          <w:tcPr>
            <w:tcW w:w="1379" w:type="dxa"/>
            <w:vMerge w:val="restart"/>
          </w:tcPr>
          <w:p w14:paraId="62E03BCC" w14:textId="6869A371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4</w:t>
            </w:r>
          </w:p>
          <w:p w14:paraId="4F62EE21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21564CD8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905" w:type="dxa"/>
          </w:tcPr>
          <w:p w14:paraId="06CEC0AE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44C28E41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1EA92882" w14:textId="77777777" w:rsidTr="0091013D">
        <w:tc>
          <w:tcPr>
            <w:tcW w:w="1547" w:type="dxa"/>
            <w:vMerge/>
          </w:tcPr>
          <w:p w14:paraId="5F180404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375F01AB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52CFCC65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08E11F47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905" w:type="dxa"/>
          </w:tcPr>
          <w:p w14:paraId="3F799F70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25</w:t>
            </w:r>
          </w:p>
        </w:tc>
        <w:tc>
          <w:tcPr>
            <w:tcW w:w="2364" w:type="dxa"/>
          </w:tcPr>
          <w:p w14:paraId="37E671D1" w14:textId="388A17D5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2.0x10</w:t>
            </w:r>
            <w:r w:rsidRPr="00E46D78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07045F" w:rsidRPr="00E46D78" w14:paraId="3C0F9D0B" w14:textId="77777777" w:rsidTr="0091013D">
        <w:tc>
          <w:tcPr>
            <w:tcW w:w="1547" w:type="dxa"/>
            <w:vMerge/>
          </w:tcPr>
          <w:p w14:paraId="5A83C4F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0C27107E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51B07B6D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7A7BF3A3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905" w:type="dxa"/>
          </w:tcPr>
          <w:p w14:paraId="003EBBC4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36</w:t>
            </w:r>
          </w:p>
        </w:tc>
        <w:tc>
          <w:tcPr>
            <w:tcW w:w="2364" w:type="dxa"/>
          </w:tcPr>
          <w:p w14:paraId="01B5F1F3" w14:textId="7C443C8C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3620C7">
              <w:rPr>
                <w:rFonts w:ascii="Arial" w:hAnsi="Arial" w:cs="Arial"/>
              </w:rPr>
              <w:t>6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08011ED2" w14:textId="77777777" w:rsidTr="0091013D">
        <w:tc>
          <w:tcPr>
            <w:tcW w:w="1547" w:type="dxa"/>
            <w:vMerge w:val="restart"/>
          </w:tcPr>
          <w:p w14:paraId="3E0885D4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4440991</w:t>
            </w:r>
          </w:p>
        </w:tc>
        <w:tc>
          <w:tcPr>
            <w:tcW w:w="1863" w:type="dxa"/>
            <w:vMerge w:val="restart"/>
          </w:tcPr>
          <w:p w14:paraId="6802DD92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1</w:t>
            </w:r>
          </w:p>
        </w:tc>
        <w:tc>
          <w:tcPr>
            <w:tcW w:w="1379" w:type="dxa"/>
            <w:vMerge w:val="restart"/>
          </w:tcPr>
          <w:p w14:paraId="50FB15C9" w14:textId="37B00549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53</w:t>
            </w:r>
          </w:p>
          <w:p w14:paraId="4B7FA18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7A639166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905" w:type="dxa"/>
          </w:tcPr>
          <w:p w14:paraId="58CDF774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709B11A7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197FF09E" w14:textId="77777777" w:rsidTr="0091013D">
        <w:tc>
          <w:tcPr>
            <w:tcW w:w="1547" w:type="dxa"/>
            <w:vMerge/>
          </w:tcPr>
          <w:p w14:paraId="2E08082D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052E6E6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614F41C2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389A9A7A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T</w:t>
            </w:r>
          </w:p>
        </w:tc>
        <w:tc>
          <w:tcPr>
            <w:tcW w:w="905" w:type="dxa"/>
          </w:tcPr>
          <w:p w14:paraId="1E24FC7C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48</w:t>
            </w:r>
          </w:p>
        </w:tc>
        <w:tc>
          <w:tcPr>
            <w:tcW w:w="2364" w:type="dxa"/>
          </w:tcPr>
          <w:p w14:paraId="0BF6E370" w14:textId="60D3C1E4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6.2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07045F" w:rsidRPr="00E46D78" w14:paraId="4B027E9D" w14:textId="77777777" w:rsidTr="0091013D">
        <w:tc>
          <w:tcPr>
            <w:tcW w:w="1547" w:type="dxa"/>
            <w:vMerge/>
          </w:tcPr>
          <w:p w14:paraId="5C3EA853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6ACC6A91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3F21248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75831F97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905" w:type="dxa"/>
          </w:tcPr>
          <w:p w14:paraId="425FC7CF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28</w:t>
            </w:r>
          </w:p>
        </w:tc>
        <w:tc>
          <w:tcPr>
            <w:tcW w:w="2364" w:type="dxa"/>
          </w:tcPr>
          <w:p w14:paraId="6F813606" w14:textId="36C22B8F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1.6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6092F18B" w14:textId="77777777" w:rsidTr="0091013D">
        <w:tc>
          <w:tcPr>
            <w:tcW w:w="1547" w:type="dxa"/>
            <w:vMerge w:val="restart"/>
          </w:tcPr>
          <w:p w14:paraId="39C01F62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58824895</w:t>
            </w:r>
          </w:p>
        </w:tc>
        <w:tc>
          <w:tcPr>
            <w:tcW w:w="1863" w:type="dxa"/>
            <w:vMerge w:val="restart"/>
          </w:tcPr>
          <w:p w14:paraId="1A80BDFB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</w:t>
            </w:r>
          </w:p>
        </w:tc>
        <w:tc>
          <w:tcPr>
            <w:tcW w:w="1379" w:type="dxa"/>
            <w:vMerge w:val="restart"/>
          </w:tcPr>
          <w:p w14:paraId="580515AE" w14:textId="76C7962F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3</w:t>
            </w:r>
          </w:p>
          <w:p w14:paraId="561DA9B3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4B040AAC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905" w:type="dxa"/>
          </w:tcPr>
          <w:p w14:paraId="751A4FBC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0D71C4AE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57DD5294" w14:textId="77777777" w:rsidTr="0091013D">
        <w:tc>
          <w:tcPr>
            <w:tcW w:w="1547" w:type="dxa"/>
            <w:vMerge/>
          </w:tcPr>
          <w:p w14:paraId="00495364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1810DA6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5997684D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208933BD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905" w:type="dxa"/>
          </w:tcPr>
          <w:p w14:paraId="4A929694" w14:textId="6E2CA502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3620C7">
              <w:rPr>
                <w:rFonts w:ascii="Arial" w:hAnsi="Arial" w:cs="Arial"/>
              </w:rPr>
              <w:t>1</w:t>
            </w:r>
          </w:p>
        </w:tc>
        <w:tc>
          <w:tcPr>
            <w:tcW w:w="2364" w:type="dxa"/>
          </w:tcPr>
          <w:p w14:paraId="74A77917" w14:textId="77777777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0.80</w:t>
            </w:r>
          </w:p>
        </w:tc>
      </w:tr>
      <w:tr w:rsidR="0007045F" w:rsidRPr="00E46D78" w14:paraId="727E6AD2" w14:textId="77777777" w:rsidTr="0091013D">
        <w:tc>
          <w:tcPr>
            <w:tcW w:w="1547" w:type="dxa"/>
            <w:vMerge/>
          </w:tcPr>
          <w:p w14:paraId="60B5CEE8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39CF7DA3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6813AA82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55812454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905" w:type="dxa"/>
          </w:tcPr>
          <w:p w14:paraId="565B81F5" w14:textId="41C333F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6.4</w:t>
            </w:r>
          </w:p>
        </w:tc>
        <w:tc>
          <w:tcPr>
            <w:tcW w:w="2364" w:type="dxa"/>
          </w:tcPr>
          <w:p w14:paraId="0F956CDF" w14:textId="520DDDB9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1.7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2BD217F2" w14:textId="77777777" w:rsidTr="0091013D">
        <w:tc>
          <w:tcPr>
            <w:tcW w:w="1547" w:type="dxa"/>
            <w:vMerge w:val="restart"/>
          </w:tcPr>
          <w:p w14:paraId="76D4E2E3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9467046</w:t>
            </w:r>
          </w:p>
        </w:tc>
        <w:tc>
          <w:tcPr>
            <w:tcW w:w="1863" w:type="dxa"/>
            <w:vMerge w:val="restart"/>
          </w:tcPr>
          <w:p w14:paraId="60110E2E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6</w:t>
            </w:r>
          </w:p>
        </w:tc>
        <w:tc>
          <w:tcPr>
            <w:tcW w:w="1379" w:type="dxa"/>
            <w:vMerge w:val="restart"/>
          </w:tcPr>
          <w:p w14:paraId="0959F453" w14:textId="12B86648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</w:t>
            </w:r>
            <w:r w:rsidR="00A06361" w:rsidRPr="00E46D78">
              <w:rPr>
                <w:rFonts w:ascii="Arial" w:hAnsi="Arial" w:cs="Arial"/>
                <w:color w:val="000000"/>
              </w:rPr>
              <w:t>2</w:t>
            </w:r>
          </w:p>
          <w:p w14:paraId="5AFEC00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7A1AEA38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905" w:type="dxa"/>
          </w:tcPr>
          <w:p w14:paraId="75986053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71B44543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3C9CF8DB" w14:textId="77777777" w:rsidTr="0091013D">
        <w:tc>
          <w:tcPr>
            <w:tcW w:w="1547" w:type="dxa"/>
            <w:vMerge/>
          </w:tcPr>
          <w:p w14:paraId="35ED7B74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72A5D12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5E54BD79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73F5A6BE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905" w:type="dxa"/>
          </w:tcPr>
          <w:p w14:paraId="320AB46B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59</w:t>
            </w:r>
          </w:p>
        </w:tc>
        <w:tc>
          <w:tcPr>
            <w:tcW w:w="2364" w:type="dxa"/>
          </w:tcPr>
          <w:p w14:paraId="5FB84E34" w14:textId="78AD567B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6.2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07045F" w:rsidRPr="00E46D78" w14:paraId="402890AB" w14:textId="77777777" w:rsidTr="0091013D">
        <w:tc>
          <w:tcPr>
            <w:tcW w:w="1547" w:type="dxa"/>
            <w:vMerge/>
          </w:tcPr>
          <w:p w14:paraId="6D03CCD6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45D6216E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42CD642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5C893624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905" w:type="dxa"/>
          </w:tcPr>
          <w:p w14:paraId="16EEDF78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29</w:t>
            </w:r>
          </w:p>
        </w:tc>
        <w:tc>
          <w:tcPr>
            <w:tcW w:w="2364" w:type="dxa"/>
          </w:tcPr>
          <w:p w14:paraId="64FFB0A5" w14:textId="78731C12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3620C7">
              <w:rPr>
                <w:rFonts w:ascii="Arial" w:hAnsi="Arial" w:cs="Arial"/>
              </w:rPr>
              <w:t>8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2FFC34E9" w14:textId="77777777" w:rsidTr="0091013D">
        <w:tc>
          <w:tcPr>
            <w:tcW w:w="1547" w:type="dxa"/>
            <w:vMerge w:val="restart"/>
          </w:tcPr>
          <w:p w14:paraId="6F42CB15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4529254</w:t>
            </w:r>
          </w:p>
        </w:tc>
        <w:tc>
          <w:tcPr>
            <w:tcW w:w="1863" w:type="dxa"/>
            <w:vMerge w:val="restart"/>
          </w:tcPr>
          <w:p w14:paraId="7075D219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5</w:t>
            </w:r>
          </w:p>
        </w:tc>
        <w:tc>
          <w:tcPr>
            <w:tcW w:w="1379" w:type="dxa"/>
            <w:vMerge w:val="restart"/>
          </w:tcPr>
          <w:p w14:paraId="7309F174" w14:textId="4738863D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0</w:t>
            </w:r>
          </w:p>
          <w:p w14:paraId="5F80F064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709312E7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905" w:type="dxa"/>
          </w:tcPr>
          <w:p w14:paraId="55491B4E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70A9750C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09D7ED91" w14:textId="77777777" w:rsidTr="0091013D">
        <w:tc>
          <w:tcPr>
            <w:tcW w:w="1547" w:type="dxa"/>
            <w:vMerge/>
          </w:tcPr>
          <w:p w14:paraId="7986A9AE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3E286CA6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2FDD00A3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4C6E2902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T</w:t>
            </w:r>
          </w:p>
        </w:tc>
        <w:tc>
          <w:tcPr>
            <w:tcW w:w="905" w:type="dxa"/>
          </w:tcPr>
          <w:p w14:paraId="3928099E" w14:textId="75338E9A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.4</w:t>
            </w:r>
          </w:p>
        </w:tc>
        <w:tc>
          <w:tcPr>
            <w:tcW w:w="2364" w:type="dxa"/>
          </w:tcPr>
          <w:p w14:paraId="5005CEB6" w14:textId="7308D24D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4.4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31A4C66A" w14:textId="77777777" w:rsidTr="0091013D">
        <w:tc>
          <w:tcPr>
            <w:tcW w:w="1547" w:type="dxa"/>
            <w:vMerge/>
          </w:tcPr>
          <w:p w14:paraId="3BC19829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0CF7377C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03185AAE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585B7564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905" w:type="dxa"/>
          </w:tcPr>
          <w:p w14:paraId="47B34F4D" w14:textId="4A77E90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3.</w:t>
            </w:r>
            <w:r w:rsidR="003620C7">
              <w:rPr>
                <w:rFonts w:ascii="Arial" w:hAnsi="Arial" w:cs="Arial"/>
              </w:rPr>
              <w:t>5</w:t>
            </w:r>
          </w:p>
        </w:tc>
        <w:tc>
          <w:tcPr>
            <w:tcW w:w="2364" w:type="dxa"/>
          </w:tcPr>
          <w:p w14:paraId="44F622E0" w14:textId="23210094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3620C7">
              <w:rPr>
                <w:rFonts w:ascii="Arial" w:hAnsi="Arial" w:cs="Arial"/>
              </w:rPr>
              <w:t>8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6BFE90C7" w14:textId="77777777" w:rsidTr="0091013D">
        <w:tc>
          <w:tcPr>
            <w:tcW w:w="1547" w:type="dxa"/>
            <w:vMerge w:val="restart"/>
          </w:tcPr>
          <w:p w14:paraId="195C9E96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1067399</w:t>
            </w:r>
          </w:p>
        </w:tc>
        <w:tc>
          <w:tcPr>
            <w:tcW w:w="1863" w:type="dxa"/>
            <w:vMerge w:val="restart"/>
          </w:tcPr>
          <w:p w14:paraId="113C9E5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</w:t>
            </w:r>
          </w:p>
        </w:tc>
        <w:tc>
          <w:tcPr>
            <w:tcW w:w="1379" w:type="dxa"/>
            <w:vMerge w:val="restart"/>
          </w:tcPr>
          <w:p w14:paraId="5D9210EB" w14:textId="286DF72B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</w:t>
            </w:r>
            <w:r w:rsidR="00A06361" w:rsidRPr="00E46D78">
              <w:rPr>
                <w:rFonts w:ascii="Arial" w:hAnsi="Arial" w:cs="Arial"/>
                <w:color w:val="000000"/>
              </w:rPr>
              <w:t>1</w:t>
            </w:r>
          </w:p>
          <w:p w14:paraId="479FE781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5C811B6D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905" w:type="dxa"/>
          </w:tcPr>
          <w:p w14:paraId="6005FD16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60CB22AF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53254110" w14:textId="77777777" w:rsidTr="0091013D">
        <w:tc>
          <w:tcPr>
            <w:tcW w:w="1547" w:type="dxa"/>
            <w:vMerge/>
          </w:tcPr>
          <w:p w14:paraId="20051024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7D48F3A4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72B7CE1D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106B3256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905" w:type="dxa"/>
          </w:tcPr>
          <w:p w14:paraId="7B76D432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39</w:t>
            </w:r>
          </w:p>
        </w:tc>
        <w:tc>
          <w:tcPr>
            <w:tcW w:w="2364" w:type="dxa"/>
          </w:tcPr>
          <w:p w14:paraId="18B782E5" w14:textId="6CADDD1A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5.</w:t>
            </w:r>
            <w:r w:rsidR="003620C7">
              <w:rPr>
                <w:rFonts w:ascii="Arial" w:hAnsi="Arial" w:cs="Arial"/>
              </w:rPr>
              <w:t>2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44CAB3F9" w14:textId="77777777" w:rsidTr="0091013D">
        <w:tc>
          <w:tcPr>
            <w:tcW w:w="1547" w:type="dxa"/>
            <w:vMerge/>
          </w:tcPr>
          <w:p w14:paraId="573DF3A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7EB93CA2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2358136E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04EE311D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905" w:type="dxa"/>
          </w:tcPr>
          <w:p w14:paraId="40DEEA52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34</w:t>
            </w:r>
          </w:p>
        </w:tc>
        <w:tc>
          <w:tcPr>
            <w:tcW w:w="2364" w:type="dxa"/>
          </w:tcPr>
          <w:p w14:paraId="42D01BE3" w14:textId="342542B3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2.</w:t>
            </w:r>
            <w:r w:rsidR="003620C7">
              <w:rPr>
                <w:rFonts w:ascii="Arial" w:hAnsi="Arial" w:cs="Arial"/>
              </w:rPr>
              <w:t>3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5E25767C" w14:textId="77777777" w:rsidTr="0091013D">
        <w:tc>
          <w:tcPr>
            <w:tcW w:w="1547" w:type="dxa"/>
            <w:vMerge w:val="restart"/>
          </w:tcPr>
          <w:p w14:paraId="2F672F8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948421</w:t>
            </w:r>
          </w:p>
        </w:tc>
        <w:tc>
          <w:tcPr>
            <w:tcW w:w="1863" w:type="dxa"/>
            <w:vMerge w:val="restart"/>
          </w:tcPr>
          <w:p w14:paraId="24960563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8</w:t>
            </w:r>
          </w:p>
        </w:tc>
        <w:tc>
          <w:tcPr>
            <w:tcW w:w="1379" w:type="dxa"/>
            <w:vMerge w:val="restart"/>
          </w:tcPr>
          <w:p w14:paraId="2A59702C" w14:textId="1DAFE964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52</w:t>
            </w:r>
          </w:p>
          <w:p w14:paraId="44310D38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28D4F0E4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905" w:type="dxa"/>
          </w:tcPr>
          <w:p w14:paraId="0C2A229D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477E94F6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42AD15BF" w14:textId="77777777" w:rsidTr="0091013D">
        <w:tc>
          <w:tcPr>
            <w:tcW w:w="1547" w:type="dxa"/>
            <w:vMerge/>
          </w:tcPr>
          <w:p w14:paraId="5E3F5A12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3F6F5B6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2E114EDD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690B37B8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905" w:type="dxa"/>
          </w:tcPr>
          <w:p w14:paraId="6E6579F6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59</w:t>
            </w:r>
          </w:p>
        </w:tc>
        <w:tc>
          <w:tcPr>
            <w:tcW w:w="2364" w:type="dxa"/>
          </w:tcPr>
          <w:p w14:paraId="4604D6B1" w14:textId="147C92F0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8.1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07045F" w:rsidRPr="00E46D78" w14:paraId="2BDB84DD" w14:textId="77777777" w:rsidTr="0091013D">
        <w:tc>
          <w:tcPr>
            <w:tcW w:w="1547" w:type="dxa"/>
            <w:vMerge/>
          </w:tcPr>
          <w:p w14:paraId="05282B3D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710F7762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7963DB9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06EC2CC4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905" w:type="dxa"/>
          </w:tcPr>
          <w:p w14:paraId="2D7E06E3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31</w:t>
            </w:r>
          </w:p>
        </w:tc>
        <w:tc>
          <w:tcPr>
            <w:tcW w:w="2364" w:type="dxa"/>
          </w:tcPr>
          <w:p w14:paraId="56DB0855" w14:textId="22A89801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2.</w:t>
            </w:r>
            <w:r w:rsidR="003620C7">
              <w:rPr>
                <w:rFonts w:ascii="Arial" w:hAnsi="Arial" w:cs="Arial"/>
              </w:rPr>
              <w:t>3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59BA5190" w14:textId="77777777" w:rsidTr="0091013D">
        <w:tc>
          <w:tcPr>
            <w:tcW w:w="1547" w:type="dxa"/>
            <w:vMerge w:val="restart"/>
          </w:tcPr>
          <w:p w14:paraId="1F84DFE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7129085</w:t>
            </w:r>
          </w:p>
        </w:tc>
        <w:tc>
          <w:tcPr>
            <w:tcW w:w="1863" w:type="dxa"/>
            <w:vMerge w:val="restart"/>
          </w:tcPr>
          <w:p w14:paraId="478ECE6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1</w:t>
            </w:r>
          </w:p>
        </w:tc>
        <w:tc>
          <w:tcPr>
            <w:tcW w:w="1379" w:type="dxa"/>
            <w:vMerge w:val="restart"/>
          </w:tcPr>
          <w:p w14:paraId="4C9025D2" w14:textId="009960B9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1</w:t>
            </w:r>
          </w:p>
          <w:p w14:paraId="5107C72C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3270D3AD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905" w:type="dxa"/>
          </w:tcPr>
          <w:p w14:paraId="2D7574E2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0E11BE33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36921154" w14:textId="77777777" w:rsidTr="0091013D">
        <w:tc>
          <w:tcPr>
            <w:tcW w:w="1547" w:type="dxa"/>
            <w:vMerge/>
          </w:tcPr>
          <w:p w14:paraId="5BD7F38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06A56ED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1398D7F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69A1CD42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T</w:t>
            </w:r>
          </w:p>
        </w:tc>
        <w:tc>
          <w:tcPr>
            <w:tcW w:w="905" w:type="dxa"/>
          </w:tcPr>
          <w:p w14:paraId="7F4C5575" w14:textId="3390EDEB" w:rsidR="0007045F" w:rsidRPr="00E46D78" w:rsidRDefault="003620C7" w:rsidP="00910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</w:t>
            </w:r>
          </w:p>
        </w:tc>
        <w:tc>
          <w:tcPr>
            <w:tcW w:w="2364" w:type="dxa"/>
          </w:tcPr>
          <w:p w14:paraId="2E776CB4" w14:textId="295A0AD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3620C7">
              <w:rPr>
                <w:rFonts w:ascii="Arial" w:hAnsi="Arial" w:cs="Arial"/>
              </w:rPr>
              <w:t>9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07045F" w:rsidRPr="00E46D78" w14:paraId="2CD58C18" w14:textId="77777777" w:rsidTr="0091013D">
        <w:tc>
          <w:tcPr>
            <w:tcW w:w="1547" w:type="dxa"/>
            <w:vMerge/>
          </w:tcPr>
          <w:p w14:paraId="1CAF987D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1779A624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30E7656E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382B0933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905" w:type="dxa"/>
          </w:tcPr>
          <w:p w14:paraId="660CB401" w14:textId="5A0414C8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6.2</w:t>
            </w:r>
          </w:p>
        </w:tc>
        <w:tc>
          <w:tcPr>
            <w:tcW w:w="2364" w:type="dxa"/>
          </w:tcPr>
          <w:p w14:paraId="10627956" w14:textId="7E5EB225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2.5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23036022" w14:textId="77777777" w:rsidTr="0091013D">
        <w:tc>
          <w:tcPr>
            <w:tcW w:w="1547" w:type="dxa"/>
            <w:vMerge w:val="restart"/>
          </w:tcPr>
          <w:p w14:paraId="176C42D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564913</w:t>
            </w:r>
          </w:p>
        </w:tc>
        <w:tc>
          <w:tcPr>
            <w:tcW w:w="1863" w:type="dxa"/>
            <w:vMerge w:val="restart"/>
          </w:tcPr>
          <w:p w14:paraId="2F4E29CC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7</w:t>
            </w:r>
          </w:p>
        </w:tc>
        <w:tc>
          <w:tcPr>
            <w:tcW w:w="1379" w:type="dxa"/>
            <w:vMerge w:val="restart"/>
          </w:tcPr>
          <w:p w14:paraId="64A64735" w14:textId="3D9CAF5E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4</w:t>
            </w:r>
            <w:r w:rsidR="00A06361" w:rsidRPr="00E46D78">
              <w:rPr>
                <w:rFonts w:ascii="Arial" w:hAnsi="Arial" w:cs="Arial"/>
                <w:color w:val="000000"/>
              </w:rPr>
              <w:t>4</w:t>
            </w:r>
          </w:p>
          <w:p w14:paraId="5A069CC3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4AB8BCE1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905" w:type="dxa"/>
          </w:tcPr>
          <w:p w14:paraId="2C32EDFD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38E0CC1E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4BE8520E" w14:textId="77777777" w:rsidTr="0091013D">
        <w:tc>
          <w:tcPr>
            <w:tcW w:w="1547" w:type="dxa"/>
            <w:vMerge/>
          </w:tcPr>
          <w:p w14:paraId="538BCBE5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3519FE56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413F0388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29774D87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C</w:t>
            </w:r>
          </w:p>
        </w:tc>
        <w:tc>
          <w:tcPr>
            <w:tcW w:w="905" w:type="dxa"/>
          </w:tcPr>
          <w:p w14:paraId="60E5F4B4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72</w:t>
            </w:r>
          </w:p>
        </w:tc>
        <w:tc>
          <w:tcPr>
            <w:tcW w:w="2364" w:type="dxa"/>
          </w:tcPr>
          <w:p w14:paraId="70E99439" w14:textId="77777777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0.29</w:t>
            </w:r>
          </w:p>
        </w:tc>
      </w:tr>
      <w:tr w:rsidR="0007045F" w:rsidRPr="00E46D78" w14:paraId="58CBFCB8" w14:textId="77777777" w:rsidTr="0091013D">
        <w:tc>
          <w:tcPr>
            <w:tcW w:w="1547" w:type="dxa"/>
            <w:vMerge/>
          </w:tcPr>
          <w:p w14:paraId="2AA0CCF6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75E3C61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3E33608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540C1FB2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905" w:type="dxa"/>
          </w:tcPr>
          <w:p w14:paraId="7028D005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30</w:t>
            </w:r>
          </w:p>
        </w:tc>
        <w:tc>
          <w:tcPr>
            <w:tcW w:w="2364" w:type="dxa"/>
          </w:tcPr>
          <w:p w14:paraId="68C14048" w14:textId="699E1046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2.6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5E57D948" w14:textId="77777777" w:rsidTr="0091013D">
        <w:tc>
          <w:tcPr>
            <w:tcW w:w="1547" w:type="dxa"/>
            <w:vMerge w:val="restart"/>
          </w:tcPr>
          <w:p w14:paraId="24AB14A2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2289500</w:t>
            </w:r>
          </w:p>
        </w:tc>
        <w:tc>
          <w:tcPr>
            <w:tcW w:w="1863" w:type="dxa"/>
            <w:vMerge w:val="restart"/>
          </w:tcPr>
          <w:p w14:paraId="52435302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3</w:t>
            </w:r>
          </w:p>
        </w:tc>
        <w:tc>
          <w:tcPr>
            <w:tcW w:w="1379" w:type="dxa"/>
            <w:vMerge w:val="restart"/>
          </w:tcPr>
          <w:p w14:paraId="7BD44A7D" w14:textId="6A0254FD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4</w:t>
            </w:r>
            <w:r w:rsidR="00A06361" w:rsidRPr="00E46D78">
              <w:rPr>
                <w:rFonts w:ascii="Arial" w:hAnsi="Arial" w:cs="Arial"/>
                <w:color w:val="000000"/>
              </w:rPr>
              <w:t>1</w:t>
            </w:r>
          </w:p>
          <w:p w14:paraId="1A3AAAA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57B18B47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905" w:type="dxa"/>
          </w:tcPr>
          <w:p w14:paraId="51390EFD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1500E4D7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64C29040" w14:textId="77777777" w:rsidTr="0091013D">
        <w:trPr>
          <w:trHeight w:val="107"/>
        </w:trPr>
        <w:tc>
          <w:tcPr>
            <w:tcW w:w="1547" w:type="dxa"/>
            <w:vMerge/>
          </w:tcPr>
          <w:p w14:paraId="6B377C71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4AADDA5C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0A9ED71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0AAD39E9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G</w:t>
            </w:r>
          </w:p>
        </w:tc>
        <w:tc>
          <w:tcPr>
            <w:tcW w:w="905" w:type="dxa"/>
          </w:tcPr>
          <w:p w14:paraId="329362DB" w14:textId="46B1B192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0</w:t>
            </w:r>
          </w:p>
        </w:tc>
        <w:tc>
          <w:tcPr>
            <w:tcW w:w="2364" w:type="dxa"/>
          </w:tcPr>
          <w:p w14:paraId="5B4442C6" w14:textId="77777777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0.88</w:t>
            </w:r>
          </w:p>
        </w:tc>
      </w:tr>
      <w:tr w:rsidR="0007045F" w:rsidRPr="00E46D78" w14:paraId="144B0EA7" w14:textId="77777777" w:rsidTr="0091013D">
        <w:tc>
          <w:tcPr>
            <w:tcW w:w="1547" w:type="dxa"/>
            <w:vMerge/>
          </w:tcPr>
          <w:p w14:paraId="1724DDC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7C5D4F7E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22BF8F0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29DFF6B6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905" w:type="dxa"/>
          </w:tcPr>
          <w:p w14:paraId="100869CE" w14:textId="1DD22526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.</w:t>
            </w:r>
            <w:r w:rsidR="003620C7">
              <w:rPr>
                <w:rFonts w:ascii="Arial" w:hAnsi="Arial" w:cs="Arial"/>
              </w:rPr>
              <w:t>8</w:t>
            </w:r>
          </w:p>
        </w:tc>
        <w:tc>
          <w:tcPr>
            <w:tcW w:w="2364" w:type="dxa"/>
          </w:tcPr>
          <w:p w14:paraId="2DCFB477" w14:textId="6FE3428A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2.7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29786691" w14:textId="77777777" w:rsidTr="0091013D">
        <w:tc>
          <w:tcPr>
            <w:tcW w:w="1547" w:type="dxa"/>
            <w:vMerge w:val="restart"/>
          </w:tcPr>
          <w:p w14:paraId="1E7DD2D8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6578259</w:t>
            </w:r>
          </w:p>
        </w:tc>
        <w:tc>
          <w:tcPr>
            <w:tcW w:w="1863" w:type="dxa"/>
            <w:vMerge w:val="restart"/>
          </w:tcPr>
          <w:p w14:paraId="5C0E6875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1</w:t>
            </w:r>
          </w:p>
        </w:tc>
        <w:tc>
          <w:tcPr>
            <w:tcW w:w="1379" w:type="dxa"/>
            <w:vMerge w:val="restart"/>
          </w:tcPr>
          <w:p w14:paraId="2FCA2EFD" w14:textId="76836651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43</w:t>
            </w:r>
          </w:p>
          <w:p w14:paraId="7A797B9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21886931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905" w:type="dxa"/>
          </w:tcPr>
          <w:p w14:paraId="09383BF8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4D61514A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7C75A981" w14:textId="77777777" w:rsidTr="0091013D">
        <w:tc>
          <w:tcPr>
            <w:tcW w:w="1547" w:type="dxa"/>
            <w:vMerge/>
          </w:tcPr>
          <w:p w14:paraId="0B03849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2103873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1F679024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63118746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T</w:t>
            </w:r>
          </w:p>
        </w:tc>
        <w:tc>
          <w:tcPr>
            <w:tcW w:w="905" w:type="dxa"/>
          </w:tcPr>
          <w:p w14:paraId="327F6C3C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62</w:t>
            </w:r>
          </w:p>
        </w:tc>
        <w:tc>
          <w:tcPr>
            <w:tcW w:w="2364" w:type="dxa"/>
          </w:tcPr>
          <w:p w14:paraId="5D681189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12</w:t>
            </w:r>
          </w:p>
        </w:tc>
      </w:tr>
      <w:tr w:rsidR="0007045F" w:rsidRPr="00E46D78" w14:paraId="2BF8C694" w14:textId="77777777" w:rsidTr="0091013D">
        <w:tc>
          <w:tcPr>
            <w:tcW w:w="1547" w:type="dxa"/>
            <w:vMerge/>
          </w:tcPr>
          <w:p w14:paraId="48F4B9E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6F8D302E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167E3D5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0402EF6C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905" w:type="dxa"/>
          </w:tcPr>
          <w:p w14:paraId="7FA7AF0A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32</w:t>
            </w:r>
          </w:p>
        </w:tc>
        <w:tc>
          <w:tcPr>
            <w:tcW w:w="2364" w:type="dxa"/>
          </w:tcPr>
          <w:p w14:paraId="5EF3044C" w14:textId="21E7EE42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2.8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525DCF04" w14:textId="77777777" w:rsidTr="0091013D">
        <w:tc>
          <w:tcPr>
            <w:tcW w:w="1547" w:type="dxa"/>
            <w:vMerge w:val="restart"/>
          </w:tcPr>
          <w:p w14:paraId="01E6F5FC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7432556</w:t>
            </w:r>
          </w:p>
        </w:tc>
        <w:tc>
          <w:tcPr>
            <w:tcW w:w="1863" w:type="dxa"/>
            <w:vMerge w:val="restart"/>
          </w:tcPr>
          <w:p w14:paraId="14776C56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3</w:t>
            </w:r>
          </w:p>
        </w:tc>
        <w:tc>
          <w:tcPr>
            <w:tcW w:w="1379" w:type="dxa"/>
            <w:vMerge w:val="restart"/>
          </w:tcPr>
          <w:p w14:paraId="4483E407" w14:textId="29F92DA9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9</w:t>
            </w:r>
          </w:p>
          <w:p w14:paraId="12CFC7A6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482ADC62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905" w:type="dxa"/>
          </w:tcPr>
          <w:p w14:paraId="2F557478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7C61E367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0D47116A" w14:textId="77777777" w:rsidTr="0091013D">
        <w:tc>
          <w:tcPr>
            <w:tcW w:w="1547" w:type="dxa"/>
            <w:vMerge/>
          </w:tcPr>
          <w:p w14:paraId="73DBBC2B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4FCEB72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485544FC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0A444E05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905" w:type="dxa"/>
          </w:tcPr>
          <w:p w14:paraId="7971BA74" w14:textId="3BD8EBE4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8</w:t>
            </w:r>
          </w:p>
        </w:tc>
        <w:tc>
          <w:tcPr>
            <w:tcW w:w="2364" w:type="dxa"/>
          </w:tcPr>
          <w:p w14:paraId="1B0AED87" w14:textId="59AC3071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4.7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07045F" w:rsidRPr="00E46D78" w14:paraId="264BD7B0" w14:textId="77777777" w:rsidTr="0091013D">
        <w:tc>
          <w:tcPr>
            <w:tcW w:w="1547" w:type="dxa"/>
            <w:vMerge/>
          </w:tcPr>
          <w:p w14:paraId="7A73B9E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44B03EDE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3868A40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2169E1DC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905" w:type="dxa"/>
          </w:tcPr>
          <w:p w14:paraId="760A80AC" w14:textId="0BDE6D90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3.0</w:t>
            </w:r>
          </w:p>
        </w:tc>
        <w:tc>
          <w:tcPr>
            <w:tcW w:w="2364" w:type="dxa"/>
          </w:tcPr>
          <w:p w14:paraId="0BF738D4" w14:textId="3DCB506B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2.9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5E6F476D" w14:textId="77777777" w:rsidTr="0091013D">
        <w:tc>
          <w:tcPr>
            <w:tcW w:w="1547" w:type="dxa"/>
            <w:vMerge w:val="restart"/>
          </w:tcPr>
          <w:p w14:paraId="469E3708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9913445</w:t>
            </w:r>
          </w:p>
        </w:tc>
        <w:tc>
          <w:tcPr>
            <w:tcW w:w="1863" w:type="dxa"/>
            <w:vMerge w:val="restart"/>
          </w:tcPr>
          <w:p w14:paraId="3EB1FB4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7</w:t>
            </w:r>
          </w:p>
        </w:tc>
        <w:tc>
          <w:tcPr>
            <w:tcW w:w="1379" w:type="dxa"/>
            <w:vMerge w:val="restart"/>
          </w:tcPr>
          <w:p w14:paraId="4D02D187" w14:textId="784434C7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5</w:t>
            </w:r>
            <w:r w:rsidR="00A06361" w:rsidRPr="00E46D78">
              <w:rPr>
                <w:rFonts w:ascii="Arial" w:hAnsi="Arial" w:cs="Arial"/>
                <w:color w:val="000000"/>
              </w:rPr>
              <w:t>4</w:t>
            </w:r>
          </w:p>
          <w:p w14:paraId="002CFAFE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58A598AC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905" w:type="dxa"/>
          </w:tcPr>
          <w:p w14:paraId="63DED361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766010BE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56884DE7" w14:textId="77777777" w:rsidTr="0091013D">
        <w:tc>
          <w:tcPr>
            <w:tcW w:w="1547" w:type="dxa"/>
            <w:vMerge/>
          </w:tcPr>
          <w:p w14:paraId="6E140AEB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11F3CFE9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517BDEE8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18234C24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905" w:type="dxa"/>
          </w:tcPr>
          <w:p w14:paraId="1D2CBD19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73</w:t>
            </w:r>
          </w:p>
        </w:tc>
        <w:tc>
          <w:tcPr>
            <w:tcW w:w="2364" w:type="dxa"/>
          </w:tcPr>
          <w:p w14:paraId="585F2E83" w14:textId="77777777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0.32</w:t>
            </w:r>
          </w:p>
        </w:tc>
      </w:tr>
      <w:tr w:rsidR="0007045F" w:rsidRPr="00E46D78" w14:paraId="3AA1DC49" w14:textId="77777777" w:rsidTr="0091013D">
        <w:tc>
          <w:tcPr>
            <w:tcW w:w="1547" w:type="dxa"/>
            <w:vMerge/>
          </w:tcPr>
          <w:p w14:paraId="4621697D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0AD8C0B2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38652FCD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1CE79BB9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905" w:type="dxa"/>
          </w:tcPr>
          <w:p w14:paraId="7C4DD049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28</w:t>
            </w:r>
          </w:p>
        </w:tc>
        <w:tc>
          <w:tcPr>
            <w:tcW w:w="2364" w:type="dxa"/>
          </w:tcPr>
          <w:p w14:paraId="503C76AE" w14:textId="6F1DD7B8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2.9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27802802" w14:textId="77777777" w:rsidTr="0091013D">
        <w:tc>
          <w:tcPr>
            <w:tcW w:w="1547" w:type="dxa"/>
            <w:vMerge w:val="restart"/>
          </w:tcPr>
          <w:p w14:paraId="6E8CA5A6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1374795</w:t>
            </w:r>
          </w:p>
        </w:tc>
        <w:tc>
          <w:tcPr>
            <w:tcW w:w="1863" w:type="dxa"/>
            <w:vMerge w:val="restart"/>
          </w:tcPr>
          <w:p w14:paraId="24BBB5E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3</w:t>
            </w:r>
          </w:p>
        </w:tc>
        <w:tc>
          <w:tcPr>
            <w:tcW w:w="1379" w:type="dxa"/>
            <w:vMerge w:val="restart"/>
          </w:tcPr>
          <w:p w14:paraId="503F6991" w14:textId="67A16EAB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</w:t>
            </w:r>
            <w:r w:rsidR="00A06361" w:rsidRPr="00E46D78">
              <w:rPr>
                <w:rFonts w:ascii="Arial" w:hAnsi="Arial" w:cs="Arial"/>
                <w:color w:val="000000"/>
              </w:rPr>
              <w:t>3</w:t>
            </w:r>
          </w:p>
          <w:p w14:paraId="2BC1AE0D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403F026A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905" w:type="dxa"/>
          </w:tcPr>
          <w:p w14:paraId="4C4C603E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29150C28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2D0355E3" w14:textId="77777777" w:rsidTr="0091013D">
        <w:tc>
          <w:tcPr>
            <w:tcW w:w="1547" w:type="dxa"/>
            <w:vMerge/>
          </w:tcPr>
          <w:p w14:paraId="7A8BA785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5AA68E81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42B5C80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52C6795F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905" w:type="dxa"/>
          </w:tcPr>
          <w:p w14:paraId="232B1565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26</w:t>
            </w:r>
          </w:p>
        </w:tc>
        <w:tc>
          <w:tcPr>
            <w:tcW w:w="2364" w:type="dxa"/>
          </w:tcPr>
          <w:p w14:paraId="46E07C0A" w14:textId="66E9A6B3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7.2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3EEC2EB2" w14:textId="77777777" w:rsidTr="0091013D">
        <w:tc>
          <w:tcPr>
            <w:tcW w:w="1547" w:type="dxa"/>
            <w:vMerge/>
          </w:tcPr>
          <w:p w14:paraId="7402BF8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287A849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7F3E94DC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1EE1B89B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905" w:type="dxa"/>
          </w:tcPr>
          <w:p w14:paraId="5473CF60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25</w:t>
            </w:r>
          </w:p>
        </w:tc>
        <w:tc>
          <w:tcPr>
            <w:tcW w:w="2364" w:type="dxa"/>
          </w:tcPr>
          <w:p w14:paraId="79E77122" w14:textId="17AAB7DB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3.</w:t>
            </w:r>
            <w:r w:rsidR="003620C7">
              <w:rPr>
                <w:rFonts w:ascii="Arial" w:hAnsi="Arial" w:cs="Arial"/>
              </w:rPr>
              <w:t>1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4B1F0E23" w14:textId="77777777" w:rsidTr="0091013D">
        <w:tc>
          <w:tcPr>
            <w:tcW w:w="1547" w:type="dxa"/>
            <w:vMerge w:val="restart"/>
          </w:tcPr>
          <w:p w14:paraId="05C83A8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11788775</w:t>
            </w:r>
          </w:p>
        </w:tc>
        <w:tc>
          <w:tcPr>
            <w:tcW w:w="1863" w:type="dxa"/>
            <w:vMerge w:val="restart"/>
          </w:tcPr>
          <w:p w14:paraId="6D7B35E5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9</w:t>
            </w:r>
          </w:p>
        </w:tc>
        <w:tc>
          <w:tcPr>
            <w:tcW w:w="1379" w:type="dxa"/>
            <w:vMerge w:val="restart"/>
          </w:tcPr>
          <w:p w14:paraId="2ACF8A01" w14:textId="371F81DE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5</w:t>
            </w:r>
          </w:p>
          <w:p w14:paraId="76EE0CEB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25729B4B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905" w:type="dxa"/>
          </w:tcPr>
          <w:p w14:paraId="38BC52E7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2BC54CC6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384702F1" w14:textId="77777777" w:rsidTr="0091013D">
        <w:tc>
          <w:tcPr>
            <w:tcW w:w="1547" w:type="dxa"/>
            <w:vMerge/>
          </w:tcPr>
          <w:p w14:paraId="016E362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7C1F2231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516FB753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45D8C464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905" w:type="dxa"/>
          </w:tcPr>
          <w:p w14:paraId="27F316FB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34</w:t>
            </w:r>
          </w:p>
        </w:tc>
        <w:tc>
          <w:tcPr>
            <w:tcW w:w="2364" w:type="dxa"/>
          </w:tcPr>
          <w:p w14:paraId="33C56F2E" w14:textId="0B5C188A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.5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14BE68F8" w14:textId="77777777" w:rsidTr="0091013D">
        <w:tc>
          <w:tcPr>
            <w:tcW w:w="1547" w:type="dxa"/>
            <w:vMerge/>
          </w:tcPr>
          <w:p w14:paraId="1748991E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5726C4E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055CA3D2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4E0550DB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905" w:type="dxa"/>
          </w:tcPr>
          <w:p w14:paraId="3CFBC9C9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35</w:t>
            </w:r>
          </w:p>
        </w:tc>
        <w:tc>
          <w:tcPr>
            <w:tcW w:w="2364" w:type="dxa"/>
          </w:tcPr>
          <w:p w14:paraId="2278F0E6" w14:textId="18E5B615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3.</w:t>
            </w:r>
            <w:r w:rsidR="003620C7">
              <w:rPr>
                <w:rFonts w:ascii="Arial" w:hAnsi="Arial" w:cs="Arial"/>
              </w:rPr>
              <w:t>2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67D7BB00" w14:textId="77777777" w:rsidTr="0091013D">
        <w:tc>
          <w:tcPr>
            <w:tcW w:w="1547" w:type="dxa"/>
            <w:vMerge w:val="restart"/>
          </w:tcPr>
          <w:p w14:paraId="67CDBB85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7561569</w:t>
            </w:r>
          </w:p>
        </w:tc>
        <w:tc>
          <w:tcPr>
            <w:tcW w:w="1863" w:type="dxa"/>
            <w:vMerge w:val="restart"/>
          </w:tcPr>
          <w:p w14:paraId="5A9FDDD1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</w:t>
            </w:r>
          </w:p>
        </w:tc>
        <w:tc>
          <w:tcPr>
            <w:tcW w:w="1379" w:type="dxa"/>
            <w:vMerge w:val="restart"/>
          </w:tcPr>
          <w:p w14:paraId="420D8879" w14:textId="07B3C2B6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40</w:t>
            </w:r>
          </w:p>
          <w:p w14:paraId="1C3952DD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5E2CB802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905" w:type="dxa"/>
          </w:tcPr>
          <w:p w14:paraId="749C08C1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2108C0C3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064EB3FC" w14:textId="77777777" w:rsidTr="0091013D">
        <w:tc>
          <w:tcPr>
            <w:tcW w:w="1547" w:type="dxa"/>
            <w:vMerge/>
          </w:tcPr>
          <w:p w14:paraId="5A2DD7C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2BBAB80B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353348ED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0B817827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C</w:t>
            </w:r>
          </w:p>
        </w:tc>
        <w:tc>
          <w:tcPr>
            <w:tcW w:w="905" w:type="dxa"/>
          </w:tcPr>
          <w:p w14:paraId="00EB31A9" w14:textId="6BB8EA0C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9</w:t>
            </w:r>
          </w:p>
        </w:tc>
        <w:tc>
          <w:tcPr>
            <w:tcW w:w="2364" w:type="dxa"/>
          </w:tcPr>
          <w:p w14:paraId="59DCCA6E" w14:textId="7004CBA1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3.9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07045F" w:rsidRPr="00E46D78" w14:paraId="7FE4E8C6" w14:textId="77777777" w:rsidTr="0091013D">
        <w:tc>
          <w:tcPr>
            <w:tcW w:w="1547" w:type="dxa"/>
            <w:vMerge/>
          </w:tcPr>
          <w:p w14:paraId="145B7735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13F8E9A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4F274989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313CDF44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905" w:type="dxa"/>
          </w:tcPr>
          <w:p w14:paraId="074E0D05" w14:textId="79CF36C4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3.</w:t>
            </w:r>
            <w:r w:rsidR="003620C7">
              <w:rPr>
                <w:rFonts w:ascii="Arial" w:hAnsi="Arial" w:cs="Arial"/>
              </w:rPr>
              <w:t>1</w:t>
            </w:r>
          </w:p>
        </w:tc>
        <w:tc>
          <w:tcPr>
            <w:tcW w:w="2364" w:type="dxa"/>
          </w:tcPr>
          <w:p w14:paraId="58564012" w14:textId="0304D701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3.2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46036B2A" w14:textId="77777777" w:rsidTr="0091013D">
        <w:tc>
          <w:tcPr>
            <w:tcW w:w="1547" w:type="dxa"/>
            <w:vMerge w:val="restart"/>
          </w:tcPr>
          <w:p w14:paraId="0BC2E5E6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7897357</w:t>
            </w:r>
          </w:p>
        </w:tc>
        <w:tc>
          <w:tcPr>
            <w:tcW w:w="1863" w:type="dxa"/>
            <w:vMerge w:val="restart"/>
          </w:tcPr>
          <w:p w14:paraId="4EFA66AB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0</w:t>
            </w:r>
          </w:p>
        </w:tc>
        <w:tc>
          <w:tcPr>
            <w:tcW w:w="1379" w:type="dxa"/>
            <w:vMerge w:val="restart"/>
          </w:tcPr>
          <w:p w14:paraId="77419E36" w14:textId="164183F8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47</w:t>
            </w:r>
          </w:p>
          <w:p w14:paraId="2B5F73A1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07E3C4A1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905" w:type="dxa"/>
          </w:tcPr>
          <w:p w14:paraId="47FAFF7F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03288F05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2EE5DAD7" w14:textId="77777777" w:rsidTr="0091013D">
        <w:tc>
          <w:tcPr>
            <w:tcW w:w="1547" w:type="dxa"/>
            <w:vMerge/>
          </w:tcPr>
          <w:p w14:paraId="0C32F485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19DB36A9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09CCA88C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0B6AAA5A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905" w:type="dxa"/>
          </w:tcPr>
          <w:p w14:paraId="1615E79C" w14:textId="1D74F46B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4</w:t>
            </w:r>
          </w:p>
        </w:tc>
        <w:tc>
          <w:tcPr>
            <w:tcW w:w="2364" w:type="dxa"/>
          </w:tcPr>
          <w:p w14:paraId="616305E4" w14:textId="77777777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0.24</w:t>
            </w:r>
          </w:p>
        </w:tc>
      </w:tr>
      <w:tr w:rsidR="0007045F" w:rsidRPr="00E46D78" w14:paraId="13741521" w14:textId="77777777" w:rsidTr="0091013D">
        <w:tc>
          <w:tcPr>
            <w:tcW w:w="1547" w:type="dxa"/>
            <w:vMerge/>
          </w:tcPr>
          <w:p w14:paraId="430929D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5198199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531A9DEE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3F2998C4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905" w:type="dxa"/>
          </w:tcPr>
          <w:p w14:paraId="39D660DC" w14:textId="0B4DFE8C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.</w:t>
            </w:r>
            <w:r w:rsidR="003620C7">
              <w:rPr>
                <w:rFonts w:ascii="Arial" w:hAnsi="Arial" w:cs="Arial"/>
              </w:rPr>
              <w:t>9</w:t>
            </w:r>
          </w:p>
        </w:tc>
        <w:tc>
          <w:tcPr>
            <w:tcW w:w="2364" w:type="dxa"/>
          </w:tcPr>
          <w:p w14:paraId="704EA09A" w14:textId="4A2AFF20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3.4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5629ACF2" w14:textId="77777777" w:rsidTr="0091013D">
        <w:tc>
          <w:tcPr>
            <w:tcW w:w="1547" w:type="dxa"/>
            <w:vMerge w:val="restart"/>
          </w:tcPr>
          <w:p w14:paraId="675B5D1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7191766</w:t>
            </w:r>
          </w:p>
        </w:tc>
        <w:tc>
          <w:tcPr>
            <w:tcW w:w="1863" w:type="dxa"/>
            <w:vMerge w:val="restart"/>
          </w:tcPr>
          <w:p w14:paraId="370F2DD9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6</w:t>
            </w:r>
          </w:p>
        </w:tc>
        <w:tc>
          <w:tcPr>
            <w:tcW w:w="1379" w:type="dxa"/>
            <w:vMerge w:val="restart"/>
          </w:tcPr>
          <w:p w14:paraId="5C5EA649" w14:textId="5EADB1D6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4</w:t>
            </w:r>
            <w:r w:rsidR="005B3409" w:rsidRPr="00E46D78">
              <w:rPr>
                <w:rFonts w:ascii="Arial" w:hAnsi="Arial" w:cs="Arial"/>
                <w:color w:val="000000"/>
              </w:rPr>
              <w:t>1</w:t>
            </w:r>
          </w:p>
          <w:p w14:paraId="361E3129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3F50C84A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905" w:type="dxa"/>
          </w:tcPr>
          <w:p w14:paraId="192082EC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0F4B4884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56933088" w14:textId="77777777" w:rsidTr="0091013D">
        <w:tc>
          <w:tcPr>
            <w:tcW w:w="1547" w:type="dxa"/>
            <w:vMerge/>
          </w:tcPr>
          <w:p w14:paraId="17DC9436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042E9C5C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0B312681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779ED55D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905" w:type="dxa"/>
          </w:tcPr>
          <w:p w14:paraId="236C3AF6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51</w:t>
            </w:r>
          </w:p>
        </w:tc>
        <w:tc>
          <w:tcPr>
            <w:tcW w:w="2364" w:type="dxa"/>
          </w:tcPr>
          <w:p w14:paraId="0A1EB1AF" w14:textId="49B772A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6.9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07045F" w:rsidRPr="00E46D78" w14:paraId="41A72A63" w14:textId="77777777" w:rsidTr="0091013D">
        <w:tc>
          <w:tcPr>
            <w:tcW w:w="1547" w:type="dxa"/>
            <w:vMerge/>
          </w:tcPr>
          <w:p w14:paraId="67B9C6D1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5D0D31F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5E42BC1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41371673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905" w:type="dxa"/>
          </w:tcPr>
          <w:p w14:paraId="79650DEB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33</w:t>
            </w:r>
          </w:p>
        </w:tc>
        <w:tc>
          <w:tcPr>
            <w:tcW w:w="2364" w:type="dxa"/>
          </w:tcPr>
          <w:p w14:paraId="34D3EFE6" w14:textId="6E8A464A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3.5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414EFFF9" w14:textId="77777777" w:rsidTr="0091013D">
        <w:tc>
          <w:tcPr>
            <w:tcW w:w="1547" w:type="dxa"/>
            <w:vMerge w:val="restart"/>
          </w:tcPr>
          <w:p w14:paraId="4511FE04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8028552</w:t>
            </w:r>
          </w:p>
        </w:tc>
        <w:tc>
          <w:tcPr>
            <w:tcW w:w="1863" w:type="dxa"/>
            <w:vMerge w:val="restart"/>
          </w:tcPr>
          <w:p w14:paraId="5E4AC86D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5</w:t>
            </w:r>
          </w:p>
        </w:tc>
        <w:tc>
          <w:tcPr>
            <w:tcW w:w="1379" w:type="dxa"/>
            <w:vMerge w:val="restart"/>
          </w:tcPr>
          <w:p w14:paraId="75F7E9CB" w14:textId="7FAAABBC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</w:t>
            </w:r>
            <w:r w:rsidR="005B3409" w:rsidRPr="00E46D78">
              <w:rPr>
                <w:rFonts w:ascii="Arial" w:hAnsi="Arial" w:cs="Arial"/>
                <w:color w:val="000000"/>
              </w:rPr>
              <w:t>8</w:t>
            </w:r>
          </w:p>
          <w:p w14:paraId="42D0F5AD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656DBB19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905" w:type="dxa"/>
          </w:tcPr>
          <w:p w14:paraId="3DAF9256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138DC86F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5203D8FE" w14:textId="77777777" w:rsidTr="0091013D">
        <w:tc>
          <w:tcPr>
            <w:tcW w:w="1547" w:type="dxa"/>
            <w:vMerge/>
          </w:tcPr>
          <w:p w14:paraId="0EBECF66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49272AA9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7E9C6E7B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524763C3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905" w:type="dxa"/>
          </w:tcPr>
          <w:p w14:paraId="17CB0C14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45</w:t>
            </w:r>
          </w:p>
        </w:tc>
        <w:tc>
          <w:tcPr>
            <w:tcW w:w="2364" w:type="dxa"/>
          </w:tcPr>
          <w:p w14:paraId="639B25BE" w14:textId="22CF5D0B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7.</w:t>
            </w:r>
            <w:r w:rsidR="003620C7">
              <w:rPr>
                <w:rFonts w:ascii="Arial" w:hAnsi="Arial" w:cs="Arial"/>
              </w:rPr>
              <w:t>2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07045F" w:rsidRPr="00E46D78" w14:paraId="4A62157F" w14:textId="77777777" w:rsidTr="0091013D">
        <w:tc>
          <w:tcPr>
            <w:tcW w:w="1547" w:type="dxa"/>
            <w:vMerge/>
          </w:tcPr>
          <w:p w14:paraId="78A8627C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6ED7238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4E7C102C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08853F21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905" w:type="dxa"/>
          </w:tcPr>
          <w:p w14:paraId="7AD391FA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28</w:t>
            </w:r>
          </w:p>
        </w:tc>
        <w:tc>
          <w:tcPr>
            <w:tcW w:w="2364" w:type="dxa"/>
          </w:tcPr>
          <w:p w14:paraId="21941E7B" w14:textId="08312B2B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3.5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2A6D4639" w14:textId="77777777" w:rsidTr="0091013D">
        <w:tc>
          <w:tcPr>
            <w:tcW w:w="1547" w:type="dxa"/>
            <w:vMerge w:val="restart"/>
          </w:tcPr>
          <w:p w14:paraId="2FDF878C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2346747</w:t>
            </w:r>
          </w:p>
        </w:tc>
        <w:tc>
          <w:tcPr>
            <w:tcW w:w="1863" w:type="dxa"/>
            <w:vMerge w:val="restart"/>
          </w:tcPr>
          <w:p w14:paraId="2D5FDA9B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3</w:t>
            </w:r>
          </w:p>
        </w:tc>
        <w:tc>
          <w:tcPr>
            <w:tcW w:w="1379" w:type="dxa"/>
            <w:vMerge w:val="restart"/>
          </w:tcPr>
          <w:p w14:paraId="5152307E" w14:textId="61E9653E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</w:t>
            </w:r>
            <w:r w:rsidR="005B3409" w:rsidRPr="00E46D78">
              <w:rPr>
                <w:rFonts w:ascii="Arial" w:hAnsi="Arial" w:cs="Arial"/>
                <w:color w:val="000000"/>
              </w:rPr>
              <w:t>40</w:t>
            </w:r>
          </w:p>
          <w:p w14:paraId="591B36D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04142450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905" w:type="dxa"/>
          </w:tcPr>
          <w:p w14:paraId="13C1BFBF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0AE5BC16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6B2E8785" w14:textId="77777777" w:rsidTr="0091013D">
        <w:tc>
          <w:tcPr>
            <w:tcW w:w="1547" w:type="dxa"/>
            <w:vMerge/>
          </w:tcPr>
          <w:p w14:paraId="3D2BD552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55A371B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7A4F86B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57F14FD6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905" w:type="dxa"/>
          </w:tcPr>
          <w:p w14:paraId="5F90A7B9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70</w:t>
            </w:r>
          </w:p>
        </w:tc>
        <w:tc>
          <w:tcPr>
            <w:tcW w:w="2364" w:type="dxa"/>
          </w:tcPr>
          <w:p w14:paraId="4B7F3C06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29</w:t>
            </w:r>
          </w:p>
        </w:tc>
      </w:tr>
      <w:tr w:rsidR="0007045F" w:rsidRPr="00E46D78" w14:paraId="51380A9C" w14:textId="77777777" w:rsidTr="0091013D">
        <w:tc>
          <w:tcPr>
            <w:tcW w:w="1547" w:type="dxa"/>
            <w:vMerge/>
          </w:tcPr>
          <w:p w14:paraId="7311F53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12FA5C83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29BBD35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25A7DB4B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905" w:type="dxa"/>
          </w:tcPr>
          <w:p w14:paraId="33949D8B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33</w:t>
            </w:r>
          </w:p>
        </w:tc>
        <w:tc>
          <w:tcPr>
            <w:tcW w:w="2364" w:type="dxa"/>
          </w:tcPr>
          <w:p w14:paraId="676CBA68" w14:textId="7660C77B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3.</w:t>
            </w:r>
            <w:r w:rsidR="003620C7">
              <w:rPr>
                <w:rFonts w:ascii="Arial" w:hAnsi="Arial" w:cs="Arial"/>
              </w:rPr>
              <w:t>6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4F7BC36F" w14:textId="77777777" w:rsidTr="0091013D">
        <w:tc>
          <w:tcPr>
            <w:tcW w:w="1547" w:type="dxa"/>
            <w:vMerge w:val="restart"/>
          </w:tcPr>
          <w:p w14:paraId="6DFBF2E9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2945905</w:t>
            </w:r>
          </w:p>
        </w:tc>
        <w:tc>
          <w:tcPr>
            <w:tcW w:w="1863" w:type="dxa"/>
            <w:vMerge w:val="restart"/>
          </w:tcPr>
          <w:p w14:paraId="75A2D89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8</w:t>
            </w:r>
          </w:p>
        </w:tc>
        <w:tc>
          <w:tcPr>
            <w:tcW w:w="1379" w:type="dxa"/>
            <w:vMerge w:val="restart"/>
          </w:tcPr>
          <w:p w14:paraId="035C141E" w14:textId="19B926E7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</w:t>
            </w:r>
            <w:r w:rsidR="005B3409" w:rsidRPr="00E46D78">
              <w:rPr>
                <w:rFonts w:ascii="Arial" w:hAnsi="Arial" w:cs="Arial"/>
                <w:color w:val="000000"/>
              </w:rPr>
              <w:t>9</w:t>
            </w:r>
          </w:p>
          <w:p w14:paraId="7E7C6EB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06B0DFBE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905" w:type="dxa"/>
          </w:tcPr>
          <w:p w14:paraId="4A842D67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4BCE96CB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4B5328DD" w14:textId="77777777" w:rsidTr="0091013D">
        <w:tc>
          <w:tcPr>
            <w:tcW w:w="1547" w:type="dxa"/>
            <w:vMerge/>
          </w:tcPr>
          <w:p w14:paraId="5A05636C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1BC407DE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4A6E9D2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108EA76D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T</w:t>
            </w:r>
          </w:p>
        </w:tc>
        <w:tc>
          <w:tcPr>
            <w:tcW w:w="905" w:type="dxa"/>
          </w:tcPr>
          <w:p w14:paraId="4BB9A90F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31</w:t>
            </w:r>
          </w:p>
        </w:tc>
        <w:tc>
          <w:tcPr>
            <w:tcW w:w="2364" w:type="dxa"/>
          </w:tcPr>
          <w:p w14:paraId="2C978196" w14:textId="79D1B949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1.5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07045F" w:rsidRPr="00E46D78" w14:paraId="3620D3B9" w14:textId="77777777" w:rsidTr="0091013D">
        <w:tc>
          <w:tcPr>
            <w:tcW w:w="1547" w:type="dxa"/>
            <w:vMerge/>
          </w:tcPr>
          <w:p w14:paraId="50538A2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2FE84BF8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7DB73358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7839B765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905" w:type="dxa"/>
          </w:tcPr>
          <w:p w14:paraId="593D846B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24</w:t>
            </w:r>
          </w:p>
        </w:tc>
        <w:tc>
          <w:tcPr>
            <w:tcW w:w="2364" w:type="dxa"/>
          </w:tcPr>
          <w:p w14:paraId="280DD7E9" w14:textId="3E7EFD40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3.</w:t>
            </w:r>
            <w:r w:rsidR="003620C7">
              <w:rPr>
                <w:rFonts w:ascii="Arial" w:hAnsi="Arial" w:cs="Arial"/>
              </w:rPr>
              <w:t>8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7A6B0325" w14:textId="77777777" w:rsidTr="0091013D">
        <w:tc>
          <w:tcPr>
            <w:tcW w:w="1547" w:type="dxa"/>
            <w:vMerge w:val="restart"/>
          </w:tcPr>
          <w:p w14:paraId="24671E06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12423277</w:t>
            </w:r>
          </w:p>
        </w:tc>
        <w:tc>
          <w:tcPr>
            <w:tcW w:w="1863" w:type="dxa"/>
            <w:vMerge w:val="restart"/>
          </w:tcPr>
          <w:p w14:paraId="22F7A06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2</w:t>
            </w:r>
          </w:p>
        </w:tc>
        <w:tc>
          <w:tcPr>
            <w:tcW w:w="1379" w:type="dxa"/>
            <w:vMerge w:val="restart"/>
          </w:tcPr>
          <w:p w14:paraId="10D14931" w14:textId="6F163558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42</w:t>
            </w:r>
          </w:p>
          <w:p w14:paraId="47F1920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197AE27E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905" w:type="dxa"/>
          </w:tcPr>
          <w:p w14:paraId="1A4FC31C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00FCB9A8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09E6EAC8" w14:textId="77777777" w:rsidTr="0091013D">
        <w:tc>
          <w:tcPr>
            <w:tcW w:w="1547" w:type="dxa"/>
            <w:vMerge/>
          </w:tcPr>
          <w:p w14:paraId="7664AD95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0F641E59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0EED017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355F0B5A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C</w:t>
            </w:r>
          </w:p>
        </w:tc>
        <w:tc>
          <w:tcPr>
            <w:tcW w:w="905" w:type="dxa"/>
          </w:tcPr>
          <w:p w14:paraId="1A43479A" w14:textId="5739728C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3620C7">
              <w:rPr>
                <w:rFonts w:ascii="Arial" w:hAnsi="Arial" w:cs="Arial"/>
              </w:rPr>
              <w:t>9</w:t>
            </w:r>
          </w:p>
        </w:tc>
        <w:tc>
          <w:tcPr>
            <w:tcW w:w="2364" w:type="dxa"/>
          </w:tcPr>
          <w:p w14:paraId="221E9280" w14:textId="40BD5147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9.</w:t>
            </w:r>
            <w:r w:rsidR="003620C7">
              <w:rPr>
                <w:rFonts w:ascii="Arial" w:hAnsi="Arial" w:cs="Arial"/>
              </w:rPr>
              <w:t>2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07045F" w:rsidRPr="00E46D78" w14:paraId="4959B783" w14:textId="77777777" w:rsidTr="0091013D">
        <w:tc>
          <w:tcPr>
            <w:tcW w:w="1547" w:type="dxa"/>
            <w:vMerge/>
          </w:tcPr>
          <w:p w14:paraId="7AC9A98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257AC7E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7254245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2101F5C5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905" w:type="dxa"/>
          </w:tcPr>
          <w:p w14:paraId="633E3ED6" w14:textId="29EF127F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3.</w:t>
            </w:r>
            <w:r w:rsidR="003620C7">
              <w:rPr>
                <w:rFonts w:ascii="Arial" w:hAnsi="Arial" w:cs="Arial"/>
              </w:rPr>
              <w:t>1</w:t>
            </w:r>
          </w:p>
        </w:tc>
        <w:tc>
          <w:tcPr>
            <w:tcW w:w="2364" w:type="dxa"/>
          </w:tcPr>
          <w:p w14:paraId="65FD8164" w14:textId="03A7B2A8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3.</w:t>
            </w:r>
            <w:r w:rsidR="003620C7">
              <w:rPr>
                <w:rFonts w:ascii="Arial" w:hAnsi="Arial" w:cs="Arial"/>
              </w:rPr>
              <w:t>9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429FCAE4" w14:textId="77777777" w:rsidTr="0091013D">
        <w:tc>
          <w:tcPr>
            <w:tcW w:w="1547" w:type="dxa"/>
            <w:vMerge w:val="restart"/>
          </w:tcPr>
          <w:p w14:paraId="11E202CC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  <w:color w:val="000000"/>
              </w:rPr>
              <w:t>rs673253</w:t>
            </w:r>
          </w:p>
        </w:tc>
        <w:tc>
          <w:tcPr>
            <w:tcW w:w="1863" w:type="dxa"/>
            <w:vMerge w:val="restart"/>
          </w:tcPr>
          <w:p w14:paraId="2691F64C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</w:t>
            </w:r>
          </w:p>
        </w:tc>
        <w:tc>
          <w:tcPr>
            <w:tcW w:w="1379" w:type="dxa"/>
            <w:vMerge w:val="restart"/>
          </w:tcPr>
          <w:p w14:paraId="48A27F33" w14:textId="2CBC6BDB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</w:t>
            </w:r>
            <w:r w:rsidR="005B3409" w:rsidRPr="00E46D78">
              <w:rPr>
                <w:rFonts w:ascii="Arial" w:hAnsi="Arial" w:cs="Arial"/>
                <w:color w:val="000000"/>
              </w:rPr>
              <w:t>9</w:t>
            </w:r>
          </w:p>
          <w:p w14:paraId="1CF6AD35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3E5F9063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905" w:type="dxa"/>
          </w:tcPr>
          <w:p w14:paraId="73330067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06A3527A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0F85B3CE" w14:textId="77777777" w:rsidTr="0091013D">
        <w:tc>
          <w:tcPr>
            <w:tcW w:w="1547" w:type="dxa"/>
            <w:vMerge/>
          </w:tcPr>
          <w:p w14:paraId="07376BFE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7436969C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6D3CC65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4F931356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905" w:type="dxa"/>
          </w:tcPr>
          <w:p w14:paraId="5859A893" w14:textId="50E90840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</w:t>
            </w:r>
            <w:r w:rsidR="003620C7">
              <w:rPr>
                <w:rFonts w:ascii="Arial" w:hAnsi="Arial" w:cs="Arial"/>
              </w:rPr>
              <w:t>7</w:t>
            </w:r>
          </w:p>
        </w:tc>
        <w:tc>
          <w:tcPr>
            <w:tcW w:w="2364" w:type="dxa"/>
          </w:tcPr>
          <w:p w14:paraId="02A5038C" w14:textId="77777777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0.10</w:t>
            </w:r>
          </w:p>
        </w:tc>
      </w:tr>
      <w:tr w:rsidR="0007045F" w:rsidRPr="00E46D78" w14:paraId="0F1D13BC" w14:textId="77777777" w:rsidTr="0091013D">
        <w:tc>
          <w:tcPr>
            <w:tcW w:w="1547" w:type="dxa"/>
            <w:vMerge/>
          </w:tcPr>
          <w:p w14:paraId="174FA42E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655A47FC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53886F21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341C2400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905" w:type="dxa"/>
          </w:tcPr>
          <w:p w14:paraId="369DD3C4" w14:textId="16EE5798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.9</w:t>
            </w:r>
          </w:p>
        </w:tc>
        <w:tc>
          <w:tcPr>
            <w:tcW w:w="2364" w:type="dxa"/>
          </w:tcPr>
          <w:p w14:paraId="5FD1CFC8" w14:textId="537D8D81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4.0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4B07EEE2" w14:textId="77777777" w:rsidTr="0091013D">
        <w:tc>
          <w:tcPr>
            <w:tcW w:w="1547" w:type="dxa"/>
            <w:vMerge w:val="restart"/>
          </w:tcPr>
          <w:p w14:paraId="698AD23C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10786134</w:t>
            </w:r>
          </w:p>
        </w:tc>
        <w:tc>
          <w:tcPr>
            <w:tcW w:w="1863" w:type="dxa"/>
            <w:vMerge w:val="restart"/>
          </w:tcPr>
          <w:p w14:paraId="0DB037D1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0</w:t>
            </w:r>
          </w:p>
        </w:tc>
        <w:tc>
          <w:tcPr>
            <w:tcW w:w="1379" w:type="dxa"/>
            <w:vMerge w:val="restart"/>
          </w:tcPr>
          <w:p w14:paraId="3C5A159B" w14:textId="53827C4F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2</w:t>
            </w:r>
          </w:p>
          <w:p w14:paraId="66FBBC7D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627AF7CD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905" w:type="dxa"/>
          </w:tcPr>
          <w:p w14:paraId="22815EFF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58262936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7A3914EF" w14:textId="77777777" w:rsidTr="0091013D">
        <w:tc>
          <w:tcPr>
            <w:tcW w:w="1547" w:type="dxa"/>
            <w:vMerge/>
          </w:tcPr>
          <w:p w14:paraId="0A642E05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40462818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5E7CF5FC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7AF5B982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C</w:t>
            </w:r>
          </w:p>
        </w:tc>
        <w:tc>
          <w:tcPr>
            <w:tcW w:w="905" w:type="dxa"/>
          </w:tcPr>
          <w:p w14:paraId="3FDA9ED2" w14:textId="3E6DACFF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0</w:t>
            </w:r>
          </w:p>
        </w:tc>
        <w:tc>
          <w:tcPr>
            <w:tcW w:w="2364" w:type="dxa"/>
          </w:tcPr>
          <w:p w14:paraId="410BBC06" w14:textId="77777777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0.87</w:t>
            </w:r>
          </w:p>
        </w:tc>
      </w:tr>
      <w:tr w:rsidR="0007045F" w:rsidRPr="00E46D78" w14:paraId="7E243116" w14:textId="77777777" w:rsidTr="0091013D">
        <w:tc>
          <w:tcPr>
            <w:tcW w:w="1547" w:type="dxa"/>
            <w:vMerge/>
          </w:tcPr>
          <w:p w14:paraId="7AE4FE18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3DF4E6DD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774987C5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5AEA8873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905" w:type="dxa"/>
          </w:tcPr>
          <w:p w14:paraId="72819597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20</w:t>
            </w:r>
          </w:p>
        </w:tc>
        <w:tc>
          <w:tcPr>
            <w:tcW w:w="2364" w:type="dxa"/>
          </w:tcPr>
          <w:p w14:paraId="7054BEAF" w14:textId="10927819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4.0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4026957C" w14:textId="77777777" w:rsidTr="0091013D">
        <w:tc>
          <w:tcPr>
            <w:tcW w:w="1547" w:type="dxa"/>
            <w:vMerge w:val="restart"/>
          </w:tcPr>
          <w:p w14:paraId="4D7C2063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7048572</w:t>
            </w:r>
          </w:p>
        </w:tc>
        <w:tc>
          <w:tcPr>
            <w:tcW w:w="1863" w:type="dxa"/>
            <w:vMerge w:val="restart"/>
          </w:tcPr>
          <w:p w14:paraId="2DF3587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9</w:t>
            </w:r>
          </w:p>
        </w:tc>
        <w:tc>
          <w:tcPr>
            <w:tcW w:w="1379" w:type="dxa"/>
            <w:vMerge w:val="restart"/>
          </w:tcPr>
          <w:p w14:paraId="6B96D481" w14:textId="61E0B978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4</w:t>
            </w:r>
            <w:r w:rsidR="005B3409" w:rsidRPr="00E46D78">
              <w:rPr>
                <w:rFonts w:ascii="Arial" w:hAnsi="Arial" w:cs="Arial"/>
                <w:color w:val="000000"/>
              </w:rPr>
              <w:t>5</w:t>
            </w:r>
          </w:p>
          <w:p w14:paraId="146346F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3FA51238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905" w:type="dxa"/>
          </w:tcPr>
          <w:p w14:paraId="3AB8CE8D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5ED8D9C0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0A00B3D2" w14:textId="77777777" w:rsidTr="0091013D">
        <w:tc>
          <w:tcPr>
            <w:tcW w:w="1547" w:type="dxa"/>
            <w:vMerge/>
          </w:tcPr>
          <w:p w14:paraId="23417DC1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2282287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7656039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5CD391F6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905" w:type="dxa"/>
          </w:tcPr>
          <w:p w14:paraId="3B9384E0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45</w:t>
            </w:r>
          </w:p>
        </w:tc>
        <w:tc>
          <w:tcPr>
            <w:tcW w:w="2364" w:type="dxa"/>
          </w:tcPr>
          <w:p w14:paraId="255D5E8B" w14:textId="264212D5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5.</w:t>
            </w:r>
            <w:r w:rsidR="003620C7">
              <w:rPr>
                <w:rFonts w:ascii="Arial" w:hAnsi="Arial" w:cs="Arial"/>
              </w:rPr>
              <w:t>8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07045F" w:rsidRPr="00E46D78" w14:paraId="248D9A3E" w14:textId="77777777" w:rsidTr="0091013D">
        <w:tc>
          <w:tcPr>
            <w:tcW w:w="1547" w:type="dxa"/>
            <w:vMerge/>
          </w:tcPr>
          <w:p w14:paraId="57FF310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74093DD9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21969948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298324EB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905" w:type="dxa"/>
          </w:tcPr>
          <w:p w14:paraId="272C02F8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30</w:t>
            </w:r>
          </w:p>
        </w:tc>
        <w:tc>
          <w:tcPr>
            <w:tcW w:w="2364" w:type="dxa"/>
          </w:tcPr>
          <w:p w14:paraId="5E7AB564" w14:textId="499BB626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4.</w:t>
            </w:r>
            <w:r w:rsidR="003620C7">
              <w:rPr>
                <w:rFonts w:ascii="Arial" w:hAnsi="Arial" w:cs="Arial"/>
              </w:rPr>
              <w:t>1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0FEC4459" w14:textId="77777777" w:rsidTr="0091013D">
        <w:tc>
          <w:tcPr>
            <w:tcW w:w="1547" w:type="dxa"/>
            <w:vMerge w:val="restart"/>
          </w:tcPr>
          <w:p w14:paraId="6762F8FD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4888325</w:t>
            </w:r>
          </w:p>
        </w:tc>
        <w:tc>
          <w:tcPr>
            <w:tcW w:w="1863" w:type="dxa"/>
            <w:vMerge w:val="restart"/>
          </w:tcPr>
          <w:p w14:paraId="5AF6F22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6</w:t>
            </w:r>
          </w:p>
        </w:tc>
        <w:tc>
          <w:tcPr>
            <w:tcW w:w="1379" w:type="dxa"/>
            <w:vMerge w:val="restart"/>
          </w:tcPr>
          <w:p w14:paraId="4EB49FC1" w14:textId="05382C9B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5</w:t>
            </w:r>
          </w:p>
          <w:p w14:paraId="026183F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720F32F9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905" w:type="dxa"/>
          </w:tcPr>
          <w:p w14:paraId="4C2381C8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0936A1DD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002BEB09" w14:textId="77777777" w:rsidTr="0091013D">
        <w:tc>
          <w:tcPr>
            <w:tcW w:w="1547" w:type="dxa"/>
            <w:vMerge/>
          </w:tcPr>
          <w:p w14:paraId="7606D27C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7EC5DC2C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079C9161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1C81E06D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C</w:t>
            </w:r>
          </w:p>
        </w:tc>
        <w:tc>
          <w:tcPr>
            <w:tcW w:w="905" w:type="dxa"/>
          </w:tcPr>
          <w:p w14:paraId="3D8B7330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51</w:t>
            </w:r>
          </w:p>
        </w:tc>
        <w:tc>
          <w:tcPr>
            <w:tcW w:w="2364" w:type="dxa"/>
          </w:tcPr>
          <w:p w14:paraId="29CEDE1E" w14:textId="75A79E54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.0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07045F" w:rsidRPr="00E46D78" w14:paraId="702F45FA" w14:textId="77777777" w:rsidTr="0091013D">
        <w:tc>
          <w:tcPr>
            <w:tcW w:w="1547" w:type="dxa"/>
            <w:vMerge/>
          </w:tcPr>
          <w:p w14:paraId="2FE46C59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691D4F06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246D865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18C7F720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905" w:type="dxa"/>
          </w:tcPr>
          <w:p w14:paraId="4A604497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34</w:t>
            </w:r>
          </w:p>
        </w:tc>
        <w:tc>
          <w:tcPr>
            <w:tcW w:w="2364" w:type="dxa"/>
          </w:tcPr>
          <w:p w14:paraId="6A343702" w14:textId="3A71E424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4.1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48082919" w14:textId="77777777" w:rsidTr="0091013D">
        <w:tc>
          <w:tcPr>
            <w:tcW w:w="1547" w:type="dxa"/>
            <w:vMerge w:val="restart"/>
          </w:tcPr>
          <w:p w14:paraId="609C8A7E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454182</w:t>
            </w:r>
          </w:p>
        </w:tc>
        <w:tc>
          <w:tcPr>
            <w:tcW w:w="1863" w:type="dxa"/>
            <w:vMerge w:val="restart"/>
          </w:tcPr>
          <w:p w14:paraId="7079FB95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6</w:t>
            </w:r>
          </w:p>
        </w:tc>
        <w:tc>
          <w:tcPr>
            <w:tcW w:w="1379" w:type="dxa"/>
            <w:vMerge w:val="restart"/>
          </w:tcPr>
          <w:p w14:paraId="12B56DFB" w14:textId="65D8043A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</w:t>
            </w:r>
            <w:r w:rsidR="005B3409" w:rsidRPr="00E46D78">
              <w:rPr>
                <w:rFonts w:ascii="Arial" w:hAnsi="Arial" w:cs="Arial"/>
                <w:color w:val="000000"/>
              </w:rPr>
              <w:t>7</w:t>
            </w:r>
          </w:p>
          <w:p w14:paraId="5548EA8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695B4883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905" w:type="dxa"/>
          </w:tcPr>
          <w:p w14:paraId="6DF9BE40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21049656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5C4A1AD2" w14:textId="77777777" w:rsidTr="0091013D">
        <w:tc>
          <w:tcPr>
            <w:tcW w:w="1547" w:type="dxa"/>
            <w:vMerge/>
          </w:tcPr>
          <w:p w14:paraId="7C1D8556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13912B9B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43429A6C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6D2AF527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G</w:t>
            </w:r>
          </w:p>
        </w:tc>
        <w:tc>
          <w:tcPr>
            <w:tcW w:w="905" w:type="dxa"/>
          </w:tcPr>
          <w:p w14:paraId="240BC3CB" w14:textId="3BFB0514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41</w:t>
            </w:r>
          </w:p>
        </w:tc>
        <w:tc>
          <w:tcPr>
            <w:tcW w:w="2364" w:type="dxa"/>
          </w:tcPr>
          <w:p w14:paraId="72630880" w14:textId="0B3808C6" w:rsidR="0007045F" w:rsidRPr="00E46D78" w:rsidRDefault="003620C7" w:rsidP="00910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0</w:t>
            </w:r>
            <w:r w:rsidR="0007045F" w:rsidRPr="00E46D78">
              <w:rPr>
                <w:rFonts w:ascii="Arial" w:hAnsi="Arial" w:cs="Arial"/>
              </w:rPr>
              <w:t>x10</w:t>
            </w:r>
            <w:r w:rsidR="0007045F"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0D8D3D68" w14:textId="77777777" w:rsidTr="0091013D">
        <w:tc>
          <w:tcPr>
            <w:tcW w:w="1547" w:type="dxa"/>
            <w:vMerge/>
          </w:tcPr>
          <w:p w14:paraId="21F3E21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2435C3E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3DAA5C0D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4B9A295A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905" w:type="dxa"/>
          </w:tcPr>
          <w:p w14:paraId="7431383C" w14:textId="7FB24688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58</w:t>
            </w:r>
          </w:p>
        </w:tc>
        <w:tc>
          <w:tcPr>
            <w:tcW w:w="2364" w:type="dxa"/>
          </w:tcPr>
          <w:p w14:paraId="1F474E22" w14:textId="7FB540A9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4.1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44FC8343" w14:textId="77777777" w:rsidTr="0091013D">
        <w:tc>
          <w:tcPr>
            <w:tcW w:w="1547" w:type="dxa"/>
            <w:vMerge w:val="restart"/>
          </w:tcPr>
          <w:p w14:paraId="7E796418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9471070</w:t>
            </w:r>
          </w:p>
        </w:tc>
        <w:tc>
          <w:tcPr>
            <w:tcW w:w="1863" w:type="dxa"/>
            <w:vMerge w:val="restart"/>
          </w:tcPr>
          <w:p w14:paraId="1201D818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6</w:t>
            </w:r>
          </w:p>
        </w:tc>
        <w:tc>
          <w:tcPr>
            <w:tcW w:w="1379" w:type="dxa"/>
            <w:vMerge w:val="restart"/>
          </w:tcPr>
          <w:p w14:paraId="6BCBCF6E" w14:textId="2B271C95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54</w:t>
            </w:r>
          </w:p>
          <w:p w14:paraId="04E1B071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613A8DBB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905" w:type="dxa"/>
          </w:tcPr>
          <w:p w14:paraId="1E5C1EFE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4F1DCADE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0B1148D1" w14:textId="77777777" w:rsidTr="0091013D">
        <w:tc>
          <w:tcPr>
            <w:tcW w:w="1547" w:type="dxa"/>
            <w:vMerge/>
          </w:tcPr>
          <w:p w14:paraId="2644684D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296205F9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308BFD8C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058AA068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905" w:type="dxa"/>
          </w:tcPr>
          <w:p w14:paraId="32386044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22</w:t>
            </w:r>
          </w:p>
        </w:tc>
        <w:tc>
          <w:tcPr>
            <w:tcW w:w="2364" w:type="dxa"/>
          </w:tcPr>
          <w:p w14:paraId="37D1EA2B" w14:textId="677E7E17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2.0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07045F" w:rsidRPr="00E46D78" w14:paraId="0C7710DB" w14:textId="77777777" w:rsidTr="0091013D">
        <w:tc>
          <w:tcPr>
            <w:tcW w:w="1547" w:type="dxa"/>
            <w:vMerge/>
          </w:tcPr>
          <w:p w14:paraId="3123418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3096D74D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25CE8256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7E6ADD27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905" w:type="dxa"/>
          </w:tcPr>
          <w:p w14:paraId="64B31F0C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17</w:t>
            </w:r>
          </w:p>
        </w:tc>
        <w:tc>
          <w:tcPr>
            <w:tcW w:w="2364" w:type="dxa"/>
          </w:tcPr>
          <w:p w14:paraId="46BAEF31" w14:textId="5F82BB8B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4.</w:t>
            </w:r>
            <w:r w:rsidR="003620C7">
              <w:rPr>
                <w:rFonts w:ascii="Arial" w:hAnsi="Arial" w:cs="Arial"/>
              </w:rPr>
              <w:t>2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2CF9609D" w14:textId="77777777" w:rsidTr="0091013D">
        <w:tc>
          <w:tcPr>
            <w:tcW w:w="1547" w:type="dxa"/>
            <w:vMerge w:val="restart"/>
          </w:tcPr>
          <w:p w14:paraId="4ECE642B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4131218</w:t>
            </w:r>
          </w:p>
        </w:tc>
        <w:tc>
          <w:tcPr>
            <w:tcW w:w="1863" w:type="dxa"/>
            <w:vMerge w:val="restart"/>
          </w:tcPr>
          <w:p w14:paraId="5EE5B1D1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</w:t>
            </w:r>
          </w:p>
        </w:tc>
        <w:tc>
          <w:tcPr>
            <w:tcW w:w="1379" w:type="dxa"/>
            <w:vMerge w:val="restart"/>
          </w:tcPr>
          <w:p w14:paraId="2CE383DB" w14:textId="16804F1B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60</w:t>
            </w:r>
          </w:p>
          <w:p w14:paraId="2F4635BC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33884A95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905" w:type="dxa"/>
          </w:tcPr>
          <w:p w14:paraId="0EA21571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7B1D4552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2B7BDE86" w14:textId="77777777" w:rsidTr="0091013D">
        <w:tc>
          <w:tcPr>
            <w:tcW w:w="1547" w:type="dxa"/>
            <w:vMerge/>
          </w:tcPr>
          <w:p w14:paraId="75FC2A65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65F349D8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4164C5B3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520142E3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905" w:type="dxa"/>
          </w:tcPr>
          <w:p w14:paraId="156FD6A9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42</w:t>
            </w:r>
          </w:p>
        </w:tc>
        <w:tc>
          <w:tcPr>
            <w:tcW w:w="2364" w:type="dxa"/>
          </w:tcPr>
          <w:p w14:paraId="7E8ABCD9" w14:textId="3561AA73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9.3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58347075" w14:textId="77777777" w:rsidTr="0091013D">
        <w:tc>
          <w:tcPr>
            <w:tcW w:w="1547" w:type="dxa"/>
            <w:vMerge/>
          </w:tcPr>
          <w:p w14:paraId="4A1480BD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0F9BA622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6141272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1B8854AC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905" w:type="dxa"/>
          </w:tcPr>
          <w:p w14:paraId="5824F8DD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36</w:t>
            </w:r>
          </w:p>
        </w:tc>
        <w:tc>
          <w:tcPr>
            <w:tcW w:w="2364" w:type="dxa"/>
          </w:tcPr>
          <w:p w14:paraId="1D6C20D6" w14:textId="1B0D51C4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4.</w:t>
            </w:r>
            <w:r w:rsidR="003620C7">
              <w:rPr>
                <w:rFonts w:ascii="Arial" w:hAnsi="Arial" w:cs="Arial"/>
              </w:rPr>
              <w:t>2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2D9FBCCC" w14:textId="77777777" w:rsidTr="0091013D">
        <w:tc>
          <w:tcPr>
            <w:tcW w:w="1547" w:type="dxa"/>
            <w:vMerge w:val="restart"/>
          </w:tcPr>
          <w:p w14:paraId="6ECB139D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10206472</w:t>
            </w:r>
          </w:p>
        </w:tc>
        <w:tc>
          <w:tcPr>
            <w:tcW w:w="1863" w:type="dxa"/>
            <w:vMerge w:val="restart"/>
          </w:tcPr>
          <w:p w14:paraId="7FBC697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</w:t>
            </w:r>
          </w:p>
        </w:tc>
        <w:tc>
          <w:tcPr>
            <w:tcW w:w="1379" w:type="dxa"/>
            <w:vMerge w:val="restart"/>
          </w:tcPr>
          <w:p w14:paraId="7A25F42E" w14:textId="53678384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7</w:t>
            </w:r>
          </w:p>
          <w:p w14:paraId="1D158AB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5E7747A6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905" w:type="dxa"/>
          </w:tcPr>
          <w:p w14:paraId="21049BD9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48DBA6ED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422BA3FF" w14:textId="77777777" w:rsidTr="0091013D">
        <w:tc>
          <w:tcPr>
            <w:tcW w:w="1547" w:type="dxa"/>
            <w:vMerge/>
          </w:tcPr>
          <w:p w14:paraId="641AAAC2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6E15CDB5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558194E9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673A87BB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G</w:t>
            </w:r>
          </w:p>
        </w:tc>
        <w:tc>
          <w:tcPr>
            <w:tcW w:w="905" w:type="dxa"/>
          </w:tcPr>
          <w:p w14:paraId="4B761003" w14:textId="1B36D502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6</w:t>
            </w:r>
          </w:p>
        </w:tc>
        <w:tc>
          <w:tcPr>
            <w:tcW w:w="2364" w:type="dxa"/>
          </w:tcPr>
          <w:p w14:paraId="0B511F55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14</w:t>
            </w:r>
          </w:p>
        </w:tc>
      </w:tr>
      <w:tr w:rsidR="0007045F" w:rsidRPr="00E46D78" w14:paraId="68D17FA2" w14:textId="77777777" w:rsidTr="0091013D">
        <w:tc>
          <w:tcPr>
            <w:tcW w:w="1547" w:type="dxa"/>
            <w:vMerge/>
          </w:tcPr>
          <w:p w14:paraId="1F3F363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5710C2BC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390B9AD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0D3EE25A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905" w:type="dxa"/>
          </w:tcPr>
          <w:p w14:paraId="407E406E" w14:textId="21965E22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.9</w:t>
            </w:r>
          </w:p>
        </w:tc>
        <w:tc>
          <w:tcPr>
            <w:tcW w:w="2364" w:type="dxa"/>
          </w:tcPr>
          <w:p w14:paraId="467A9C78" w14:textId="1B0EA0AD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4.</w:t>
            </w:r>
            <w:r w:rsidR="003620C7">
              <w:rPr>
                <w:rFonts w:ascii="Arial" w:hAnsi="Arial" w:cs="Arial"/>
              </w:rPr>
              <w:t>2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46E44816" w14:textId="77777777" w:rsidTr="0091013D">
        <w:tc>
          <w:tcPr>
            <w:tcW w:w="1547" w:type="dxa"/>
            <w:vMerge w:val="restart"/>
          </w:tcPr>
          <w:p w14:paraId="481A541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7990359</w:t>
            </w:r>
          </w:p>
        </w:tc>
        <w:tc>
          <w:tcPr>
            <w:tcW w:w="1863" w:type="dxa"/>
            <w:vMerge w:val="restart"/>
          </w:tcPr>
          <w:p w14:paraId="351932A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3</w:t>
            </w:r>
          </w:p>
        </w:tc>
        <w:tc>
          <w:tcPr>
            <w:tcW w:w="1379" w:type="dxa"/>
            <w:vMerge w:val="restart"/>
          </w:tcPr>
          <w:p w14:paraId="22B8F5E7" w14:textId="5D368DA9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</w:t>
            </w:r>
            <w:r w:rsidR="005B3409" w:rsidRPr="00E46D78">
              <w:rPr>
                <w:rFonts w:ascii="Arial" w:hAnsi="Arial" w:cs="Arial"/>
                <w:color w:val="000000"/>
              </w:rPr>
              <w:t>8</w:t>
            </w:r>
          </w:p>
          <w:p w14:paraId="2CBE727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213A0704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905" w:type="dxa"/>
          </w:tcPr>
          <w:p w14:paraId="4A2BD861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0F18D65C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7C9CDEBC" w14:textId="77777777" w:rsidTr="0091013D">
        <w:tc>
          <w:tcPr>
            <w:tcW w:w="1547" w:type="dxa"/>
            <w:vMerge/>
          </w:tcPr>
          <w:p w14:paraId="3EAE447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3E856638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1EAF35C8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42AEFF6A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905" w:type="dxa"/>
          </w:tcPr>
          <w:p w14:paraId="4E896378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86</w:t>
            </w:r>
          </w:p>
        </w:tc>
        <w:tc>
          <w:tcPr>
            <w:tcW w:w="2364" w:type="dxa"/>
          </w:tcPr>
          <w:p w14:paraId="07B9C3E5" w14:textId="77777777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0.65</w:t>
            </w:r>
          </w:p>
        </w:tc>
      </w:tr>
      <w:tr w:rsidR="0007045F" w:rsidRPr="00E46D78" w14:paraId="0100EC31" w14:textId="77777777" w:rsidTr="0091013D">
        <w:tc>
          <w:tcPr>
            <w:tcW w:w="1547" w:type="dxa"/>
            <w:vMerge/>
          </w:tcPr>
          <w:p w14:paraId="2919DB7E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60063AB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6A07D61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49AE5A53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905" w:type="dxa"/>
          </w:tcPr>
          <w:p w14:paraId="40CBEDAE" w14:textId="20A5FEDE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7.1</w:t>
            </w:r>
          </w:p>
        </w:tc>
        <w:tc>
          <w:tcPr>
            <w:tcW w:w="2364" w:type="dxa"/>
          </w:tcPr>
          <w:p w14:paraId="6A6A09A5" w14:textId="1B2F4D30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4.3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7542B908" w14:textId="77777777" w:rsidTr="0091013D">
        <w:tc>
          <w:tcPr>
            <w:tcW w:w="1547" w:type="dxa"/>
            <w:vMerge w:val="restart"/>
          </w:tcPr>
          <w:p w14:paraId="1B71C0D6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62168405</w:t>
            </w:r>
          </w:p>
        </w:tc>
        <w:tc>
          <w:tcPr>
            <w:tcW w:w="1863" w:type="dxa"/>
            <w:vMerge w:val="restart"/>
          </w:tcPr>
          <w:p w14:paraId="75FF8B96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</w:t>
            </w:r>
          </w:p>
        </w:tc>
        <w:tc>
          <w:tcPr>
            <w:tcW w:w="1379" w:type="dxa"/>
            <w:vMerge w:val="restart"/>
          </w:tcPr>
          <w:p w14:paraId="679AE786" w14:textId="25119E8B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</w:t>
            </w:r>
            <w:r w:rsidR="0065484B" w:rsidRPr="00E46D78">
              <w:rPr>
                <w:rFonts w:ascii="Arial" w:hAnsi="Arial" w:cs="Arial"/>
                <w:color w:val="000000"/>
              </w:rPr>
              <w:t>7</w:t>
            </w:r>
          </w:p>
          <w:p w14:paraId="3CB0E2C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68FA04F3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905" w:type="dxa"/>
          </w:tcPr>
          <w:p w14:paraId="5A9CD1BE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4D273C57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202FBBBB" w14:textId="77777777" w:rsidTr="0091013D">
        <w:tc>
          <w:tcPr>
            <w:tcW w:w="1547" w:type="dxa"/>
            <w:vMerge/>
          </w:tcPr>
          <w:p w14:paraId="1BC16989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65FA6989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52AF9285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3494EBC8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905" w:type="dxa"/>
          </w:tcPr>
          <w:p w14:paraId="50262DF9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50</w:t>
            </w:r>
          </w:p>
        </w:tc>
        <w:tc>
          <w:tcPr>
            <w:tcW w:w="2364" w:type="dxa"/>
          </w:tcPr>
          <w:p w14:paraId="63BE8CE3" w14:textId="00B0E94E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5.5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07045F" w:rsidRPr="00E46D78" w14:paraId="6F825D57" w14:textId="77777777" w:rsidTr="0091013D">
        <w:tc>
          <w:tcPr>
            <w:tcW w:w="1547" w:type="dxa"/>
            <w:vMerge/>
          </w:tcPr>
          <w:p w14:paraId="6241B18C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0D45460B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359CC2F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59F0C663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905" w:type="dxa"/>
          </w:tcPr>
          <w:p w14:paraId="04F7AE71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35</w:t>
            </w:r>
          </w:p>
        </w:tc>
        <w:tc>
          <w:tcPr>
            <w:tcW w:w="2364" w:type="dxa"/>
          </w:tcPr>
          <w:p w14:paraId="2CEBDCCD" w14:textId="5C2E0B7E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4.3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29055847" w14:textId="77777777" w:rsidTr="0091013D">
        <w:tc>
          <w:tcPr>
            <w:tcW w:w="1547" w:type="dxa"/>
            <w:vMerge w:val="restart"/>
          </w:tcPr>
          <w:p w14:paraId="7743CDA2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1085495</w:t>
            </w:r>
          </w:p>
        </w:tc>
        <w:tc>
          <w:tcPr>
            <w:tcW w:w="1863" w:type="dxa"/>
            <w:vMerge w:val="restart"/>
          </w:tcPr>
          <w:p w14:paraId="7F34C9F1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</w:t>
            </w:r>
          </w:p>
        </w:tc>
        <w:tc>
          <w:tcPr>
            <w:tcW w:w="1379" w:type="dxa"/>
            <w:vMerge w:val="restart"/>
          </w:tcPr>
          <w:p w14:paraId="273419C3" w14:textId="6A9DC5F3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</w:t>
            </w:r>
            <w:r w:rsidR="0065484B" w:rsidRPr="00E46D78">
              <w:rPr>
                <w:rFonts w:ascii="Arial" w:hAnsi="Arial" w:cs="Arial"/>
                <w:color w:val="000000"/>
              </w:rPr>
              <w:t>9</w:t>
            </w:r>
          </w:p>
          <w:p w14:paraId="14CD2762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1D6C9067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905" w:type="dxa"/>
          </w:tcPr>
          <w:p w14:paraId="68EC82ED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5467B130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601E543A" w14:textId="77777777" w:rsidTr="0091013D">
        <w:tc>
          <w:tcPr>
            <w:tcW w:w="1547" w:type="dxa"/>
            <w:vMerge/>
          </w:tcPr>
          <w:p w14:paraId="4D186D7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3D2C479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66C46CFC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1895F1AA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905" w:type="dxa"/>
          </w:tcPr>
          <w:p w14:paraId="4B64D2BC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38</w:t>
            </w:r>
          </w:p>
        </w:tc>
        <w:tc>
          <w:tcPr>
            <w:tcW w:w="2364" w:type="dxa"/>
          </w:tcPr>
          <w:p w14:paraId="75F5572D" w14:textId="6D7BBCF8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9.7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2437136F" w14:textId="77777777" w:rsidTr="0091013D">
        <w:tc>
          <w:tcPr>
            <w:tcW w:w="1547" w:type="dxa"/>
            <w:vMerge/>
          </w:tcPr>
          <w:p w14:paraId="06923115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31719758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6DC7E4F5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28A76A9D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905" w:type="dxa"/>
          </w:tcPr>
          <w:p w14:paraId="39B1DA2F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35</w:t>
            </w:r>
          </w:p>
        </w:tc>
        <w:tc>
          <w:tcPr>
            <w:tcW w:w="2364" w:type="dxa"/>
          </w:tcPr>
          <w:p w14:paraId="770C0C0C" w14:textId="2DD09C00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4.</w:t>
            </w:r>
            <w:r w:rsidR="003620C7">
              <w:rPr>
                <w:rFonts w:ascii="Arial" w:hAnsi="Arial" w:cs="Arial"/>
              </w:rPr>
              <w:t>4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2C05BAD0" w14:textId="77777777" w:rsidTr="0091013D">
        <w:tc>
          <w:tcPr>
            <w:tcW w:w="1547" w:type="dxa"/>
            <w:vMerge w:val="restart"/>
          </w:tcPr>
          <w:p w14:paraId="6FF1528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11834161</w:t>
            </w:r>
          </w:p>
        </w:tc>
        <w:tc>
          <w:tcPr>
            <w:tcW w:w="1863" w:type="dxa"/>
            <w:vMerge w:val="restart"/>
          </w:tcPr>
          <w:p w14:paraId="17F7F0A5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2</w:t>
            </w:r>
          </w:p>
        </w:tc>
        <w:tc>
          <w:tcPr>
            <w:tcW w:w="1379" w:type="dxa"/>
            <w:vMerge w:val="restart"/>
          </w:tcPr>
          <w:p w14:paraId="1DD79720" w14:textId="41BFDE42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5</w:t>
            </w:r>
          </w:p>
          <w:p w14:paraId="72CD6E6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4E116612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905" w:type="dxa"/>
          </w:tcPr>
          <w:p w14:paraId="0C8595BC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7BCE14ED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7C0A3774" w14:textId="77777777" w:rsidTr="0091013D">
        <w:tc>
          <w:tcPr>
            <w:tcW w:w="1547" w:type="dxa"/>
            <w:vMerge/>
          </w:tcPr>
          <w:p w14:paraId="72DC9AF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143315E3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06DB52A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26FE7216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C</w:t>
            </w:r>
          </w:p>
        </w:tc>
        <w:tc>
          <w:tcPr>
            <w:tcW w:w="905" w:type="dxa"/>
          </w:tcPr>
          <w:p w14:paraId="0A6B9049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095</w:t>
            </w:r>
          </w:p>
        </w:tc>
        <w:tc>
          <w:tcPr>
            <w:tcW w:w="2364" w:type="dxa"/>
          </w:tcPr>
          <w:p w14:paraId="5B8AEF46" w14:textId="36FD7C1A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7.4x10</w:t>
            </w:r>
            <w:r w:rsidRPr="00E46D78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07045F" w:rsidRPr="00E46D78" w14:paraId="0B7CF8C1" w14:textId="77777777" w:rsidTr="0091013D">
        <w:tc>
          <w:tcPr>
            <w:tcW w:w="1547" w:type="dxa"/>
            <w:vMerge/>
          </w:tcPr>
          <w:p w14:paraId="2EFE53F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6DE87AF4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0AC1DA61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49E378E7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905" w:type="dxa"/>
          </w:tcPr>
          <w:p w14:paraId="36A22291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16</w:t>
            </w:r>
          </w:p>
        </w:tc>
        <w:tc>
          <w:tcPr>
            <w:tcW w:w="2364" w:type="dxa"/>
          </w:tcPr>
          <w:p w14:paraId="0514D6B1" w14:textId="358EC298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4.4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193A0352" w14:textId="77777777" w:rsidTr="0091013D">
        <w:tc>
          <w:tcPr>
            <w:tcW w:w="1547" w:type="dxa"/>
            <w:vMerge w:val="restart"/>
          </w:tcPr>
          <w:p w14:paraId="545FBD48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9378357</w:t>
            </w:r>
          </w:p>
        </w:tc>
        <w:tc>
          <w:tcPr>
            <w:tcW w:w="1863" w:type="dxa"/>
            <w:vMerge w:val="restart"/>
          </w:tcPr>
          <w:p w14:paraId="77ED63B2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6</w:t>
            </w:r>
          </w:p>
        </w:tc>
        <w:tc>
          <w:tcPr>
            <w:tcW w:w="1379" w:type="dxa"/>
            <w:vMerge w:val="restart"/>
          </w:tcPr>
          <w:p w14:paraId="69169D1F" w14:textId="78BE61CA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6</w:t>
            </w:r>
          </w:p>
          <w:p w14:paraId="23969909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6379C1E3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905" w:type="dxa"/>
          </w:tcPr>
          <w:p w14:paraId="51101694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713F01EE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5C97D6F7" w14:textId="77777777" w:rsidTr="0091013D">
        <w:tc>
          <w:tcPr>
            <w:tcW w:w="1547" w:type="dxa"/>
            <w:vMerge/>
          </w:tcPr>
          <w:p w14:paraId="619E1E01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09F1F591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2266700E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4EE57B4A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T</w:t>
            </w:r>
          </w:p>
        </w:tc>
        <w:tc>
          <w:tcPr>
            <w:tcW w:w="905" w:type="dxa"/>
          </w:tcPr>
          <w:p w14:paraId="54B7942F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57</w:t>
            </w:r>
          </w:p>
        </w:tc>
        <w:tc>
          <w:tcPr>
            <w:tcW w:w="2364" w:type="dxa"/>
          </w:tcPr>
          <w:p w14:paraId="21BCA1CC" w14:textId="77777777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0.19</w:t>
            </w:r>
          </w:p>
        </w:tc>
      </w:tr>
      <w:tr w:rsidR="0007045F" w:rsidRPr="00E46D78" w14:paraId="5917372E" w14:textId="77777777" w:rsidTr="0091013D">
        <w:tc>
          <w:tcPr>
            <w:tcW w:w="1547" w:type="dxa"/>
            <w:vMerge/>
          </w:tcPr>
          <w:p w14:paraId="481EA2FD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5A5F94E8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1FE06FA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00295988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905" w:type="dxa"/>
          </w:tcPr>
          <w:p w14:paraId="4D5C586C" w14:textId="6F790053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6.</w:t>
            </w:r>
            <w:r w:rsidR="003620C7">
              <w:rPr>
                <w:rFonts w:ascii="Arial" w:hAnsi="Arial" w:cs="Arial"/>
              </w:rPr>
              <w:t>1</w:t>
            </w:r>
          </w:p>
        </w:tc>
        <w:tc>
          <w:tcPr>
            <w:tcW w:w="2364" w:type="dxa"/>
          </w:tcPr>
          <w:p w14:paraId="6AB912E8" w14:textId="6B5EE481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4.</w:t>
            </w:r>
            <w:r w:rsidR="003620C7">
              <w:rPr>
                <w:rFonts w:ascii="Arial" w:hAnsi="Arial" w:cs="Arial"/>
              </w:rPr>
              <w:t>5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4CC8844F" w14:textId="77777777" w:rsidTr="0091013D">
        <w:tc>
          <w:tcPr>
            <w:tcW w:w="1547" w:type="dxa"/>
            <w:vMerge w:val="restart"/>
          </w:tcPr>
          <w:p w14:paraId="6AACC4F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4464929</w:t>
            </w:r>
          </w:p>
        </w:tc>
        <w:tc>
          <w:tcPr>
            <w:tcW w:w="1863" w:type="dxa"/>
            <w:vMerge w:val="restart"/>
          </w:tcPr>
          <w:p w14:paraId="010C143E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8</w:t>
            </w:r>
          </w:p>
        </w:tc>
        <w:tc>
          <w:tcPr>
            <w:tcW w:w="1379" w:type="dxa"/>
            <w:vMerge w:val="restart"/>
          </w:tcPr>
          <w:p w14:paraId="477134F6" w14:textId="2819E114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</w:t>
            </w:r>
            <w:r w:rsidR="0065484B" w:rsidRPr="00E46D78">
              <w:rPr>
                <w:rFonts w:ascii="Arial" w:hAnsi="Arial" w:cs="Arial"/>
                <w:color w:val="000000"/>
              </w:rPr>
              <w:t>5</w:t>
            </w:r>
          </w:p>
          <w:p w14:paraId="5D09A22D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559F715D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905" w:type="dxa"/>
          </w:tcPr>
          <w:p w14:paraId="60CCCE88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2C1C17C4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41B7DD75" w14:textId="77777777" w:rsidTr="0091013D">
        <w:tc>
          <w:tcPr>
            <w:tcW w:w="1547" w:type="dxa"/>
            <w:vMerge/>
          </w:tcPr>
          <w:p w14:paraId="438896D4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6A0F0B78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5E37ED3C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2294ED31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G</w:t>
            </w:r>
          </w:p>
        </w:tc>
        <w:tc>
          <w:tcPr>
            <w:tcW w:w="905" w:type="dxa"/>
          </w:tcPr>
          <w:p w14:paraId="465C34D6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84</w:t>
            </w:r>
          </w:p>
        </w:tc>
        <w:tc>
          <w:tcPr>
            <w:tcW w:w="2364" w:type="dxa"/>
          </w:tcPr>
          <w:p w14:paraId="5A63CCE2" w14:textId="77777777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0.52</w:t>
            </w:r>
          </w:p>
        </w:tc>
      </w:tr>
      <w:tr w:rsidR="0007045F" w:rsidRPr="00E46D78" w14:paraId="46B2B869" w14:textId="77777777" w:rsidTr="0091013D">
        <w:tc>
          <w:tcPr>
            <w:tcW w:w="1547" w:type="dxa"/>
            <w:vMerge/>
          </w:tcPr>
          <w:p w14:paraId="45B7A5CC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31606A36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5AD7710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16192551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905" w:type="dxa"/>
          </w:tcPr>
          <w:p w14:paraId="5DB9583C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23</w:t>
            </w:r>
          </w:p>
        </w:tc>
        <w:tc>
          <w:tcPr>
            <w:tcW w:w="2364" w:type="dxa"/>
          </w:tcPr>
          <w:p w14:paraId="2A7ADE66" w14:textId="100E7035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4.6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60C3D8EB" w14:textId="77777777" w:rsidTr="0091013D">
        <w:tc>
          <w:tcPr>
            <w:tcW w:w="1547" w:type="dxa"/>
            <w:vMerge w:val="restart"/>
          </w:tcPr>
          <w:p w14:paraId="5159675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34382810</w:t>
            </w:r>
          </w:p>
        </w:tc>
        <w:tc>
          <w:tcPr>
            <w:tcW w:w="1863" w:type="dxa"/>
            <w:vMerge w:val="restart"/>
          </w:tcPr>
          <w:p w14:paraId="6DDD59B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2</w:t>
            </w:r>
          </w:p>
        </w:tc>
        <w:tc>
          <w:tcPr>
            <w:tcW w:w="1379" w:type="dxa"/>
            <w:vMerge w:val="restart"/>
          </w:tcPr>
          <w:p w14:paraId="5FC82376" w14:textId="1A8A2ADB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</w:t>
            </w:r>
            <w:r w:rsidR="0065484B" w:rsidRPr="00E46D78">
              <w:rPr>
                <w:rFonts w:ascii="Arial" w:hAnsi="Arial" w:cs="Arial"/>
                <w:color w:val="000000"/>
              </w:rPr>
              <w:t>8</w:t>
            </w:r>
          </w:p>
          <w:p w14:paraId="1C055F7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152C9D98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905" w:type="dxa"/>
          </w:tcPr>
          <w:p w14:paraId="6BA694A0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70A0B81B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4FE39630" w14:textId="77777777" w:rsidTr="0091013D">
        <w:tc>
          <w:tcPr>
            <w:tcW w:w="1547" w:type="dxa"/>
            <w:vMerge/>
          </w:tcPr>
          <w:p w14:paraId="5465ABF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5B837248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5CC4138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692E77BC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C</w:t>
            </w:r>
          </w:p>
        </w:tc>
        <w:tc>
          <w:tcPr>
            <w:tcW w:w="905" w:type="dxa"/>
          </w:tcPr>
          <w:p w14:paraId="36B46900" w14:textId="5878FF69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.3</w:t>
            </w:r>
          </w:p>
        </w:tc>
        <w:tc>
          <w:tcPr>
            <w:tcW w:w="2364" w:type="dxa"/>
          </w:tcPr>
          <w:p w14:paraId="422CE896" w14:textId="77777777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0.41</w:t>
            </w:r>
          </w:p>
        </w:tc>
      </w:tr>
      <w:tr w:rsidR="0007045F" w:rsidRPr="00E46D78" w14:paraId="4F9E2172" w14:textId="77777777" w:rsidTr="0091013D">
        <w:tc>
          <w:tcPr>
            <w:tcW w:w="1547" w:type="dxa"/>
            <w:vMerge/>
          </w:tcPr>
          <w:p w14:paraId="6905852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13D22195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7F5F00A1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7AA826D5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905" w:type="dxa"/>
          </w:tcPr>
          <w:p w14:paraId="1FE6AD72" w14:textId="34EB4EDD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.7</w:t>
            </w:r>
          </w:p>
        </w:tc>
        <w:tc>
          <w:tcPr>
            <w:tcW w:w="2364" w:type="dxa"/>
          </w:tcPr>
          <w:p w14:paraId="6F98AFD3" w14:textId="14F36511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4.6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736408E3" w14:textId="77777777" w:rsidTr="0091013D">
        <w:tc>
          <w:tcPr>
            <w:tcW w:w="1547" w:type="dxa"/>
            <w:vMerge w:val="restart"/>
          </w:tcPr>
          <w:p w14:paraId="0075EC8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9487668</w:t>
            </w:r>
          </w:p>
        </w:tc>
        <w:tc>
          <w:tcPr>
            <w:tcW w:w="1863" w:type="dxa"/>
            <w:vMerge w:val="restart"/>
          </w:tcPr>
          <w:p w14:paraId="4700CAC5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6</w:t>
            </w:r>
          </w:p>
        </w:tc>
        <w:tc>
          <w:tcPr>
            <w:tcW w:w="1379" w:type="dxa"/>
            <w:vMerge w:val="restart"/>
          </w:tcPr>
          <w:p w14:paraId="046FB07A" w14:textId="419AE289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49</w:t>
            </w:r>
          </w:p>
          <w:p w14:paraId="4BD1ED25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4F838074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905" w:type="dxa"/>
          </w:tcPr>
          <w:p w14:paraId="02E3BE15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75FFDA3B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7E90B6C3" w14:textId="77777777" w:rsidTr="0091013D">
        <w:tc>
          <w:tcPr>
            <w:tcW w:w="1547" w:type="dxa"/>
            <w:vMerge/>
          </w:tcPr>
          <w:p w14:paraId="5FB5DC2E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5ECCCA51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717A7E0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0342F03A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905" w:type="dxa"/>
          </w:tcPr>
          <w:p w14:paraId="3A068E67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38</w:t>
            </w:r>
          </w:p>
        </w:tc>
        <w:tc>
          <w:tcPr>
            <w:tcW w:w="2364" w:type="dxa"/>
          </w:tcPr>
          <w:p w14:paraId="2891DB24" w14:textId="2E09B3BB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2.</w:t>
            </w:r>
            <w:r w:rsidR="003620C7">
              <w:rPr>
                <w:rFonts w:ascii="Arial" w:hAnsi="Arial" w:cs="Arial"/>
              </w:rPr>
              <w:t>5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07045F" w:rsidRPr="00E46D78" w14:paraId="3257205A" w14:textId="77777777" w:rsidTr="0091013D">
        <w:tc>
          <w:tcPr>
            <w:tcW w:w="1547" w:type="dxa"/>
            <w:vMerge/>
          </w:tcPr>
          <w:p w14:paraId="10C04A02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3BE3E93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3177EA68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60686D6C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905" w:type="dxa"/>
          </w:tcPr>
          <w:p w14:paraId="213AB9AE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32</w:t>
            </w:r>
          </w:p>
        </w:tc>
        <w:tc>
          <w:tcPr>
            <w:tcW w:w="2364" w:type="dxa"/>
          </w:tcPr>
          <w:p w14:paraId="64F1FBD6" w14:textId="43AF85F5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4.</w:t>
            </w:r>
            <w:r w:rsidR="003620C7">
              <w:rPr>
                <w:rFonts w:ascii="Arial" w:hAnsi="Arial" w:cs="Arial"/>
              </w:rPr>
              <w:t>7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31FE52A4" w14:textId="77777777" w:rsidTr="0091013D">
        <w:tc>
          <w:tcPr>
            <w:tcW w:w="1547" w:type="dxa"/>
            <w:vMerge w:val="restart"/>
          </w:tcPr>
          <w:p w14:paraId="5380EDD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2028554</w:t>
            </w:r>
          </w:p>
        </w:tc>
        <w:tc>
          <w:tcPr>
            <w:tcW w:w="1863" w:type="dxa"/>
            <w:vMerge w:val="restart"/>
          </w:tcPr>
          <w:p w14:paraId="14314672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8</w:t>
            </w:r>
          </w:p>
        </w:tc>
        <w:tc>
          <w:tcPr>
            <w:tcW w:w="1379" w:type="dxa"/>
            <w:vMerge w:val="restart"/>
          </w:tcPr>
          <w:p w14:paraId="41684820" w14:textId="6DF1667A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2</w:t>
            </w:r>
          </w:p>
          <w:p w14:paraId="58A3BCC1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1C8D1CBF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905" w:type="dxa"/>
          </w:tcPr>
          <w:p w14:paraId="6C947CB0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178059B6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675C01B8" w14:textId="77777777" w:rsidTr="0091013D">
        <w:tc>
          <w:tcPr>
            <w:tcW w:w="1547" w:type="dxa"/>
            <w:vMerge/>
          </w:tcPr>
          <w:p w14:paraId="04B527E9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34C8D05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16EC6F85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077F0EB9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T</w:t>
            </w:r>
          </w:p>
        </w:tc>
        <w:tc>
          <w:tcPr>
            <w:tcW w:w="905" w:type="dxa"/>
          </w:tcPr>
          <w:p w14:paraId="306474AC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63</w:t>
            </w:r>
          </w:p>
        </w:tc>
        <w:tc>
          <w:tcPr>
            <w:tcW w:w="2364" w:type="dxa"/>
          </w:tcPr>
          <w:p w14:paraId="18DCBD6F" w14:textId="77777777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0.11</w:t>
            </w:r>
          </w:p>
        </w:tc>
      </w:tr>
      <w:tr w:rsidR="0007045F" w:rsidRPr="00E46D78" w14:paraId="6300BAAF" w14:textId="77777777" w:rsidTr="0091013D">
        <w:tc>
          <w:tcPr>
            <w:tcW w:w="1547" w:type="dxa"/>
            <w:vMerge/>
          </w:tcPr>
          <w:p w14:paraId="4FBAEB1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50DA1691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59A09583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00949E75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905" w:type="dxa"/>
          </w:tcPr>
          <w:p w14:paraId="608F9624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32</w:t>
            </w:r>
          </w:p>
        </w:tc>
        <w:tc>
          <w:tcPr>
            <w:tcW w:w="2364" w:type="dxa"/>
          </w:tcPr>
          <w:p w14:paraId="7F7FC049" w14:textId="3FB2DBA0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4.7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3470CDC6" w14:textId="77777777" w:rsidTr="0091013D">
        <w:tc>
          <w:tcPr>
            <w:tcW w:w="1547" w:type="dxa"/>
            <w:vMerge w:val="restart"/>
          </w:tcPr>
          <w:p w14:paraId="2E06C9AE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11604893</w:t>
            </w:r>
          </w:p>
        </w:tc>
        <w:tc>
          <w:tcPr>
            <w:tcW w:w="1863" w:type="dxa"/>
            <w:vMerge w:val="restart"/>
          </w:tcPr>
          <w:p w14:paraId="5573E696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11</w:t>
            </w:r>
          </w:p>
        </w:tc>
        <w:tc>
          <w:tcPr>
            <w:tcW w:w="1379" w:type="dxa"/>
            <w:vMerge w:val="restart"/>
          </w:tcPr>
          <w:p w14:paraId="5A61E22E" w14:textId="60F545D0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46</w:t>
            </w:r>
          </w:p>
          <w:p w14:paraId="782EE8CE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3AA62ED5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905" w:type="dxa"/>
          </w:tcPr>
          <w:p w14:paraId="145F6EEF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2C2F7A3A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74C62AF1" w14:textId="77777777" w:rsidTr="0091013D">
        <w:tc>
          <w:tcPr>
            <w:tcW w:w="1547" w:type="dxa"/>
            <w:vMerge/>
          </w:tcPr>
          <w:p w14:paraId="6693027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30D176E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6ECB4B31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08107763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905" w:type="dxa"/>
          </w:tcPr>
          <w:p w14:paraId="7AC0C9AF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46</w:t>
            </w:r>
          </w:p>
        </w:tc>
        <w:tc>
          <w:tcPr>
            <w:tcW w:w="2364" w:type="dxa"/>
          </w:tcPr>
          <w:p w14:paraId="51062BAB" w14:textId="086663FE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6.</w:t>
            </w:r>
            <w:r w:rsidR="003620C7">
              <w:rPr>
                <w:rFonts w:ascii="Arial" w:hAnsi="Arial" w:cs="Arial"/>
              </w:rPr>
              <w:t>5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67039E4F" w14:textId="77777777" w:rsidTr="0091013D">
        <w:tc>
          <w:tcPr>
            <w:tcW w:w="1547" w:type="dxa"/>
            <w:vMerge/>
          </w:tcPr>
          <w:p w14:paraId="716A480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155909E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13DED8E3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673345BE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905" w:type="dxa"/>
          </w:tcPr>
          <w:p w14:paraId="35077C97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34</w:t>
            </w:r>
          </w:p>
        </w:tc>
        <w:tc>
          <w:tcPr>
            <w:tcW w:w="2364" w:type="dxa"/>
          </w:tcPr>
          <w:p w14:paraId="7B437C47" w14:textId="5B16C46A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4.7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39EE706E" w14:textId="77777777" w:rsidTr="0091013D">
        <w:tc>
          <w:tcPr>
            <w:tcW w:w="1547" w:type="dxa"/>
            <w:vMerge w:val="restart"/>
          </w:tcPr>
          <w:p w14:paraId="10DD39E8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4953598</w:t>
            </w:r>
          </w:p>
        </w:tc>
        <w:tc>
          <w:tcPr>
            <w:tcW w:w="1863" w:type="dxa"/>
            <w:vMerge w:val="restart"/>
          </w:tcPr>
          <w:p w14:paraId="120340C4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</w:t>
            </w:r>
          </w:p>
        </w:tc>
        <w:tc>
          <w:tcPr>
            <w:tcW w:w="1379" w:type="dxa"/>
            <w:vMerge w:val="restart"/>
          </w:tcPr>
          <w:p w14:paraId="21D85D9F" w14:textId="3C842131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7</w:t>
            </w:r>
          </w:p>
          <w:p w14:paraId="048C5C01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17B25188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905" w:type="dxa"/>
          </w:tcPr>
          <w:p w14:paraId="2EEE869B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0FAEA4A1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58FF41FA" w14:textId="77777777" w:rsidTr="0091013D">
        <w:tc>
          <w:tcPr>
            <w:tcW w:w="1547" w:type="dxa"/>
            <w:vMerge/>
          </w:tcPr>
          <w:p w14:paraId="0B5C11CB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66234673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7252A256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672AA10B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905" w:type="dxa"/>
          </w:tcPr>
          <w:p w14:paraId="69712119" w14:textId="49484985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.6</w:t>
            </w:r>
          </w:p>
        </w:tc>
        <w:tc>
          <w:tcPr>
            <w:tcW w:w="2364" w:type="dxa"/>
          </w:tcPr>
          <w:p w14:paraId="340FB0D2" w14:textId="1379F8BE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.0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2FA96F58" w14:textId="77777777" w:rsidTr="0091013D">
        <w:tc>
          <w:tcPr>
            <w:tcW w:w="1547" w:type="dxa"/>
            <w:vMerge/>
          </w:tcPr>
          <w:p w14:paraId="5392FDEB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49240201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056DADD8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5BB2E3E6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905" w:type="dxa"/>
          </w:tcPr>
          <w:p w14:paraId="78DDE3BD" w14:textId="0C938FB0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3.</w:t>
            </w:r>
            <w:r w:rsidR="003620C7">
              <w:rPr>
                <w:rFonts w:ascii="Arial" w:hAnsi="Arial" w:cs="Arial"/>
              </w:rPr>
              <w:t>1</w:t>
            </w:r>
          </w:p>
        </w:tc>
        <w:tc>
          <w:tcPr>
            <w:tcW w:w="2364" w:type="dxa"/>
          </w:tcPr>
          <w:p w14:paraId="7376CD28" w14:textId="13FC18EC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4.7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6B6CD54C" w14:textId="77777777" w:rsidTr="0091013D">
        <w:tc>
          <w:tcPr>
            <w:tcW w:w="1547" w:type="dxa"/>
            <w:vMerge w:val="restart"/>
          </w:tcPr>
          <w:p w14:paraId="12214788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7742724</w:t>
            </w:r>
          </w:p>
        </w:tc>
        <w:tc>
          <w:tcPr>
            <w:tcW w:w="1863" w:type="dxa"/>
            <w:vMerge w:val="restart"/>
          </w:tcPr>
          <w:p w14:paraId="21C1E79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6</w:t>
            </w:r>
          </w:p>
        </w:tc>
        <w:tc>
          <w:tcPr>
            <w:tcW w:w="1379" w:type="dxa"/>
            <w:vMerge w:val="restart"/>
          </w:tcPr>
          <w:p w14:paraId="26DEC574" w14:textId="5C1440CF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3</w:t>
            </w:r>
            <w:r w:rsidR="0065484B" w:rsidRPr="00E46D78">
              <w:rPr>
                <w:rFonts w:ascii="Arial" w:hAnsi="Arial" w:cs="Arial"/>
                <w:color w:val="000000"/>
              </w:rPr>
              <w:t>9</w:t>
            </w:r>
          </w:p>
          <w:p w14:paraId="4B49CA0F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68D96FE6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A</w:t>
            </w:r>
          </w:p>
        </w:tc>
        <w:tc>
          <w:tcPr>
            <w:tcW w:w="905" w:type="dxa"/>
          </w:tcPr>
          <w:p w14:paraId="78A6AB36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2D031C99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6C60EE2D" w14:textId="77777777" w:rsidTr="0091013D">
        <w:tc>
          <w:tcPr>
            <w:tcW w:w="1547" w:type="dxa"/>
            <w:vMerge/>
          </w:tcPr>
          <w:p w14:paraId="493FBBE5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2D1820A0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11A86B33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05254B8A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AG</w:t>
            </w:r>
          </w:p>
        </w:tc>
        <w:tc>
          <w:tcPr>
            <w:tcW w:w="905" w:type="dxa"/>
          </w:tcPr>
          <w:p w14:paraId="02CF8F9B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31</w:t>
            </w:r>
          </w:p>
        </w:tc>
        <w:tc>
          <w:tcPr>
            <w:tcW w:w="2364" w:type="dxa"/>
          </w:tcPr>
          <w:p w14:paraId="6FC4CFB3" w14:textId="131A4B08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2.</w:t>
            </w:r>
            <w:r w:rsidR="003620C7">
              <w:rPr>
                <w:rFonts w:ascii="Arial" w:hAnsi="Arial" w:cs="Arial"/>
              </w:rPr>
              <w:t>9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7E078368" w14:textId="77777777" w:rsidTr="0091013D">
        <w:tc>
          <w:tcPr>
            <w:tcW w:w="1547" w:type="dxa"/>
            <w:vMerge/>
          </w:tcPr>
          <w:p w14:paraId="5D9E37B2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19CB918A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319B27DC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2854FCC3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GG</w:t>
            </w:r>
          </w:p>
        </w:tc>
        <w:tc>
          <w:tcPr>
            <w:tcW w:w="905" w:type="dxa"/>
          </w:tcPr>
          <w:p w14:paraId="5F719683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35</w:t>
            </w:r>
          </w:p>
        </w:tc>
        <w:tc>
          <w:tcPr>
            <w:tcW w:w="2364" w:type="dxa"/>
          </w:tcPr>
          <w:p w14:paraId="23A7F8FB" w14:textId="376FF53A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4.</w:t>
            </w:r>
            <w:r w:rsidR="003620C7">
              <w:rPr>
                <w:rFonts w:ascii="Arial" w:hAnsi="Arial" w:cs="Arial"/>
              </w:rPr>
              <w:t>8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07045F" w:rsidRPr="00E46D78" w14:paraId="18B2DE4B" w14:textId="77777777" w:rsidTr="0091013D">
        <w:tc>
          <w:tcPr>
            <w:tcW w:w="1547" w:type="dxa"/>
            <w:vMerge w:val="restart"/>
          </w:tcPr>
          <w:p w14:paraId="01491EE7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s11720410</w:t>
            </w:r>
          </w:p>
        </w:tc>
        <w:tc>
          <w:tcPr>
            <w:tcW w:w="1863" w:type="dxa"/>
            <w:vMerge w:val="restart"/>
          </w:tcPr>
          <w:p w14:paraId="6D33299B" w14:textId="77777777" w:rsidR="0007045F" w:rsidRPr="00E46D78" w:rsidRDefault="0007045F" w:rsidP="00FB2CD5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3</w:t>
            </w:r>
          </w:p>
        </w:tc>
        <w:tc>
          <w:tcPr>
            <w:tcW w:w="1379" w:type="dxa"/>
            <w:vMerge w:val="restart"/>
          </w:tcPr>
          <w:p w14:paraId="5ED00729" w14:textId="10072EED" w:rsidR="0007045F" w:rsidRPr="00E46D78" w:rsidRDefault="0007045F" w:rsidP="00FB2CD5">
            <w:pPr>
              <w:rPr>
                <w:rFonts w:ascii="Arial" w:hAnsi="Arial" w:cs="Arial"/>
                <w:color w:val="000000"/>
              </w:rPr>
            </w:pPr>
            <w:r w:rsidRPr="00E46D78">
              <w:rPr>
                <w:rFonts w:ascii="Arial" w:hAnsi="Arial" w:cs="Arial"/>
                <w:color w:val="000000"/>
              </w:rPr>
              <w:t>0.28</w:t>
            </w:r>
          </w:p>
          <w:p w14:paraId="6DAF8BD4" w14:textId="77777777" w:rsidR="0007045F" w:rsidRPr="00E46D78" w:rsidRDefault="0007045F" w:rsidP="00FB2CD5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02943F5A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C</w:t>
            </w:r>
          </w:p>
        </w:tc>
        <w:tc>
          <w:tcPr>
            <w:tcW w:w="905" w:type="dxa"/>
          </w:tcPr>
          <w:p w14:paraId="0C4F1293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  <w:tc>
          <w:tcPr>
            <w:tcW w:w="2364" w:type="dxa"/>
          </w:tcPr>
          <w:p w14:paraId="508851B1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ref.</w:t>
            </w:r>
          </w:p>
        </w:tc>
      </w:tr>
      <w:tr w:rsidR="0007045F" w:rsidRPr="00E46D78" w14:paraId="2167EEF3" w14:textId="77777777" w:rsidTr="0091013D">
        <w:tc>
          <w:tcPr>
            <w:tcW w:w="1547" w:type="dxa"/>
            <w:vMerge/>
          </w:tcPr>
          <w:p w14:paraId="21069620" w14:textId="77777777" w:rsidR="0007045F" w:rsidRPr="00E46D78" w:rsidRDefault="0007045F" w:rsidP="0091013D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14BA09EB" w14:textId="77777777" w:rsidR="0007045F" w:rsidRPr="00E46D78" w:rsidRDefault="0007045F" w:rsidP="0091013D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401B2A01" w14:textId="77777777" w:rsidR="0007045F" w:rsidRPr="00E46D78" w:rsidRDefault="0007045F" w:rsidP="0091013D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6D273397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CT</w:t>
            </w:r>
          </w:p>
        </w:tc>
        <w:tc>
          <w:tcPr>
            <w:tcW w:w="905" w:type="dxa"/>
          </w:tcPr>
          <w:p w14:paraId="13F30FC9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52</w:t>
            </w:r>
          </w:p>
        </w:tc>
        <w:tc>
          <w:tcPr>
            <w:tcW w:w="2364" w:type="dxa"/>
          </w:tcPr>
          <w:p w14:paraId="6EB14318" w14:textId="25C2843E" w:rsidR="0007045F" w:rsidRPr="00E46D78" w:rsidRDefault="0007045F" w:rsidP="0091013D">
            <w:pPr>
              <w:rPr>
                <w:rFonts w:ascii="Arial" w:hAnsi="Arial" w:cs="Arial"/>
                <w:vertAlign w:val="superscript"/>
              </w:rPr>
            </w:pPr>
            <w:r w:rsidRPr="00E46D78">
              <w:rPr>
                <w:rFonts w:ascii="Arial" w:hAnsi="Arial" w:cs="Arial"/>
              </w:rPr>
              <w:t>8.</w:t>
            </w:r>
            <w:r w:rsidR="003620C7">
              <w:rPr>
                <w:rFonts w:ascii="Arial" w:hAnsi="Arial" w:cs="Arial"/>
              </w:rPr>
              <w:t>9</w:t>
            </w:r>
            <w:r w:rsidRPr="00E46D78">
              <w:rPr>
                <w:rFonts w:ascii="Arial" w:hAnsi="Arial" w:cs="Arial"/>
              </w:rPr>
              <w:t>x10</w:t>
            </w:r>
            <w:r w:rsidRPr="00E46D78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07045F" w:rsidRPr="00E46D78" w14:paraId="12E14806" w14:textId="77777777" w:rsidTr="0091013D">
        <w:tc>
          <w:tcPr>
            <w:tcW w:w="1547" w:type="dxa"/>
            <w:vMerge/>
          </w:tcPr>
          <w:p w14:paraId="2B46A43D" w14:textId="77777777" w:rsidR="0007045F" w:rsidRPr="00E46D78" w:rsidRDefault="0007045F" w:rsidP="0091013D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vMerge/>
          </w:tcPr>
          <w:p w14:paraId="50178855" w14:textId="77777777" w:rsidR="0007045F" w:rsidRPr="00E46D78" w:rsidRDefault="0007045F" w:rsidP="0091013D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vMerge/>
          </w:tcPr>
          <w:p w14:paraId="31D60C5B" w14:textId="77777777" w:rsidR="0007045F" w:rsidRPr="00E46D78" w:rsidRDefault="0007045F" w:rsidP="0091013D">
            <w:pPr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7BA4D2FA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TT</w:t>
            </w:r>
          </w:p>
        </w:tc>
        <w:tc>
          <w:tcPr>
            <w:tcW w:w="905" w:type="dxa"/>
          </w:tcPr>
          <w:p w14:paraId="7D3EAB71" w14:textId="77777777" w:rsidR="0007045F" w:rsidRPr="00E46D78" w:rsidRDefault="0007045F" w:rsidP="0091013D">
            <w:pPr>
              <w:rPr>
                <w:rFonts w:ascii="Arial" w:hAnsi="Arial" w:cs="Arial"/>
              </w:rPr>
            </w:pPr>
            <w:r w:rsidRPr="00E46D78">
              <w:rPr>
                <w:rFonts w:ascii="Arial" w:hAnsi="Arial" w:cs="Arial"/>
              </w:rPr>
              <w:t>0.33</w:t>
            </w:r>
          </w:p>
        </w:tc>
        <w:tc>
          <w:tcPr>
            <w:tcW w:w="2364" w:type="dxa"/>
          </w:tcPr>
          <w:p w14:paraId="6843FA2C" w14:textId="4AB773C9" w:rsidR="0007045F" w:rsidRPr="00E46D78" w:rsidRDefault="003620C7" w:rsidP="0091013D">
            <w:pPr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5.0</w:t>
            </w:r>
            <w:r w:rsidR="0007045F" w:rsidRPr="00E46D78">
              <w:rPr>
                <w:rFonts w:ascii="Arial" w:hAnsi="Arial" w:cs="Arial"/>
              </w:rPr>
              <w:t>x10</w:t>
            </w:r>
            <w:r w:rsidR="0007045F" w:rsidRPr="00E46D78">
              <w:rPr>
                <w:rFonts w:ascii="Arial" w:hAnsi="Arial" w:cs="Arial"/>
                <w:vertAlign w:val="superscript"/>
              </w:rPr>
              <w:t>-3</w:t>
            </w:r>
          </w:p>
        </w:tc>
      </w:tr>
    </w:tbl>
    <w:p w14:paraId="3C54496B" w14:textId="5722A860" w:rsidR="00C33905" w:rsidRPr="00E46D78" w:rsidRDefault="00C33905" w:rsidP="00C33905">
      <w:pPr>
        <w:rPr>
          <w:rFonts w:ascii="Arial" w:hAnsi="Arial" w:cs="Arial"/>
        </w:rPr>
      </w:pPr>
      <w:r w:rsidRPr="00E46D78">
        <w:rPr>
          <w:rFonts w:ascii="Arial" w:hAnsi="Arial" w:cs="Arial"/>
        </w:rPr>
        <w:t>Abbreviations: SNP, single nucleotide polymorphism; F</w:t>
      </w:r>
      <w:r w:rsidR="00FB2CD5">
        <w:rPr>
          <w:rFonts w:ascii="Arial" w:hAnsi="Arial" w:cs="Arial"/>
          <w:vertAlign w:val="subscript"/>
        </w:rPr>
        <w:t>ST</w:t>
      </w:r>
      <w:r w:rsidRPr="00E46D78">
        <w:rPr>
          <w:rFonts w:ascii="Arial" w:hAnsi="Arial" w:cs="Arial"/>
        </w:rPr>
        <w:t>, fixation index; OR, odds ratio.</w:t>
      </w:r>
    </w:p>
    <w:p w14:paraId="748C0515" w14:textId="63FD8F2A" w:rsidR="00C56D9B" w:rsidRPr="00E46D78" w:rsidRDefault="00CE59A0">
      <w:r w:rsidRPr="00E46D78">
        <w:br w:type="page"/>
      </w:r>
    </w:p>
    <w:p w14:paraId="3FB3812F" w14:textId="60E833EE" w:rsidR="00786BD1" w:rsidRPr="00E46D78" w:rsidRDefault="00B10748" w:rsidP="00786BD1">
      <w:pPr>
        <w:rPr>
          <w:rFonts w:ascii="Arial" w:hAnsi="Arial" w:cs="Arial"/>
        </w:rPr>
      </w:pPr>
      <w:r w:rsidRPr="00E46D78"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21A55BE6" wp14:editId="2BB61D55">
            <wp:simplePos x="0" y="0"/>
            <wp:positionH relativeFrom="column">
              <wp:posOffset>292470</wp:posOffset>
            </wp:positionH>
            <wp:positionV relativeFrom="paragraph">
              <wp:posOffset>0</wp:posOffset>
            </wp:positionV>
            <wp:extent cx="3171720" cy="2397760"/>
            <wp:effectExtent l="0" t="0" r="3810" b="0"/>
            <wp:wrapNone/>
            <wp:docPr id="7" name="Graphic 6">
              <a:extLst xmlns:a="http://schemas.openxmlformats.org/drawingml/2006/main">
                <a:ext uri="{FF2B5EF4-FFF2-40B4-BE49-F238E27FC236}">
                  <a16:creationId xmlns:a16="http://schemas.microsoft.com/office/drawing/2014/main" id="{5675EF09-9BEB-F344-82F0-ED6188F6F82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phic 6">
                      <a:extLst>
                        <a:ext uri="{FF2B5EF4-FFF2-40B4-BE49-F238E27FC236}">
                          <a16:creationId xmlns:a16="http://schemas.microsoft.com/office/drawing/2014/main" id="{5675EF09-9BEB-F344-82F0-ED6188F6F82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1720" cy="2397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86BD1" w:rsidRPr="00E46D78">
        <w:rPr>
          <w:rFonts w:ascii="Arial" w:hAnsi="Arial" w:cs="Arial"/>
        </w:rPr>
        <w:t>A)</w:t>
      </w:r>
      <w:r w:rsidRPr="00E46D78">
        <w:rPr>
          <w:rFonts w:ascii="Arial" w:hAnsi="Arial" w:cs="Arial"/>
        </w:rPr>
        <w:t xml:space="preserve"> </w:t>
      </w:r>
    </w:p>
    <w:p w14:paraId="735F6D84" w14:textId="2EF946B6" w:rsidR="00786BD1" w:rsidRPr="00E46D78" w:rsidRDefault="00786BD1" w:rsidP="00786BD1">
      <w:pPr>
        <w:rPr>
          <w:rFonts w:ascii="Arial" w:hAnsi="Arial" w:cs="Arial"/>
        </w:rPr>
      </w:pPr>
    </w:p>
    <w:p w14:paraId="2C1A71EF" w14:textId="0D91B20C" w:rsidR="00786BD1" w:rsidRPr="00E46D78" w:rsidRDefault="00786BD1" w:rsidP="00786BD1">
      <w:pPr>
        <w:rPr>
          <w:rFonts w:ascii="Arial" w:hAnsi="Arial" w:cs="Arial"/>
        </w:rPr>
      </w:pPr>
    </w:p>
    <w:p w14:paraId="29683021" w14:textId="1D0B3D8E" w:rsidR="00786BD1" w:rsidRPr="00E46D78" w:rsidRDefault="00786BD1" w:rsidP="00786BD1">
      <w:pPr>
        <w:rPr>
          <w:rFonts w:ascii="Arial" w:hAnsi="Arial" w:cs="Arial"/>
        </w:rPr>
      </w:pPr>
    </w:p>
    <w:p w14:paraId="534522B6" w14:textId="1E518DD1" w:rsidR="00786BD1" w:rsidRPr="00E46D78" w:rsidRDefault="00786BD1" w:rsidP="00786BD1">
      <w:pPr>
        <w:rPr>
          <w:rFonts w:ascii="Arial" w:hAnsi="Arial" w:cs="Arial"/>
        </w:rPr>
      </w:pPr>
    </w:p>
    <w:p w14:paraId="39BA3B68" w14:textId="3885CC43" w:rsidR="00786BD1" w:rsidRPr="00E46D78" w:rsidRDefault="00786BD1" w:rsidP="00786BD1">
      <w:pPr>
        <w:rPr>
          <w:rFonts w:ascii="Arial" w:hAnsi="Arial" w:cs="Arial"/>
        </w:rPr>
      </w:pPr>
    </w:p>
    <w:p w14:paraId="7FFA0B1D" w14:textId="36896381" w:rsidR="00786BD1" w:rsidRPr="00E46D78" w:rsidRDefault="00786BD1" w:rsidP="00786BD1">
      <w:pPr>
        <w:rPr>
          <w:rFonts w:ascii="Arial" w:hAnsi="Arial" w:cs="Arial"/>
        </w:rPr>
      </w:pPr>
    </w:p>
    <w:p w14:paraId="4FBB0B07" w14:textId="55A2EA1A" w:rsidR="00786BD1" w:rsidRPr="00E46D78" w:rsidRDefault="00786BD1" w:rsidP="00786BD1">
      <w:pPr>
        <w:rPr>
          <w:rFonts w:ascii="Arial" w:hAnsi="Arial" w:cs="Arial"/>
        </w:rPr>
      </w:pPr>
    </w:p>
    <w:p w14:paraId="65FBCA20" w14:textId="07860FEF" w:rsidR="00786BD1" w:rsidRPr="00E46D78" w:rsidRDefault="00786BD1" w:rsidP="00786BD1">
      <w:pPr>
        <w:rPr>
          <w:rFonts w:ascii="Arial" w:hAnsi="Arial" w:cs="Arial"/>
        </w:rPr>
      </w:pPr>
    </w:p>
    <w:p w14:paraId="3D1E034A" w14:textId="437101F4" w:rsidR="00786BD1" w:rsidRPr="00E46D78" w:rsidRDefault="00786BD1" w:rsidP="00786BD1">
      <w:pPr>
        <w:rPr>
          <w:rFonts w:ascii="Arial" w:hAnsi="Arial" w:cs="Arial"/>
        </w:rPr>
      </w:pPr>
    </w:p>
    <w:p w14:paraId="6164BFD6" w14:textId="7120588B" w:rsidR="00786BD1" w:rsidRPr="00E46D78" w:rsidRDefault="00786BD1" w:rsidP="00786BD1">
      <w:pPr>
        <w:rPr>
          <w:rFonts w:ascii="Arial" w:hAnsi="Arial" w:cs="Arial"/>
        </w:rPr>
      </w:pPr>
    </w:p>
    <w:p w14:paraId="00F1CA9B" w14:textId="56F64465" w:rsidR="00786BD1" w:rsidRPr="00E46D78" w:rsidRDefault="00786BD1" w:rsidP="00786BD1">
      <w:pPr>
        <w:rPr>
          <w:rFonts w:ascii="Arial" w:hAnsi="Arial" w:cs="Arial"/>
        </w:rPr>
      </w:pPr>
    </w:p>
    <w:p w14:paraId="40AAB75A" w14:textId="7048C2C5" w:rsidR="00786BD1" w:rsidRPr="00E46D78" w:rsidRDefault="00786BD1" w:rsidP="00786BD1">
      <w:pPr>
        <w:rPr>
          <w:rFonts w:ascii="Arial" w:hAnsi="Arial" w:cs="Arial"/>
        </w:rPr>
      </w:pPr>
    </w:p>
    <w:p w14:paraId="3264FFEB" w14:textId="67BABA0D" w:rsidR="00786BD1" w:rsidRPr="00E46D78" w:rsidRDefault="00786BD1" w:rsidP="00786BD1">
      <w:pPr>
        <w:rPr>
          <w:rFonts w:ascii="Arial" w:hAnsi="Arial" w:cs="Arial"/>
        </w:rPr>
      </w:pPr>
    </w:p>
    <w:p w14:paraId="01808335" w14:textId="3A362CBF" w:rsidR="00786BD1" w:rsidRPr="00E46D78" w:rsidRDefault="00786BD1" w:rsidP="00786BD1">
      <w:pPr>
        <w:rPr>
          <w:rFonts w:ascii="Arial" w:hAnsi="Arial" w:cs="Arial"/>
        </w:rPr>
      </w:pPr>
    </w:p>
    <w:p w14:paraId="4B5F6079" w14:textId="294D920F" w:rsidR="00786BD1" w:rsidRPr="00E46D78" w:rsidRDefault="004A5238" w:rsidP="00786BD1">
      <w:pPr>
        <w:rPr>
          <w:rFonts w:ascii="Arial" w:hAnsi="Arial" w:cs="Arial"/>
        </w:rPr>
      </w:pPr>
      <w:r w:rsidRPr="00E46D78">
        <w:rPr>
          <w:rFonts w:ascii="Arial" w:hAnsi="Arial" w:cs="Arial"/>
          <w:noProof/>
        </w:rPr>
        <w:drawing>
          <wp:anchor distT="0" distB="0" distL="114300" distR="114300" simplePos="0" relativeHeight="251662336" behindDoc="0" locked="0" layoutInCell="1" allowOverlap="1" wp14:anchorId="3C4E9DD6" wp14:editId="0DEE28C7">
            <wp:simplePos x="0" y="0"/>
            <wp:positionH relativeFrom="column">
              <wp:posOffset>171450</wp:posOffset>
            </wp:positionH>
            <wp:positionV relativeFrom="paragraph">
              <wp:posOffset>157163</wp:posOffset>
            </wp:positionV>
            <wp:extent cx="4528820" cy="4200525"/>
            <wp:effectExtent l="0" t="0" r="0" b="3175"/>
            <wp:wrapNone/>
            <wp:docPr id="25" name="Picture 24">
              <a:extLst xmlns:a="http://schemas.openxmlformats.org/drawingml/2006/main">
                <a:ext uri="{FF2B5EF4-FFF2-40B4-BE49-F238E27FC236}">
                  <a16:creationId xmlns:a16="http://schemas.microsoft.com/office/drawing/2014/main" id="{0BFF6118-D234-BD42-A807-E299D06EEF5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4">
                      <a:extLst>
                        <a:ext uri="{FF2B5EF4-FFF2-40B4-BE49-F238E27FC236}">
                          <a16:creationId xmlns:a16="http://schemas.microsoft.com/office/drawing/2014/main" id="{0BFF6118-D234-BD42-A807-E299D06EEF5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5" b="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8820" cy="42005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17CA02" w14:textId="04BB8798" w:rsidR="00786BD1" w:rsidRPr="00E46D78" w:rsidRDefault="00786BD1" w:rsidP="00786BD1">
      <w:pPr>
        <w:rPr>
          <w:rFonts w:ascii="Arial" w:hAnsi="Arial" w:cs="Arial"/>
        </w:rPr>
      </w:pPr>
      <w:r w:rsidRPr="00E46D78">
        <w:rPr>
          <w:rFonts w:ascii="Arial" w:hAnsi="Arial" w:cs="Arial"/>
        </w:rPr>
        <w:t>B)</w:t>
      </w:r>
      <w:r w:rsidR="00025755" w:rsidRPr="00E46D78">
        <w:rPr>
          <w:rFonts w:ascii="Arial" w:hAnsi="Arial" w:cs="Arial"/>
        </w:rPr>
        <w:t xml:space="preserve"> </w:t>
      </w:r>
    </w:p>
    <w:p w14:paraId="4520A1EA" w14:textId="0FF056D7" w:rsidR="00786BD1" w:rsidRDefault="00786BD1" w:rsidP="00786BD1">
      <w:pPr>
        <w:rPr>
          <w:rFonts w:ascii="Arial" w:hAnsi="Arial" w:cs="Arial"/>
          <w:sz w:val="22"/>
          <w:szCs w:val="22"/>
        </w:rPr>
      </w:pPr>
    </w:p>
    <w:p w14:paraId="12403EDD" w14:textId="45B86612" w:rsidR="00786BD1" w:rsidRDefault="00786BD1" w:rsidP="00786BD1">
      <w:pPr>
        <w:rPr>
          <w:rFonts w:ascii="Arial" w:hAnsi="Arial" w:cs="Arial"/>
          <w:sz w:val="22"/>
          <w:szCs w:val="22"/>
        </w:rPr>
      </w:pPr>
    </w:p>
    <w:p w14:paraId="4E30ACCF" w14:textId="3C626D19" w:rsidR="00786BD1" w:rsidRDefault="00786BD1" w:rsidP="00786BD1">
      <w:pPr>
        <w:rPr>
          <w:rFonts w:ascii="Arial" w:hAnsi="Arial" w:cs="Arial"/>
          <w:sz w:val="22"/>
          <w:szCs w:val="22"/>
        </w:rPr>
      </w:pPr>
    </w:p>
    <w:p w14:paraId="27002124" w14:textId="4B041960" w:rsidR="00786BD1" w:rsidRDefault="00786BD1" w:rsidP="00786BD1">
      <w:pPr>
        <w:rPr>
          <w:rFonts w:ascii="Arial" w:hAnsi="Arial" w:cs="Arial"/>
          <w:sz w:val="22"/>
          <w:szCs w:val="22"/>
        </w:rPr>
      </w:pPr>
    </w:p>
    <w:p w14:paraId="774E53A9" w14:textId="12EC67CB" w:rsidR="00786BD1" w:rsidRDefault="00786BD1" w:rsidP="00786BD1">
      <w:pPr>
        <w:rPr>
          <w:rFonts w:ascii="Arial" w:hAnsi="Arial" w:cs="Arial"/>
          <w:sz w:val="22"/>
          <w:szCs w:val="22"/>
        </w:rPr>
      </w:pPr>
    </w:p>
    <w:p w14:paraId="125691B8" w14:textId="1E20F173" w:rsidR="00786BD1" w:rsidRDefault="00786BD1" w:rsidP="00786BD1">
      <w:pPr>
        <w:rPr>
          <w:rFonts w:ascii="Arial" w:hAnsi="Arial" w:cs="Arial"/>
          <w:sz w:val="22"/>
          <w:szCs w:val="22"/>
        </w:rPr>
      </w:pPr>
    </w:p>
    <w:p w14:paraId="70DB85B1" w14:textId="30A4CAFE" w:rsidR="00786BD1" w:rsidRDefault="00786BD1" w:rsidP="00786BD1">
      <w:pPr>
        <w:rPr>
          <w:rFonts w:ascii="Arial" w:hAnsi="Arial" w:cs="Arial"/>
          <w:sz w:val="22"/>
          <w:szCs w:val="22"/>
        </w:rPr>
      </w:pPr>
    </w:p>
    <w:p w14:paraId="3D0C3722" w14:textId="18ABEA6C" w:rsidR="00786BD1" w:rsidRDefault="00786BD1" w:rsidP="00786BD1">
      <w:pPr>
        <w:rPr>
          <w:rFonts w:ascii="Arial" w:hAnsi="Arial" w:cs="Arial"/>
          <w:sz w:val="22"/>
          <w:szCs w:val="22"/>
        </w:rPr>
      </w:pPr>
    </w:p>
    <w:p w14:paraId="164CE743" w14:textId="1F50A765" w:rsidR="00786BD1" w:rsidRDefault="00786BD1" w:rsidP="00786BD1">
      <w:pPr>
        <w:rPr>
          <w:rFonts w:ascii="Arial" w:hAnsi="Arial" w:cs="Arial"/>
          <w:sz w:val="22"/>
          <w:szCs w:val="22"/>
        </w:rPr>
      </w:pPr>
    </w:p>
    <w:p w14:paraId="74328E0D" w14:textId="52808A0C" w:rsidR="00786BD1" w:rsidRDefault="00786BD1" w:rsidP="00786BD1">
      <w:pPr>
        <w:rPr>
          <w:rFonts w:ascii="Arial" w:hAnsi="Arial" w:cs="Arial"/>
          <w:sz w:val="22"/>
          <w:szCs w:val="22"/>
        </w:rPr>
      </w:pPr>
    </w:p>
    <w:p w14:paraId="283CDBFB" w14:textId="41CFFC0F" w:rsidR="00786BD1" w:rsidRDefault="00786BD1" w:rsidP="00786BD1">
      <w:pPr>
        <w:rPr>
          <w:rFonts w:ascii="Arial" w:hAnsi="Arial" w:cs="Arial"/>
          <w:sz w:val="22"/>
          <w:szCs w:val="22"/>
        </w:rPr>
      </w:pPr>
    </w:p>
    <w:p w14:paraId="6305970D" w14:textId="6880B220" w:rsidR="00786BD1" w:rsidRDefault="00786BD1" w:rsidP="00786BD1">
      <w:pPr>
        <w:rPr>
          <w:rFonts w:ascii="Arial" w:hAnsi="Arial" w:cs="Arial"/>
          <w:sz w:val="22"/>
          <w:szCs w:val="22"/>
        </w:rPr>
      </w:pPr>
    </w:p>
    <w:p w14:paraId="2C3E5EC0" w14:textId="6FC5BF84" w:rsidR="00786BD1" w:rsidRDefault="00786BD1" w:rsidP="00786BD1">
      <w:pPr>
        <w:rPr>
          <w:rFonts w:ascii="Arial" w:hAnsi="Arial" w:cs="Arial"/>
          <w:sz w:val="22"/>
          <w:szCs w:val="22"/>
        </w:rPr>
      </w:pPr>
    </w:p>
    <w:p w14:paraId="10512E02" w14:textId="155EAA5E" w:rsidR="00786BD1" w:rsidRDefault="00786BD1" w:rsidP="00786BD1">
      <w:pPr>
        <w:rPr>
          <w:rFonts w:ascii="Arial" w:hAnsi="Arial" w:cs="Arial"/>
          <w:sz w:val="22"/>
          <w:szCs w:val="22"/>
        </w:rPr>
      </w:pPr>
    </w:p>
    <w:p w14:paraId="6BBA8EFE" w14:textId="6F0CA4FA" w:rsidR="00786BD1" w:rsidRDefault="00786BD1" w:rsidP="00786BD1">
      <w:pPr>
        <w:rPr>
          <w:rFonts w:ascii="Arial" w:hAnsi="Arial" w:cs="Arial"/>
          <w:sz w:val="22"/>
          <w:szCs w:val="22"/>
        </w:rPr>
      </w:pPr>
    </w:p>
    <w:p w14:paraId="5321EAA7" w14:textId="5733EECB" w:rsidR="00786BD1" w:rsidRDefault="00786BD1" w:rsidP="00786BD1">
      <w:pPr>
        <w:rPr>
          <w:rFonts w:ascii="Arial" w:hAnsi="Arial" w:cs="Arial"/>
          <w:sz w:val="22"/>
          <w:szCs w:val="22"/>
        </w:rPr>
      </w:pPr>
    </w:p>
    <w:p w14:paraId="7E5CD1AF" w14:textId="49E53503" w:rsidR="00786BD1" w:rsidRDefault="00786BD1" w:rsidP="00786BD1">
      <w:pPr>
        <w:rPr>
          <w:rFonts w:ascii="Arial" w:hAnsi="Arial" w:cs="Arial"/>
          <w:sz w:val="22"/>
          <w:szCs w:val="22"/>
        </w:rPr>
      </w:pPr>
    </w:p>
    <w:p w14:paraId="792F9977" w14:textId="321F6138" w:rsidR="00786BD1" w:rsidRDefault="00786BD1" w:rsidP="00786BD1">
      <w:pPr>
        <w:rPr>
          <w:rFonts w:ascii="Arial" w:hAnsi="Arial" w:cs="Arial"/>
          <w:sz w:val="22"/>
          <w:szCs w:val="22"/>
        </w:rPr>
      </w:pPr>
    </w:p>
    <w:p w14:paraId="78E165E6" w14:textId="7A0F3079" w:rsidR="00786BD1" w:rsidRDefault="00786BD1" w:rsidP="00786BD1">
      <w:pPr>
        <w:rPr>
          <w:rFonts w:ascii="Arial" w:hAnsi="Arial" w:cs="Arial"/>
          <w:sz w:val="22"/>
          <w:szCs w:val="22"/>
        </w:rPr>
      </w:pPr>
    </w:p>
    <w:p w14:paraId="33C37EFB" w14:textId="6DEB21BF" w:rsidR="00786BD1" w:rsidRDefault="00786BD1" w:rsidP="00786BD1">
      <w:pPr>
        <w:rPr>
          <w:rFonts w:ascii="Arial" w:hAnsi="Arial" w:cs="Arial"/>
          <w:sz w:val="22"/>
          <w:szCs w:val="22"/>
        </w:rPr>
      </w:pPr>
    </w:p>
    <w:p w14:paraId="707A8FEC" w14:textId="28F05489" w:rsidR="00786BD1" w:rsidRDefault="00786BD1" w:rsidP="00786BD1">
      <w:pPr>
        <w:rPr>
          <w:rFonts w:ascii="Arial" w:hAnsi="Arial" w:cs="Arial"/>
          <w:sz w:val="22"/>
          <w:szCs w:val="22"/>
        </w:rPr>
      </w:pPr>
    </w:p>
    <w:p w14:paraId="26E7D2BA" w14:textId="268C03F0" w:rsidR="00786BD1" w:rsidRDefault="00786BD1" w:rsidP="00786BD1">
      <w:pPr>
        <w:rPr>
          <w:rFonts w:ascii="Arial" w:hAnsi="Arial" w:cs="Arial"/>
          <w:sz w:val="22"/>
          <w:szCs w:val="22"/>
        </w:rPr>
      </w:pPr>
    </w:p>
    <w:p w14:paraId="647FC3E9" w14:textId="148BA48E" w:rsidR="00786BD1" w:rsidRDefault="00786BD1" w:rsidP="00786BD1">
      <w:pPr>
        <w:rPr>
          <w:rFonts w:ascii="Arial" w:hAnsi="Arial" w:cs="Arial"/>
          <w:sz w:val="22"/>
          <w:szCs w:val="22"/>
        </w:rPr>
      </w:pPr>
    </w:p>
    <w:p w14:paraId="4C348612" w14:textId="16083A02" w:rsidR="00786BD1" w:rsidRDefault="00786BD1" w:rsidP="00786BD1">
      <w:pPr>
        <w:rPr>
          <w:rFonts w:ascii="Arial" w:hAnsi="Arial" w:cs="Arial"/>
          <w:sz w:val="22"/>
          <w:szCs w:val="22"/>
        </w:rPr>
      </w:pPr>
    </w:p>
    <w:p w14:paraId="54A60D8E" w14:textId="0162EE96" w:rsidR="00786BD1" w:rsidRDefault="00786BD1" w:rsidP="00786BD1">
      <w:pPr>
        <w:rPr>
          <w:rFonts w:ascii="Arial" w:hAnsi="Arial" w:cs="Arial"/>
          <w:sz w:val="22"/>
          <w:szCs w:val="22"/>
        </w:rPr>
      </w:pPr>
    </w:p>
    <w:p w14:paraId="4B67967B" w14:textId="6004CA0B" w:rsidR="00786BD1" w:rsidRDefault="00786BD1" w:rsidP="00786BD1">
      <w:pPr>
        <w:rPr>
          <w:rFonts w:ascii="Arial" w:hAnsi="Arial" w:cs="Arial"/>
          <w:sz w:val="22"/>
          <w:szCs w:val="22"/>
        </w:rPr>
      </w:pPr>
    </w:p>
    <w:p w14:paraId="32C7F9BD" w14:textId="3CC49729" w:rsidR="00786BD1" w:rsidRDefault="00786BD1" w:rsidP="00786BD1">
      <w:pPr>
        <w:rPr>
          <w:rFonts w:ascii="Arial" w:hAnsi="Arial" w:cs="Arial"/>
          <w:sz w:val="22"/>
          <w:szCs w:val="22"/>
        </w:rPr>
      </w:pPr>
    </w:p>
    <w:p w14:paraId="5CE7CF04" w14:textId="43FDC576" w:rsidR="00786BD1" w:rsidRDefault="00786BD1" w:rsidP="00786BD1">
      <w:pPr>
        <w:rPr>
          <w:rFonts w:ascii="Arial" w:hAnsi="Arial" w:cs="Arial"/>
          <w:sz w:val="22"/>
          <w:szCs w:val="22"/>
        </w:rPr>
      </w:pPr>
    </w:p>
    <w:p w14:paraId="5ED7A394" w14:textId="77777777" w:rsidR="00025755" w:rsidRDefault="00025755" w:rsidP="00786BD1">
      <w:pPr>
        <w:rPr>
          <w:rFonts w:ascii="Arial" w:hAnsi="Arial" w:cs="Arial"/>
          <w:sz w:val="22"/>
          <w:szCs w:val="22"/>
        </w:rPr>
      </w:pPr>
    </w:p>
    <w:p w14:paraId="768138F2" w14:textId="77777777" w:rsidR="00025755" w:rsidRDefault="00025755" w:rsidP="00786BD1">
      <w:pPr>
        <w:rPr>
          <w:rFonts w:ascii="Arial" w:hAnsi="Arial" w:cs="Arial"/>
          <w:sz w:val="22"/>
          <w:szCs w:val="22"/>
        </w:rPr>
      </w:pPr>
    </w:p>
    <w:p w14:paraId="03A5B634" w14:textId="77777777" w:rsidR="00025755" w:rsidRDefault="00025755" w:rsidP="00786BD1">
      <w:pPr>
        <w:rPr>
          <w:rFonts w:ascii="Arial" w:hAnsi="Arial" w:cs="Arial"/>
          <w:sz w:val="22"/>
          <w:szCs w:val="22"/>
        </w:rPr>
      </w:pPr>
    </w:p>
    <w:p w14:paraId="77EED405" w14:textId="77777777" w:rsidR="00025755" w:rsidRDefault="00025755" w:rsidP="00786BD1">
      <w:pPr>
        <w:rPr>
          <w:rFonts w:ascii="Arial" w:hAnsi="Arial" w:cs="Arial"/>
          <w:sz w:val="22"/>
          <w:szCs w:val="22"/>
        </w:rPr>
      </w:pPr>
    </w:p>
    <w:p w14:paraId="2110B6F3" w14:textId="77777777" w:rsidR="00025755" w:rsidRDefault="00025755" w:rsidP="00786BD1">
      <w:pPr>
        <w:rPr>
          <w:rFonts w:ascii="Arial" w:hAnsi="Arial" w:cs="Arial"/>
          <w:sz w:val="22"/>
          <w:szCs w:val="22"/>
        </w:rPr>
      </w:pPr>
    </w:p>
    <w:p w14:paraId="5F9DAC53" w14:textId="6278ED7D" w:rsidR="00025755" w:rsidRDefault="008E44B7" w:rsidP="00786BD1">
      <w:pPr>
        <w:rPr>
          <w:rFonts w:ascii="Arial" w:hAnsi="Arial" w:cs="Arial"/>
          <w:sz w:val="22"/>
          <w:szCs w:val="22"/>
        </w:rPr>
      </w:pPr>
      <w:r w:rsidRPr="00E46D78">
        <w:rPr>
          <w:rFonts w:ascii="Arial" w:hAnsi="Arial" w:cs="Arial"/>
          <w:noProof/>
        </w:rPr>
        <w:drawing>
          <wp:anchor distT="0" distB="0" distL="114300" distR="114300" simplePos="0" relativeHeight="251663360" behindDoc="0" locked="0" layoutInCell="1" allowOverlap="1" wp14:anchorId="5DBA51F7" wp14:editId="6F9EDE00">
            <wp:simplePos x="0" y="0"/>
            <wp:positionH relativeFrom="column">
              <wp:posOffset>185420</wp:posOffset>
            </wp:positionH>
            <wp:positionV relativeFrom="paragraph">
              <wp:posOffset>153670</wp:posOffset>
            </wp:positionV>
            <wp:extent cx="5701665" cy="2606040"/>
            <wp:effectExtent l="0" t="0" r="635" b="0"/>
            <wp:wrapNone/>
            <wp:docPr id="12" name="Graphic 11">
              <a:extLst xmlns:a="http://schemas.openxmlformats.org/drawingml/2006/main">
                <a:ext uri="{FF2B5EF4-FFF2-40B4-BE49-F238E27FC236}">
                  <a16:creationId xmlns:a16="http://schemas.microsoft.com/office/drawing/2014/main" id="{BD158450-F59B-E648-B31C-2A45E912CE8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raphic 11">
                      <a:extLst>
                        <a:ext uri="{FF2B5EF4-FFF2-40B4-BE49-F238E27FC236}">
                          <a16:creationId xmlns:a16="http://schemas.microsoft.com/office/drawing/2014/main" id="{BD158450-F59B-E648-B31C-2A45E912CE8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1665" cy="26060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4CEECF" w14:textId="452974F6" w:rsidR="00F46FEE" w:rsidRPr="00E46D78" w:rsidRDefault="00786BD1" w:rsidP="00786BD1">
      <w:pPr>
        <w:rPr>
          <w:rFonts w:ascii="Arial" w:hAnsi="Arial" w:cs="Arial"/>
        </w:rPr>
      </w:pPr>
      <w:r w:rsidRPr="00E46D78">
        <w:rPr>
          <w:rFonts w:ascii="Arial" w:hAnsi="Arial" w:cs="Arial"/>
        </w:rPr>
        <w:t>C)</w:t>
      </w:r>
      <w:r w:rsidR="00F46FEE" w:rsidRPr="00E46D78">
        <w:rPr>
          <w:rFonts w:ascii="Arial" w:hAnsi="Arial" w:cs="Arial"/>
        </w:rPr>
        <w:t xml:space="preserve"> </w:t>
      </w:r>
    </w:p>
    <w:p w14:paraId="79DCC45A" w14:textId="77777777" w:rsidR="00F46FEE" w:rsidRDefault="00F46FEE" w:rsidP="00786BD1">
      <w:pPr>
        <w:rPr>
          <w:rFonts w:ascii="Arial" w:hAnsi="Arial" w:cs="Arial"/>
          <w:sz w:val="22"/>
          <w:szCs w:val="22"/>
        </w:rPr>
      </w:pPr>
    </w:p>
    <w:p w14:paraId="46B9767A" w14:textId="77777777" w:rsidR="00F46FEE" w:rsidRDefault="00F46FEE" w:rsidP="00786BD1">
      <w:pPr>
        <w:rPr>
          <w:rFonts w:ascii="Arial" w:hAnsi="Arial" w:cs="Arial"/>
          <w:sz w:val="22"/>
          <w:szCs w:val="22"/>
        </w:rPr>
      </w:pPr>
    </w:p>
    <w:p w14:paraId="0F69B641" w14:textId="77777777" w:rsidR="00F46FEE" w:rsidRDefault="00F46FEE" w:rsidP="00786BD1">
      <w:pPr>
        <w:rPr>
          <w:rFonts w:ascii="Arial" w:hAnsi="Arial" w:cs="Arial"/>
          <w:sz w:val="22"/>
          <w:szCs w:val="22"/>
        </w:rPr>
      </w:pPr>
    </w:p>
    <w:p w14:paraId="381E82B9" w14:textId="77777777" w:rsidR="00F46FEE" w:rsidRDefault="00F46FEE" w:rsidP="00786BD1">
      <w:pPr>
        <w:rPr>
          <w:rFonts w:ascii="Arial" w:hAnsi="Arial" w:cs="Arial"/>
          <w:sz w:val="22"/>
          <w:szCs w:val="22"/>
        </w:rPr>
      </w:pPr>
    </w:p>
    <w:p w14:paraId="13412EE3" w14:textId="77777777" w:rsidR="00F46FEE" w:rsidRDefault="00F46FEE" w:rsidP="00786BD1">
      <w:pPr>
        <w:rPr>
          <w:rFonts w:ascii="Arial" w:hAnsi="Arial" w:cs="Arial"/>
          <w:sz w:val="22"/>
          <w:szCs w:val="22"/>
        </w:rPr>
      </w:pPr>
    </w:p>
    <w:p w14:paraId="7ABB599B" w14:textId="77777777" w:rsidR="00F46FEE" w:rsidRDefault="00F46FEE" w:rsidP="00786BD1">
      <w:pPr>
        <w:rPr>
          <w:rFonts w:ascii="Arial" w:hAnsi="Arial" w:cs="Arial"/>
          <w:sz w:val="22"/>
          <w:szCs w:val="22"/>
        </w:rPr>
      </w:pPr>
    </w:p>
    <w:p w14:paraId="6BD6105E" w14:textId="77777777" w:rsidR="00F46FEE" w:rsidRDefault="00F46FEE" w:rsidP="00786BD1">
      <w:pPr>
        <w:rPr>
          <w:rFonts w:ascii="Arial" w:hAnsi="Arial" w:cs="Arial"/>
          <w:sz w:val="22"/>
          <w:szCs w:val="22"/>
        </w:rPr>
      </w:pPr>
    </w:p>
    <w:p w14:paraId="1BED23B7" w14:textId="77777777" w:rsidR="00F46FEE" w:rsidRDefault="00F46FEE" w:rsidP="00786BD1">
      <w:pPr>
        <w:rPr>
          <w:rFonts w:ascii="Arial" w:hAnsi="Arial" w:cs="Arial"/>
          <w:sz w:val="22"/>
          <w:szCs w:val="22"/>
        </w:rPr>
      </w:pPr>
    </w:p>
    <w:p w14:paraId="0DD2FF3C" w14:textId="77777777" w:rsidR="00F46FEE" w:rsidRDefault="00F46FEE" w:rsidP="00786BD1">
      <w:pPr>
        <w:rPr>
          <w:rFonts w:ascii="Arial" w:hAnsi="Arial" w:cs="Arial"/>
          <w:sz w:val="22"/>
          <w:szCs w:val="22"/>
        </w:rPr>
      </w:pPr>
    </w:p>
    <w:p w14:paraId="0D79441A" w14:textId="77777777" w:rsidR="00F46FEE" w:rsidRDefault="00F46FEE" w:rsidP="00786BD1">
      <w:pPr>
        <w:rPr>
          <w:rFonts w:ascii="Arial" w:hAnsi="Arial" w:cs="Arial"/>
          <w:sz w:val="22"/>
          <w:szCs w:val="22"/>
        </w:rPr>
      </w:pPr>
    </w:p>
    <w:p w14:paraId="413FA83B" w14:textId="77777777" w:rsidR="00F46FEE" w:rsidRDefault="00F46FEE" w:rsidP="00786BD1">
      <w:pPr>
        <w:rPr>
          <w:rFonts w:ascii="Arial" w:hAnsi="Arial" w:cs="Arial"/>
          <w:sz w:val="22"/>
          <w:szCs w:val="22"/>
        </w:rPr>
      </w:pPr>
    </w:p>
    <w:p w14:paraId="3AEE61C0" w14:textId="77777777" w:rsidR="00F46FEE" w:rsidRDefault="00F46FEE" w:rsidP="00786BD1">
      <w:pPr>
        <w:rPr>
          <w:rFonts w:ascii="Arial" w:hAnsi="Arial" w:cs="Arial"/>
          <w:sz w:val="22"/>
          <w:szCs w:val="22"/>
        </w:rPr>
      </w:pPr>
    </w:p>
    <w:p w14:paraId="45FCFD0C" w14:textId="77777777" w:rsidR="00F46FEE" w:rsidRDefault="00F46FEE" w:rsidP="00786BD1">
      <w:pPr>
        <w:rPr>
          <w:rFonts w:ascii="Arial" w:hAnsi="Arial" w:cs="Arial"/>
          <w:sz w:val="22"/>
          <w:szCs w:val="22"/>
        </w:rPr>
      </w:pPr>
    </w:p>
    <w:p w14:paraId="1B6A92B3" w14:textId="77777777" w:rsidR="00F46FEE" w:rsidRDefault="00F46FEE" w:rsidP="00786BD1">
      <w:pPr>
        <w:rPr>
          <w:rFonts w:ascii="Arial" w:hAnsi="Arial" w:cs="Arial"/>
          <w:sz w:val="22"/>
          <w:szCs w:val="22"/>
        </w:rPr>
      </w:pPr>
    </w:p>
    <w:p w14:paraId="7A8B62E0" w14:textId="77777777" w:rsidR="00F46FEE" w:rsidRDefault="00F46FEE" w:rsidP="00786BD1">
      <w:pPr>
        <w:rPr>
          <w:rFonts w:ascii="Arial" w:hAnsi="Arial" w:cs="Arial"/>
          <w:sz w:val="22"/>
          <w:szCs w:val="22"/>
        </w:rPr>
      </w:pPr>
    </w:p>
    <w:p w14:paraId="1F697504" w14:textId="77777777" w:rsidR="00F46FEE" w:rsidRDefault="00F46FEE" w:rsidP="00786BD1">
      <w:pPr>
        <w:rPr>
          <w:rFonts w:ascii="Arial" w:hAnsi="Arial" w:cs="Arial"/>
          <w:sz w:val="22"/>
          <w:szCs w:val="22"/>
        </w:rPr>
      </w:pPr>
    </w:p>
    <w:p w14:paraId="3ADC094D" w14:textId="77777777" w:rsidR="00F46FEE" w:rsidRDefault="00F46FEE" w:rsidP="00786BD1">
      <w:pPr>
        <w:rPr>
          <w:rFonts w:ascii="Arial" w:hAnsi="Arial" w:cs="Arial"/>
          <w:sz w:val="22"/>
          <w:szCs w:val="22"/>
        </w:rPr>
      </w:pPr>
    </w:p>
    <w:p w14:paraId="5C4EF3E1" w14:textId="2D747D15" w:rsidR="001914EB" w:rsidRPr="001914EB" w:rsidRDefault="007C1880" w:rsidP="001914EB">
      <w:pPr>
        <w:rPr>
          <w:rFonts w:ascii="Times New Roman" w:eastAsia="Times New Roman" w:hAnsi="Times New Roman" w:cs="Times New Roman"/>
        </w:rPr>
      </w:pPr>
      <w:r w:rsidRPr="00E46D78">
        <w:rPr>
          <w:rFonts w:ascii="Arial" w:hAnsi="Arial" w:cs="Arial"/>
          <w:b/>
          <w:bCs/>
        </w:rPr>
        <w:t xml:space="preserve">Supplemental Figure 3. eQTLs for DDX25 in </w:t>
      </w:r>
      <w:r w:rsidR="00F54DD6">
        <w:rPr>
          <w:rFonts w:ascii="Arial" w:hAnsi="Arial" w:cs="Arial"/>
          <w:b/>
          <w:bCs/>
        </w:rPr>
        <w:t>N</w:t>
      </w:r>
      <w:r w:rsidRPr="00E46D78">
        <w:rPr>
          <w:rFonts w:ascii="Arial" w:hAnsi="Arial" w:cs="Arial"/>
          <w:b/>
          <w:bCs/>
        </w:rPr>
        <w:t xml:space="preserve">erve </w:t>
      </w:r>
      <w:r w:rsidR="00F54DD6">
        <w:rPr>
          <w:rFonts w:ascii="Arial" w:hAnsi="Arial" w:cs="Arial"/>
          <w:b/>
          <w:bCs/>
        </w:rPr>
        <w:t>T</w:t>
      </w:r>
      <w:r w:rsidRPr="00E46D78">
        <w:rPr>
          <w:rFonts w:ascii="Arial" w:hAnsi="Arial" w:cs="Arial"/>
          <w:b/>
          <w:bCs/>
        </w:rPr>
        <w:t xml:space="preserve">ibial </w:t>
      </w:r>
      <w:r w:rsidR="00F54DD6">
        <w:rPr>
          <w:rFonts w:ascii="Arial" w:hAnsi="Arial" w:cs="Arial"/>
          <w:b/>
          <w:bCs/>
        </w:rPr>
        <w:t>T</w:t>
      </w:r>
      <w:r w:rsidRPr="00E46D78">
        <w:rPr>
          <w:rFonts w:ascii="Arial" w:hAnsi="Arial" w:cs="Arial"/>
          <w:b/>
          <w:bCs/>
        </w:rPr>
        <w:t xml:space="preserve">issue are </w:t>
      </w:r>
      <w:r w:rsidR="00F54DD6">
        <w:rPr>
          <w:rFonts w:ascii="Arial" w:hAnsi="Arial" w:cs="Arial"/>
          <w:b/>
          <w:bCs/>
        </w:rPr>
        <w:t>A</w:t>
      </w:r>
      <w:r w:rsidRPr="00E46D78">
        <w:rPr>
          <w:rFonts w:ascii="Arial" w:hAnsi="Arial" w:cs="Arial"/>
          <w:b/>
          <w:bCs/>
        </w:rPr>
        <w:t xml:space="preserve">ssociated with </w:t>
      </w:r>
      <w:r w:rsidR="00F54DD6">
        <w:rPr>
          <w:rFonts w:ascii="Arial" w:hAnsi="Arial" w:cs="Arial"/>
          <w:b/>
          <w:bCs/>
        </w:rPr>
        <w:t>V</w:t>
      </w:r>
      <w:r w:rsidRPr="00E46D78">
        <w:rPr>
          <w:rFonts w:ascii="Arial" w:hAnsi="Arial" w:cs="Arial"/>
          <w:b/>
          <w:bCs/>
        </w:rPr>
        <w:t xml:space="preserve">ertigo. A, </w:t>
      </w:r>
      <w:r w:rsidRPr="00E46D78">
        <w:rPr>
          <w:rFonts w:ascii="Arial" w:hAnsi="Arial" w:cs="Arial"/>
        </w:rPr>
        <w:t xml:space="preserve">A allele frequency for rs56819906 in </w:t>
      </w:r>
      <w:r w:rsidR="00F54DD6">
        <w:rPr>
          <w:rFonts w:ascii="Arial" w:hAnsi="Arial" w:cs="Arial"/>
        </w:rPr>
        <w:t>testicular cancer</w:t>
      </w:r>
      <w:r w:rsidRPr="00E46D78">
        <w:rPr>
          <w:rFonts w:ascii="Arial" w:hAnsi="Arial" w:cs="Arial"/>
        </w:rPr>
        <w:t xml:space="preserve"> survivors for AFRAFR, </w:t>
      </w:r>
      <w:r w:rsidR="00511D1C" w:rsidRPr="00E46D78">
        <w:rPr>
          <w:rFonts w:ascii="Arial" w:hAnsi="Arial" w:cs="Arial"/>
        </w:rPr>
        <w:t>AFR axis</w:t>
      </w:r>
      <w:r w:rsidRPr="00E46D78">
        <w:rPr>
          <w:rFonts w:ascii="Arial" w:hAnsi="Arial" w:cs="Arial"/>
        </w:rPr>
        <w:t xml:space="preserve">, </w:t>
      </w:r>
      <w:r w:rsidR="00511D1C" w:rsidRPr="00E46D78">
        <w:rPr>
          <w:rFonts w:ascii="Arial" w:hAnsi="Arial" w:cs="Arial"/>
        </w:rPr>
        <w:t>ASN axis</w:t>
      </w:r>
      <w:r w:rsidRPr="00E46D78">
        <w:rPr>
          <w:rFonts w:ascii="Arial" w:hAnsi="Arial" w:cs="Arial"/>
        </w:rPr>
        <w:t xml:space="preserve">, and EUR populations. </w:t>
      </w:r>
      <w:r w:rsidRPr="00E46D78">
        <w:rPr>
          <w:rFonts w:ascii="Arial" w:hAnsi="Arial" w:cs="Arial"/>
          <w:b/>
          <w:bCs/>
        </w:rPr>
        <w:t xml:space="preserve">B, </w:t>
      </w:r>
      <w:r w:rsidRPr="00E46D78">
        <w:rPr>
          <w:rFonts w:ascii="Arial" w:hAnsi="Arial" w:cs="Arial"/>
        </w:rPr>
        <w:t>Heatmap matrix of pairwise linkage disequilibrium statistics (R</w:t>
      </w:r>
      <w:r w:rsidRPr="00E46D78">
        <w:rPr>
          <w:rFonts w:ascii="Arial" w:hAnsi="Arial" w:cs="Arial"/>
          <w:vertAlign w:val="superscript"/>
        </w:rPr>
        <w:t>2</w:t>
      </w:r>
      <w:r w:rsidRPr="00E46D78">
        <w:rPr>
          <w:rFonts w:ascii="Arial" w:hAnsi="Arial" w:cs="Arial"/>
        </w:rPr>
        <w:t xml:space="preserve"> labeled) for eQTLs for DDX25 with association between SNP genotype and vertigo phenotype (p &lt; 1x10</w:t>
      </w:r>
      <w:r w:rsidRPr="00E46D78">
        <w:rPr>
          <w:rFonts w:ascii="Arial" w:hAnsi="Arial" w:cs="Arial"/>
          <w:vertAlign w:val="superscript"/>
        </w:rPr>
        <w:t>-3</w:t>
      </w:r>
      <w:r w:rsidRPr="00E46D78">
        <w:rPr>
          <w:rFonts w:ascii="Arial" w:hAnsi="Arial" w:cs="Arial"/>
        </w:rPr>
        <w:t xml:space="preserve"> for all). </w:t>
      </w:r>
      <w:r w:rsidRPr="00E46D78">
        <w:rPr>
          <w:rFonts w:ascii="Arial" w:hAnsi="Arial" w:cs="Arial"/>
          <w:b/>
          <w:bCs/>
        </w:rPr>
        <w:t xml:space="preserve">C, </w:t>
      </w:r>
      <w:r w:rsidRPr="00E46D78">
        <w:rPr>
          <w:rFonts w:ascii="Arial" w:hAnsi="Arial" w:cs="Arial"/>
        </w:rPr>
        <w:t xml:space="preserve">Normalized gene expression and p-value in GTEx for eQTLs for DDX25 in nerve tibial tissue. </w:t>
      </w:r>
      <w:r w:rsidR="001914EB" w:rsidRPr="001914EB">
        <w:rPr>
          <w:rFonts w:ascii="Arial" w:eastAsia="Times New Roman" w:hAnsi="Arial" w:cs="Arial"/>
          <w:color w:val="000000"/>
        </w:rPr>
        <w:t xml:space="preserve">Figure 3B was adapted from NCI LDmatrix. Figure 3C was generated using GTEX v8 data from the GTEx </w:t>
      </w:r>
      <w:r w:rsidR="000A0B48">
        <w:rPr>
          <w:rFonts w:ascii="Arial" w:eastAsia="Times New Roman" w:hAnsi="Arial" w:cs="Arial"/>
          <w:color w:val="000000"/>
        </w:rPr>
        <w:t>P</w:t>
      </w:r>
      <w:r w:rsidR="001914EB" w:rsidRPr="001914EB">
        <w:rPr>
          <w:rFonts w:ascii="Arial" w:eastAsia="Times New Roman" w:hAnsi="Arial" w:cs="Arial"/>
          <w:color w:val="000000"/>
        </w:rPr>
        <w:t>ortal between 10/2023 and 12/2023, with visualization created in 05/2024.</w:t>
      </w:r>
    </w:p>
    <w:p w14:paraId="779D0D15" w14:textId="5BEEF38D" w:rsidR="007C1880" w:rsidRPr="00E46D78" w:rsidRDefault="007C1880" w:rsidP="007C1880">
      <w:pPr>
        <w:rPr>
          <w:rFonts w:ascii="Arial" w:hAnsi="Arial" w:cs="Arial"/>
        </w:rPr>
      </w:pPr>
    </w:p>
    <w:p w14:paraId="6E2AFEAB" w14:textId="77777777" w:rsidR="00786BD1" w:rsidRPr="00786BD1" w:rsidRDefault="00786BD1" w:rsidP="00786BD1">
      <w:pPr>
        <w:rPr>
          <w:noProof/>
        </w:rPr>
      </w:pPr>
    </w:p>
    <w:p w14:paraId="5F2B38B2" w14:textId="3D98C6AE" w:rsidR="00786BD1" w:rsidRDefault="00786BD1" w:rsidP="00786BD1">
      <w:pPr>
        <w:ind w:left="360"/>
        <w:rPr>
          <w:rFonts w:ascii="Arial" w:hAnsi="Arial" w:cs="Arial"/>
          <w:sz w:val="22"/>
          <w:szCs w:val="22"/>
        </w:rPr>
      </w:pPr>
    </w:p>
    <w:p w14:paraId="290AE671" w14:textId="3B8C49AD" w:rsidR="00F46FEE" w:rsidRDefault="00F46FEE" w:rsidP="00786BD1">
      <w:pPr>
        <w:ind w:left="360"/>
        <w:rPr>
          <w:rFonts w:ascii="Arial" w:hAnsi="Arial" w:cs="Arial"/>
          <w:sz w:val="22"/>
          <w:szCs w:val="22"/>
        </w:rPr>
      </w:pPr>
    </w:p>
    <w:p w14:paraId="0FF33F67" w14:textId="01D405D3" w:rsidR="00F46FEE" w:rsidRDefault="00F46FEE" w:rsidP="00786BD1">
      <w:pPr>
        <w:ind w:left="360"/>
        <w:rPr>
          <w:rFonts w:ascii="Arial" w:hAnsi="Arial" w:cs="Arial"/>
          <w:sz w:val="22"/>
          <w:szCs w:val="22"/>
        </w:rPr>
      </w:pPr>
    </w:p>
    <w:p w14:paraId="3DF013FE" w14:textId="3E3BD4C9" w:rsidR="00F46FEE" w:rsidRDefault="00F46FEE" w:rsidP="00786BD1">
      <w:pPr>
        <w:ind w:left="360"/>
        <w:rPr>
          <w:rFonts w:ascii="Arial" w:hAnsi="Arial" w:cs="Arial"/>
          <w:sz w:val="22"/>
          <w:szCs w:val="22"/>
        </w:rPr>
      </w:pPr>
    </w:p>
    <w:p w14:paraId="185F07E0" w14:textId="10BDE296" w:rsidR="00F46FEE" w:rsidRDefault="00F46FEE" w:rsidP="00786BD1">
      <w:pPr>
        <w:ind w:left="360"/>
        <w:rPr>
          <w:rFonts w:ascii="Arial" w:hAnsi="Arial" w:cs="Arial"/>
          <w:sz w:val="22"/>
          <w:szCs w:val="22"/>
        </w:rPr>
      </w:pPr>
    </w:p>
    <w:p w14:paraId="5FAA4F89" w14:textId="23BA19B5" w:rsidR="00F46FEE" w:rsidRDefault="00F46FEE" w:rsidP="00786BD1">
      <w:pPr>
        <w:ind w:left="360"/>
        <w:rPr>
          <w:rFonts w:ascii="Arial" w:hAnsi="Arial" w:cs="Arial"/>
          <w:sz w:val="22"/>
          <w:szCs w:val="22"/>
        </w:rPr>
      </w:pPr>
    </w:p>
    <w:p w14:paraId="3578ED8D" w14:textId="7B3E07EC" w:rsidR="00F46FEE" w:rsidRDefault="00F46FEE" w:rsidP="00786BD1">
      <w:pPr>
        <w:ind w:left="360"/>
        <w:rPr>
          <w:rFonts w:ascii="Arial" w:hAnsi="Arial" w:cs="Arial"/>
          <w:sz w:val="22"/>
          <w:szCs w:val="22"/>
        </w:rPr>
      </w:pPr>
    </w:p>
    <w:p w14:paraId="15C2D070" w14:textId="6DC31B25" w:rsidR="00F46FEE" w:rsidRDefault="00F46FEE" w:rsidP="00786BD1">
      <w:pPr>
        <w:ind w:left="360"/>
        <w:rPr>
          <w:rFonts w:ascii="Arial" w:hAnsi="Arial" w:cs="Arial"/>
          <w:sz w:val="22"/>
          <w:szCs w:val="22"/>
        </w:rPr>
      </w:pPr>
    </w:p>
    <w:p w14:paraId="70F55F10" w14:textId="104CD623" w:rsidR="00F46FEE" w:rsidRDefault="00F46FEE" w:rsidP="00786BD1">
      <w:pPr>
        <w:ind w:left="360"/>
        <w:rPr>
          <w:rFonts w:ascii="Arial" w:hAnsi="Arial" w:cs="Arial"/>
          <w:sz w:val="22"/>
          <w:szCs w:val="22"/>
        </w:rPr>
      </w:pPr>
    </w:p>
    <w:p w14:paraId="4BF08573" w14:textId="77777777" w:rsidR="00F46FEE" w:rsidRPr="00786BD1" w:rsidRDefault="00F46FEE" w:rsidP="00786BD1">
      <w:pPr>
        <w:ind w:left="360"/>
        <w:rPr>
          <w:rFonts w:ascii="Arial" w:hAnsi="Arial" w:cs="Arial"/>
          <w:sz w:val="22"/>
          <w:szCs w:val="22"/>
        </w:rPr>
      </w:pPr>
    </w:p>
    <w:sectPr w:rsidR="00F46FEE" w:rsidRPr="00786B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E6FCBE" w14:textId="77777777" w:rsidR="00147818" w:rsidRDefault="00147818" w:rsidP="009C5CA1">
      <w:r>
        <w:separator/>
      </w:r>
    </w:p>
  </w:endnote>
  <w:endnote w:type="continuationSeparator" w:id="0">
    <w:p w14:paraId="6459EF2F" w14:textId="77777777" w:rsidR="00147818" w:rsidRDefault="00147818" w:rsidP="009C5C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C0F6DD" w14:textId="77777777" w:rsidR="00147818" w:rsidRDefault="00147818" w:rsidP="009C5CA1">
      <w:r>
        <w:separator/>
      </w:r>
    </w:p>
  </w:footnote>
  <w:footnote w:type="continuationSeparator" w:id="0">
    <w:p w14:paraId="227F18A4" w14:textId="77777777" w:rsidR="00147818" w:rsidRDefault="00147818" w:rsidP="009C5C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47AEF"/>
    <w:multiLevelType w:val="hybridMultilevel"/>
    <w:tmpl w:val="E5882C30"/>
    <w:lvl w:ilvl="0" w:tplc="9E86EF1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4AD39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092304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016A76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648E36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A9A9B4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B60E33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F74E56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A2ECDD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38C267F"/>
    <w:multiLevelType w:val="hybridMultilevel"/>
    <w:tmpl w:val="FF54C922"/>
    <w:lvl w:ilvl="0" w:tplc="1A720F02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9C1C31"/>
    <w:multiLevelType w:val="multilevel"/>
    <w:tmpl w:val="57AA6F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804952"/>
    <w:multiLevelType w:val="hybridMultilevel"/>
    <w:tmpl w:val="1D9E9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F86E2A"/>
    <w:multiLevelType w:val="hybridMultilevel"/>
    <w:tmpl w:val="29842E04"/>
    <w:lvl w:ilvl="0" w:tplc="946C6AC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F9E307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FEA72D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AE0751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ED2D98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CA8DDA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E988AF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19AB2B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B800B3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FF80863"/>
    <w:multiLevelType w:val="hybridMultilevel"/>
    <w:tmpl w:val="F0F80E5A"/>
    <w:lvl w:ilvl="0" w:tplc="FF0C1A18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695196"/>
    <w:multiLevelType w:val="multilevel"/>
    <w:tmpl w:val="36B4F8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9717C09"/>
    <w:multiLevelType w:val="multilevel"/>
    <w:tmpl w:val="61F0AB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B7760A4"/>
    <w:multiLevelType w:val="multilevel"/>
    <w:tmpl w:val="9E7C68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8"/>
  </w:num>
  <w:num w:numId="5">
    <w:abstractNumId w:val="6"/>
  </w:num>
  <w:num w:numId="6">
    <w:abstractNumId w:val="2"/>
  </w:num>
  <w:num w:numId="7">
    <w:abstractNumId w:val="3"/>
  </w:num>
  <w:num w:numId="8">
    <w:abstractNumId w:val="7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3F9"/>
    <w:rsid w:val="000011C4"/>
    <w:rsid w:val="00025755"/>
    <w:rsid w:val="00026E0F"/>
    <w:rsid w:val="000339EB"/>
    <w:rsid w:val="00046115"/>
    <w:rsid w:val="00064643"/>
    <w:rsid w:val="0007045F"/>
    <w:rsid w:val="00070963"/>
    <w:rsid w:val="0009087B"/>
    <w:rsid w:val="000A0B48"/>
    <w:rsid w:val="000A550F"/>
    <w:rsid w:val="000B3CCD"/>
    <w:rsid w:val="000D57E4"/>
    <w:rsid w:val="000D758C"/>
    <w:rsid w:val="000E3188"/>
    <w:rsid w:val="00103DB8"/>
    <w:rsid w:val="00111B59"/>
    <w:rsid w:val="00125708"/>
    <w:rsid w:val="00147818"/>
    <w:rsid w:val="001914EB"/>
    <w:rsid w:val="001D02EF"/>
    <w:rsid w:val="001E3E9D"/>
    <w:rsid w:val="001E7C2B"/>
    <w:rsid w:val="001F51B3"/>
    <w:rsid w:val="00205B00"/>
    <w:rsid w:val="00221466"/>
    <w:rsid w:val="00240B9C"/>
    <w:rsid w:val="00272449"/>
    <w:rsid w:val="00284A16"/>
    <w:rsid w:val="00287D10"/>
    <w:rsid w:val="002F6BB5"/>
    <w:rsid w:val="00326656"/>
    <w:rsid w:val="003433F9"/>
    <w:rsid w:val="00351021"/>
    <w:rsid w:val="00361505"/>
    <w:rsid w:val="003620C7"/>
    <w:rsid w:val="00367311"/>
    <w:rsid w:val="00373A3F"/>
    <w:rsid w:val="003743EE"/>
    <w:rsid w:val="00376EBA"/>
    <w:rsid w:val="003B2CE0"/>
    <w:rsid w:val="003C55B7"/>
    <w:rsid w:val="003E2DC2"/>
    <w:rsid w:val="00407F55"/>
    <w:rsid w:val="004251E2"/>
    <w:rsid w:val="00425947"/>
    <w:rsid w:val="00437BDB"/>
    <w:rsid w:val="00464C1D"/>
    <w:rsid w:val="00475235"/>
    <w:rsid w:val="00490032"/>
    <w:rsid w:val="004A5238"/>
    <w:rsid w:val="004C7D34"/>
    <w:rsid w:val="004D41E8"/>
    <w:rsid w:val="004F6842"/>
    <w:rsid w:val="00511D1C"/>
    <w:rsid w:val="00531414"/>
    <w:rsid w:val="0053313C"/>
    <w:rsid w:val="00585B8E"/>
    <w:rsid w:val="005A4CB9"/>
    <w:rsid w:val="005B3409"/>
    <w:rsid w:val="005B5F07"/>
    <w:rsid w:val="005C5EE0"/>
    <w:rsid w:val="005E4256"/>
    <w:rsid w:val="005F015E"/>
    <w:rsid w:val="006334A0"/>
    <w:rsid w:val="0065484B"/>
    <w:rsid w:val="00655E1D"/>
    <w:rsid w:val="00674CE2"/>
    <w:rsid w:val="00674D82"/>
    <w:rsid w:val="006904FB"/>
    <w:rsid w:val="00691285"/>
    <w:rsid w:val="006A146E"/>
    <w:rsid w:val="006C67C6"/>
    <w:rsid w:val="006E42B8"/>
    <w:rsid w:val="0072122B"/>
    <w:rsid w:val="007250F6"/>
    <w:rsid w:val="0074261E"/>
    <w:rsid w:val="00760FC2"/>
    <w:rsid w:val="007828A6"/>
    <w:rsid w:val="00786BD1"/>
    <w:rsid w:val="007C1880"/>
    <w:rsid w:val="007D4EBC"/>
    <w:rsid w:val="007F252D"/>
    <w:rsid w:val="007F4E56"/>
    <w:rsid w:val="00806BB1"/>
    <w:rsid w:val="0083414B"/>
    <w:rsid w:val="00835711"/>
    <w:rsid w:val="00856A3B"/>
    <w:rsid w:val="00872D6A"/>
    <w:rsid w:val="008853E6"/>
    <w:rsid w:val="008948C9"/>
    <w:rsid w:val="00895EE0"/>
    <w:rsid w:val="008B4069"/>
    <w:rsid w:val="008E44B7"/>
    <w:rsid w:val="008E7C62"/>
    <w:rsid w:val="0090030C"/>
    <w:rsid w:val="00902B6A"/>
    <w:rsid w:val="0091013D"/>
    <w:rsid w:val="00917EB9"/>
    <w:rsid w:val="00920C57"/>
    <w:rsid w:val="00971A12"/>
    <w:rsid w:val="0098156F"/>
    <w:rsid w:val="00982CC7"/>
    <w:rsid w:val="00987616"/>
    <w:rsid w:val="00996E96"/>
    <w:rsid w:val="009C55F0"/>
    <w:rsid w:val="009C5CA1"/>
    <w:rsid w:val="009D440E"/>
    <w:rsid w:val="009E32DD"/>
    <w:rsid w:val="00A06361"/>
    <w:rsid w:val="00A24406"/>
    <w:rsid w:val="00A35CCA"/>
    <w:rsid w:val="00A47653"/>
    <w:rsid w:val="00A615BA"/>
    <w:rsid w:val="00A90AA9"/>
    <w:rsid w:val="00AA2517"/>
    <w:rsid w:val="00AC11CB"/>
    <w:rsid w:val="00AC7EA1"/>
    <w:rsid w:val="00AE09C3"/>
    <w:rsid w:val="00B10748"/>
    <w:rsid w:val="00B157AD"/>
    <w:rsid w:val="00B20AFE"/>
    <w:rsid w:val="00B60BD3"/>
    <w:rsid w:val="00B87543"/>
    <w:rsid w:val="00BD7DEC"/>
    <w:rsid w:val="00BE23CC"/>
    <w:rsid w:val="00BE3F72"/>
    <w:rsid w:val="00C0707D"/>
    <w:rsid w:val="00C216EE"/>
    <w:rsid w:val="00C25AB9"/>
    <w:rsid w:val="00C3224A"/>
    <w:rsid w:val="00C33905"/>
    <w:rsid w:val="00C40041"/>
    <w:rsid w:val="00C466C0"/>
    <w:rsid w:val="00C56D9B"/>
    <w:rsid w:val="00CA77AF"/>
    <w:rsid w:val="00CB10E8"/>
    <w:rsid w:val="00CE49EE"/>
    <w:rsid w:val="00CE59A0"/>
    <w:rsid w:val="00D03B80"/>
    <w:rsid w:val="00D44C8D"/>
    <w:rsid w:val="00D65226"/>
    <w:rsid w:val="00D77065"/>
    <w:rsid w:val="00D86B60"/>
    <w:rsid w:val="00DA04C8"/>
    <w:rsid w:val="00DB25C6"/>
    <w:rsid w:val="00E075F1"/>
    <w:rsid w:val="00E31618"/>
    <w:rsid w:val="00E36F20"/>
    <w:rsid w:val="00E45E57"/>
    <w:rsid w:val="00E46D78"/>
    <w:rsid w:val="00E66676"/>
    <w:rsid w:val="00E73C15"/>
    <w:rsid w:val="00E74DB8"/>
    <w:rsid w:val="00E751DD"/>
    <w:rsid w:val="00EC124B"/>
    <w:rsid w:val="00EC219A"/>
    <w:rsid w:val="00ED1DA2"/>
    <w:rsid w:val="00EE17AF"/>
    <w:rsid w:val="00EF66F4"/>
    <w:rsid w:val="00F032BE"/>
    <w:rsid w:val="00F1439C"/>
    <w:rsid w:val="00F207A0"/>
    <w:rsid w:val="00F22D5D"/>
    <w:rsid w:val="00F46FEE"/>
    <w:rsid w:val="00F54DD6"/>
    <w:rsid w:val="00FB00BC"/>
    <w:rsid w:val="00FB2CD5"/>
    <w:rsid w:val="00FE1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2202D"/>
  <w15:chartTrackingRefBased/>
  <w15:docId w15:val="{3690E9E0-96CB-6F4F-B985-A18E3ECB9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5F0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C5CA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5CA1"/>
  </w:style>
  <w:style w:type="paragraph" w:styleId="Footer">
    <w:name w:val="footer"/>
    <w:basedOn w:val="Normal"/>
    <w:link w:val="FooterChar"/>
    <w:uiPriority w:val="99"/>
    <w:unhideWhenUsed/>
    <w:rsid w:val="009C5CA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5CA1"/>
  </w:style>
  <w:style w:type="paragraph" w:styleId="Bibliography">
    <w:name w:val="Bibliography"/>
    <w:basedOn w:val="Normal"/>
    <w:next w:val="Normal"/>
    <w:uiPriority w:val="37"/>
    <w:unhideWhenUsed/>
    <w:rsid w:val="005A4CB9"/>
    <w:pPr>
      <w:tabs>
        <w:tab w:val="left" w:pos="380"/>
      </w:tabs>
      <w:spacing w:line="480" w:lineRule="auto"/>
      <w:ind w:left="384" w:hanging="384"/>
    </w:pPr>
  </w:style>
  <w:style w:type="paragraph" w:styleId="Revision">
    <w:name w:val="Revision"/>
    <w:hidden/>
    <w:uiPriority w:val="99"/>
    <w:semiHidden/>
    <w:rsid w:val="005A4CB9"/>
  </w:style>
  <w:style w:type="character" w:styleId="CommentReference">
    <w:name w:val="annotation reference"/>
    <w:basedOn w:val="DefaultParagraphFont"/>
    <w:uiPriority w:val="99"/>
    <w:semiHidden/>
    <w:unhideWhenUsed/>
    <w:rsid w:val="005A4C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4C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4C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4C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4C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4CB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CB9"/>
    <w:rPr>
      <w:rFonts w:ascii="Times New Roman" w:hAnsi="Times New Roman" w:cs="Times New Roman"/>
      <w:sz w:val="18"/>
      <w:szCs w:val="18"/>
    </w:rPr>
  </w:style>
  <w:style w:type="character" w:customStyle="1" w:styleId="None">
    <w:name w:val="None"/>
    <w:rsid w:val="005A4CB9"/>
  </w:style>
  <w:style w:type="character" w:styleId="PageNumber">
    <w:name w:val="page number"/>
    <w:rsid w:val="005A4CB9"/>
  </w:style>
  <w:style w:type="paragraph" w:customStyle="1" w:styleId="BodyA">
    <w:name w:val="Body A"/>
    <w:link w:val="BodyAChar"/>
    <w:rsid w:val="005A4CB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character" w:customStyle="1" w:styleId="BodyAChar">
    <w:name w:val="Body A Char"/>
    <w:basedOn w:val="DefaultParagraphFont"/>
    <w:link w:val="BodyA"/>
    <w:rsid w:val="005A4CB9"/>
    <w:rPr>
      <w:rFonts w:ascii="Times New Roman" w:eastAsia="Arial Unicode MS" w:hAnsi="Times New Roman" w:cs="Arial Unicode MS"/>
      <w:color w:val="000000"/>
      <w:u w:color="000000"/>
      <w:bdr w:val="nil"/>
    </w:rPr>
  </w:style>
  <w:style w:type="paragraph" w:customStyle="1" w:styleId="Body">
    <w:name w:val="Body"/>
    <w:rsid w:val="005A4CB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None"/>
    <w:rsid w:val="005A4CB9"/>
    <w:rPr>
      <w:color w:val="0000FF"/>
      <w:sz w:val="22"/>
      <w:szCs w:val="22"/>
      <w:u w:val="single" w:color="0000FF"/>
      <w14:textOutline w14:w="0" w14:cap="rnd" w14:cmpd="sng" w14:algn="ctr">
        <w14:noFill/>
        <w14:prstDash w14:val="solid"/>
        <w14:bevel/>
      </w14:textOutline>
    </w:rPr>
  </w:style>
  <w:style w:type="character" w:styleId="Hyperlink">
    <w:name w:val="Hyperlink"/>
    <w:basedOn w:val="DefaultParagraphFont"/>
    <w:uiPriority w:val="99"/>
    <w:unhideWhenUsed/>
    <w:rsid w:val="005A4CB9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4CB9"/>
    <w:rPr>
      <w:color w:val="605E5C"/>
      <w:shd w:val="clear" w:color="auto" w:fill="E1DFDD"/>
    </w:rPr>
  </w:style>
  <w:style w:type="character" w:customStyle="1" w:styleId="citation-part">
    <w:name w:val="citation-part"/>
    <w:basedOn w:val="DefaultParagraphFont"/>
    <w:rsid w:val="005A4CB9"/>
  </w:style>
  <w:style w:type="character" w:customStyle="1" w:styleId="docsum-pmid">
    <w:name w:val="docsum-pmid"/>
    <w:basedOn w:val="DefaultParagraphFont"/>
    <w:rsid w:val="005A4CB9"/>
  </w:style>
  <w:style w:type="character" w:customStyle="1" w:styleId="id-label">
    <w:name w:val="id-label"/>
    <w:basedOn w:val="DefaultParagraphFont"/>
    <w:rsid w:val="005A4CB9"/>
  </w:style>
  <w:style w:type="character" w:styleId="Strong">
    <w:name w:val="Strong"/>
    <w:basedOn w:val="DefaultParagraphFont"/>
    <w:uiPriority w:val="22"/>
    <w:qFormat/>
    <w:rsid w:val="005A4CB9"/>
    <w:rPr>
      <w:b/>
      <w:bCs/>
    </w:rPr>
  </w:style>
  <w:style w:type="table" w:styleId="TableGrid">
    <w:name w:val="Table Grid"/>
    <w:basedOn w:val="TableNormal"/>
    <w:uiPriority w:val="39"/>
    <w:rsid w:val="005A4C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62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6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6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4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6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1</Pages>
  <Words>2623</Words>
  <Characters>14955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 Nakshatri</dc:creator>
  <cp:keywords/>
  <dc:description/>
  <cp:lastModifiedBy>Swetha Nakshatri</cp:lastModifiedBy>
  <cp:revision>9</cp:revision>
  <dcterms:created xsi:type="dcterms:W3CDTF">2025-08-14T20:42:00Z</dcterms:created>
  <dcterms:modified xsi:type="dcterms:W3CDTF">2025-08-20T16:05:00Z</dcterms:modified>
</cp:coreProperties>
</file>